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FF4D8" w14:textId="112D01C4" w:rsidR="005F7F4F" w:rsidRPr="00825AB6" w:rsidRDefault="005F7F4F" w:rsidP="005F7F4F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0"/>
          <w:lang w:val="en-US"/>
        </w:rPr>
        <w:t>Supplementary table 1: Details of</w:t>
      </w:r>
      <w:r w:rsidRPr="00825AB6">
        <w:rPr>
          <w:rFonts w:ascii="Arial" w:hAnsi="Arial" w:cs="Arial"/>
          <w:b/>
          <w:color w:val="000000" w:themeColor="text1"/>
          <w:sz w:val="22"/>
          <w:szCs w:val="20"/>
          <w:lang w:val="en-US"/>
        </w:rPr>
        <w:t xml:space="preserve"> </w:t>
      </w:r>
      <w:r>
        <w:rPr>
          <w:rFonts w:ascii="Arial" w:hAnsi="Arial" w:cs="Arial"/>
          <w:b/>
          <w:color w:val="333333"/>
        </w:rPr>
        <w:t>c</w:t>
      </w:r>
      <w:r w:rsidRPr="00D135C2">
        <w:rPr>
          <w:rFonts w:ascii="Arial" w:hAnsi="Arial" w:cs="Arial"/>
          <w:b/>
          <w:color w:val="333333"/>
        </w:rPr>
        <w:t xml:space="preserve">linical features, neuroimaging characteristics and treatment outcomes in patients </w:t>
      </w:r>
      <w:r>
        <w:rPr>
          <w:rFonts w:ascii="Arial" w:hAnsi="Arial" w:cs="Arial"/>
          <w:b/>
          <w:color w:val="333333"/>
        </w:rPr>
        <w:t>of neurocysticercosis with vision loss (n=168)</w:t>
      </w:r>
    </w:p>
    <w:p w14:paraId="2800BFD6" w14:textId="77777777" w:rsidR="005F7F4F" w:rsidRPr="003540CF" w:rsidRDefault="005F7F4F" w:rsidP="005F7F4F">
      <w:pPr>
        <w:rPr>
          <w:rFonts w:ascii="Arial" w:hAnsi="Arial" w:cs="Arial"/>
          <w:color w:val="000000" w:themeColor="text1"/>
          <w:sz w:val="22"/>
          <w:szCs w:val="20"/>
          <w:lang w:val="en-US"/>
        </w:rPr>
      </w:pPr>
    </w:p>
    <w:p w14:paraId="2B94B2C2" w14:textId="77777777" w:rsidR="00582C4B" w:rsidRPr="004B5AAB" w:rsidRDefault="005E2F76" w:rsidP="00772C4F">
      <w:pPr>
        <w:rPr>
          <w:color w:val="000000" w:themeColor="text1"/>
        </w:rPr>
      </w:pPr>
      <w:r w:rsidRPr="004B5AAB">
        <w:rPr>
          <w:rFonts w:ascii="Times-Bold" w:hAnsi="Times-Bold" w:cs="Times-Bold"/>
          <w:b/>
          <w:bCs/>
          <w:color w:val="000000" w:themeColor="text1"/>
          <w:sz w:val="28"/>
          <w:szCs w:val="28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3"/>
        <w:gridCol w:w="832"/>
        <w:gridCol w:w="703"/>
        <w:gridCol w:w="737"/>
        <w:gridCol w:w="964"/>
        <w:gridCol w:w="1078"/>
        <w:gridCol w:w="1306"/>
        <w:gridCol w:w="1059"/>
        <w:gridCol w:w="970"/>
        <w:gridCol w:w="945"/>
        <w:gridCol w:w="977"/>
        <w:gridCol w:w="941"/>
        <w:gridCol w:w="1224"/>
        <w:gridCol w:w="951"/>
      </w:tblGrid>
      <w:tr w:rsidR="004B5AAB" w:rsidRPr="004B5AAB" w14:paraId="00A2380D" w14:textId="77777777" w:rsidTr="0035207A">
        <w:tc>
          <w:tcPr>
            <w:tcW w:w="453" w:type="pct"/>
          </w:tcPr>
          <w:p w14:paraId="3E042BAA" w14:textId="34EE8CE5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Reference</w:t>
            </w:r>
          </w:p>
        </w:tc>
        <w:tc>
          <w:tcPr>
            <w:tcW w:w="298" w:type="pct"/>
          </w:tcPr>
          <w:p w14:paraId="410BF465" w14:textId="1B435AB4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bCs/>
                <w:color w:val="FF0000"/>
                <w:sz w:val="20"/>
                <w:szCs w:val="18"/>
              </w:rPr>
              <w:t>Country</w:t>
            </w:r>
          </w:p>
        </w:tc>
        <w:tc>
          <w:tcPr>
            <w:tcW w:w="252" w:type="pct"/>
          </w:tcPr>
          <w:p w14:paraId="02ABA627" w14:textId="05B4EC19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Age/sex</w:t>
            </w:r>
          </w:p>
        </w:tc>
        <w:tc>
          <w:tcPr>
            <w:tcW w:w="264" w:type="pct"/>
          </w:tcPr>
          <w:p w14:paraId="0E11E962" w14:textId="22F64048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 xml:space="preserve">Duration of illness </w:t>
            </w:r>
          </w:p>
        </w:tc>
        <w:tc>
          <w:tcPr>
            <w:tcW w:w="346" w:type="pct"/>
          </w:tcPr>
          <w:p w14:paraId="60330575" w14:textId="211FB244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Presenting complaints</w:t>
            </w:r>
          </w:p>
        </w:tc>
        <w:tc>
          <w:tcPr>
            <w:tcW w:w="386" w:type="pct"/>
          </w:tcPr>
          <w:p w14:paraId="20653478" w14:textId="597C02C0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Details of vision loss</w:t>
            </w:r>
          </w:p>
        </w:tc>
        <w:tc>
          <w:tcPr>
            <w:tcW w:w="468" w:type="pct"/>
          </w:tcPr>
          <w:p w14:paraId="659AA6B3" w14:textId="04852170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Neuroimaging</w:t>
            </w:r>
          </w:p>
        </w:tc>
        <w:tc>
          <w:tcPr>
            <w:tcW w:w="380" w:type="pct"/>
          </w:tcPr>
          <w:p w14:paraId="78FA0953" w14:textId="320F6B21" w:rsidR="00490C38" w:rsidRPr="00E578A3" w:rsidRDefault="00E578A3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Location of the cyst</w:t>
            </w:r>
          </w:p>
        </w:tc>
        <w:tc>
          <w:tcPr>
            <w:tcW w:w="348" w:type="pct"/>
          </w:tcPr>
          <w:p w14:paraId="2B44AF5D" w14:textId="0A37C406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Anatomical location of vision loss</w:t>
            </w:r>
          </w:p>
        </w:tc>
        <w:tc>
          <w:tcPr>
            <w:tcW w:w="339" w:type="pct"/>
          </w:tcPr>
          <w:p w14:paraId="4713B228" w14:textId="77DD7053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Tissue biopsy</w:t>
            </w:r>
          </w:p>
        </w:tc>
        <w:tc>
          <w:tcPr>
            <w:tcW w:w="350" w:type="pct"/>
          </w:tcPr>
          <w:p w14:paraId="3764F508" w14:textId="09F64076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 xml:space="preserve">Medical treatment </w:t>
            </w:r>
          </w:p>
        </w:tc>
        <w:tc>
          <w:tcPr>
            <w:tcW w:w="337" w:type="pct"/>
          </w:tcPr>
          <w:p w14:paraId="3718FB04" w14:textId="3AAEEB78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Whether vision loss after albendazole</w:t>
            </w:r>
          </w:p>
        </w:tc>
        <w:tc>
          <w:tcPr>
            <w:tcW w:w="439" w:type="pct"/>
          </w:tcPr>
          <w:p w14:paraId="05084028" w14:textId="20577AFC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Surgery</w:t>
            </w:r>
          </w:p>
        </w:tc>
        <w:tc>
          <w:tcPr>
            <w:tcW w:w="341" w:type="pct"/>
          </w:tcPr>
          <w:p w14:paraId="2891E8F1" w14:textId="6A825BA7" w:rsidR="00490C38" w:rsidRPr="00E578A3" w:rsidRDefault="00490C38" w:rsidP="00772C4F">
            <w:pPr>
              <w:rPr>
                <w:rFonts w:ascii="Arial" w:hAnsi="Arial" w:cs="Arial"/>
                <w:b/>
                <w:color w:val="FF0000"/>
                <w:sz w:val="20"/>
                <w:szCs w:val="18"/>
              </w:rPr>
            </w:pPr>
            <w:r w:rsidRPr="00E578A3">
              <w:rPr>
                <w:rFonts w:ascii="Arial" w:hAnsi="Arial" w:cs="Arial"/>
                <w:b/>
                <w:color w:val="FF0000"/>
                <w:sz w:val="20"/>
                <w:szCs w:val="18"/>
              </w:rPr>
              <w:t>Outcome</w:t>
            </w:r>
          </w:p>
        </w:tc>
      </w:tr>
      <w:tr w:rsidR="004B5AAB" w:rsidRPr="004B5AAB" w14:paraId="395A653D" w14:textId="77777777" w:rsidTr="0035207A">
        <w:tc>
          <w:tcPr>
            <w:tcW w:w="453" w:type="pct"/>
          </w:tcPr>
          <w:p w14:paraId="6A4CFDAC" w14:textId="59758035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onar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24</w:t>
            </w:r>
          </w:p>
        </w:tc>
        <w:tc>
          <w:tcPr>
            <w:tcW w:w="298" w:type="pct"/>
          </w:tcPr>
          <w:p w14:paraId="26AC9D1C" w14:textId="24470936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4713F025" w14:textId="17C185A4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4/F</w:t>
            </w:r>
          </w:p>
        </w:tc>
        <w:tc>
          <w:tcPr>
            <w:tcW w:w="264" w:type="pct"/>
          </w:tcPr>
          <w:p w14:paraId="62F0A563" w14:textId="6998CB7A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4505C106" w14:textId="253AB69D" w:rsidR="00490C38" w:rsidRPr="004B5AAB" w:rsidRDefault="008E6254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4F5C08D" w14:textId="2D81546A" w:rsidR="008E6254" w:rsidRDefault="008E6254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mplete vision loss on left sid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55902020" w14:textId="77777777" w:rsidR="008E6254" w:rsidRDefault="008E6254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B0E408" w14:textId="5A9D709B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hemianopia</w:t>
            </w:r>
          </w:p>
          <w:p w14:paraId="73010B0D" w14:textId="77777777" w:rsidR="002C1C7C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8CAD8E7" w14:textId="530C088B" w:rsidR="002C1C7C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68EFC199" w14:textId="335E8F46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in the suprasellar cistern</w:t>
            </w:r>
          </w:p>
        </w:tc>
        <w:tc>
          <w:tcPr>
            <w:tcW w:w="380" w:type="pct"/>
          </w:tcPr>
          <w:p w14:paraId="50E306D0" w14:textId="4A08E005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ubarachnoid NCC </w:t>
            </w:r>
          </w:p>
        </w:tc>
        <w:tc>
          <w:tcPr>
            <w:tcW w:w="348" w:type="pct"/>
          </w:tcPr>
          <w:p w14:paraId="3089398C" w14:textId="77BD9642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623D5F2E" w14:textId="72BA4E62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6363F22C" w14:textId="24D89AC1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0C4E65A4" w14:textId="158020A5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FD5DB1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1B717D7D" w14:textId="1675C390" w:rsidR="00490C38" w:rsidRPr="004B5AAB" w:rsidRDefault="002C1C7C" w:rsidP="002C1C7C">
            <w:pPr>
              <w:pStyle w:val="Defaul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s</w:t>
            </w:r>
          </w:p>
        </w:tc>
        <w:tc>
          <w:tcPr>
            <w:tcW w:w="341" w:type="pct"/>
          </w:tcPr>
          <w:p w14:paraId="6BE7DEC7" w14:textId="1C96B9B3" w:rsidR="00490C38" w:rsidRPr="004B5AAB" w:rsidRDefault="002C1C7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returned to normal.</w:t>
            </w:r>
          </w:p>
        </w:tc>
      </w:tr>
      <w:tr w:rsidR="004B5AAB" w:rsidRPr="004B5AAB" w14:paraId="02028826" w14:textId="77777777" w:rsidTr="0035207A">
        <w:tc>
          <w:tcPr>
            <w:tcW w:w="453" w:type="pct"/>
          </w:tcPr>
          <w:p w14:paraId="5BEAB332" w14:textId="1CA1B9C2" w:rsidR="00490C38" w:rsidRPr="004B5AAB" w:rsidRDefault="00AA5DA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angamathesvaran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23</w:t>
            </w:r>
          </w:p>
        </w:tc>
        <w:tc>
          <w:tcPr>
            <w:tcW w:w="298" w:type="pct"/>
          </w:tcPr>
          <w:p w14:paraId="55E95D6E" w14:textId="493D3C4F" w:rsidR="00490C38" w:rsidRPr="004B5AAB" w:rsidRDefault="00AA5DA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4B21DC0" w14:textId="55E76380" w:rsidR="00490C38" w:rsidRPr="004B5AAB" w:rsidRDefault="001876B0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7/F</w:t>
            </w:r>
          </w:p>
        </w:tc>
        <w:tc>
          <w:tcPr>
            <w:tcW w:w="264" w:type="pct"/>
          </w:tcPr>
          <w:p w14:paraId="702C31F4" w14:textId="177FA1C7" w:rsidR="00490C38" w:rsidRPr="004B5AAB" w:rsidRDefault="001876B0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6A854A5C" w14:textId="757EBCEC" w:rsidR="00490C38" w:rsidRPr="004B5AAB" w:rsidRDefault="009C3884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89F3411" w14:textId="616161D1" w:rsidR="009C3884" w:rsidRPr="004B5AAB" w:rsidRDefault="009C3884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vision loss</w:t>
            </w:r>
          </w:p>
          <w:p w14:paraId="6FF26F81" w14:textId="77777777" w:rsidR="009C3884" w:rsidRPr="004B5AAB" w:rsidRDefault="009C3884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6829AD8" w14:textId="7B697AF6" w:rsidR="00490C38" w:rsidRPr="004B5AAB" w:rsidRDefault="001876B0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cuity= 20/25</w:t>
            </w:r>
          </w:p>
        </w:tc>
        <w:tc>
          <w:tcPr>
            <w:tcW w:w="468" w:type="pct"/>
          </w:tcPr>
          <w:p w14:paraId="2B7B07C4" w14:textId="6C328455" w:rsidR="00490C38" w:rsidRPr="004B5AAB" w:rsidRDefault="001876B0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943BC89" w14:textId="1E319794" w:rsidR="00377F0C" w:rsidRDefault="00377F0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ntraretinal</w:t>
            </w:r>
          </w:p>
          <w:p w14:paraId="6CF762AE" w14:textId="77777777" w:rsidR="00377F0C" w:rsidRDefault="00377F0C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E5C5FE" w14:textId="36A4D7CB" w:rsidR="00490C38" w:rsidRPr="004B5AAB" w:rsidRDefault="001876B0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cysticercosis</w:t>
            </w:r>
          </w:p>
        </w:tc>
        <w:tc>
          <w:tcPr>
            <w:tcW w:w="348" w:type="pct"/>
          </w:tcPr>
          <w:p w14:paraId="6EE9684E" w14:textId="34BF58E1" w:rsidR="00490C38" w:rsidRPr="004B5AAB" w:rsidRDefault="001876B0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35FEFFEA" w14:textId="3BC798EE" w:rsidR="00490C38" w:rsidRPr="004B5AAB" w:rsidRDefault="001876B0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89A9C37" w14:textId="74B251D8" w:rsidR="00490C38" w:rsidRPr="004B5AAB" w:rsidRDefault="009C3884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1876B0"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bendazole and corticosteroids</w:t>
            </w:r>
          </w:p>
        </w:tc>
        <w:tc>
          <w:tcPr>
            <w:tcW w:w="337" w:type="pct"/>
          </w:tcPr>
          <w:p w14:paraId="0E67E949" w14:textId="474B63F6" w:rsidR="00490C38" w:rsidRPr="004B5AAB" w:rsidRDefault="00FD5DB1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0B5359AC" w14:textId="4977253D" w:rsidR="00490C38" w:rsidRPr="004B5AAB" w:rsidRDefault="001876B0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17A3CD2A" w14:textId="74F74C0A" w:rsidR="00490C38" w:rsidRPr="004B5AAB" w:rsidRDefault="001876B0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42038846" w14:textId="77777777" w:rsidTr="0035207A">
        <w:tc>
          <w:tcPr>
            <w:tcW w:w="453" w:type="pct"/>
          </w:tcPr>
          <w:p w14:paraId="362DBCA6" w14:textId="77239EA2" w:rsidR="00490C38" w:rsidRPr="004B5AAB" w:rsidRDefault="00D80CD2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hman et al 2023</w:t>
            </w:r>
          </w:p>
        </w:tc>
        <w:tc>
          <w:tcPr>
            <w:tcW w:w="298" w:type="pct"/>
          </w:tcPr>
          <w:p w14:paraId="23CFFB00" w14:textId="77777777" w:rsidR="00490C38" w:rsidRPr="004B5AAB" w:rsidRDefault="00D80CD2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  <w:p w14:paraId="44478D32" w14:textId="77777777" w:rsidR="00D80CD2" w:rsidRPr="004B5AAB" w:rsidRDefault="00D80CD2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3AAF18B" w14:textId="2CF9D2B6" w:rsidR="00D80CD2" w:rsidRPr="004B5AAB" w:rsidRDefault="00D80CD2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mmigrant </w:t>
            </w:r>
          </w:p>
        </w:tc>
        <w:tc>
          <w:tcPr>
            <w:tcW w:w="252" w:type="pct"/>
          </w:tcPr>
          <w:p w14:paraId="200125AF" w14:textId="0F8A1753" w:rsidR="00490C38" w:rsidRPr="004B5AAB" w:rsidRDefault="00D80CD2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4/F</w:t>
            </w:r>
          </w:p>
        </w:tc>
        <w:tc>
          <w:tcPr>
            <w:tcW w:w="264" w:type="pct"/>
          </w:tcPr>
          <w:p w14:paraId="670F694A" w14:textId="57CEA1E1" w:rsidR="00490C38" w:rsidRPr="004B5AAB" w:rsidRDefault="005F7F36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 years</w:t>
            </w:r>
          </w:p>
        </w:tc>
        <w:tc>
          <w:tcPr>
            <w:tcW w:w="346" w:type="pct"/>
          </w:tcPr>
          <w:p w14:paraId="010C1CAF" w14:textId="64367D1D" w:rsidR="005F7F36" w:rsidRPr="004B5AAB" w:rsidRDefault="005F7F36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dache </w:t>
            </w:r>
          </w:p>
          <w:p w14:paraId="1D0C9226" w14:textId="77777777" w:rsidR="005F7F36" w:rsidRPr="004B5AAB" w:rsidRDefault="005F7F36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4716FF" w14:textId="2E1408D5" w:rsidR="005F7F36" w:rsidRPr="004B5AAB" w:rsidRDefault="005F7F36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emory loss</w:t>
            </w:r>
          </w:p>
        </w:tc>
        <w:tc>
          <w:tcPr>
            <w:tcW w:w="386" w:type="pct"/>
          </w:tcPr>
          <w:p w14:paraId="56C2A724" w14:textId="3F7E6170" w:rsidR="005F7F36" w:rsidRPr="004B5AAB" w:rsidRDefault="005F7F36" w:rsidP="005F7F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gressive vision loss bilateral </w:t>
            </w:r>
          </w:p>
          <w:p w14:paraId="234A09AF" w14:textId="13AFB515" w:rsidR="00490C38" w:rsidRPr="004B5AAB" w:rsidRDefault="00490C38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78696016" w14:textId="0E840DD8" w:rsidR="005F7F36" w:rsidRPr="004B5AAB" w:rsidRDefault="005F7F36" w:rsidP="005F7F3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partially</w:t>
            </w:r>
          </w:p>
          <w:p w14:paraId="6A623844" w14:textId="178928D1" w:rsidR="00490C38" w:rsidRPr="004B5AAB" w:rsidRDefault="005F7F36" w:rsidP="005F7F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lcified suprasellar/</w:t>
            </w:r>
            <w:r w:rsidR="00C1156F"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rasailer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mass</w:t>
            </w:r>
          </w:p>
        </w:tc>
        <w:tc>
          <w:tcPr>
            <w:tcW w:w="380" w:type="pct"/>
          </w:tcPr>
          <w:p w14:paraId="551583A9" w14:textId="57D94D61" w:rsidR="00490C38" w:rsidRPr="004B5AAB" w:rsidRDefault="005F7F36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arachnoid NCC</w:t>
            </w:r>
          </w:p>
        </w:tc>
        <w:tc>
          <w:tcPr>
            <w:tcW w:w="348" w:type="pct"/>
          </w:tcPr>
          <w:p w14:paraId="3568C702" w14:textId="5FD10658" w:rsidR="00490C38" w:rsidRPr="004B5AAB" w:rsidRDefault="005F7F36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0190E696" w14:textId="63A0DA3F" w:rsidR="00490C38" w:rsidRPr="004B5AAB" w:rsidRDefault="005F7F36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56142816" w14:textId="7B0CAC3C" w:rsidR="00490C38" w:rsidRPr="004B5AAB" w:rsidRDefault="005F7F36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5E52C415" w14:textId="5DD22AB3" w:rsidR="00490C38" w:rsidRPr="004B5AAB" w:rsidRDefault="00FD5DB1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0FA75EB0" w14:textId="3DCA7F4D" w:rsidR="00490C38" w:rsidRPr="004B5AAB" w:rsidRDefault="005F7F36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mass lesion</w:t>
            </w:r>
          </w:p>
        </w:tc>
        <w:tc>
          <w:tcPr>
            <w:tcW w:w="341" w:type="pct"/>
          </w:tcPr>
          <w:p w14:paraId="22E839F1" w14:textId="5BB046EB" w:rsidR="00490C38" w:rsidRPr="004B5AAB" w:rsidRDefault="005F7F36" w:rsidP="00772C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progressively improved</w:t>
            </w:r>
          </w:p>
        </w:tc>
      </w:tr>
      <w:tr w:rsidR="004B5AAB" w:rsidRPr="004B5AAB" w14:paraId="789939B1" w14:textId="77777777" w:rsidTr="0035207A">
        <w:tc>
          <w:tcPr>
            <w:tcW w:w="453" w:type="pct"/>
          </w:tcPr>
          <w:p w14:paraId="1C8FC856" w14:textId="7257F2AF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ma et al 2023</w:t>
            </w:r>
          </w:p>
        </w:tc>
        <w:tc>
          <w:tcPr>
            <w:tcW w:w="298" w:type="pct"/>
          </w:tcPr>
          <w:p w14:paraId="53055C17" w14:textId="73DD2E27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0FAAB7D3" w14:textId="64F37995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5/F</w:t>
            </w:r>
          </w:p>
        </w:tc>
        <w:tc>
          <w:tcPr>
            <w:tcW w:w="264" w:type="pct"/>
          </w:tcPr>
          <w:p w14:paraId="235AC87C" w14:textId="5AD0A67E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5 days</w:t>
            </w:r>
          </w:p>
        </w:tc>
        <w:tc>
          <w:tcPr>
            <w:tcW w:w="346" w:type="pct"/>
          </w:tcPr>
          <w:p w14:paraId="6CCA04AD" w14:textId="372D5D87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</w:tc>
        <w:tc>
          <w:tcPr>
            <w:tcW w:w="386" w:type="pct"/>
          </w:tcPr>
          <w:p w14:paraId="1D225391" w14:textId="117DA691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vision loss 6/24</w:t>
            </w:r>
          </w:p>
        </w:tc>
        <w:tc>
          <w:tcPr>
            <w:tcW w:w="468" w:type="pct"/>
          </w:tcPr>
          <w:p w14:paraId="48EC98BF" w14:textId="5946F2A4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7694F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E6EE984" w14:textId="77777777" w:rsidR="0017694F" w:rsidRPr="004B5AAB" w:rsidRDefault="0017694F" w:rsidP="001769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itreal cystic lesion with scolex</w:t>
            </w:r>
          </w:p>
          <w:p w14:paraId="200136F2" w14:textId="77777777" w:rsidR="0017694F" w:rsidRPr="004B5AAB" w:rsidRDefault="0017694F" w:rsidP="001769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7ACC4A2" w14:textId="69A5B6C5" w:rsidR="009C3884" w:rsidRPr="004B5AAB" w:rsidRDefault="0017694F" w:rsidP="001769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</w:t>
            </w:r>
          </w:p>
        </w:tc>
        <w:tc>
          <w:tcPr>
            <w:tcW w:w="348" w:type="pct"/>
          </w:tcPr>
          <w:p w14:paraId="7A004E3E" w14:textId="2984C7D5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7BCA26D4" w14:textId="246C90FA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9B123A4" w14:textId="67C6D7CD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5BB114FB" w14:textId="062180F2" w:rsidR="009C3884" w:rsidRPr="004B5AAB" w:rsidRDefault="00FD5DB1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78C6A717" w14:textId="1BF23EB9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s</w:t>
            </w:r>
          </w:p>
        </w:tc>
        <w:tc>
          <w:tcPr>
            <w:tcW w:w="341" w:type="pct"/>
          </w:tcPr>
          <w:p w14:paraId="7805263F" w14:textId="375D0AF6" w:rsidR="009C3884" w:rsidRPr="004B5AAB" w:rsidRDefault="009C3884" w:rsidP="009C38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returned to normal.</w:t>
            </w:r>
          </w:p>
        </w:tc>
      </w:tr>
      <w:tr w:rsidR="004B5AAB" w:rsidRPr="004B5AAB" w14:paraId="5455F2F8" w14:textId="77777777" w:rsidTr="0035207A">
        <w:tc>
          <w:tcPr>
            <w:tcW w:w="453" w:type="pct"/>
          </w:tcPr>
          <w:p w14:paraId="2947306A" w14:textId="290F98E3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Mansour and Tahir 2023</w:t>
            </w:r>
          </w:p>
        </w:tc>
        <w:tc>
          <w:tcPr>
            <w:tcW w:w="298" w:type="pct"/>
          </w:tcPr>
          <w:p w14:paraId="2B1928C0" w14:textId="5F6C1ED4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252" w:type="pct"/>
          </w:tcPr>
          <w:p w14:paraId="7F3D2A35" w14:textId="66BC8787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6/M</w:t>
            </w:r>
          </w:p>
        </w:tc>
        <w:tc>
          <w:tcPr>
            <w:tcW w:w="264" w:type="pct"/>
          </w:tcPr>
          <w:p w14:paraId="68893900" w14:textId="60B220A4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225B3DB3" w14:textId="77777777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and vomiting</w:t>
            </w:r>
          </w:p>
          <w:p w14:paraId="7012C10B" w14:textId="77777777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5C97AE" w14:textId="6E505A97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pilledema</w:t>
            </w:r>
          </w:p>
        </w:tc>
        <w:tc>
          <w:tcPr>
            <w:tcW w:w="386" w:type="pct"/>
          </w:tcPr>
          <w:p w14:paraId="57878A30" w14:textId="77777777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vision loss</w:t>
            </w:r>
          </w:p>
          <w:p w14:paraId="2DEC9055" w14:textId="77777777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220FE20" w14:textId="77777777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6/12</w:t>
            </w:r>
          </w:p>
          <w:p w14:paraId="5A86CDFA" w14:textId="77777777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233D084" w14:textId="1261DDBD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6/18</w:t>
            </w:r>
          </w:p>
        </w:tc>
        <w:tc>
          <w:tcPr>
            <w:tcW w:w="468" w:type="pct"/>
          </w:tcPr>
          <w:p w14:paraId="58D33DC8" w14:textId="40D1D9CC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ntricular cyst with scolex</w:t>
            </w:r>
          </w:p>
        </w:tc>
        <w:tc>
          <w:tcPr>
            <w:tcW w:w="380" w:type="pct"/>
          </w:tcPr>
          <w:p w14:paraId="3AF5F5BA" w14:textId="259F7A9B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ntricular NCC</w:t>
            </w:r>
          </w:p>
        </w:tc>
        <w:tc>
          <w:tcPr>
            <w:tcW w:w="348" w:type="pct"/>
          </w:tcPr>
          <w:p w14:paraId="08E0B2C5" w14:textId="164C4629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entricles</w:t>
            </w:r>
          </w:p>
        </w:tc>
        <w:tc>
          <w:tcPr>
            <w:tcW w:w="339" w:type="pct"/>
          </w:tcPr>
          <w:p w14:paraId="670DE7A1" w14:textId="67B4719B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21F8EE69" w14:textId="0A0FA450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65DEFFEB" w14:textId="49B0E7C7" w:rsidR="002F0A83" w:rsidRPr="004B5AAB" w:rsidRDefault="00FD5DB1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2F36ED02" w14:textId="6E107739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s</w:t>
            </w:r>
          </w:p>
        </w:tc>
        <w:tc>
          <w:tcPr>
            <w:tcW w:w="341" w:type="pct"/>
          </w:tcPr>
          <w:p w14:paraId="692F3D77" w14:textId="08BAA911" w:rsidR="002F0A83" w:rsidRPr="004B5AAB" w:rsidRDefault="002F0A83" w:rsidP="002F0A8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returned to normal.</w:t>
            </w:r>
          </w:p>
        </w:tc>
      </w:tr>
      <w:tr w:rsidR="004B5AAB" w:rsidRPr="004B5AAB" w14:paraId="46F43A71" w14:textId="77777777" w:rsidTr="0035207A">
        <w:tc>
          <w:tcPr>
            <w:tcW w:w="453" w:type="pct"/>
          </w:tcPr>
          <w:p w14:paraId="0056EDCA" w14:textId="7DCE7DBF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ver et al 2023</w:t>
            </w:r>
          </w:p>
        </w:tc>
        <w:tc>
          <w:tcPr>
            <w:tcW w:w="298" w:type="pct"/>
          </w:tcPr>
          <w:p w14:paraId="21ECFBC2" w14:textId="025D199B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B82FCC0" w14:textId="78961389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M</w:t>
            </w:r>
          </w:p>
        </w:tc>
        <w:tc>
          <w:tcPr>
            <w:tcW w:w="264" w:type="pct"/>
          </w:tcPr>
          <w:p w14:paraId="0B270741" w14:textId="08C349EE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734DF03F" w14:textId="312B4772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006A477" w14:textId="4BE43ADE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</w:tc>
        <w:tc>
          <w:tcPr>
            <w:tcW w:w="468" w:type="pct"/>
          </w:tcPr>
          <w:p w14:paraId="69E01B35" w14:textId="1F0F42CD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133473FF" w14:textId="77777777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itreal cystic lesion with scolex</w:t>
            </w:r>
          </w:p>
          <w:p w14:paraId="5E52C3B1" w14:textId="77777777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80A003" w14:textId="282A5723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</w:t>
            </w:r>
          </w:p>
        </w:tc>
        <w:tc>
          <w:tcPr>
            <w:tcW w:w="348" w:type="pct"/>
          </w:tcPr>
          <w:p w14:paraId="4287722D" w14:textId="31F6A617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7BFCAEF8" w14:textId="036879D8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00896957" w14:textId="2A55D822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329AE6E1" w14:textId="21BB204C" w:rsidR="009205CF" w:rsidRPr="004B5AAB" w:rsidRDefault="00FD5DB1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6133EF14" w14:textId="7B61B6CB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s</w:t>
            </w:r>
          </w:p>
        </w:tc>
        <w:tc>
          <w:tcPr>
            <w:tcW w:w="341" w:type="pct"/>
          </w:tcPr>
          <w:p w14:paraId="2067BE17" w14:textId="326658BD" w:rsidR="009205CF" w:rsidRPr="004B5AAB" w:rsidRDefault="009205CF" w:rsidP="009205C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returned to normal</w:t>
            </w:r>
          </w:p>
        </w:tc>
      </w:tr>
      <w:tr w:rsidR="004B5AAB" w:rsidRPr="004B5AAB" w14:paraId="50EB4DEF" w14:textId="77777777" w:rsidTr="0035207A">
        <w:tc>
          <w:tcPr>
            <w:tcW w:w="453" w:type="pct"/>
          </w:tcPr>
          <w:p w14:paraId="2272E2D6" w14:textId="46A2A56A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sc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Sánchez et al 2023</w:t>
            </w:r>
          </w:p>
        </w:tc>
        <w:tc>
          <w:tcPr>
            <w:tcW w:w="298" w:type="pct"/>
          </w:tcPr>
          <w:p w14:paraId="2C74E0CB" w14:textId="5C39498A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252" w:type="pct"/>
          </w:tcPr>
          <w:p w14:paraId="1AE0964D" w14:textId="096247C9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/F</w:t>
            </w:r>
          </w:p>
        </w:tc>
        <w:tc>
          <w:tcPr>
            <w:tcW w:w="264" w:type="pct"/>
          </w:tcPr>
          <w:p w14:paraId="34F2D78C" w14:textId="40EAB343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6343EBF3" w14:textId="20881978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FBFBE2A" w14:textId="4604194D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</w:tc>
        <w:tc>
          <w:tcPr>
            <w:tcW w:w="468" w:type="pct"/>
          </w:tcPr>
          <w:p w14:paraId="39EF38E2" w14:textId="5FC834A2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6FFD69FD" w14:textId="52EAC1C1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vitreal cystic lesion with scolex with hemorrhage and retinal detachment </w:t>
            </w:r>
          </w:p>
          <w:p w14:paraId="32751BD4" w14:textId="51B95654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6617F6" w14:textId="6F0197FE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cystic lesion on the optic disc</w:t>
            </w:r>
          </w:p>
        </w:tc>
        <w:tc>
          <w:tcPr>
            <w:tcW w:w="348" w:type="pct"/>
          </w:tcPr>
          <w:p w14:paraId="4CB1F462" w14:textId="3FDF91F6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 and optic disk, optic nerve</w:t>
            </w:r>
          </w:p>
        </w:tc>
        <w:tc>
          <w:tcPr>
            <w:tcW w:w="339" w:type="pct"/>
          </w:tcPr>
          <w:p w14:paraId="238B1643" w14:textId="1A2A911F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129F14DF" w14:textId="317DC14C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7BF0573F" w14:textId="406D4B63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1F94065" w14:textId="384FAAD9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s</w:t>
            </w:r>
          </w:p>
        </w:tc>
        <w:tc>
          <w:tcPr>
            <w:tcW w:w="341" w:type="pct"/>
          </w:tcPr>
          <w:p w14:paraId="32285901" w14:textId="28C10882" w:rsidR="0053114E" w:rsidRPr="004B5AAB" w:rsidRDefault="0053114E" w:rsidP="005311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 significant improvement</w:t>
            </w:r>
          </w:p>
        </w:tc>
      </w:tr>
      <w:tr w:rsidR="004B5AAB" w:rsidRPr="004B5AAB" w14:paraId="6DE012B1" w14:textId="77777777" w:rsidTr="0035207A">
        <w:tc>
          <w:tcPr>
            <w:tcW w:w="453" w:type="pct"/>
            <w:vMerge w:val="restart"/>
          </w:tcPr>
          <w:p w14:paraId="6E19AA1B" w14:textId="299CAEB0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n et al 2023</w:t>
            </w:r>
          </w:p>
        </w:tc>
        <w:tc>
          <w:tcPr>
            <w:tcW w:w="298" w:type="pct"/>
            <w:vMerge w:val="restart"/>
          </w:tcPr>
          <w:p w14:paraId="699FB74E" w14:textId="476A820B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2F4821F3" w14:textId="0C9F4CD7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0/M</w:t>
            </w:r>
          </w:p>
        </w:tc>
        <w:tc>
          <w:tcPr>
            <w:tcW w:w="264" w:type="pct"/>
          </w:tcPr>
          <w:p w14:paraId="7D4B2F5B" w14:textId="6445B979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346" w:type="pct"/>
          </w:tcPr>
          <w:p w14:paraId="567234F6" w14:textId="77777777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5B2BDD1A" w14:textId="77777777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64AC38" w14:textId="677C90E6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levated cells  and protein in CSF and presence of eosinophilia</w:t>
            </w:r>
          </w:p>
        </w:tc>
        <w:tc>
          <w:tcPr>
            <w:tcW w:w="386" w:type="pct"/>
          </w:tcPr>
          <w:p w14:paraId="206BD750" w14:textId="77777777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itially 20/20 but had papilledema </w:t>
            </w:r>
          </w:p>
          <w:p w14:paraId="1CE1ADCB" w14:textId="77777777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92FCB6A" w14:textId="78DD2EBC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ne month later 20/40 on right side</w:t>
            </w:r>
          </w:p>
        </w:tc>
        <w:tc>
          <w:tcPr>
            <w:tcW w:w="468" w:type="pct"/>
          </w:tcPr>
          <w:p w14:paraId="199B9101" w14:textId="73BBDDAB" w:rsidR="002054FC" w:rsidRPr="004B5AAB" w:rsidRDefault="0035207A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01691A2" w14:textId="5C250108" w:rsidR="002054FC" w:rsidRPr="004B5AAB" w:rsidRDefault="0035207A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 spinal cord NCC</w:t>
            </w:r>
          </w:p>
        </w:tc>
        <w:tc>
          <w:tcPr>
            <w:tcW w:w="348" w:type="pct"/>
          </w:tcPr>
          <w:p w14:paraId="06C55C0B" w14:textId="3CBF89DC" w:rsidR="0035207A" w:rsidRDefault="0035207A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pinal NCC</w:t>
            </w:r>
          </w:p>
          <w:p w14:paraId="1B188D3F" w14:textId="77777777" w:rsidR="0035207A" w:rsidRDefault="0035207A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DDA527" w14:textId="3F9308CC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osinophilic meningitis</w:t>
            </w:r>
          </w:p>
        </w:tc>
        <w:tc>
          <w:tcPr>
            <w:tcW w:w="339" w:type="pct"/>
          </w:tcPr>
          <w:p w14:paraId="561F9961" w14:textId="35C441B2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opsy of spinal lesion=  Cysticercal larva with scolex</w:t>
            </w:r>
          </w:p>
        </w:tc>
        <w:tc>
          <w:tcPr>
            <w:tcW w:w="350" w:type="pct"/>
          </w:tcPr>
          <w:p w14:paraId="6D491E6B" w14:textId="6DA1B011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2920D1A1" w14:textId="5E4D3BDC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E15B6F0" w14:textId="710C9ABC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spinal cysts</w:t>
            </w:r>
          </w:p>
        </w:tc>
        <w:tc>
          <w:tcPr>
            <w:tcW w:w="341" w:type="pct"/>
          </w:tcPr>
          <w:p w14:paraId="021800B7" w14:textId="12C781BE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returned to normal</w:t>
            </w:r>
          </w:p>
        </w:tc>
      </w:tr>
      <w:tr w:rsidR="004B5AAB" w:rsidRPr="004B5AAB" w14:paraId="7A629ABB" w14:textId="77777777" w:rsidTr="0035207A">
        <w:tc>
          <w:tcPr>
            <w:tcW w:w="453" w:type="pct"/>
            <w:vMerge/>
          </w:tcPr>
          <w:p w14:paraId="483A0292" w14:textId="77777777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74816597" w14:textId="77777777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232347CB" w14:textId="6E3D7A67" w:rsidR="002054FC" w:rsidRPr="004B5AAB" w:rsidRDefault="00834E35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0/F</w:t>
            </w:r>
          </w:p>
        </w:tc>
        <w:tc>
          <w:tcPr>
            <w:tcW w:w="264" w:type="pct"/>
          </w:tcPr>
          <w:p w14:paraId="1B860CFE" w14:textId="249651C4" w:rsidR="002054FC" w:rsidRPr="004B5AAB" w:rsidRDefault="00834E35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years</w:t>
            </w:r>
          </w:p>
        </w:tc>
        <w:tc>
          <w:tcPr>
            <w:tcW w:w="346" w:type="pct"/>
          </w:tcPr>
          <w:p w14:paraId="5F40B617" w14:textId="77777777" w:rsidR="00834E35" w:rsidRPr="004B5AAB" w:rsidRDefault="00834E35" w:rsidP="00834E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39154810" w14:textId="77777777" w:rsidR="002054FC" w:rsidRPr="004B5AAB" w:rsidRDefault="002054FC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8BC9D7E" w14:textId="77777777" w:rsidR="00834E35" w:rsidRPr="004B5AAB" w:rsidRDefault="00834E35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plopia</w:t>
            </w:r>
          </w:p>
          <w:p w14:paraId="65F5802D" w14:textId="77777777" w:rsidR="00834E35" w:rsidRPr="004B5AAB" w:rsidRDefault="00834E35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0AD2260" w14:textId="2B4809F8" w:rsidR="00834E35" w:rsidRPr="004B5AAB" w:rsidRDefault="00834E35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levated cells  in CSF and presence of eosinophilia</w:t>
            </w:r>
          </w:p>
        </w:tc>
        <w:tc>
          <w:tcPr>
            <w:tcW w:w="386" w:type="pct"/>
          </w:tcPr>
          <w:p w14:paraId="75C5AB89" w14:textId="77777777" w:rsidR="002054FC" w:rsidRPr="004B5AAB" w:rsidRDefault="00834E35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ient vision loss</w:t>
            </w:r>
          </w:p>
          <w:p w14:paraId="68C8FF12" w14:textId="77777777" w:rsidR="00834E35" w:rsidRPr="004B5AAB" w:rsidRDefault="00834E35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1EE5512" w14:textId="77777777" w:rsidR="00834E35" w:rsidRPr="004B5AAB" w:rsidRDefault="00834E35" w:rsidP="00834E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itially 20/20 but had papilledema </w:t>
            </w:r>
          </w:p>
          <w:p w14:paraId="0D0C75E6" w14:textId="3B528BC6" w:rsidR="00834E35" w:rsidRPr="004B5AAB" w:rsidRDefault="00834E35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3213B4CD" w14:textId="241A976C" w:rsidR="002054FC" w:rsidRPr="004B5AAB" w:rsidRDefault="009557A7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cemose NCC in the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 the chiasmatic cistern</w:t>
            </w:r>
          </w:p>
        </w:tc>
        <w:tc>
          <w:tcPr>
            <w:tcW w:w="380" w:type="pct"/>
          </w:tcPr>
          <w:p w14:paraId="390BDCF3" w14:textId="02BC15F5" w:rsidR="002054FC" w:rsidRPr="004B5AAB" w:rsidRDefault="009557A7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arachnoid NCC</w:t>
            </w:r>
          </w:p>
        </w:tc>
        <w:tc>
          <w:tcPr>
            <w:tcW w:w="348" w:type="pct"/>
          </w:tcPr>
          <w:p w14:paraId="17282884" w14:textId="70BCDA88" w:rsidR="002054FC" w:rsidRPr="004B5AAB" w:rsidRDefault="009557A7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1EB54639" w14:textId="59985E80" w:rsidR="002054FC" w:rsidRPr="004B5AAB" w:rsidRDefault="009557A7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tagenomic next-generation sequencing= </w:t>
            </w:r>
            <w:r w:rsidRPr="004B5AAB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Teania solium</w:t>
            </w:r>
          </w:p>
        </w:tc>
        <w:tc>
          <w:tcPr>
            <w:tcW w:w="350" w:type="pct"/>
          </w:tcPr>
          <w:p w14:paraId="654B7A80" w14:textId="4AB27FB6" w:rsidR="002054FC" w:rsidRPr="004B5AAB" w:rsidRDefault="009557A7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, praziquantel  and corticosteroids</w:t>
            </w:r>
          </w:p>
        </w:tc>
        <w:tc>
          <w:tcPr>
            <w:tcW w:w="337" w:type="pct"/>
          </w:tcPr>
          <w:p w14:paraId="1BA77338" w14:textId="72A65088" w:rsidR="002054FC" w:rsidRPr="004B5AAB" w:rsidRDefault="009557A7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AA6FDA8" w14:textId="716C5E20" w:rsidR="002054FC" w:rsidRPr="004B5AAB" w:rsidRDefault="009557A7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735E0E97" w14:textId="639A2636" w:rsidR="002054FC" w:rsidRPr="004B5AAB" w:rsidRDefault="009557A7" w:rsidP="002054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ndition was stable.</w:t>
            </w:r>
          </w:p>
        </w:tc>
      </w:tr>
      <w:tr w:rsidR="004B5AAB" w:rsidRPr="004B5AAB" w14:paraId="66CE6DA5" w14:textId="77777777" w:rsidTr="0035207A">
        <w:tc>
          <w:tcPr>
            <w:tcW w:w="453" w:type="pct"/>
          </w:tcPr>
          <w:p w14:paraId="33D6FD15" w14:textId="6EDEC57B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s et al 2023</w:t>
            </w:r>
          </w:p>
        </w:tc>
        <w:tc>
          <w:tcPr>
            <w:tcW w:w="298" w:type="pct"/>
          </w:tcPr>
          <w:p w14:paraId="63A4F07D" w14:textId="37DF541A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  <w:p w14:paraId="59B7DFED" w14:textId="263BEAA1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7E166401" w14:textId="6C61F38D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/M</w:t>
            </w:r>
          </w:p>
        </w:tc>
        <w:tc>
          <w:tcPr>
            <w:tcW w:w="264" w:type="pct"/>
          </w:tcPr>
          <w:p w14:paraId="3C07838F" w14:textId="1FA4D38E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074ECEE8" w14:textId="598804E6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in and redness of eyes</w:t>
            </w:r>
          </w:p>
        </w:tc>
        <w:tc>
          <w:tcPr>
            <w:tcW w:w="386" w:type="pct"/>
          </w:tcPr>
          <w:p w14:paraId="68E752BF" w14:textId="428DF911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</w:t>
            </w:r>
            <w:r w:rsidR="00D728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ilateral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imited to light perception on right side</w:t>
            </w:r>
          </w:p>
          <w:p w14:paraId="77A9F2AF" w14:textId="77777777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645878" w14:textId="7C13D6E0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= 20/30</w:t>
            </w:r>
          </w:p>
        </w:tc>
        <w:tc>
          <w:tcPr>
            <w:tcW w:w="468" w:type="pct"/>
          </w:tcPr>
          <w:p w14:paraId="25A2EAA8" w14:textId="4CB4D7C4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alcified lesion of the brain</w:t>
            </w:r>
          </w:p>
        </w:tc>
        <w:tc>
          <w:tcPr>
            <w:tcW w:w="380" w:type="pct"/>
          </w:tcPr>
          <w:p w14:paraId="3A42C98B" w14:textId="22704573" w:rsidR="0043095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NCC</w:t>
            </w:r>
          </w:p>
          <w:p w14:paraId="48251A67" w14:textId="77777777" w:rsidR="00377F0C" w:rsidRPr="004B5AAB" w:rsidRDefault="00377F0C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610FAA2" w14:textId="7E243007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cyst with scolex and retinal detachment</w:t>
            </w:r>
          </w:p>
        </w:tc>
        <w:tc>
          <w:tcPr>
            <w:tcW w:w="348" w:type="pct"/>
          </w:tcPr>
          <w:p w14:paraId="046BFD42" w14:textId="237B134F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48374840" w14:textId="5A9E9F59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372709E2" w14:textId="24D807B9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6FB2FA9E" w14:textId="11B84E3C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DDF8FBD" w14:textId="1963A9D2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eye ball</w:t>
            </w:r>
          </w:p>
        </w:tc>
        <w:tc>
          <w:tcPr>
            <w:tcW w:w="341" w:type="pct"/>
          </w:tcPr>
          <w:p w14:paraId="449A196E" w14:textId="336A9C7B" w:rsidR="0043095B" w:rsidRPr="004B5AAB" w:rsidRDefault="0043095B" w:rsidP="0043095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returned to normal.</w:t>
            </w:r>
          </w:p>
        </w:tc>
      </w:tr>
      <w:tr w:rsidR="004B5AAB" w:rsidRPr="004B5AAB" w14:paraId="33B05E7E" w14:textId="77777777" w:rsidTr="0035207A">
        <w:tc>
          <w:tcPr>
            <w:tcW w:w="453" w:type="pct"/>
            <w:vMerge w:val="restart"/>
          </w:tcPr>
          <w:p w14:paraId="1851473C" w14:textId="262944C3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urgos-Sosa et al 2023</w:t>
            </w:r>
          </w:p>
        </w:tc>
        <w:tc>
          <w:tcPr>
            <w:tcW w:w="298" w:type="pct"/>
            <w:vMerge w:val="restart"/>
          </w:tcPr>
          <w:p w14:paraId="012678AE" w14:textId="273D0D81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252" w:type="pct"/>
          </w:tcPr>
          <w:p w14:paraId="3BF0614F" w14:textId="312052F7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5/M</w:t>
            </w:r>
          </w:p>
        </w:tc>
        <w:tc>
          <w:tcPr>
            <w:tcW w:w="264" w:type="pct"/>
          </w:tcPr>
          <w:p w14:paraId="0FD1F316" w14:textId="36B9E53A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647B39D8" w14:textId="67A35E46" w:rsidR="005B4475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01649BEB" w14:textId="77777777" w:rsidR="006F7272" w:rsidRPr="004B5AAB" w:rsidRDefault="006F727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4675AB4" w14:textId="450EBEBE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ental changes</w:t>
            </w:r>
          </w:p>
        </w:tc>
        <w:tc>
          <w:tcPr>
            <w:tcW w:w="386" w:type="pct"/>
          </w:tcPr>
          <w:p w14:paraId="0C0F585A" w14:textId="2399E8A5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</w:t>
            </w:r>
          </w:p>
        </w:tc>
        <w:tc>
          <w:tcPr>
            <w:tcW w:w="468" w:type="pct"/>
          </w:tcPr>
          <w:p w14:paraId="43BD2792" w14:textId="7DBE5097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sellar and suprasellar region</w:t>
            </w:r>
          </w:p>
        </w:tc>
        <w:tc>
          <w:tcPr>
            <w:tcW w:w="380" w:type="pct"/>
          </w:tcPr>
          <w:p w14:paraId="4AA3F2B1" w14:textId="444E31EE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arachnoid NCC</w:t>
            </w:r>
          </w:p>
        </w:tc>
        <w:tc>
          <w:tcPr>
            <w:tcW w:w="348" w:type="pct"/>
          </w:tcPr>
          <w:p w14:paraId="0EA2444C" w14:textId="06DE6037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00DACC8F" w14:textId="05DCB1E2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43D5B8EF" w14:textId="7EA0EAA3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79247A31" w14:textId="51284DB2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222E2D7" w14:textId="552B2B8C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s</w:t>
            </w:r>
          </w:p>
        </w:tc>
        <w:tc>
          <w:tcPr>
            <w:tcW w:w="341" w:type="pct"/>
          </w:tcPr>
          <w:p w14:paraId="0F6513AC" w14:textId="3F9C3A63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6297BC5F" w14:textId="77777777" w:rsidTr="0035207A">
        <w:tc>
          <w:tcPr>
            <w:tcW w:w="453" w:type="pct"/>
            <w:vMerge/>
          </w:tcPr>
          <w:p w14:paraId="1025CA50" w14:textId="77777777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14CF1DEE" w14:textId="77777777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68BBF625" w14:textId="56B8C385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2/M</w:t>
            </w:r>
          </w:p>
        </w:tc>
        <w:tc>
          <w:tcPr>
            <w:tcW w:w="264" w:type="pct"/>
          </w:tcPr>
          <w:p w14:paraId="0DDEDC9C" w14:textId="7BB1BFFD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346" w:type="pct"/>
          </w:tcPr>
          <w:p w14:paraId="39C2071E" w14:textId="667C10A8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397D773" w14:textId="6514CD9A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</w:t>
            </w:r>
          </w:p>
        </w:tc>
        <w:tc>
          <w:tcPr>
            <w:tcW w:w="468" w:type="pct"/>
          </w:tcPr>
          <w:p w14:paraId="5331308A" w14:textId="207C65DA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sellar and suprasellar region</w:t>
            </w:r>
          </w:p>
        </w:tc>
        <w:tc>
          <w:tcPr>
            <w:tcW w:w="380" w:type="pct"/>
          </w:tcPr>
          <w:p w14:paraId="21200F34" w14:textId="5F5C1165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arachnoid NCC</w:t>
            </w:r>
          </w:p>
        </w:tc>
        <w:tc>
          <w:tcPr>
            <w:tcW w:w="348" w:type="pct"/>
          </w:tcPr>
          <w:p w14:paraId="65F3F509" w14:textId="6A14282E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7102E26E" w14:textId="22565A68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09B7E8C9" w14:textId="65D71E9F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6F6A11E0" w14:textId="08BEA79C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B0C4E7B" w14:textId="1530CA17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s</w:t>
            </w:r>
          </w:p>
        </w:tc>
        <w:tc>
          <w:tcPr>
            <w:tcW w:w="341" w:type="pct"/>
          </w:tcPr>
          <w:p w14:paraId="022BBA53" w14:textId="0BC59399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7CD27074" w14:textId="77777777" w:rsidTr="0035207A">
        <w:tc>
          <w:tcPr>
            <w:tcW w:w="453" w:type="pct"/>
            <w:vMerge/>
          </w:tcPr>
          <w:p w14:paraId="72226785" w14:textId="77777777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2CEA5673" w14:textId="77777777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35033A71" w14:textId="369D9453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6/F</w:t>
            </w:r>
          </w:p>
        </w:tc>
        <w:tc>
          <w:tcPr>
            <w:tcW w:w="264" w:type="pct"/>
          </w:tcPr>
          <w:p w14:paraId="57E5D186" w14:textId="76B7F314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 months</w:t>
            </w:r>
          </w:p>
        </w:tc>
        <w:tc>
          <w:tcPr>
            <w:tcW w:w="346" w:type="pct"/>
          </w:tcPr>
          <w:p w14:paraId="7084BAAC" w14:textId="0BBE3CD9" w:rsidR="005B4475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1C310656" w14:textId="77777777" w:rsidR="006F7272" w:rsidRPr="004B5AAB" w:rsidRDefault="006F727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92852A" w14:textId="1FCCC462" w:rsidR="005B4475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Gait abnormality</w:t>
            </w:r>
          </w:p>
          <w:p w14:paraId="0D96A91A" w14:textId="77777777" w:rsidR="006F7272" w:rsidRPr="004B5AAB" w:rsidRDefault="006F727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6A3DEAB" w14:textId="6EC5C4B5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</w:tc>
        <w:tc>
          <w:tcPr>
            <w:tcW w:w="386" w:type="pct"/>
          </w:tcPr>
          <w:p w14:paraId="77A2098E" w14:textId="1FCAA442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</w:t>
            </w:r>
          </w:p>
        </w:tc>
        <w:tc>
          <w:tcPr>
            <w:tcW w:w="468" w:type="pct"/>
          </w:tcPr>
          <w:p w14:paraId="1E5578B6" w14:textId="7B13368F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 in frontal and temporal region compressing over suprasellar region</w:t>
            </w:r>
          </w:p>
        </w:tc>
        <w:tc>
          <w:tcPr>
            <w:tcW w:w="380" w:type="pct"/>
          </w:tcPr>
          <w:p w14:paraId="500495CA" w14:textId="32904821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arachnoid NCC</w:t>
            </w:r>
          </w:p>
        </w:tc>
        <w:tc>
          <w:tcPr>
            <w:tcW w:w="348" w:type="pct"/>
          </w:tcPr>
          <w:p w14:paraId="5AF33EA6" w14:textId="642BFB51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4E1DE8B6" w14:textId="065550C2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5BD28C3C" w14:textId="1207DF65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375AD0A2" w14:textId="5311F304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0B73F18" w14:textId="72A4CBAC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s</w:t>
            </w:r>
          </w:p>
        </w:tc>
        <w:tc>
          <w:tcPr>
            <w:tcW w:w="341" w:type="pct"/>
          </w:tcPr>
          <w:p w14:paraId="50FC5EEC" w14:textId="372682EA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0AA37BB3" w14:textId="77777777" w:rsidTr="0035207A">
        <w:tc>
          <w:tcPr>
            <w:tcW w:w="453" w:type="pct"/>
          </w:tcPr>
          <w:p w14:paraId="3031017C" w14:textId="2632676B" w:rsidR="005B4475" w:rsidRPr="004B5AAB" w:rsidRDefault="002F225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Bansal et al 2023</w:t>
            </w:r>
          </w:p>
        </w:tc>
        <w:tc>
          <w:tcPr>
            <w:tcW w:w="298" w:type="pct"/>
          </w:tcPr>
          <w:p w14:paraId="6312C8E3" w14:textId="0A42F941" w:rsidR="005B4475" w:rsidRPr="004B5AAB" w:rsidRDefault="002F225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62B19A4F" w14:textId="06FA87F4" w:rsidR="005B4475" w:rsidRPr="004B5AAB" w:rsidRDefault="002F225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8/M</w:t>
            </w:r>
          </w:p>
        </w:tc>
        <w:tc>
          <w:tcPr>
            <w:tcW w:w="264" w:type="pct"/>
          </w:tcPr>
          <w:p w14:paraId="5279AD7A" w14:textId="364A0324" w:rsidR="005B4475" w:rsidRPr="004B5AAB" w:rsidRDefault="002F225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346" w:type="pct"/>
          </w:tcPr>
          <w:p w14:paraId="210106ED" w14:textId="163900C7" w:rsidR="005B4475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54408407" w14:textId="77777777" w:rsidR="005B4475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</w:t>
            </w:r>
          </w:p>
          <w:p w14:paraId="3F737143" w14:textId="2B3451E3" w:rsidR="004671D4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cuity =20/30</w:t>
            </w:r>
          </w:p>
        </w:tc>
        <w:tc>
          <w:tcPr>
            <w:tcW w:w="468" w:type="pct"/>
          </w:tcPr>
          <w:p w14:paraId="1CB3622F" w14:textId="77777777" w:rsidR="005B4475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innumerable cysts</w:t>
            </w:r>
          </w:p>
          <w:p w14:paraId="76D63DD4" w14:textId="77777777" w:rsidR="004671D4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ACCF5E6" w14:textId="18988016" w:rsidR="004671D4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3A4EFEDD" w14:textId="77777777" w:rsidR="005B4475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  <w:p w14:paraId="68DB2666" w14:textId="77777777" w:rsidR="00CD02EC" w:rsidRDefault="00CD02EC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4025B3C" w14:textId="3A5D06A0" w:rsidR="00CD02EC" w:rsidRPr="004B5AAB" w:rsidRDefault="00CD02EC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retinal cyst with a scolex</w:t>
            </w:r>
          </w:p>
        </w:tc>
        <w:tc>
          <w:tcPr>
            <w:tcW w:w="348" w:type="pct"/>
          </w:tcPr>
          <w:p w14:paraId="5972EF1A" w14:textId="2CC7E9DB" w:rsidR="005B4475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72552ED1" w14:textId="54FF998B" w:rsidR="005B4475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2CBA028B" w14:textId="2311708C" w:rsidR="005B4475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77005440" w14:textId="710BDE12" w:rsidR="005B4475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94B9E46" w14:textId="64A5DD9A" w:rsidR="005B4475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retinal cyst</w:t>
            </w:r>
          </w:p>
        </w:tc>
        <w:tc>
          <w:tcPr>
            <w:tcW w:w="341" w:type="pct"/>
          </w:tcPr>
          <w:p w14:paraId="5503B780" w14:textId="6F535A16" w:rsidR="005B4475" w:rsidRPr="004B5AAB" w:rsidRDefault="004671D4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6EB615DA" w14:textId="77777777" w:rsidTr="0035207A">
        <w:tc>
          <w:tcPr>
            <w:tcW w:w="453" w:type="pct"/>
          </w:tcPr>
          <w:p w14:paraId="56DEA353" w14:textId="14F5D673" w:rsidR="005B4475" w:rsidRPr="00FE7613" w:rsidRDefault="0098213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6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Koonwar et al </w:t>
            </w:r>
            <w:r w:rsidR="005F4C2D" w:rsidRPr="00FE76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98" w:type="pct"/>
          </w:tcPr>
          <w:p w14:paraId="362C967F" w14:textId="27BC0EAC" w:rsidR="005B4475" w:rsidRPr="004B5AAB" w:rsidRDefault="005F4C2D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67965CD4" w14:textId="34A8439E" w:rsidR="005B4475" w:rsidRPr="004B5AAB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/M</w:t>
            </w:r>
          </w:p>
        </w:tc>
        <w:tc>
          <w:tcPr>
            <w:tcW w:w="264" w:type="pct"/>
          </w:tcPr>
          <w:p w14:paraId="0E7410ED" w14:textId="3266F368" w:rsidR="005B4475" w:rsidRPr="004B5AAB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346" w:type="pct"/>
          </w:tcPr>
          <w:p w14:paraId="444FA79F" w14:textId="67E1FCD5" w:rsidR="005B4475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</w:t>
            </w:r>
          </w:p>
          <w:p w14:paraId="63AD6A48" w14:textId="77777777" w:rsidR="006F7272" w:rsidRPr="004B5AAB" w:rsidRDefault="006F727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9649C68" w14:textId="0ED327B9" w:rsidR="00924063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</w:t>
            </w:r>
          </w:p>
          <w:p w14:paraId="55A79655" w14:textId="77777777" w:rsidR="006F7272" w:rsidRPr="004B5AAB" w:rsidRDefault="006F727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B82AEE" w14:textId="193F2894" w:rsidR="00924063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ed sensorium</w:t>
            </w:r>
          </w:p>
          <w:p w14:paraId="2704663F" w14:textId="77777777" w:rsidR="006F7272" w:rsidRPr="004B5AAB" w:rsidRDefault="006F727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BA1AC2" w14:textId="467EAA71" w:rsidR="00924063" w:rsidRPr="004B5AAB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</w:tcPr>
          <w:p w14:paraId="1255D919" w14:textId="77777777" w:rsidR="005B4475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al blindness</w:t>
            </w:r>
          </w:p>
          <w:p w14:paraId="10A3B39B" w14:textId="77777777" w:rsidR="006F7272" w:rsidRDefault="006F727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FA142F8" w14:textId="42604905" w:rsidR="006F7272" w:rsidRPr="004B5AAB" w:rsidRDefault="006F7272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sual abnormalit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as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ticed after he regained consciousness</w:t>
            </w:r>
          </w:p>
        </w:tc>
        <w:tc>
          <w:tcPr>
            <w:tcW w:w="468" w:type="pct"/>
          </w:tcPr>
          <w:p w14:paraId="5B8CD26E" w14:textId="77777777" w:rsidR="00924063" w:rsidRPr="004B5AAB" w:rsidRDefault="00924063" w:rsidP="0092406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innumerable cysts</w:t>
            </w:r>
          </w:p>
          <w:p w14:paraId="0892EA4E" w14:textId="77777777" w:rsidR="005B4475" w:rsidRPr="004B5AAB" w:rsidRDefault="005B4475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07336D62" w14:textId="57317FF4" w:rsidR="005B4475" w:rsidRPr="004B5AAB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48" w:type="pct"/>
          </w:tcPr>
          <w:p w14:paraId="5AF8012C" w14:textId="20FF2618" w:rsidR="005B4475" w:rsidRPr="004B5AAB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ual cortex</w:t>
            </w:r>
          </w:p>
        </w:tc>
        <w:tc>
          <w:tcPr>
            <w:tcW w:w="339" w:type="pct"/>
          </w:tcPr>
          <w:p w14:paraId="6756553F" w14:textId="6702E08A" w:rsidR="005B4475" w:rsidRPr="004B5AAB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15A4A1A" w14:textId="0DCC0B6C" w:rsidR="005B4475" w:rsidRPr="004B5AAB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0FD99DFE" w14:textId="619277C0" w:rsidR="005B4475" w:rsidRPr="004B5AAB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751D424" w14:textId="4B08E860" w:rsidR="005B4475" w:rsidRPr="004B5AAB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19445D25" w14:textId="43E0C476" w:rsidR="005B4475" w:rsidRPr="004B5AAB" w:rsidRDefault="00924063" w:rsidP="005B44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not improved</w:t>
            </w:r>
          </w:p>
        </w:tc>
      </w:tr>
      <w:tr w:rsidR="004B5AAB" w:rsidRPr="004B5AAB" w14:paraId="0FD9F842" w14:textId="77777777" w:rsidTr="0035207A">
        <w:tc>
          <w:tcPr>
            <w:tcW w:w="453" w:type="pct"/>
          </w:tcPr>
          <w:p w14:paraId="79FB6D5A" w14:textId="5FD33DA1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ar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298" w:type="pct"/>
          </w:tcPr>
          <w:p w14:paraId="3D9F1034" w14:textId="41DD9E12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1A3D7422" w14:textId="14C5DA01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4/M</w:t>
            </w:r>
          </w:p>
        </w:tc>
        <w:tc>
          <w:tcPr>
            <w:tcW w:w="264" w:type="pct"/>
          </w:tcPr>
          <w:p w14:paraId="429CFCA4" w14:textId="75B28AD4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346" w:type="pct"/>
          </w:tcPr>
          <w:p w14:paraId="06136891" w14:textId="1C51BE63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</w:t>
            </w:r>
          </w:p>
          <w:p w14:paraId="0701A792" w14:textId="77777777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19F4703" w14:textId="65864A14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</w:t>
            </w:r>
          </w:p>
          <w:p w14:paraId="6BD4CA63" w14:textId="77777777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740ABE" w14:textId="5D653219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ed sensorium</w:t>
            </w:r>
          </w:p>
          <w:p w14:paraId="0E3FC5EC" w14:textId="77777777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700D043" w14:textId="3F98A43C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miparesis</w:t>
            </w:r>
          </w:p>
          <w:p w14:paraId="7C7C98FB" w14:textId="77777777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B94F393" w14:textId="5305C068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levated cells  and protein in CSF</w:t>
            </w:r>
          </w:p>
        </w:tc>
        <w:tc>
          <w:tcPr>
            <w:tcW w:w="386" w:type="pct"/>
          </w:tcPr>
          <w:p w14:paraId="271130C8" w14:textId="525C0362" w:rsidR="005E6F7E" w:rsidRDefault="005E6F7E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bilateral</w:t>
            </w:r>
          </w:p>
          <w:p w14:paraId="7EE8F4EA" w14:textId="77777777" w:rsidR="005E6F7E" w:rsidRDefault="005E6F7E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C5119A2" w14:textId="59892F50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al blindness</w:t>
            </w:r>
          </w:p>
        </w:tc>
        <w:tc>
          <w:tcPr>
            <w:tcW w:w="468" w:type="pct"/>
          </w:tcPr>
          <w:p w14:paraId="4C0EEDEF" w14:textId="53CAED05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ple cystic lesions with scolex </w:t>
            </w:r>
          </w:p>
          <w:p w14:paraId="459E7879" w14:textId="77777777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E511D6B" w14:textId="47852C62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erebral infarcts</w:t>
            </w:r>
          </w:p>
        </w:tc>
        <w:tc>
          <w:tcPr>
            <w:tcW w:w="380" w:type="pct"/>
          </w:tcPr>
          <w:p w14:paraId="58E242DF" w14:textId="3551AF8F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renchymal NCC</w:t>
            </w:r>
          </w:p>
        </w:tc>
        <w:tc>
          <w:tcPr>
            <w:tcW w:w="348" w:type="pct"/>
          </w:tcPr>
          <w:p w14:paraId="7B2C5D45" w14:textId="779DF832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ual cortex</w:t>
            </w:r>
          </w:p>
        </w:tc>
        <w:tc>
          <w:tcPr>
            <w:tcW w:w="339" w:type="pct"/>
          </w:tcPr>
          <w:p w14:paraId="153482A9" w14:textId="0247988B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2B49C6F" w14:textId="0D72A156" w:rsidR="00EA6E45" w:rsidRPr="004B5AAB" w:rsidRDefault="006C09C1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25E21FC6" w14:textId="7E290182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0030E5C" w14:textId="062BC853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75DEBE59" w14:textId="77777777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partially improved</w:t>
            </w:r>
          </w:p>
          <w:p w14:paraId="1B8EB1BB" w14:textId="77777777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04AC7A6" w14:textId="329A60C0" w:rsidR="00EA6E45" w:rsidRPr="004B5AAB" w:rsidRDefault="00EA6E45" w:rsidP="00EA6E4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rain imaging </w:t>
            </w:r>
            <w:r w:rsidR="008A5129"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ecame normal.</w:t>
            </w:r>
          </w:p>
        </w:tc>
      </w:tr>
      <w:tr w:rsidR="004B5AAB" w:rsidRPr="004B5AAB" w14:paraId="0EA26465" w14:textId="77777777" w:rsidTr="0035207A">
        <w:tc>
          <w:tcPr>
            <w:tcW w:w="453" w:type="pct"/>
          </w:tcPr>
          <w:p w14:paraId="75E19977" w14:textId="6544A8D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ethv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22</w:t>
            </w:r>
          </w:p>
        </w:tc>
        <w:tc>
          <w:tcPr>
            <w:tcW w:w="298" w:type="pct"/>
          </w:tcPr>
          <w:p w14:paraId="6AC957EC" w14:textId="7DD298F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493EF5F0" w14:textId="18B3290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5/F</w:t>
            </w:r>
          </w:p>
        </w:tc>
        <w:tc>
          <w:tcPr>
            <w:tcW w:w="264" w:type="pct"/>
          </w:tcPr>
          <w:p w14:paraId="0F6DE61C" w14:textId="51EAE69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346" w:type="pct"/>
          </w:tcPr>
          <w:p w14:paraId="7E338B26" w14:textId="568CD5F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cutaneous nodules</w:t>
            </w:r>
          </w:p>
          <w:p w14:paraId="73FA183C" w14:textId="5C80A10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DAE13F5" w14:textId="5C98D37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fficulty in walking </w:t>
            </w:r>
          </w:p>
          <w:p w14:paraId="0621858F" w14:textId="16C0D18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86" w:type="pct"/>
          </w:tcPr>
          <w:p w14:paraId="0FFD06B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vision loss</w:t>
            </w:r>
          </w:p>
          <w:p w14:paraId="0D9E33EE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ight no perception of light </w:t>
            </w:r>
          </w:p>
          <w:p w14:paraId="365EBAFA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EDC23A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6/12</w:t>
            </w:r>
          </w:p>
          <w:p w14:paraId="064303E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0D7A11" w14:textId="19FA6C8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 right</w:t>
            </w:r>
          </w:p>
        </w:tc>
        <w:tc>
          <w:tcPr>
            <w:tcW w:w="468" w:type="pct"/>
          </w:tcPr>
          <w:p w14:paraId="5310C414" w14:textId="5876428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umerous </w:t>
            </w:r>
            <w:r w:rsidR="0017694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stic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sions </w:t>
            </w:r>
            <w:r w:rsidR="0017694F">
              <w:rPr>
                <w:rFonts w:ascii="Arial" w:hAnsi="Arial" w:cs="Arial"/>
                <w:color w:val="000000" w:themeColor="text1"/>
                <w:sz w:val="18"/>
                <w:szCs w:val="18"/>
              </w:rPr>
              <w:t>in the brain</w:t>
            </w:r>
          </w:p>
        </w:tc>
        <w:tc>
          <w:tcPr>
            <w:tcW w:w="380" w:type="pct"/>
          </w:tcPr>
          <w:p w14:paraId="30694D0D" w14:textId="4956681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eye a subconjunctival cyst</w:t>
            </w:r>
          </w:p>
          <w:p w14:paraId="537C6C1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3F0E4E" w14:textId="14EE801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Intravetreous cyst with scolex</w:t>
            </w:r>
          </w:p>
        </w:tc>
        <w:tc>
          <w:tcPr>
            <w:tcW w:w="348" w:type="pct"/>
          </w:tcPr>
          <w:p w14:paraId="618A9FC7" w14:textId="7429A17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  <w:p w14:paraId="7C23E1D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F14946A" w14:textId="43CE6F2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39" w:type="pct"/>
          </w:tcPr>
          <w:p w14:paraId="738E6452" w14:textId="5B9E876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8AB985F" w14:textId="0ADFCBB5" w:rsidR="0026762E" w:rsidRPr="004B5AAB" w:rsidRDefault="006C09C1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2A0154A5" w14:textId="77D046A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0191982" w14:textId="0C348AE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2DF4425B" w14:textId="03A3B2F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2334CB41" w14:textId="77777777" w:rsidTr="0035207A">
        <w:tc>
          <w:tcPr>
            <w:tcW w:w="453" w:type="pct"/>
          </w:tcPr>
          <w:p w14:paraId="21F5E758" w14:textId="7B2D4FB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Li et al 2022</w:t>
            </w:r>
          </w:p>
        </w:tc>
        <w:tc>
          <w:tcPr>
            <w:tcW w:w="298" w:type="pct"/>
          </w:tcPr>
          <w:p w14:paraId="71B8E79E" w14:textId="5F47DE9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5D9A91A2" w14:textId="12F6623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1/M</w:t>
            </w:r>
          </w:p>
        </w:tc>
        <w:tc>
          <w:tcPr>
            <w:tcW w:w="264" w:type="pct"/>
          </w:tcPr>
          <w:p w14:paraId="0DD1C9CC" w14:textId="57292F3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346" w:type="pct"/>
          </w:tcPr>
          <w:p w14:paraId="443757B3" w14:textId="212557E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EE96A78" w14:textId="7FF210B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047976DC" w14:textId="24EFD6D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200</w:t>
            </w:r>
          </w:p>
          <w:p w14:paraId="1D688A8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E4442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had chronic posterior uveitis from 3 years.</w:t>
            </w:r>
          </w:p>
          <w:p w14:paraId="7F8FDE8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2C3789" w14:textId="5F35A15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ltifocal subretinal fluid</w:t>
            </w:r>
          </w:p>
        </w:tc>
        <w:tc>
          <w:tcPr>
            <w:tcW w:w="468" w:type="pct"/>
          </w:tcPr>
          <w:p w14:paraId="2D5B3D84" w14:textId="607B55A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894842B" w14:textId="2ACD861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NCC</w:t>
            </w:r>
          </w:p>
          <w:p w14:paraId="299CE17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BFBBE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ultifocal subretinal fluid and retinal detachment </w:t>
            </w:r>
          </w:p>
          <w:p w14:paraId="20F5085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053B404" w14:textId="3197F70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treous cyst</w:t>
            </w:r>
          </w:p>
        </w:tc>
        <w:tc>
          <w:tcPr>
            <w:tcW w:w="348" w:type="pct"/>
          </w:tcPr>
          <w:p w14:paraId="462DC6BC" w14:textId="24362D4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6257EF1B" w14:textId="4915FC8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3D4F2042" w14:textId="6B86486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1F955341" w14:textId="19952E9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52DE67F" w14:textId="0B299BF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s</w:t>
            </w:r>
          </w:p>
        </w:tc>
        <w:tc>
          <w:tcPr>
            <w:tcW w:w="341" w:type="pct"/>
          </w:tcPr>
          <w:p w14:paraId="2CF08BED" w14:textId="5652352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3D74681C" w14:textId="77777777" w:rsidTr="0035207A">
        <w:tc>
          <w:tcPr>
            <w:tcW w:w="453" w:type="pct"/>
          </w:tcPr>
          <w:p w14:paraId="3B665361" w14:textId="0677EB5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oirala et al 2022</w:t>
            </w:r>
          </w:p>
        </w:tc>
        <w:tc>
          <w:tcPr>
            <w:tcW w:w="298" w:type="pct"/>
          </w:tcPr>
          <w:p w14:paraId="5F99971D" w14:textId="791C131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pal </w:t>
            </w:r>
          </w:p>
        </w:tc>
        <w:tc>
          <w:tcPr>
            <w:tcW w:w="252" w:type="pct"/>
          </w:tcPr>
          <w:p w14:paraId="22471C70" w14:textId="39DF402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7/M</w:t>
            </w:r>
          </w:p>
        </w:tc>
        <w:tc>
          <w:tcPr>
            <w:tcW w:w="264" w:type="pct"/>
          </w:tcPr>
          <w:p w14:paraId="1D1AB38E" w14:textId="75CB042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udden </w:t>
            </w:r>
          </w:p>
        </w:tc>
        <w:tc>
          <w:tcPr>
            <w:tcW w:w="346" w:type="pct"/>
          </w:tcPr>
          <w:p w14:paraId="1661211B" w14:textId="77777777" w:rsidR="005E6F7E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plopia </w:t>
            </w:r>
          </w:p>
          <w:p w14:paraId="54A55CFD" w14:textId="77777777" w:rsidR="005E6F7E" w:rsidRDefault="005E6F7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4671146" w14:textId="38559BFF" w:rsidR="0026762E" w:rsidRPr="004B5AAB" w:rsidRDefault="005E6F7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="0026762E"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riorbital pain</w:t>
            </w:r>
          </w:p>
        </w:tc>
        <w:tc>
          <w:tcPr>
            <w:tcW w:w="386" w:type="pct"/>
          </w:tcPr>
          <w:p w14:paraId="7D9FDAE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6/60</w:t>
            </w:r>
          </w:p>
          <w:p w14:paraId="71EB8B3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574B82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 left eye</w:t>
            </w:r>
          </w:p>
          <w:p w14:paraId="0C73D47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0E773C" w14:textId="00942CB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erve palsy left</w:t>
            </w:r>
          </w:p>
        </w:tc>
        <w:tc>
          <w:tcPr>
            <w:tcW w:w="468" w:type="pct"/>
          </w:tcPr>
          <w:p w14:paraId="4300F33E" w14:textId="07EF972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left rectus muscle in orbital apex compressing over optic nerve</w:t>
            </w:r>
          </w:p>
        </w:tc>
        <w:tc>
          <w:tcPr>
            <w:tcW w:w="380" w:type="pct"/>
          </w:tcPr>
          <w:p w14:paraId="16805F14" w14:textId="60E4481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rbital apex syndrome</w:t>
            </w:r>
          </w:p>
        </w:tc>
        <w:tc>
          <w:tcPr>
            <w:tcW w:w="348" w:type="pct"/>
          </w:tcPr>
          <w:p w14:paraId="55CC35AA" w14:textId="09B831C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6995DE01" w14:textId="231E7B4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F853063" w14:textId="7493AFF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739E2C17" w14:textId="5897DEC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633ABD4" w14:textId="554A4FC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7539B29" w14:textId="3EF768C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6760CBE5" w14:textId="77777777" w:rsidTr="0035207A">
        <w:tc>
          <w:tcPr>
            <w:tcW w:w="453" w:type="pct"/>
          </w:tcPr>
          <w:p w14:paraId="795521DE" w14:textId="6BC36AA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restha et al 2021</w:t>
            </w:r>
          </w:p>
        </w:tc>
        <w:tc>
          <w:tcPr>
            <w:tcW w:w="298" w:type="pct"/>
          </w:tcPr>
          <w:p w14:paraId="52014226" w14:textId="254A844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252" w:type="pct"/>
          </w:tcPr>
          <w:p w14:paraId="1553996D" w14:textId="4EEA6D4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2/F</w:t>
            </w:r>
          </w:p>
        </w:tc>
        <w:tc>
          <w:tcPr>
            <w:tcW w:w="264" w:type="pct"/>
          </w:tcPr>
          <w:p w14:paraId="4331BA79" w14:textId="67BD227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65CB7F8F" w14:textId="1C780AF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88BA68F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311D6A78" w14:textId="51D5485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/60</w:t>
            </w:r>
          </w:p>
          <w:p w14:paraId="2A7B28BE" w14:textId="51D6D81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A2CC6BE" w14:textId="4BC3778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 vision in left eye over 10 years</w:t>
            </w:r>
          </w:p>
          <w:p w14:paraId="24CE46D9" w14:textId="1880B88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A66F75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 left eye</w:t>
            </w:r>
          </w:p>
          <w:p w14:paraId="1D3376F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AE9755A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7947E6D1" w14:textId="35DF60E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alcified lesions in the brain</w:t>
            </w:r>
          </w:p>
        </w:tc>
        <w:tc>
          <w:tcPr>
            <w:tcW w:w="380" w:type="pct"/>
          </w:tcPr>
          <w:p w14:paraId="566EDA0F" w14:textId="03012E4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retinal cyst</w:t>
            </w:r>
          </w:p>
        </w:tc>
        <w:tc>
          <w:tcPr>
            <w:tcW w:w="348" w:type="pct"/>
          </w:tcPr>
          <w:p w14:paraId="75B04E48" w14:textId="043BB37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7111AADF" w14:textId="419BE89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5A3A2BC7" w14:textId="1536D9B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04AE4B70" w14:textId="744A70A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7B82263" w14:textId="4C81264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3E0BD7C1" w14:textId="4D94475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012B95B5" w14:textId="77777777" w:rsidTr="0035207A">
        <w:tc>
          <w:tcPr>
            <w:tcW w:w="453" w:type="pct"/>
          </w:tcPr>
          <w:p w14:paraId="077B06A8" w14:textId="44AC278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akya et al 2021</w:t>
            </w:r>
          </w:p>
        </w:tc>
        <w:tc>
          <w:tcPr>
            <w:tcW w:w="298" w:type="pct"/>
          </w:tcPr>
          <w:p w14:paraId="374E95CA" w14:textId="7AD44A7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  <w:p w14:paraId="15BB152E" w14:textId="1870B7F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45283763" w14:textId="073F276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8/M</w:t>
            </w:r>
          </w:p>
        </w:tc>
        <w:tc>
          <w:tcPr>
            <w:tcW w:w="264" w:type="pct"/>
          </w:tcPr>
          <w:p w14:paraId="32E1BB37" w14:textId="7E18091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18D7F630" w14:textId="0C7DBEE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300C54AC" w14:textId="70EBA2C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</w:tc>
        <w:tc>
          <w:tcPr>
            <w:tcW w:w="468" w:type="pct"/>
          </w:tcPr>
          <w:p w14:paraId="64191E07" w14:textId="41AF468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suprasellar region</w:t>
            </w:r>
          </w:p>
        </w:tc>
        <w:tc>
          <w:tcPr>
            <w:tcW w:w="380" w:type="pct"/>
          </w:tcPr>
          <w:p w14:paraId="32A1E0B0" w14:textId="7D1B047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arachnoid NCC</w:t>
            </w:r>
          </w:p>
        </w:tc>
        <w:tc>
          <w:tcPr>
            <w:tcW w:w="348" w:type="pct"/>
          </w:tcPr>
          <w:p w14:paraId="07359A3B" w14:textId="1088727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04FDF6B3" w14:textId="5D9B786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219D4C22" w14:textId="149DB06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2A7E8414" w14:textId="330F4D4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E6A7831" w14:textId="46235C2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4591B077" w14:textId="5593013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691AFABD" w14:textId="77777777" w:rsidTr="0035207A">
        <w:tc>
          <w:tcPr>
            <w:tcW w:w="453" w:type="pct"/>
          </w:tcPr>
          <w:p w14:paraId="001AF762" w14:textId="4949116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mant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21</w:t>
            </w:r>
          </w:p>
        </w:tc>
        <w:tc>
          <w:tcPr>
            <w:tcW w:w="298" w:type="pct"/>
          </w:tcPr>
          <w:p w14:paraId="259107AD" w14:textId="09015E4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47E0491B" w14:textId="5F36E15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/F</w:t>
            </w:r>
          </w:p>
        </w:tc>
        <w:tc>
          <w:tcPr>
            <w:tcW w:w="264" w:type="pct"/>
          </w:tcPr>
          <w:p w14:paraId="0261694E" w14:textId="7198FC4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346" w:type="pct"/>
          </w:tcPr>
          <w:p w14:paraId="6E11764D" w14:textId="5C78385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2EF4652E" w14:textId="757DFE8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</w:tc>
        <w:tc>
          <w:tcPr>
            <w:tcW w:w="468" w:type="pct"/>
          </w:tcPr>
          <w:p w14:paraId="70DA7431" w14:textId="6784FFA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</w:t>
            </w:r>
          </w:p>
        </w:tc>
        <w:tc>
          <w:tcPr>
            <w:tcW w:w="380" w:type="pct"/>
          </w:tcPr>
          <w:p w14:paraId="07A87DE1" w14:textId="7EB4CED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bretinal cysticercosis</w:t>
            </w:r>
          </w:p>
        </w:tc>
        <w:tc>
          <w:tcPr>
            <w:tcW w:w="348" w:type="pct"/>
          </w:tcPr>
          <w:p w14:paraId="65F1E0CD" w14:textId="28A8D17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4913A9AB" w14:textId="0FBD70C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0699871C" w14:textId="5EF5FD5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ral corticosteroids</w:t>
            </w:r>
          </w:p>
        </w:tc>
        <w:tc>
          <w:tcPr>
            <w:tcW w:w="337" w:type="pct"/>
          </w:tcPr>
          <w:p w14:paraId="4AE0FF2F" w14:textId="1E04F28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B49FDEE" w14:textId="3ED8416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309F44B1" w14:textId="7E518F2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not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improved</w:t>
            </w:r>
          </w:p>
        </w:tc>
      </w:tr>
      <w:tr w:rsidR="004B5AAB" w:rsidRPr="004B5AAB" w14:paraId="3A1061F9" w14:textId="77777777" w:rsidTr="0035207A">
        <w:tc>
          <w:tcPr>
            <w:tcW w:w="453" w:type="pct"/>
          </w:tcPr>
          <w:p w14:paraId="58F3A86F" w14:textId="5A43653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iang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 2021</w:t>
            </w:r>
          </w:p>
        </w:tc>
        <w:tc>
          <w:tcPr>
            <w:tcW w:w="298" w:type="pct"/>
          </w:tcPr>
          <w:p w14:paraId="16918E5C" w14:textId="0C7C0BD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negal</w:t>
            </w:r>
          </w:p>
        </w:tc>
        <w:tc>
          <w:tcPr>
            <w:tcW w:w="252" w:type="pct"/>
          </w:tcPr>
          <w:p w14:paraId="690F0ACE" w14:textId="6BDDD22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2/M</w:t>
            </w:r>
          </w:p>
        </w:tc>
        <w:tc>
          <w:tcPr>
            <w:tcW w:w="264" w:type="pct"/>
          </w:tcPr>
          <w:p w14:paraId="011E6133" w14:textId="06B9854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346" w:type="pct"/>
          </w:tcPr>
          <w:p w14:paraId="0681C78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  <w:p w14:paraId="19A93A3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2CBE03C" w14:textId="105E1FD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05838546" w14:textId="0954BC6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</w:tcPr>
          <w:p w14:paraId="219C7432" w14:textId="72232D2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</w:t>
            </w:r>
          </w:p>
        </w:tc>
        <w:tc>
          <w:tcPr>
            <w:tcW w:w="468" w:type="pct"/>
          </w:tcPr>
          <w:p w14:paraId="0A22761F" w14:textId="11B3662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small cysts in brain</w:t>
            </w:r>
          </w:p>
        </w:tc>
        <w:tc>
          <w:tcPr>
            <w:tcW w:w="380" w:type="pct"/>
          </w:tcPr>
          <w:p w14:paraId="671A302E" w14:textId="1AB280E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osis encephalitis</w:t>
            </w:r>
          </w:p>
        </w:tc>
        <w:tc>
          <w:tcPr>
            <w:tcW w:w="348" w:type="pct"/>
          </w:tcPr>
          <w:p w14:paraId="72B73DA5" w14:textId="42E7632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erebral cortex</w:t>
            </w:r>
          </w:p>
        </w:tc>
        <w:tc>
          <w:tcPr>
            <w:tcW w:w="339" w:type="pct"/>
          </w:tcPr>
          <w:p w14:paraId="4058A861" w14:textId="693E98E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4A75A88" w14:textId="3C8667B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ticosteroids </w:t>
            </w:r>
          </w:p>
        </w:tc>
        <w:tc>
          <w:tcPr>
            <w:tcW w:w="337" w:type="pct"/>
          </w:tcPr>
          <w:p w14:paraId="5349066C" w14:textId="5E3CB67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AC4DEDF" w14:textId="5A319EA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6DA6FBA2" w14:textId="5F4CCA3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7E83550C" w14:textId="77777777" w:rsidTr="0035207A">
        <w:tc>
          <w:tcPr>
            <w:tcW w:w="453" w:type="pct"/>
          </w:tcPr>
          <w:p w14:paraId="1A02F37A" w14:textId="5A85D8EC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Kumar and </w:t>
            </w: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dhy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021</w:t>
            </w:r>
          </w:p>
          <w:p w14:paraId="218B6B7F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</w:tcPr>
          <w:p w14:paraId="7CA79909" w14:textId="27F79A1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44A6ED6C" w14:textId="05B6DA7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2/M</w:t>
            </w:r>
          </w:p>
        </w:tc>
        <w:tc>
          <w:tcPr>
            <w:tcW w:w="264" w:type="pct"/>
          </w:tcPr>
          <w:p w14:paraId="52EF2B83" w14:textId="47C8BCB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3C653448" w14:textId="6A01377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11937305" w14:textId="75EE0FB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right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/400</w:t>
            </w:r>
          </w:p>
        </w:tc>
        <w:tc>
          <w:tcPr>
            <w:tcW w:w="468" w:type="pct"/>
          </w:tcPr>
          <w:p w14:paraId="60B03785" w14:textId="656B843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small cysts in brain</w:t>
            </w:r>
          </w:p>
        </w:tc>
        <w:tc>
          <w:tcPr>
            <w:tcW w:w="380" w:type="pct"/>
          </w:tcPr>
          <w:p w14:paraId="2AB48FA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 in vitreous fluid</w:t>
            </w:r>
          </w:p>
          <w:p w14:paraId="21BE42C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34EC5B3" w14:textId="4067619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b macular cysticercus</w:t>
            </w:r>
          </w:p>
        </w:tc>
        <w:tc>
          <w:tcPr>
            <w:tcW w:w="348" w:type="pct"/>
          </w:tcPr>
          <w:p w14:paraId="600362CE" w14:textId="472F5B1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534DB2FC" w14:textId="3718EEA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0AAD317A" w14:textId="5287604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314FC3DA" w14:textId="2E85F3D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CF25F8F" w14:textId="748F919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7948F246" w14:textId="42D162E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7C414731" w14:textId="77777777" w:rsidTr="0035207A">
        <w:tc>
          <w:tcPr>
            <w:tcW w:w="453" w:type="pct"/>
          </w:tcPr>
          <w:p w14:paraId="0F62A3AD" w14:textId="193D13B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la et al 2021</w:t>
            </w:r>
          </w:p>
        </w:tc>
        <w:tc>
          <w:tcPr>
            <w:tcW w:w="298" w:type="pct"/>
          </w:tcPr>
          <w:p w14:paraId="562DD021" w14:textId="6B65204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3696693E" w14:textId="68EB6A5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/M</w:t>
            </w:r>
          </w:p>
        </w:tc>
        <w:tc>
          <w:tcPr>
            <w:tcW w:w="264" w:type="pct"/>
          </w:tcPr>
          <w:p w14:paraId="43502E8A" w14:textId="4FC51D6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346" w:type="pct"/>
          </w:tcPr>
          <w:p w14:paraId="1525B475" w14:textId="58A22972" w:rsidR="0026762E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</w:t>
            </w:r>
          </w:p>
          <w:p w14:paraId="601CD78C" w14:textId="77777777" w:rsidR="005E6F7E" w:rsidRPr="004B5AAB" w:rsidRDefault="005E6F7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1778507" w14:textId="592FC74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and vomiting</w:t>
            </w:r>
          </w:p>
          <w:p w14:paraId="2161A325" w14:textId="77777777" w:rsidR="005E6F7E" w:rsidRDefault="005E6F7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288BBA1" w14:textId="474E495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</w:t>
            </w:r>
          </w:p>
          <w:p w14:paraId="11E9FD2C" w14:textId="77777777" w:rsidR="005E6F7E" w:rsidRDefault="005E6F7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292F923" w14:textId="39BC8FE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ed sensorium</w:t>
            </w:r>
          </w:p>
          <w:p w14:paraId="3B87370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61634C1" w14:textId="4D563A2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levated cells  and protein in CSF</w:t>
            </w:r>
          </w:p>
        </w:tc>
        <w:tc>
          <w:tcPr>
            <w:tcW w:w="386" w:type="pct"/>
          </w:tcPr>
          <w:p w14:paraId="4CF2BB09" w14:textId="0D3CA2D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loss of vision over 2 months following albendazole treatment</w:t>
            </w:r>
          </w:p>
        </w:tc>
        <w:tc>
          <w:tcPr>
            <w:tcW w:w="468" w:type="pct"/>
          </w:tcPr>
          <w:p w14:paraId="5221240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small cysts in brain</w:t>
            </w:r>
          </w:p>
          <w:p w14:paraId="395EEB3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6FE29E7" w14:textId="4DD226D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cephalus</w:t>
            </w:r>
          </w:p>
        </w:tc>
        <w:tc>
          <w:tcPr>
            <w:tcW w:w="380" w:type="pct"/>
          </w:tcPr>
          <w:p w14:paraId="60B0332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osis encephalitis</w:t>
            </w:r>
          </w:p>
          <w:p w14:paraId="4CC8913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F9A5065" w14:textId="294DBDA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atrophy</w:t>
            </w:r>
          </w:p>
        </w:tc>
        <w:tc>
          <w:tcPr>
            <w:tcW w:w="348" w:type="pct"/>
          </w:tcPr>
          <w:p w14:paraId="4E0B057D" w14:textId="5EC0BE6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erebral cortex</w:t>
            </w:r>
          </w:p>
        </w:tc>
        <w:tc>
          <w:tcPr>
            <w:tcW w:w="339" w:type="pct"/>
          </w:tcPr>
          <w:p w14:paraId="12CA0C0B" w14:textId="2B35A8E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2C48443" w14:textId="435DCDD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337" w:type="pct"/>
          </w:tcPr>
          <w:p w14:paraId="5812DA33" w14:textId="3E204F34" w:rsidR="0026762E" w:rsidRPr="004B5AAB" w:rsidRDefault="00FD5DB1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17DE5B3D" w14:textId="43E430F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85EE9EF" w14:textId="243706D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3220ACF4" w14:textId="77777777" w:rsidTr="0035207A">
        <w:tc>
          <w:tcPr>
            <w:tcW w:w="453" w:type="pct"/>
          </w:tcPr>
          <w:p w14:paraId="6F552D0A" w14:textId="6315B60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hatia et al 2021</w:t>
            </w:r>
          </w:p>
        </w:tc>
        <w:tc>
          <w:tcPr>
            <w:tcW w:w="298" w:type="pct"/>
          </w:tcPr>
          <w:p w14:paraId="31ADDDC8" w14:textId="362060B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62212F3" w14:textId="04F738B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0/M</w:t>
            </w:r>
          </w:p>
        </w:tc>
        <w:tc>
          <w:tcPr>
            <w:tcW w:w="264" w:type="pct"/>
          </w:tcPr>
          <w:p w14:paraId="143DF78E" w14:textId="53DCE61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</w:t>
            </w:r>
          </w:p>
        </w:tc>
        <w:tc>
          <w:tcPr>
            <w:tcW w:w="346" w:type="pct"/>
          </w:tcPr>
          <w:p w14:paraId="35ED390F" w14:textId="204A10C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  <w:p w14:paraId="547375CB" w14:textId="6C7AC71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D355942" w14:textId="55E3B10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ental decline</w:t>
            </w:r>
          </w:p>
          <w:p w14:paraId="2D1F8FE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84EBF0E" w14:textId="2F0B4FE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kin nodule</w:t>
            </w:r>
          </w:p>
        </w:tc>
        <w:tc>
          <w:tcPr>
            <w:tcW w:w="386" w:type="pct"/>
          </w:tcPr>
          <w:p w14:paraId="700445F6" w14:textId="78884EF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</w:tc>
        <w:tc>
          <w:tcPr>
            <w:tcW w:w="468" w:type="pct"/>
          </w:tcPr>
          <w:p w14:paraId="62B8104F" w14:textId="5D152B1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small cysts with scolex in brain and other body parts</w:t>
            </w:r>
          </w:p>
          <w:p w14:paraId="6EFCF25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78E8E251" w14:textId="509AFAD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48" w:type="pct"/>
          </w:tcPr>
          <w:p w14:paraId="193F35FD" w14:textId="6EB842D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NCC part of Disseminated NCC</w:t>
            </w:r>
          </w:p>
        </w:tc>
        <w:tc>
          <w:tcPr>
            <w:tcW w:w="339" w:type="pct"/>
          </w:tcPr>
          <w:p w14:paraId="72F8F2DF" w14:textId="28B75D0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opsy of skin nodule= Cysticercal larva with scolex</w:t>
            </w:r>
          </w:p>
        </w:tc>
        <w:tc>
          <w:tcPr>
            <w:tcW w:w="350" w:type="pct"/>
          </w:tcPr>
          <w:p w14:paraId="37F96A0A" w14:textId="513A2F3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337" w:type="pct"/>
          </w:tcPr>
          <w:p w14:paraId="7665D9F8" w14:textId="44C740C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906E86E" w14:textId="2B0CB6A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090F7C50" w14:textId="228D86E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4B5AAB" w:rsidRPr="004B5AAB" w14:paraId="4C8D9848" w14:textId="77777777" w:rsidTr="0035207A">
        <w:tc>
          <w:tcPr>
            <w:tcW w:w="453" w:type="pct"/>
          </w:tcPr>
          <w:p w14:paraId="2A97E6B5" w14:textId="04BE29D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nyder et al 2020</w:t>
            </w:r>
          </w:p>
        </w:tc>
        <w:tc>
          <w:tcPr>
            <w:tcW w:w="298" w:type="pct"/>
          </w:tcPr>
          <w:p w14:paraId="207A6DF8" w14:textId="52AEC76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13D99020" w14:textId="078231D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9/M</w:t>
            </w:r>
          </w:p>
        </w:tc>
        <w:tc>
          <w:tcPr>
            <w:tcW w:w="264" w:type="pct"/>
          </w:tcPr>
          <w:p w14:paraId="1C7AC49D" w14:textId="4BBC168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2CD57C39" w14:textId="7149513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150B7199" w14:textId="37E9288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bilateral right 1/200E</w:t>
            </w:r>
          </w:p>
        </w:tc>
        <w:tc>
          <w:tcPr>
            <w:tcW w:w="468" w:type="pct"/>
          </w:tcPr>
          <w:p w14:paraId="7311BAB8" w14:textId="1F03D5B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ic lesion with partial calcification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in suprasellar region compressing over optic chiasma</w:t>
            </w:r>
          </w:p>
        </w:tc>
        <w:tc>
          <w:tcPr>
            <w:tcW w:w="380" w:type="pct"/>
          </w:tcPr>
          <w:p w14:paraId="0A351145" w14:textId="7C5534B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Subarachnoid NCC</w:t>
            </w:r>
          </w:p>
        </w:tc>
        <w:tc>
          <w:tcPr>
            <w:tcW w:w="348" w:type="pct"/>
          </w:tcPr>
          <w:p w14:paraId="30E43140" w14:textId="26731E9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7CAEF3D4" w14:textId="435A2D5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7D9CEE36" w14:textId="3978C49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086B88A7" w14:textId="7C7D2DD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D422C08" w14:textId="70B0AD1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2EA00932" w14:textId="49ADC49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4B5AAB" w:rsidRPr="004B5AAB" w14:paraId="06DB2B5E" w14:textId="77777777" w:rsidTr="0035207A">
        <w:tc>
          <w:tcPr>
            <w:tcW w:w="453" w:type="pct"/>
          </w:tcPr>
          <w:p w14:paraId="6F17E92E" w14:textId="57235A5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lva et al 2020</w:t>
            </w:r>
          </w:p>
        </w:tc>
        <w:tc>
          <w:tcPr>
            <w:tcW w:w="298" w:type="pct"/>
          </w:tcPr>
          <w:p w14:paraId="3B004536" w14:textId="0ECC727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  <w:p w14:paraId="0359808D" w14:textId="252296C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1BA557FF" w14:textId="24DF8D1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6/F</w:t>
            </w:r>
          </w:p>
        </w:tc>
        <w:tc>
          <w:tcPr>
            <w:tcW w:w="264" w:type="pct"/>
          </w:tcPr>
          <w:p w14:paraId="312DA303" w14:textId="6E9E181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446F15DC" w14:textId="31790FD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current syncope and falls</w:t>
            </w:r>
          </w:p>
          <w:p w14:paraId="0C61F67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21FE268" w14:textId="683E1A0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runs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yndrome</w:t>
            </w:r>
          </w:p>
          <w:p w14:paraId="34D16AF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ED3679B" w14:textId="157C524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izures </w:t>
            </w:r>
          </w:p>
        </w:tc>
        <w:tc>
          <w:tcPr>
            <w:tcW w:w="386" w:type="pct"/>
          </w:tcPr>
          <w:p w14:paraId="4F3A8404" w14:textId="1604EC6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vision loss</w:t>
            </w:r>
          </w:p>
        </w:tc>
        <w:tc>
          <w:tcPr>
            <w:tcW w:w="468" w:type="pct"/>
          </w:tcPr>
          <w:p w14:paraId="12E77E13" w14:textId="71DB98E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s in forth ventricle with hydrocephalus</w:t>
            </w:r>
          </w:p>
        </w:tc>
        <w:tc>
          <w:tcPr>
            <w:tcW w:w="380" w:type="pct"/>
          </w:tcPr>
          <w:p w14:paraId="55DC529A" w14:textId="7A60136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entricular NCC</w:t>
            </w:r>
          </w:p>
        </w:tc>
        <w:tc>
          <w:tcPr>
            <w:tcW w:w="348" w:type="pct"/>
          </w:tcPr>
          <w:p w14:paraId="0059C487" w14:textId="388B3EE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79E7C2D8" w14:textId="04E9C89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0AB4260C" w14:textId="4CB3F26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3C24467E" w14:textId="2C3F123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ED515B6" w14:textId="4F67DF4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1FAE901B" w14:textId="3618DD4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ed</w:t>
            </w:r>
          </w:p>
        </w:tc>
      </w:tr>
      <w:tr w:rsidR="004B5AAB" w:rsidRPr="004B5AAB" w14:paraId="70021507" w14:textId="77777777" w:rsidTr="0035207A">
        <w:tc>
          <w:tcPr>
            <w:tcW w:w="453" w:type="pct"/>
          </w:tcPr>
          <w:p w14:paraId="211B6CBF" w14:textId="69541DC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ashni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20</w:t>
            </w:r>
          </w:p>
        </w:tc>
        <w:tc>
          <w:tcPr>
            <w:tcW w:w="298" w:type="pct"/>
          </w:tcPr>
          <w:p w14:paraId="3427ACAF" w14:textId="32718A4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118927C" w14:textId="4DEDC47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4/M</w:t>
            </w:r>
          </w:p>
        </w:tc>
        <w:tc>
          <w:tcPr>
            <w:tcW w:w="264" w:type="pct"/>
          </w:tcPr>
          <w:p w14:paraId="56B881E0" w14:textId="25B23E1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346" w:type="pct"/>
          </w:tcPr>
          <w:p w14:paraId="7F5B5EB0" w14:textId="6AF02C9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F4C90DA" w14:textId="4198ED1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1/60</w:t>
            </w:r>
          </w:p>
        </w:tc>
        <w:tc>
          <w:tcPr>
            <w:tcW w:w="468" w:type="pct"/>
          </w:tcPr>
          <w:p w14:paraId="675DF267" w14:textId="397DEBC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CF4F236" w14:textId="36B683BE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bretinal</w:t>
            </w:r>
          </w:p>
          <w:p w14:paraId="1A295953" w14:textId="25992C7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st with scolex</w:t>
            </w:r>
          </w:p>
        </w:tc>
        <w:tc>
          <w:tcPr>
            <w:tcW w:w="348" w:type="pct"/>
          </w:tcPr>
          <w:p w14:paraId="3F547AF4" w14:textId="10B02F1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46FAA278" w14:textId="358DA9D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5821E9C" w14:textId="16B8535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4BDD3CE9" w14:textId="38616AE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6FDA627" w14:textId="32339B2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6BDBF2E4" w14:textId="0C4FBC6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  <w:bookmarkStart w:id="0" w:name="_GoBack"/>
            <w:bookmarkEnd w:id="0"/>
          </w:p>
        </w:tc>
      </w:tr>
      <w:tr w:rsidR="004B5AAB" w:rsidRPr="004B5AAB" w14:paraId="57CC7A9A" w14:textId="77777777" w:rsidTr="0035207A">
        <w:tc>
          <w:tcPr>
            <w:tcW w:w="453" w:type="pct"/>
            <w:vMerge w:val="restart"/>
          </w:tcPr>
          <w:p w14:paraId="1AEDA5A8" w14:textId="54C1912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mant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20</w:t>
            </w:r>
          </w:p>
        </w:tc>
        <w:tc>
          <w:tcPr>
            <w:tcW w:w="298" w:type="pct"/>
            <w:vMerge w:val="restart"/>
          </w:tcPr>
          <w:p w14:paraId="29F8D81A" w14:textId="48D25BD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4A872E84" w14:textId="74BC51A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5/M</w:t>
            </w:r>
          </w:p>
        </w:tc>
        <w:tc>
          <w:tcPr>
            <w:tcW w:w="264" w:type="pct"/>
          </w:tcPr>
          <w:p w14:paraId="3F106C53" w14:textId="254CA40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741874FB" w14:textId="3A72C8E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94CB04D" w14:textId="5B156AA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3/60</w:t>
            </w:r>
          </w:p>
        </w:tc>
        <w:tc>
          <w:tcPr>
            <w:tcW w:w="468" w:type="pct"/>
          </w:tcPr>
          <w:p w14:paraId="3E146233" w14:textId="2DA31BA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8150EE5" w14:textId="321126DA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ubretinal Intravetreous </w:t>
            </w:r>
          </w:p>
          <w:p w14:paraId="43CD4FE1" w14:textId="0F13CF5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st with scolex</w:t>
            </w:r>
          </w:p>
          <w:p w14:paraId="257B6F0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F080B68" w14:textId="08DE721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tinal detachment</w:t>
            </w:r>
          </w:p>
        </w:tc>
        <w:tc>
          <w:tcPr>
            <w:tcW w:w="348" w:type="pct"/>
          </w:tcPr>
          <w:p w14:paraId="62AA5631" w14:textId="47E1210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2A803070" w14:textId="12C4797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A6F8F4B" w14:textId="1674306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64D8F302" w14:textId="0270DFE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BB98598" w14:textId="3F4A01D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5746F25B" w14:textId="64F287C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t improved</w:t>
            </w:r>
          </w:p>
        </w:tc>
      </w:tr>
      <w:tr w:rsidR="004B5AAB" w:rsidRPr="004B5AAB" w14:paraId="57F5FBA7" w14:textId="77777777" w:rsidTr="0035207A">
        <w:tc>
          <w:tcPr>
            <w:tcW w:w="453" w:type="pct"/>
            <w:vMerge/>
          </w:tcPr>
          <w:p w14:paraId="5A885536" w14:textId="77777777" w:rsidR="0026762E" w:rsidRPr="004B5AAB" w:rsidRDefault="0026762E" w:rsidP="0026762E">
            <w:pPr>
              <w:rPr>
                <w:color w:val="000000" w:themeColor="text1"/>
              </w:rPr>
            </w:pPr>
          </w:p>
        </w:tc>
        <w:tc>
          <w:tcPr>
            <w:tcW w:w="298" w:type="pct"/>
            <w:vMerge/>
          </w:tcPr>
          <w:p w14:paraId="3B39EEB4" w14:textId="77777777" w:rsidR="0026762E" w:rsidRPr="004B5AAB" w:rsidRDefault="0026762E" w:rsidP="0026762E">
            <w:pPr>
              <w:rPr>
                <w:color w:val="000000" w:themeColor="text1"/>
              </w:rPr>
            </w:pPr>
          </w:p>
        </w:tc>
        <w:tc>
          <w:tcPr>
            <w:tcW w:w="252" w:type="pct"/>
          </w:tcPr>
          <w:p w14:paraId="3887536C" w14:textId="6766991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5/F</w:t>
            </w:r>
          </w:p>
        </w:tc>
        <w:tc>
          <w:tcPr>
            <w:tcW w:w="264" w:type="pct"/>
          </w:tcPr>
          <w:p w14:paraId="3A981C85" w14:textId="18D172A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788ADC53" w14:textId="36290C1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02335D55" w14:textId="1FDEA6C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6/60</w:t>
            </w:r>
          </w:p>
        </w:tc>
        <w:tc>
          <w:tcPr>
            <w:tcW w:w="468" w:type="pct"/>
          </w:tcPr>
          <w:p w14:paraId="07903F0E" w14:textId="5233DC6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C0E05FC" w14:textId="77777777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ubretinal Intravetreous </w:t>
            </w:r>
          </w:p>
          <w:p w14:paraId="31085AE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st with scolex</w:t>
            </w:r>
          </w:p>
          <w:p w14:paraId="28943F4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3CF9FE7" w14:textId="5A4BC40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tinal detachment</w:t>
            </w:r>
          </w:p>
        </w:tc>
        <w:tc>
          <w:tcPr>
            <w:tcW w:w="348" w:type="pct"/>
          </w:tcPr>
          <w:p w14:paraId="0F364B03" w14:textId="0B20D5C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2C0C81F8" w14:textId="05B5D2B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0A1A1C0A" w14:textId="2B6087E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26B26900" w14:textId="314A53D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0E85E13" w14:textId="682FED3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D6DCA47" w14:textId="0A6E8F1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4480A0EB" w14:textId="77777777" w:rsidTr="0035207A">
        <w:tc>
          <w:tcPr>
            <w:tcW w:w="453" w:type="pct"/>
          </w:tcPr>
          <w:p w14:paraId="4BE88A41" w14:textId="7CAAB08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ddy et al 2020</w:t>
            </w:r>
          </w:p>
        </w:tc>
        <w:tc>
          <w:tcPr>
            <w:tcW w:w="298" w:type="pct"/>
          </w:tcPr>
          <w:p w14:paraId="330CC751" w14:textId="6DBFEAD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0C4730E4" w14:textId="1DE91D7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1/F</w:t>
            </w:r>
          </w:p>
        </w:tc>
        <w:tc>
          <w:tcPr>
            <w:tcW w:w="264" w:type="pct"/>
          </w:tcPr>
          <w:p w14:paraId="222B52BA" w14:textId="231FFAF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346" w:type="pct"/>
          </w:tcPr>
          <w:p w14:paraId="73117060" w14:textId="108EA3D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F1105A9" w14:textId="0C7E422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20/600</w:t>
            </w:r>
          </w:p>
        </w:tc>
        <w:tc>
          <w:tcPr>
            <w:tcW w:w="468" w:type="pct"/>
          </w:tcPr>
          <w:p w14:paraId="4B132F16" w14:textId="249A8A1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11D1214" w14:textId="77777777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ubretinal Intravetreous </w:t>
            </w:r>
          </w:p>
          <w:p w14:paraId="334B847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st with scolex</w:t>
            </w:r>
          </w:p>
          <w:p w14:paraId="7324FAE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A024139" w14:textId="6CBB5D6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Retinal detachment</w:t>
            </w:r>
          </w:p>
        </w:tc>
        <w:tc>
          <w:tcPr>
            <w:tcW w:w="348" w:type="pct"/>
          </w:tcPr>
          <w:p w14:paraId="038D0692" w14:textId="4A564E31" w:rsidR="0026762E" w:rsidRPr="004B5AAB" w:rsidRDefault="00E578A3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Retina</w:t>
            </w:r>
          </w:p>
        </w:tc>
        <w:tc>
          <w:tcPr>
            <w:tcW w:w="339" w:type="pct"/>
          </w:tcPr>
          <w:p w14:paraId="1CAF6313" w14:textId="4189767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4191194" w14:textId="1EA05E1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thelminthic drug and corticosteroids </w:t>
            </w:r>
          </w:p>
        </w:tc>
        <w:tc>
          <w:tcPr>
            <w:tcW w:w="337" w:type="pct"/>
          </w:tcPr>
          <w:p w14:paraId="10C42685" w14:textId="5913092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441C0DE" w14:textId="4A52E1C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7990D678" w14:textId="3BD5E94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1A9BBF93" w14:textId="77777777" w:rsidTr="0035207A">
        <w:tc>
          <w:tcPr>
            <w:tcW w:w="453" w:type="pct"/>
          </w:tcPr>
          <w:p w14:paraId="15AA43CC" w14:textId="652F392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dar et al 2020</w:t>
            </w:r>
          </w:p>
        </w:tc>
        <w:tc>
          <w:tcPr>
            <w:tcW w:w="298" w:type="pct"/>
          </w:tcPr>
          <w:p w14:paraId="3FF79637" w14:textId="204E56D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84AA329" w14:textId="4E11D32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3/M</w:t>
            </w:r>
          </w:p>
        </w:tc>
        <w:tc>
          <w:tcPr>
            <w:tcW w:w="264" w:type="pct"/>
          </w:tcPr>
          <w:p w14:paraId="026213F2" w14:textId="0986896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 days</w:t>
            </w:r>
          </w:p>
        </w:tc>
        <w:tc>
          <w:tcPr>
            <w:tcW w:w="346" w:type="pct"/>
          </w:tcPr>
          <w:p w14:paraId="07A3D94C" w14:textId="0E27800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tosis right</w:t>
            </w:r>
          </w:p>
        </w:tc>
        <w:tc>
          <w:tcPr>
            <w:tcW w:w="386" w:type="pct"/>
          </w:tcPr>
          <w:p w14:paraId="1816D61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497945C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01530B2" w14:textId="5E486B59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imary</w:t>
            </w:r>
          </w:p>
          <w:p w14:paraId="33D3FCCC" w14:textId="67F9DDB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tic atrophy</w:t>
            </w:r>
          </w:p>
        </w:tc>
        <w:tc>
          <w:tcPr>
            <w:tcW w:w="468" w:type="pct"/>
          </w:tcPr>
          <w:p w14:paraId="6695F3D1" w14:textId="5BEC15F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superior rectus muscle within optic canal</w:t>
            </w:r>
          </w:p>
        </w:tc>
        <w:tc>
          <w:tcPr>
            <w:tcW w:w="380" w:type="pct"/>
          </w:tcPr>
          <w:p w14:paraId="21B78217" w14:textId="1DB86A5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rbital apex syndrome</w:t>
            </w:r>
          </w:p>
        </w:tc>
        <w:tc>
          <w:tcPr>
            <w:tcW w:w="348" w:type="pct"/>
          </w:tcPr>
          <w:p w14:paraId="18067065" w14:textId="394FF1C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1D635144" w14:textId="0B51C5A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25A78621" w14:textId="2841670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</w:tc>
        <w:tc>
          <w:tcPr>
            <w:tcW w:w="337" w:type="pct"/>
          </w:tcPr>
          <w:p w14:paraId="26D17482" w14:textId="18F33A0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A128378" w14:textId="4605901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434A75F3" w14:textId="5E754D4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4EBDA06B" w14:textId="77777777" w:rsidTr="0035207A">
        <w:tc>
          <w:tcPr>
            <w:tcW w:w="453" w:type="pct"/>
          </w:tcPr>
          <w:p w14:paraId="64112B23" w14:textId="77BED35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to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20</w:t>
            </w:r>
          </w:p>
        </w:tc>
        <w:tc>
          <w:tcPr>
            <w:tcW w:w="298" w:type="pct"/>
          </w:tcPr>
          <w:p w14:paraId="01B0DB86" w14:textId="117F606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52" w:type="pct"/>
          </w:tcPr>
          <w:p w14:paraId="78E2562E" w14:textId="42A2EDE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9/M</w:t>
            </w:r>
          </w:p>
        </w:tc>
        <w:tc>
          <w:tcPr>
            <w:tcW w:w="264" w:type="pct"/>
          </w:tcPr>
          <w:p w14:paraId="1E110CE4" w14:textId="03988CE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 days</w:t>
            </w:r>
          </w:p>
        </w:tc>
        <w:tc>
          <w:tcPr>
            <w:tcW w:w="346" w:type="pct"/>
          </w:tcPr>
          <w:p w14:paraId="2AC4641A" w14:textId="346E9964" w:rsidR="005E6F7E" w:rsidRDefault="005E6F7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  <w:p w14:paraId="1588C301" w14:textId="77777777" w:rsidR="005E6F7E" w:rsidRDefault="005E6F7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F2839B5" w14:textId="4B40F1C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SF cells increased</w:t>
            </w:r>
          </w:p>
        </w:tc>
        <w:tc>
          <w:tcPr>
            <w:tcW w:w="386" w:type="pct"/>
          </w:tcPr>
          <w:p w14:paraId="03908694" w14:textId="22A36F8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20/400</w:t>
            </w:r>
          </w:p>
          <w:p w14:paraId="72FAAACA" w14:textId="1577074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3A950C" w14:textId="11040FC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orioretinitis</w:t>
            </w:r>
          </w:p>
        </w:tc>
        <w:tc>
          <w:tcPr>
            <w:tcW w:w="468" w:type="pct"/>
          </w:tcPr>
          <w:p w14:paraId="03749AFF" w14:textId="14E7DCE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 enhancing lesion in the optic nerve head</w:t>
            </w:r>
          </w:p>
        </w:tc>
        <w:tc>
          <w:tcPr>
            <w:tcW w:w="380" w:type="pct"/>
          </w:tcPr>
          <w:p w14:paraId="2B6ACD81" w14:textId="1EE790C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trobulbar lesion </w:t>
            </w:r>
          </w:p>
        </w:tc>
        <w:tc>
          <w:tcPr>
            <w:tcW w:w="348" w:type="pct"/>
          </w:tcPr>
          <w:p w14:paraId="3B5A8F6D" w14:textId="2EBFE63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2F9C2583" w14:textId="08EB1DD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AE35A16" w14:textId="2926C9F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337" w:type="pct"/>
          </w:tcPr>
          <w:p w14:paraId="2F03FE59" w14:textId="595791E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C3D1FF7" w14:textId="09F2BB2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700018A0" w14:textId="5BDFEF4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57309141" w14:textId="77777777" w:rsidTr="0035207A">
        <w:tc>
          <w:tcPr>
            <w:tcW w:w="453" w:type="pct"/>
          </w:tcPr>
          <w:p w14:paraId="256DCB0D" w14:textId="7D055C6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ee et al 2020</w:t>
            </w:r>
          </w:p>
        </w:tc>
        <w:tc>
          <w:tcPr>
            <w:tcW w:w="298" w:type="pct"/>
          </w:tcPr>
          <w:p w14:paraId="00137097" w14:textId="2DE9A00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52" w:type="pct"/>
          </w:tcPr>
          <w:p w14:paraId="04D3138C" w14:textId="55C8047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2/M</w:t>
            </w:r>
          </w:p>
        </w:tc>
        <w:tc>
          <w:tcPr>
            <w:tcW w:w="264" w:type="pct"/>
          </w:tcPr>
          <w:p w14:paraId="30A1884D" w14:textId="2258D6D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3FF6BA13" w14:textId="3713FF9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40C29B3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1F03D6D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74D32D5" w14:textId="480C36C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homonymous hemianopia</w:t>
            </w:r>
          </w:p>
        </w:tc>
        <w:tc>
          <w:tcPr>
            <w:tcW w:w="468" w:type="pct"/>
          </w:tcPr>
          <w:p w14:paraId="67A3FD9A" w14:textId="66ACB39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 enhancing lesion in the left occipital lobe</w:t>
            </w:r>
          </w:p>
        </w:tc>
        <w:tc>
          <w:tcPr>
            <w:tcW w:w="380" w:type="pct"/>
          </w:tcPr>
          <w:p w14:paraId="1944F043" w14:textId="1D25521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lloidal lesion</w:t>
            </w:r>
          </w:p>
        </w:tc>
        <w:tc>
          <w:tcPr>
            <w:tcW w:w="348" w:type="pct"/>
          </w:tcPr>
          <w:p w14:paraId="04C202B9" w14:textId="199108B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cipital cortex</w:t>
            </w:r>
          </w:p>
        </w:tc>
        <w:tc>
          <w:tcPr>
            <w:tcW w:w="339" w:type="pct"/>
          </w:tcPr>
          <w:p w14:paraId="002C43FC" w14:textId="407C8F6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708C150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7090916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2245E79" w14:textId="6F8FD2A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 did not respond to medical treatment.</w:t>
            </w:r>
          </w:p>
        </w:tc>
        <w:tc>
          <w:tcPr>
            <w:tcW w:w="337" w:type="pct"/>
          </w:tcPr>
          <w:p w14:paraId="28493E58" w14:textId="4800246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1EF3885" w14:textId="488200E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7157FA77" w14:textId="6C35E0E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50797CF3" w14:textId="77777777" w:rsidTr="0035207A">
        <w:tc>
          <w:tcPr>
            <w:tcW w:w="453" w:type="pct"/>
          </w:tcPr>
          <w:p w14:paraId="7D414559" w14:textId="38042D0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umar et al 2020</w:t>
            </w:r>
          </w:p>
        </w:tc>
        <w:tc>
          <w:tcPr>
            <w:tcW w:w="298" w:type="pct"/>
          </w:tcPr>
          <w:p w14:paraId="4C0E6643" w14:textId="51ACAC2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5F75E6CA" w14:textId="5C2F41F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3/M</w:t>
            </w:r>
          </w:p>
        </w:tc>
        <w:tc>
          <w:tcPr>
            <w:tcW w:w="264" w:type="pct"/>
          </w:tcPr>
          <w:p w14:paraId="4923B40A" w14:textId="3A7B2FE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79BEC99B" w14:textId="77E11F1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2D39663" w14:textId="093EF91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6/60</w:t>
            </w:r>
          </w:p>
          <w:p w14:paraId="274947AE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414FA82A" w14:textId="5A78CF2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04748668" w14:textId="6A58BB5B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large sub macular</w:t>
            </w:r>
          </w:p>
          <w:p w14:paraId="27F337D0" w14:textId="0554EB0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sticercosis cyst with scolex</w:t>
            </w:r>
          </w:p>
        </w:tc>
        <w:tc>
          <w:tcPr>
            <w:tcW w:w="348" w:type="pct"/>
          </w:tcPr>
          <w:p w14:paraId="38B0F743" w14:textId="7021EAD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442E116B" w14:textId="3CB3F0E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7334A63" w14:textId="034670C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337" w:type="pct"/>
          </w:tcPr>
          <w:p w14:paraId="15B9A1D7" w14:textId="0FAAE8E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80A90DD" w14:textId="2AB62C8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48647215" w14:textId="29D80B5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16F58EB1" w14:textId="77777777" w:rsidTr="0035207A">
        <w:tc>
          <w:tcPr>
            <w:tcW w:w="453" w:type="pct"/>
          </w:tcPr>
          <w:p w14:paraId="5FBB50A4" w14:textId="22A644B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rcía Franco et al 2020</w:t>
            </w:r>
          </w:p>
        </w:tc>
        <w:tc>
          <w:tcPr>
            <w:tcW w:w="298" w:type="pct"/>
          </w:tcPr>
          <w:p w14:paraId="30117FAB" w14:textId="34AD102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252" w:type="pct"/>
          </w:tcPr>
          <w:p w14:paraId="2A5B7FAA" w14:textId="6E79907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5/F</w:t>
            </w:r>
          </w:p>
        </w:tc>
        <w:tc>
          <w:tcPr>
            <w:tcW w:w="264" w:type="pct"/>
          </w:tcPr>
          <w:p w14:paraId="133D6D9C" w14:textId="7CE21F9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346" w:type="pct"/>
          </w:tcPr>
          <w:p w14:paraId="36A2ACC6" w14:textId="5B71AC8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9CAFD20" w14:textId="5009596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20/100</w:t>
            </w:r>
          </w:p>
        </w:tc>
        <w:tc>
          <w:tcPr>
            <w:tcW w:w="468" w:type="pct"/>
          </w:tcPr>
          <w:p w14:paraId="1B5D7C42" w14:textId="2E1312C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206084C0" w14:textId="77777777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large sub macular</w:t>
            </w:r>
          </w:p>
          <w:p w14:paraId="6C74BC53" w14:textId="31D16D2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sticercosis cyst with scolex</w:t>
            </w:r>
          </w:p>
        </w:tc>
        <w:tc>
          <w:tcPr>
            <w:tcW w:w="348" w:type="pct"/>
          </w:tcPr>
          <w:p w14:paraId="5569BFE0" w14:textId="5DB6801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775DB11F" w14:textId="587DB96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4403CDC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62BBA237" w14:textId="53AD23B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534B1004" w14:textId="7D84BF8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4F2DACD" w14:textId="68B4EA2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03C0CFEE" w14:textId="6C3BE86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0AB713FD" w14:textId="77777777" w:rsidTr="0035207A">
        <w:tc>
          <w:tcPr>
            <w:tcW w:w="453" w:type="pct"/>
          </w:tcPr>
          <w:p w14:paraId="656FDCBD" w14:textId="66EC663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Dhiman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20</w:t>
            </w:r>
          </w:p>
        </w:tc>
        <w:tc>
          <w:tcPr>
            <w:tcW w:w="298" w:type="pct"/>
          </w:tcPr>
          <w:p w14:paraId="0F742098" w14:textId="1B4F7D1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5132A34" w14:textId="32EC156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8/F</w:t>
            </w:r>
          </w:p>
        </w:tc>
        <w:tc>
          <w:tcPr>
            <w:tcW w:w="264" w:type="pct"/>
          </w:tcPr>
          <w:p w14:paraId="7B46F590" w14:textId="1BF051A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346" w:type="pct"/>
          </w:tcPr>
          <w:p w14:paraId="48A52E0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dache </w:t>
            </w:r>
          </w:p>
          <w:p w14:paraId="6E079BC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C478C12" w14:textId="32FB3AF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plopia</w:t>
            </w:r>
          </w:p>
        </w:tc>
        <w:tc>
          <w:tcPr>
            <w:tcW w:w="386" w:type="pct"/>
          </w:tcPr>
          <w:p w14:paraId="36075D5C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6/12</w:t>
            </w:r>
          </w:p>
          <w:p w14:paraId="243C50F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FD58B00" w14:textId="175D39C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PD</w:t>
            </w:r>
          </w:p>
        </w:tc>
        <w:tc>
          <w:tcPr>
            <w:tcW w:w="468" w:type="pct"/>
          </w:tcPr>
          <w:p w14:paraId="0E42273D" w14:textId="00C6754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ring enhancing lesion with scolex in right medial rectus muscle </w:t>
            </w:r>
          </w:p>
        </w:tc>
        <w:tc>
          <w:tcPr>
            <w:tcW w:w="380" w:type="pct"/>
          </w:tcPr>
          <w:p w14:paraId="1AE81765" w14:textId="5E1E782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rbital apex syndrome</w:t>
            </w:r>
          </w:p>
        </w:tc>
        <w:tc>
          <w:tcPr>
            <w:tcW w:w="348" w:type="pct"/>
          </w:tcPr>
          <w:p w14:paraId="54D63510" w14:textId="473167C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03B56039" w14:textId="02889F5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251F6B8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2EBB26B2" w14:textId="6060FC2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5CC8466B" w14:textId="416BDA4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8BE8992" w14:textId="61A29CC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00B068F4" w14:textId="3665723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70769128" w14:textId="77777777" w:rsidTr="0035207A">
        <w:tc>
          <w:tcPr>
            <w:tcW w:w="453" w:type="pct"/>
          </w:tcPr>
          <w:p w14:paraId="2C867EFE" w14:textId="34046F1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uellar-Hernandez et al 2020</w:t>
            </w:r>
          </w:p>
        </w:tc>
        <w:tc>
          <w:tcPr>
            <w:tcW w:w="298" w:type="pct"/>
          </w:tcPr>
          <w:p w14:paraId="3EC2B073" w14:textId="483F46B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252" w:type="pct"/>
          </w:tcPr>
          <w:p w14:paraId="4DF809A0" w14:textId="4A3A899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5/F</w:t>
            </w:r>
          </w:p>
        </w:tc>
        <w:tc>
          <w:tcPr>
            <w:tcW w:w="264" w:type="pct"/>
          </w:tcPr>
          <w:p w14:paraId="3F961930" w14:textId="79F668B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ths</w:t>
            </w:r>
          </w:p>
        </w:tc>
        <w:tc>
          <w:tcPr>
            <w:tcW w:w="346" w:type="pct"/>
          </w:tcPr>
          <w:p w14:paraId="3C52C50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dache </w:t>
            </w:r>
          </w:p>
          <w:p w14:paraId="7C512D0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</w:tcPr>
          <w:p w14:paraId="6F13864D" w14:textId="654B490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left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/80</w:t>
            </w:r>
          </w:p>
          <w:p w14:paraId="143DBE68" w14:textId="1FBE50F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33585AC" w14:textId="206D74E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temporal hemianopia</w:t>
            </w:r>
          </w:p>
          <w:p w14:paraId="5138BF7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0916A109" w14:textId="0E2D776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sellar and suprasellar region</w:t>
            </w:r>
          </w:p>
        </w:tc>
        <w:tc>
          <w:tcPr>
            <w:tcW w:w="380" w:type="pct"/>
          </w:tcPr>
          <w:p w14:paraId="442C9775" w14:textId="014AD81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arachnoid NCC</w:t>
            </w:r>
          </w:p>
        </w:tc>
        <w:tc>
          <w:tcPr>
            <w:tcW w:w="348" w:type="pct"/>
          </w:tcPr>
          <w:p w14:paraId="7DBB3E63" w14:textId="23FBA5F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tic chiasma </w:t>
            </w:r>
          </w:p>
        </w:tc>
        <w:tc>
          <w:tcPr>
            <w:tcW w:w="339" w:type="pct"/>
          </w:tcPr>
          <w:p w14:paraId="0B085A16" w14:textId="2437FD6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2E7DD803" w14:textId="283F114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2CD4C06F" w14:textId="1686007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35568D5" w14:textId="08F1F52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4EA37970" w14:textId="3B563BF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1871EAC4" w14:textId="77777777" w:rsidTr="0035207A">
        <w:tc>
          <w:tcPr>
            <w:tcW w:w="453" w:type="pct"/>
            <w:vMerge w:val="restart"/>
          </w:tcPr>
          <w:p w14:paraId="0FAB92B6" w14:textId="490365C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ou et al 2019</w:t>
            </w:r>
          </w:p>
        </w:tc>
        <w:tc>
          <w:tcPr>
            <w:tcW w:w="298" w:type="pct"/>
            <w:vMerge w:val="restart"/>
          </w:tcPr>
          <w:p w14:paraId="4428083D" w14:textId="4C9EEE1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52" w:type="pct"/>
          </w:tcPr>
          <w:p w14:paraId="4ED0E7DF" w14:textId="0BDB223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8/F</w:t>
            </w:r>
          </w:p>
        </w:tc>
        <w:tc>
          <w:tcPr>
            <w:tcW w:w="264" w:type="pct"/>
          </w:tcPr>
          <w:p w14:paraId="3F5C3C70" w14:textId="3238484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day</w:t>
            </w:r>
          </w:p>
        </w:tc>
        <w:tc>
          <w:tcPr>
            <w:tcW w:w="346" w:type="pct"/>
          </w:tcPr>
          <w:p w14:paraId="783AC63F" w14:textId="11FF5E5C" w:rsidR="0026762E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</w:t>
            </w:r>
          </w:p>
          <w:p w14:paraId="0CD39869" w14:textId="77777777" w:rsidR="005E6F7E" w:rsidRPr="004B5AAB" w:rsidRDefault="005E6F7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877A24" w14:textId="18A232A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dache </w:t>
            </w:r>
          </w:p>
        </w:tc>
        <w:tc>
          <w:tcPr>
            <w:tcW w:w="386" w:type="pct"/>
          </w:tcPr>
          <w:p w14:paraId="1279C70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left 20/40 </w:t>
            </w:r>
          </w:p>
          <w:p w14:paraId="4826560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AF3201D" w14:textId="64D4860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in the left vitreous cavity</w:t>
            </w:r>
          </w:p>
          <w:p w14:paraId="0C23DCDE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658EAB" w14:textId="6016899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vasculitis with optic disc edema</w:t>
            </w:r>
          </w:p>
        </w:tc>
        <w:tc>
          <w:tcPr>
            <w:tcW w:w="468" w:type="pct"/>
          </w:tcPr>
          <w:p w14:paraId="6B1F1CEC" w14:textId="1C663A9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numerable lesion throughout the body including brain </w:t>
            </w:r>
          </w:p>
        </w:tc>
        <w:tc>
          <w:tcPr>
            <w:tcW w:w="380" w:type="pct"/>
          </w:tcPr>
          <w:p w14:paraId="23A56BAB" w14:textId="54C76A1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48" w:type="pct"/>
          </w:tcPr>
          <w:p w14:paraId="1C20422F" w14:textId="5D7161A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 and optic nerve</w:t>
            </w:r>
          </w:p>
        </w:tc>
        <w:tc>
          <w:tcPr>
            <w:tcW w:w="339" w:type="pct"/>
          </w:tcPr>
          <w:p w14:paraId="4895881A" w14:textId="2BA5043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277CBC1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958104D" w14:textId="5A74A97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22763829" w14:textId="327ACE1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C97CE5B" w14:textId="2C421B1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69A8B83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  <w:p w14:paraId="0807F66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6D44544" w14:textId="6C67AAF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lesion reduced throughout the body</w:t>
            </w:r>
          </w:p>
        </w:tc>
      </w:tr>
      <w:tr w:rsidR="004B5AAB" w:rsidRPr="004B5AAB" w14:paraId="4F0645CE" w14:textId="77777777" w:rsidTr="0035207A">
        <w:tc>
          <w:tcPr>
            <w:tcW w:w="453" w:type="pct"/>
            <w:vMerge/>
          </w:tcPr>
          <w:p w14:paraId="6548295B" w14:textId="77777777" w:rsidR="0026762E" w:rsidRPr="004B5AAB" w:rsidRDefault="0026762E" w:rsidP="0026762E">
            <w:pPr>
              <w:rPr>
                <w:color w:val="000000" w:themeColor="text1"/>
              </w:rPr>
            </w:pPr>
          </w:p>
        </w:tc>
        <w:tc>
          <w:tcPr>
            <w:tcW w:w="298" w:type="pct"/>
            <w:vMerge/>
          </w:tcPr>
          <w:p w14:paraId="1C678531" w14:textId="77777777" w:rsidR="0026762E" w:rsidRPr="004B5AAB" w:rsidRDefault="0026762E" w:rsidP="0026762E">
            <w:pPr>
              <w:rPr>
                <w:color w:val="000000" w:themeColor="text1"/>
              </w:rPr>
            </w:pPr>
          </w:p>
        </w:tc>
        <w:tc>
          <w:tcPr>
            <w:tcW w:w="252" w:type="pct"/>
          </w:tcPr>
          <w:p w14:paraId="4A6D6950" w14:textId="4E76A65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4/M</w:t>
            </w:r>
          </w:p>
        </w:tc>
        <w:tc>
          <w:tcPr>
            <w:tcW w:w="264" w:type="pct"/>
          </w:tcPr>
          <w:p w14:paraId="626E0AF6" w14:textId="44D6784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32A76499" w14:textId="46050DD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01F0D16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left 20/40 </w:t>
            </w:r>
          </w:p>
          <w:p w14:paraId="5ACB044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396F97DE" w14:textId="760D7EB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numerable lesion throughout the body including brain </w:t>
            </w:r>
          </w:p>
        </w:tc>
        <w:tc>
          <w:tcPr>
            <w:tcW w:w="380" w:type="pct"/>
          </w:tcPr>
          <w:p w14:paraId="09220076" w14:textId="7EC23A4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48" w:type="pct"/>
          </w:tcPr>
          <w:p w14:paraId="7878560D" w14:textId="1110C2C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traocular muscle affecting optic nerve</w:t>
            </w:r>
          </w:p>
        </w:tc>
        <w:tc>
          <w:tcPr>
            <w:tcW w:w="339" w:type="pct"/>
          </w:tcPr>
          <w:p w14:paraId="4A1CED3F" w14:textId="70A1792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7DB1CBA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D07C8D8" w14:textId="2B9339C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0EB0EA6D" w14:textId="28DE6A2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B8A30DA" w14:textId="779B6C0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208D21AA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  <w:p w14:paraId="615142CF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F80E60D" w14:textId="057CE70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lesion reduced throughout the body</w:t>
            </w:r>
          </w:p>
        </w:tc>
      </w:tr>
      <w:tr w:rsidR="004B5AAB" w:rsidRPr="004B5AAB" w14:paraId="19BAFF8B" w14:textId="77777777" w:rsidTr="0035207A">
        <w:tc>
          <w:tcPr>
            <w:tcW w:w="453" w:type="pct"/>
            <w:vMerge/>
          </w:tcPr>
          <w:p w14:paraId="3EB0DBCF" w14:textId="77777777" w:rsidR="0026762E" w:rsidRPr="004B5AAB" w:rsidRDefault="0026762E" w:rsidP="0026762E">
            <w:pPr>
              <w:rPr>
                <w:color w:val="000000" w:themeColor="text1"/>
              </w:rPr>
            </w:pPr>
          </w:p>
        </w:tc>
        <w:tc>
          <w:tcPr>
            <w:tcW w:w="298" w:type="pct"/>
            <w:vMerge/>
          </w:tcPr>
          <w:p w14:paraId="21ED643A" w14:textId="77777777" w:rsidR="0026762E" w:rsidRPr="004B5AAB" w:rsidRDefault="0026762E" w:rsidP="0026762E">
            <w:pPr>
              <w:rPr>
                <w:color w:val="000000" w:themeColor="text1"/>
              </w:rPr>
            </w:pPr>
          </w:p>
        </w:tc>
        <w:tc>
          <w:tcPr>
            <w:tcW w:w="252" w:type="pct"/>
          </w:tcPr>
          <w:p w14:paraId="2B2AB83F" w14:textId="35A6674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2/M</w:t>
            </w:r>
          </w:p>
        </w:tc>
        <w:tc>
          <w:tcPr>
            <w:tcW w:w="264" w:type="pct"/>
          </w:tcPr>
          <w:p w14:paraId="20EB250D" w14:textId="4063923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77F9273B" w14:textId="37D4C80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</w:t>
            </w:r>
          </w:p>
        </w:tc>
        <w:tc>
          <w:tcPr>
            <w:tcW w:w="386" w:type="pct"/>
          </w:tcPr>
          <w:p w14:paraId="037DD972" w14:textId="562D86F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2C62F58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6B71EF84" w14:textId="0B67F55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lesion throughout the body including brain</w:t>
            </w:r>
          </w:p>
        </w:tc>
        <w:tc>
          <w:tcPr>
            <w:tcW w:w="380" w:type="pct"/>
          </w:tcPr>
          <w:p w14:paraId="0CFE92FE" w14:textId="078DD3B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48" w:type="pct"/>
          </w:tcPr>
          <w:p w14:paraId="1D59CD74" w14:textId="46469C6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perior rectus  muscle affecting optic nerve</w:t>
            </w:r>
          </w:p>
        </w:tc>
        <w:tc>
          <w:tcPr>
            <w:tcW w:w="339" w:type="pct"/>
          </w:tcPr>
          <w:p w14:paraId="228A6A1D" w14:textId="7E09E9F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5D61FB3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161D525" w14:textId="52C6752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213AA085" w14:textId="12EEDC9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92B90F1" w14:textId="7090AF5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79A3A8C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  <w:p w14:paraId="168F6E4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7643110" w14:textId="17858CD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umber of lesion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duced throughout the body</w:t>
            </w:r>
          </w:p>
        </w:tc>
      </w:tr>
      <w:tr w:rsidR="004B5AAB" w:rsidRPr="004B5AAB" w14:paraId="7E774736" w14:textId="77777777" w:rsidTr="0035207A">
        <w:tc>
          <w:tcPr>
            <w:tcW w:w="453" w:type="pct"/>
          </w:tcPr>
          <w:p w14:paraId="35EA2AF9" w14:textId="1823468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Wadhwani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9</w:t>
            </w:r>
          </w:p>
        </w:tc>
        <w:tc>
          <w:tcPr>
            <w:tcW w:w="298" w:type="pct"/>
          </w:tcPr>
          <w:p w14:paraId="737F6420" w14:textId="4742517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9311F60" w14:textId="476FCB1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4/M</w:t>
            </w:r>
          </w:p>
        </w:tc>
        <w:tc>
          <w:tcPr>
            <w:tcW w:w="264" w:type="pct"/>
          </w:tcPr>
          <w:p w14:paraId="6C8D9A89" w14:textId="4E16679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346" w:type="pct"/>
          </w:tcPr>
          <w:p w14:paraId="0F6E72EF" w14:textId="54E3EE0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B3BE35D" w14:textId="34B01F1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bilateral no light perception </w:t>
            </w:r>
          </w:p>
        </w:tc>
        <w:tc>
          <w:tcPr>
            <w:tcW w:w="468" w:type="pct"/>
          </w:tcPr>
          <w:p w14:paraId="2E465EC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lesion throughout the brain</w:t>
            </w:r>
          </w:p>
          <w:p w14:paraId="3D216D1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38E2486" w14:textId="240A5AC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sions in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oth optic nerve sheath</w:t>
            </w:r>
          </w:p>
        </w:tc>
        <w:tc>
          <w:tcPr>
            <w:tcW w:w="380" w:type="pct"/>
          </w:tcPr>
          <w:p w14:paraId="5F1C1C4B" w14:textId="55B2390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48" w:type="pct"/>
          </w:tcPr>
          <w:p w14:paraId="54764D80" w14:textId="513269B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5CB97D7A" w14:textId="4B75B00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F393B13" w14:textId="64057FD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ticosteroids </w:t>
            </w:r>
          </w:p>
          <w:p w14:paraId="0E74F604" w14:textId="33158C7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380EB100" w14:textId="2834FA6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98802B0" w14:textId="5DA22A8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1DBF5F3" w14:textId="74232E3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t improved</w:t>
            </w:r>
          </w:p>
        </w:tc>
      </w:tr>
      <w:tr w:rsidR="004B5AAB" w:rsidRPr="004B5AAB" w14:paraId="5A8BDE17" w14:textId="77777777" w:rsidTr="0035207A">
        <w:tc>
          <w:tcPr>
            <w:tcW w:w="453" w:type="pct"/>
          </w:tcPr>
          <w:p w14:paraId="706155CA" w14:textId="2D7118C8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restha and Shrestha 2019</w:t>
            </w:r>
          </w:p>
          <w:p w14:paraId="40F3DDF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</w:tcPr>
          <w:p w14:paraId="66968C84" w14:textId="42C3D95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252" w:type="pct"/>
          </w:tcPr>
          <w:p w14:paraId="38998A9B" w14:textId="2C973FC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2/M</w:t>
            </w:r>
          </w:p>
        </w:tc>
        <w:tc>
          <w:tcPr>
            <w:tcW w:w="264" w:type="pct"/>
          </w:tcPr>
          <w:p w14:paraId="7567304D" w14:textId="74F5CFA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7CE745E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57102D5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2EA7F8B" w14:textId="62A6A99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kin nodules  </w:t>
            </w:r>
          </w:p>
          <w:p w14:paraId="70E263B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2B4EB91" w14:textId="092BD04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</w:tcPr>
          <w:p w14:paraId="5E778B3C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bilateral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/12 in both the  eyes</w:t>
            </w:r>
          </w:p>
          <w:p w14:paraId="5614335F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1BDDB3D" w14:textId="75EA0F0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pilledema </w:t>
            </w:r>
          </w:p>
        </w:tc>
        <w:tc>
          <w:tcPr>
            <w:tcW w:w="468" w:type="pct"/>
          </w:tcPr>
          <w:p w14:paraId="502C54B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lesion throughout the brain</w:t>
            </w:r>
          </w:p>
          <w:p w14:paraId="2B908A8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631F2EF0" w14:textId="7B2E610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48" w:type="pct"/>
          </w:tcPr>
          <w:p w14:paraId="3E589B7B" w14:textId="3D4E43A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17C1C567" w14:textId="5EC9AFF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0600757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3F63F8E3" w14:textId="6AB6E87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794FE2AB" w14:textId="3B953D2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851A5E8" w14:textId="6758202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1F56A886" w14:textId="246D6C6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439B0CBD" w14:textId="77777777" w:rsidTr="0035207A">
        <w:tc>
          <w:tcPr>
            <w:tcW w:w="453" w:type="pct"/>
          </w:tcPr>
          <w:p w14:paraId="42D40826" w14:textId="25A075F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sar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9</w:t>
            </w:r>
          </w:p>
        </w:tc>
        <w:tc>
          <w:tcPr>
            <w:tcW w:w="298" w:type="pct"/>
          </w:tcPr>
          <w:p w14:paraId="5B4973F1" w14:textId="26555B2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Zimbabwe</w:t>
            </w:r>
          </w:p>
        </w:tc>
        <w:tc>
          <w:tcPr>
            <w:tcW w:w="252" w:type="pct"/>
          </w:tcPr>
          <w:p w14:paraId="2BF1D219" w14:textId="0979BEA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5/M</w:t>
            </w:r>
          </w:p>
        </w:tc>
        <w:tc>
          <w:tcPr>
            <w:tcW w:w="264" w:type="pct"/>
          </w:tcPr>
          <w:p w14:paraId="7715D1FC" w14:textId="7E513D7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65FB928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1B25A6A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</w:tcPr>
          <w:p w14:paraId="0E7678E2" w14:textId="2A6AE39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</w:tc>
        <w:tc>
          <w:tcPr>
            <w:tcW w:w="468" w:type="pct"/>
          </w:tcPr>
          <w:p w14:paraId="72083C62" w14:textId="115F511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sellar and suprasellar region</w:t>
            </w:r>
          </w:p>
        </w:tc>
        <w:tc>
          <w:tcPr>
            <w:tcW w:w="380" w:type="pct"/>
          </w:tcPr>
          <w:p w14:paraId="410163FA" w14:textId="5E2C348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arachnoid NCC</w:t>
            </w:r>
          </w:p>
        </w:tc>
        <w:tc>
          <w:tcPr>
            <w:tcW w:w="348" w:type="pct"/>
          </w:tcPr>
          <w:p w14:paraId="6D6548B5" w14:textId="21E2653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554124BF" w14:textId="3D798D4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7B2E6D9B" w14:textId="76296A6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praziquantel and corticosteroids </w:t>
            </w:r>
          </w:p>
          <w:p w14:paraId="0C9626C4" w14:textId="7FBEC96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7759E5FF" w14:textId="3F2FBAB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1A32E41" w14:textId="251AA51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0A3B6BEC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  <w:p w14:paraId="24A8020C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C326009" w14:textId="5693ACE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B5AAB" w:rsidRPr="004B5AAB" w14:paraId="33632F7B" w14:textId="77777777" w:rsidTr="0035207A">
        <w:tc>
          <w:tcPr>
            <w:tcW w:w="453" w:type="pct"/>
          </w:tcPr>
          <w:p w14:paraId="7FE48E0E" w14:textId="6A96B6E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umar et al 2019</w:t>
            </w:r>
          </w:p>
        </w:tc>
        <w:tc>
          <w:tcPr>
            <w:tcW w:w="298" w:type="pct"/>
          </w:tcPr>
          <w:p w14:paraId="7E2AA3BF" w14:textId="73757DD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44D8CF8C" w14:textId="04D547F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7/F</w:t>
            </w:r>
          </w:p>
        </w:tc>
        <w:tc>
          <w:tcPr>
            <w:tcW w:w="264" w:type="pct"/>
          </w:tcPr>
          <w:p w14:paraId="4C9EFCC2" w14:textId="15836EA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346" w:type="pct"/>
          </w:tcPr>
          <w:p w14:paraId="0A538296" w14:textId="72FEC3B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0C55B61" w14:textId="050DAD8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6E4F7C7D" w14:textId="7AE1E18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1C5617AA" w14:textId="77777777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ubretinal Intravetreous </w:t>
            </w:r>
          </w:p>
          <w:p w14:paraId="2DD6949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st with scolex</w:t>
            </w:r>
          </w:p>
          <w:p w14:paraId="605E0C32" w14:textId="37C1450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ith retinal fibrosis</w:t>
            </w:r>
          </w:p>
          <w:p w14:paraId="03EC53C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67C8F5" w14:textId="1306B8C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NCC</w:t>
            </w:r>
          </w:p>
        </w:tc>
        <w:tc>
          <w:tcPr>
            <w:tcW w:w="348" w:type="pct"/>
          </w:tcPr>
          <w:p w14:paraId="7A956173" w14:textId="1DD3ED5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</w:t>
            </w:r>
            <w:r w:rsidR="00CD02EC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a</w:t>
            </w:r>
          </w:p>
        </w:tc>
        <w:tc>
          <w:tcPr>
            <w:tcW w:w="339" w:type="pct"/>
          </w:tcPr>
          <w:p w14:paraId="3C91BA07" w14:textId="265DE4A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E7A5DA8" w14:textId="038A88D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7767BC50" w14:textId="3E49749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FC8821F" w14:textId="63756A5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2A7D0C5B" w14:textId="1CCA910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not improved</w:t>
            </w:r>
          </w:p>
          <w:p w14:paraId="1A4FD1D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A34B727" w14:textId="03328D6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B5AAB" w:rsidRPr="004B5AAB" w14:paraId="77A4B712" w14:textId="77777777" w:rsidTr="0035207A">
        <w:tc>
          <w:tcPr>
            <w:tcW w:w="453" w:type="pct"/>
          </w:tcPr>
          <w:p w14:paraId="7D6EDCF1" w14:textId="7D30DB5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augule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9</w:t>
            </w:r>
          </w:p>
        </w:tc>
        <w:tc>
          <w:tcPr>
            <w:tcW w:w="298" w:type="pct"/>
          </w:tcPr>
          <w:p w14:paraId="211F1778" w14:textId="419F2AD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40D40B45" w14:textId="247EB84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2/M</w:t>
            </w:r>
          </w:p>
        </w:tc>
        <w:tc>
          <w:tcPr>
            <w:tcW w:w="264" w:type="pct"/>
          </w:tcPr>
          <w:p w14:paraId="21C12425" w14:textId="1462C55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346" w:type="pct"/>
          </w:tcPr>
          <w:p w14:paraId="09945D43" w14:textId="48046E0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216E988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4D5DF983" w14:textId="51532EE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F3C0B17" w14:textId="1442E01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PD</w:t>
            </w:r>
          </w:p>
          <w:p w14:paraId="5253953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BCA8133" w14:textId="649BD34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Ophthalmoplegia</w:t>
            </w:r>
          </w:p>
        </w:tc>
        <w:tc>
          <w:tcPr>
            <w:tcW w:w="468" w:type="pct"/>
          </w:tcPr>
          <w:p w14:paraId="6A90326B" w14:textId="413949C1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A cystic</w:t>
            </w:r>
          </w:p>
          <w:p w14:paraId="42CB3B4C" w14:textId="183DE6A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esion with scolex and enhancement within the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optic nerve at the orbital apex</w:t>
            </w:r>
          </w:p>
        </w:tc>
        <w:tc>
          <w:tcPr>
            <w:tcW w:w="380" w:type="pct"/>
          </w:tcPr>
          <w:p w14:paraId="09AEAE2D" w14:textId="3FCFA16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Orbital apex syndrome</w:t>
            </w:r>
          </w:p>
        </w:tc>
        <w:tc>
          <w:tcPr>
            <w:tcW w:w="348" w:type="pct"/>
          </w:tcPr>
          <w:p w14:paraId="0D5CA67A" w14:textId="4BA69B8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2246DB4E" w14:textId="2CE18AE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557AF5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1F02040" w14:textId="7FB6C8E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04120C4C" w14:textId="388280F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66B5DA7" w14:textId="019A9DB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FF4A682" w14:textId="211529B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improved and lesion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decreased</w:t>
            </w:r>
          </w:p>
        </w:tc>
      </w:tr>
      <w:tr w:rsidR="004B5AAB" w:rsidRPr="004B5AAB" w14:paraId="1AF3EDB3" w14:textId="77777777" w:rsidTr="0035207A">
        <w:tc>
          <w:tcPr>
            <w:tcW w:w="453" w:type="pct"/>
          </w:tcPr>
          <w:p w14:paraId="05101252" w14:textId="0C0B858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Swamy et al 2018</w:t>
            </w:r>
          </w:p>
        </w:tc>
        <w:tc>
          <w:tcPr>
            <w:tcW w:w="298" w:type="pct"/>
          </w:tcPr>
          <w:p w14:paraId="549B931A" w14:textId="274E0E8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6F6738F0" w14:textId="45C2CA0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6/F</w:t>
            </w:r>
          </w:p>
        </w:tc>
        <w:tc>
          <w:tcPr>
            <w:tcW w:w="264" w:type="pct"/>
          </w:tcPr>
          <w:p w14:paraId="66004FFD" w14:textId="6E55732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346" w:type="pct"/>
          </w:tcPr>
          <w:p w14:paraId="3509800B" w14:textId="5603FF5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AD35020" w14:textId="4070D7C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no light perception</w:t>
            </w:r>
          </w:p>
          <w:p w14:paraId="4881E56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3A49D411" w14:textId="778531B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127A2F06" w14:textId="52EE3521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total retinal detachment with a</w:t>
            </w:r>
          </w:p>
          <w:p w14:paraId="746ABC50" w14:textId="135023D4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bretinal cyst with</w:t>
            </w:r>
          </w:p>
          <w:p w14:paraId="3D59667E" w14:textId="177919D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colex</w:t>
            </w:r>
          </w:p>
        </w:tc>
        <w:tc>
          <w:tcPr>
            <w:tcW w:w="348" w:type="pct"/>
          </w:tcPr>
          <w:p w14:paraId="29BDD334" w14:textId="7395993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328ECA44" w14:textId="1815720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9AEB26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03079EF" w14:textId="1358039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5EC27C12" w14:textId="4DFDEEC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25C4D27" w14:textId="21BF3E3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A08B426" w14:textId="1A676A3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not improved but lesion decreased</w:t>
            </w:r>
          </w:p>
        </w:tc>
      </w:tr>
      <w:tr w:rsidR="004B5AAB" w:rsidRPr="004B5AAB" w14:paraId="2C401DEF" w14:textId="77777777" w:rsidTr="0035207A">
        <w:tc>
          <w:tcPr>
            <w:tcW w:w="453" w:type="pct"/>
          </w:tcPr>
          <w:p w14:paraId="37AD516D" w14:textId="3625653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khij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8</w:t>
            </w:r>
          </w:p>
        </w:tc>
        <w:tc>
          <w:tcPr>
            <w:tcW w:w="298" w:type="pct"/>
          </w:tcPr>
          <w:p w14:paraId="0F198DAE" w14:textId="357DB36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625CFFD6" w14:textId="606BA5A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6/M</w:t>
            </w:r>
          </w:p>
        </w:tc>
        <w:tc>
          <w:tcPr>
            <w:tcW w:w="264" w:type="pct"/>
          </w:tcPr>
          <w:p w14:paraId="24CF945A" w14:textId="150AAA0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4A7B11D8" w14:textId="54FAF49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E685A71" w14:textId="31994F7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6/60</w:t>
            </w:r>
          </w:p>
        </w:tc>
        <w:tc>
          <w:tcPr>
            <w:tcW w:w="468" w:type="pct"/>
          </w:tcPr>
          <w:p w14:paraId="34628C20" w14:textId="2E1C1B9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8B40A2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the left orbit extending from the orbital apex</w:t>
            </w:r>
          </w:p>
          <w:p w14:paraId="6AFC8CF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3A670D4" w14:textId="0B8CFF9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rbital apex syndrome</w:t>
            </w:r>
          </w:p>
        </w:tc>
        <w:tc>
          <w:tcPr>
            <w:tcW w:w="348" w:type="pct"/>
          </w:tcPr>
          <w:p w14:paraId="6343609C" w14:textId="53271B0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0EF30A9D" w14:textId="3A2C211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29004782" w14:textId="20EF5F4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ticosteroids </w:t>
            </w:r>
          </w:p>
          <w:p w14:paraId="57D49FC2" w14:textId="5C8FAD2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1301BD68" w14:textId="61AE2BA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ADE3A95" w14:textId="71CCBA8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2A7A2DE9" w14:textId="6602BDC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4B5AAB" w:rsidRPr="004B5AAB" w14:paraId="0241D5D3" w14:textId="77777777" w:rsidTr="0035207A">
        <w:tc>
          <w:tcPr>
            <w:tcW w:w="453" w:type="pct"/>
          </w:tcPr>
          <w:p w14:paraId="32C92EF2" w14:textId="69516A9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tali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8</w:t>
            </w:r>
          </w:p>
        </w:tc>
        <w:tc>
          <w:tcPr>
            <w:tcW w:w="298" w:type="pct"/>
          </w:tcPr>
          <w:p w14:paraId="6B1ABA93" w14:textId="405C1BB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B74903C" w14:textId="2E3599F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F</w:t>
            </w:r>
          </w:p>
        </w:tc>
        <w:tc>
          <w:tcPr>
            <w:tcW w:w="264" w:type="pct"/>
          </w:tcPr>
          <w:p w14:paraId="41CE514C" w14:textId="7A699A3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346" w:type="pct"/>
          </w:tcPr>
          <w:p w14:paraId="2311A20F" w14:textId="34B803E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008FB84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left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/18</w:t>
            </w:r>
          </w:p>
          <w:p w14:paraId="173770D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682DDEE" w14:textId="02325EC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PD</w:t>
            </w:r>
          </w:p>
        </w:tc>
        <w:tc>
          <w:tcPr>
            <w:tcW w:w="468" w:type="pct"/>
          </w:tcPr>
          <w:p w14:paraId="1588F46A" w14:textId="2B92AB4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2155136" w14:textId="480DAE9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ic lesion with scolex in lateral rectus muscle and encroaching orbital apex </w:t>
            </w:r>
          </w:p>
        </w:tc>
        <w:tc>
          <w:tcPr>
            <w:tcW w:w="348" w:type="pct"/>
          </w:tcPr>
          <w:p w14:paraId="46D96221" w14:textId="0A5C704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79CC973E" w14:textId="326EBB1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3C7B29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EBAC3EA" w14:textId="1CEAE12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3DFAD64D" w14:textId="2F1C24B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C9659D7" w14:textId="65B9B86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F015C61" w14:textId="13BD0D6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improved  </w:t>
            </w:r>
          </w:p>
        </w:tc>
      </w:tr>
      <w:tr w:rsidR="004B5AAB" w:rsidRPr="004B5AAB" w14:paraId="2CF27AF7" w14:textId="77777777" w:rsidTr="0035207A">
        <w:tc>
          <w:tcPr>
            <w:tcW w:w="453" w:type="pct"/>
          </w:tcPr>
          <w:p w14:paraId="32B4B84D" w14:textId="14BACF1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Goel 2018</w:t>
            </w:r>
          </w:p>
        </w:tc>
        <w:tc>
          <w:tcPr>
            <w:tcW w:w="298" w:type="pct"/>
          </w:tcPr>
          <w:p w14:paraId="5A0F21BD" w14:textId="61F9A95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18E303F" w14:textId="26BDDCB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3/F</w:t>
            </w:r>
          </w:p>
        </w:tc>
        <w:tc>
          <w:tcPr>
            <w:tcW w:w="264" w:type="pct"/>
          </w:tcPr>
          <w:p w14:paraId="16DD9989" w14:textId="5832579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4E57DC88" w14:textId="1CA970A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2CD0783D" w14:textId="6962B6E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hand movement perception</w:t>
            </w:r>
          </w:p>
          <w:p w14:paraId="0B10B915" w14:textId="1B990E5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9C79317" w14:textId="062C59E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k edema</w:t>
            </w:r>
          </w:p>
          <w:p w14:paraId="5576A6CB" w14:textId="43E9970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353ED3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BB43D5A" w14:textId="75C0329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PD</w:t>
            </w:r>
          </w:p>
        </w:tc>
        <w:tc>
          <w:tcPr>
            <w:tcW w:w="468" w:type="pct"/>
          </w:tcPr>
          <w:p w14:paraId="6CA26768" w14:textId="59B1991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2EF69E6" w14:textId="77777777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cystic lesion</w:t>
            </w:r>
          </w:p>
          <w:p w14:paraId="2D65E616" w14:textId="55BE587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ith enhancement in the optic nerve</w:t>
            </w:r>
          </w:p>
        </w:tc>
        <w:tc>
          <w:tcPr>
            <w:tcW w:w="348" w:type="pct"/>
          </w:tcPr>
          <w:p w14:paraId="3938A3A6" w14:textId="3B08927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137E4ECF" w14:textId="52E6A7E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5C350B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7D1E168" w14:textId="38D30BF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69C11431" w14:textId="60FD08A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CEADFFC" w14:textId="6641A5B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699FA7BA" w14:textId="7F8030E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improved  </w:t>
            </w:r>
          </w:p>
        </w:tc>
      </w:tr>
      <w:tr w:rsidR="004B5AAB" w:rsidRPr="004B5AAB" w14:paraId="4682F143" w14:textId="77777777" w:rsidTr="0035207A">
        <w:tc>
          <w:tcPr>
            <w:tcW w:w="453" w:type="pct"/>
          </w:tcPr>
          <w:p w14:paraId="2B55513D" w14:textId="3E6F0CA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Obedull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7</w:t>
            </w:r>
          </w:p>
        </w:tc>
        <w:tc>
          <w:tcPr>
            <w:tcW w:w="298" w:type="pct"/>
          </w:tcPr>
          <w:p w14:paraId="031A5D5E" w14:textId="6D57997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57C8836" w14:textId="47DDC6E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/M</w:t>
            </w:r>
          </w:p>
        </w:tc>
        <w:tc>
          <w:tcPr>
            <w:tcW w:w="264" w:type="pct"/>
          </w:tcPr>
          <w:p w14:paraId="358247C7" w14:textId="6251083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 days</w:t>
            </w:r>
          </w:p>
        </w:tc>
        <w:tc>
          <w:tcPr>
            <w:tcW w:w="346" w:type="pct"/>
          </w:tcPr>
          <w:p w14:paraId="620864B3" w14:textId="359D03D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E24270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20/60</w:t>
            </w:r>
          </w:p>
          <w:p w14:paraId="60A2BE6A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1738C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njunctival swelling</w:t>
            </w:r>
          </w:p>
          <w:p w14:paraId="5632223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3A05029" w14:textId="56059BB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hthalmoplegia</w:t>
            </w:r>
          </w:p>
          <w:p w14:paraId="770C04D6" w14:textId="215E243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8" w:type="pct"/>
          </w:tcPr>
          <w:p w14:paraId="23226F78" w14:textId="247BFAA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E48CCC9" w14:textId="77777777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ontaneous extrusion of the subconjunctival</w:t>
            </w:r>
          </w:p>
          <w:p w14:paraId="3F1E5442" w14:textId="6F009B3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st</w:t>
            </w:r>
          </w:p>
          <w:p w14:paraId="755342FC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B1B0D75" w14:textId="29DF424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NCC</w:t>
            </w:r>
          </w:p>
        </w:tc>
        <w:tc>
          <w:tcPr>
            <w:tcW w:w="348" w:type="pct"/>
          </w:tcPr>
          <w:p w14:paraId="57E02A8D" w14:textId="1AA38BD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erior chamber</w:t>
            </w:r>
          </w:p>
        </w:tc>
        <w:tc>
          <w:tcPr>
            <w:tcW w:w="339" w:type="pct"/>
          </w:tcPr>
          <w:p w14:paraId="242B4052" w14:textId="1E2DC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289A901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71EEAF0C" w14:textId="42FDF84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6CBE4346" w14:textId="4C95E45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DCD5689" w14:textId="2D64F93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97DB483" w14:textId="3735EAF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6C8AD4DA" w14:textId="77777777" w:rsidTr="0035207A">
        <w:tc>
          <w:tcPr>
            <w:tcW w:w="453" w:type="pct"/>
          </w:tcPr>
          <w:p w14:paraId="72B48BED" w14:textId="2AB77015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jumdar and Pal 2017</w:t>
            </w:r>
          </w:p>
          <w:p w14:paraId="286E71D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</w:tcPr>
          <w:p w14:paraId="3012A238" w14:textId="55261AF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55E61902" w14:textId="2D1AF41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M</w:t>
            </w:r>
          </w:p>
        </w:tc>
        <w:tc>
          <w:tcPr>
            <w:tcW w:w="264" w:type="pct"/>
          </w:tcPr>
          <w:p w14:paraId="775A3352" w14:textId="1F82951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5A6FC992" w14:textId="4A4F099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F731409" w14:textId="18BA3A9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20/80</w:t>
            </w:r>
          </w:p>
          <w:p w14:paraId="0D94DEC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23323721" w14:textId="6BBCB1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12D739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large intravitreal cyst</w:t>
            </w:r>
          </w:p>
          <w:p w14:paraId="6BE3828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6F8B441" w14:textId="192B49CF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tinal detachment, and extensive proliferative</w:t>
            </w:r>
          </w:p>
          <w:p w14:paraId="5879BC7C" w14:textId="4E27FD4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itreoretinopathy</w:t>
            </w:r>
          </w:p>
        </w:tc>
        <w:tc>
          <w:tcPr>
            <w:tcW w:w="348" w:type="pct"/>
          </w:tcPr>
          <w:p w14:paraId="5140D689" w14:textId="5539B2F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tina </w:t>
            </w:r>
          </w:p>
        </w:tc>
        <w:tc>
          <w:tcPr>
            <w:tcW w:w="339" w:type="pct"/>
          </w:tcPr>
          <w:p w14:paraId="402CE600" w14:textId="5B66C22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3772F39" w14:textId="10325D6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4E5B69AF" w14:textId="77371EF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F73186A" w14:textId="18AB2FE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3D7C81C2" w14:textId="7A58E89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13FD8D12" w14:textId="77777777" w:rsidTr="0035207A">
        <w:tc>
          <w:tcPr>
            <w:tcW w:w="453" w:type="pct"/>
          </w:tcPr>
          <w:p w14:paraId="2514A62F" w14:textId="0F8A8EE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arthikeya et al 2017</w:t>
            </w:r>
          </w:p>
        </w:tc>
        <w:tc>
          <w:tcPr>
            <w:tcW w:w="298" w:type="pct"/>
          </w:tcPr>
          <w:p w14:paraId="24381DA3" w14:textId="6EC453A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7D5B169" w14:textId="6F3FC73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4/M</w:t>
            </w:r>
          </w:p>
        </w:tc>
        <w:tc>
          <w:tcPr>
            <w:tcW w:w="264" w:type="pct"/>
          </w:tcPr>
          <w:p w14:paraId="7C03CFA6" w14:textId="4B9E496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346" w:type="pct"/>
          </w:tcPr>
          <w:p w14:paraId="39421096" w14:textId="69AD4FD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3606336" w14:textId="77777777" w:rsidR="0026762E" w:rsidRPr="004B5AAB" w:rsidRDefault="0026762E" w:rsidP="0026762E">
            <w:pPr>
              <w:pStyle w:val="Defaul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right </w:t>
            </w:r>
          </w:p>
          <w:p w14:paraId="1290CC5E" w14:textId="1AE2BB1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/60</w:t>
            </w:r>
          </w:p>
          <w:p w14:paraId="368318F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5E60B635" w14:textId="3CDDD41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ple ring-enhancing lesions of  the brain </w:t>
            </w:r>
          </w:p>
        </w:tc>
        <w:tc>
          <w:tcPr>
            <w:tcW w:w="380" w:type="pct"/>
          </w:tcPr>
          <w:p w14:paraId="3F3AF53B" w14:textId="45C01F4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itreal cysticercosis with scolex</w:t>
            </w:r>
          </w:p>
        </w:tc>
        <w:tc>
          <w:tcPr>
            <w:tcW w:w="348" w:type="pct"/>
          </w:tcPr>
          <w:p w14:paraId="53DEBA70" w14:textId="7D76E06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treous fluid entering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rough a break in the retina</w:t>
            </w:r>
          </w:p>
        </w:tc>
        <w:tc>
          <w:tcPr>
            <w:tcW w:w="339" w:type="pct"/>
          </w:tcPr>
          <w:p w14:paraId="79C91886" w14:textId="1115DD8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1F794006" w14:textId="6B7CC1D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0999FBD4" w14:textId="5BCEC88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2A34B02" w14:textId="792DF81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6D8149EA" w14:textId="21DDB6B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44703D10" w14:textId="77777777" w:rsidTr="0035207A">
        <w:tc>
          <w:tcPr>
            <w:tcW w:w="453" w:type="pct"/>
          </w:tcPr>
          <w:p w14:paraId="0119B725" w14:textId="6BF2F5D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ur et al 2017</w:t>
            </w:r>
          </w:p>
        </w:tc>
        <w:tc>
          <w:tcPr>
            <w:tcW w:w="298" w:type="pct"/>
          </w:tcPr>
          <w:p w14:paraId="5293C47B" w14:textId="11369FF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09E58BD0" w14:textId="03BAC62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8/M</w:t>
            </w:r>
          </w:p>
        </w:tc>
        <w:tc>
          <w:tcPr>
            <w:tcW w:w="264" w:type="pct"/>
          </w:tcPr>
          <w:p w14:paraId="4631636F" w14:textId="1D4BCEB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6FC06DFE" w14:textId="248845E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44488CDA" w14:textId="7327D0E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bilateral perception light only</w:t>
            </w:r>
          </w:p>
        </w:tc>
        <w:tc>
          <w:tcPr>
            <w:tcW w:w="468" w:type="pct"/>
          </w:tcPr>
          <w:p w14:paraId="1FBD338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iliary lesions of NCC</w:t>
            </w:r>
          </w:p>
          <w:p w14:paraId="2E507079" w14:textId="700A9F0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ome lesions with scolex and perilesional edema</w:t>
            </w:r>
          </w:p>
        </w:tc>
        <w:tc>
          <w:tcPr>
            <w:tcW w:w="380" w:type="pct"/>
          </w:tcPr>
          <w:p w14:paraId="49101652" w14:textId="699E10B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renchymal NCC</w:t>
            </w:r>
          </w:p>
          <w:p w14:paraId="54FEFEAE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4BBBA7B" w14:textId="093518A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sions near optic chiasma </w:t>
            </w:r>
          </w:p>
          <w:p w14:paraId="7FD0F94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F78D4C" w14:textId="53A2808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cipital lobe lesions revealed surrounding edema</w:t>
            </w:r>
          </w:p>
        </w:tc>
        <w:tc>
          <w:tcPr>
            <w:tcW w:w="348" w:type="pct"/>
          </w:tcPr>
          <w:p w14:paraId="763D21D8" w14:textId="219DCBF7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imary optic atrophy and</w:t>
            </w:r>
          </w:p>
          <w:p w14:paraId="460BF82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rtical visual loss</w:t>
            </w:r>
          </w:p>
          <w:p w14:paraId="21BC6AE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9F4976A" w14:textId="55DEA6A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tic nerve, optic chiasma and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visual cortex</w:t>
            </w:r>
          </w:p>
        </w:tc>
        <w:tc>
          <w:tcPr>
            <w:tcW w:w="339" w:type="pct"/>
          </w:tcPr>
          <w:p w14:paraId="5D5F24EB" w14:textId="79023A0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350" w:type="pct"/>
          </w:tcPr>
          <w:p w14:paraId="0F1617ED" w14:textId="6A04F33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thelminthic drug and corticosteroids </w:t>
            </w:r>
          </w:p>
        </w:tc>
        <w:tc>
          <w:tcPr>
            <w:tcW w:w="337" w:type="pct"/>
          </w:tcPr>
          <w:p w14:paraId="5DA0986B" w14:textId="5AF4744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761B28C" w14:textId="611EBAE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1A0B7410" w14:textId="12A0104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t improved</w:t>
            </w:r>
          </w:p>
        </w:tc>
      </w:tr>
      <w:tr w:rsidR="004B5AAB" w:rsidRPr="004B5AAB" w14:paraId="6E3DFF31" w14:textId="77777777" w:rsidTr="0035207A">
        <w:tc>
          <w:tcPr>
            <w:tcW w:w="453" w:type="pct"/>
          </w:tcPr>
          <w:p w14:paraId="2F7EFFDC" w14:textId="2A7ADB5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ngh et al 2016</w:t>
            </w:r>
          </w:p>
        </w:tc>
        <w:tc>
          <w:tcPr>
            <w:tcW w:w="298" w:type="pct"/>
          </w:tcPr>
          <w:p w14:paraId="362A5657" w14:textId="64D3752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13F2305" w14:textId="56FB5E5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8/F</w:t>
            </w:r>
          </w:p>
        </w:tc>
        <w:tc>
          <w:tcPr>
            <w:tcW w:w="264" w:type="pct"/>
          </w:tcPr>
          <w:p w14:paraId="3E2F415F" w14:textId="4A9AC4F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5 days</w:t>
            </w:r>
          </w:p>
        </w:tc>
        <w:tc>
          <w:tcPr>
            <w:tcW w:w="346" w:type="pct"/>
          </w:tcPr>
          <w:p w14:paraId="35EBA916" w14:textId="45202B6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257423DF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11B98D5A" w14:textId="7390E37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80</w:t>
            </w:r>
          </w:p>
          <w:p w14:paraId="187475E7" w14:textId="46DBCEA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99384D4" w14:textId="752E958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/36 in both eyes</w:t>
            </w:r>
          </w:p>
          <w:p w14:paraId="172A8594" w14:textId="5553413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FA2C54" w14:textId="0386175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junctival inflammation </w:t>
            </w:r>
          </w:p>
          <w:p w14:paraId="2CC2871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3DC52584" w14:textId="50C711F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10ED04C" w14:textId="55656FD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Two cysts with scolex in the anterior</w:t>
            </w:r>
          </w:p>
          <w:p w14:paraId="4F3D2094" w14:textId="52EC3B1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hamber  on right side</w:t>
            </w:r>
          </w:p>
        </w:tc>
        <w:tc>
          <w:tcPr>
            <w:tcW w:w="348" w:type="pct"/>
          </w:tcPr>
          <w:p w14:paraId="7717AF9E" w14:textId="3CDF3B8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erior chamber</w:t>
            </w:r>
          </w:p>
        </w:tc>
        <w:tc>
          <w:tcPr>
            <w:tcW w:w="339" w:type="pct"/>
          </w:tcPr>
          <w:p w14:paraId="14DE6ED0" w14:textId="07E039F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69D4AF0A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75C3361" w14:textId="21D21E3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472BBE52" w14:textId="1F4C0FB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2B94924" w14:textId="72C35EB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7937D6F2" w14:textId="70EE693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4D5829D1" w14:textId="77777777" w:rsidTr="0035207A">
        <w:tc>
          <w:tcPr>
            <w:tcW w:w="453" w:type="pct"/>
          </w:tcPr>
          <w:p w14:paraId="3A4BB5BD" w14:textId="2E14293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ie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6</w:t>
            </w:r>
          </w:p>
        </w:tc>
        <w:tc>
          <w:tcPr>
            <w:tcW w:w="298" w:type="pct"/>
          </w:tcPr>
          <w:p w14:paraId="0587E603" w14:textId="04AEEF0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52" w:type="pct"/>
          </w:tcPr>
          <w:p w14:paraId="498FA61B" w14:textId="768D901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/F</w:t>
            </w:r>
          </w:p>
        </w:tc>
        <w:tc>
          <w:tcPr>
            <w:tcW w:w="264" w:type="pct"/>
          </w:tcPr>
          <w:p w14:paraId="26E4294F" w14:textId="5E99B9C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1A118AD3" w14:textId="3C25422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A173E4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04F3BE8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07934D" w14:textId="064739C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rabismus </w:t>
            </w:r>
          </w:p>
        </w:tc>
        <w:tc>
          <w:tcPr>
            <w:tcW w:w="468" w:type="pct"/>
          </w:tcPr>
          <w:p w14:paraId="6A5639F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large cyst in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ft cerebral</w:t>
            </w:r>
          </w:p>
          <w:p w14:paraId="73AAB1DC" w14:textId="08F9FE1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isphere with no perilesional edema and contrast enhancement</w:t>
            </w:r>
          </w:p>
        </w:tc>
        <w:tc>
          <w:tcPr>
            <w:tcW w:w="380" w:type="pct"/>
          </w:tcPr>
          <w:p w14:paraId="76762A4C" w14:textId="76B6FE4E" w:rsidR="0026762E" w:rsidRPr="004B5AAB" w:rsidRDefault="00687478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erebral cortex</w:t>
            </w:r>
          </w:p>
        </w:tc>
        <w:tc>
          <w:tcPr>
            <w:tcW w:w="348" w:type="pct"/>
          </w:tcPr>
          <w:p w14:paraId="2DCEAE99" w14:textId="77777777" w:rsidR="0026762E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ise ICT</w:t>
            </w:r>
          </w:p>
          <w:p w14:paraId="22F91139" w14:textId="77777777" w:rsidR="00E578A3" w:rsidRDefault="00E578A3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419CAC" w14:textId="4816840F" w:rsidR="00E578A3" w:rsidRPr="004B5AAB" w:rsidRDefault="00E578A3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5964AD96" w14:textId="507C8CF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7380220C" w14:textId="180586C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helminthic drug and corticosteroids</w:t>
            </w:r>
          </w:p>
        </w:tc>
        <w:tc>
          <w:tcPr>
            <w:tcW w:w="337" w:type="pct"/>
          </w:tcPr>
          <w:p w14:paraId="15A71A47" w14:textId="61FE881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6243E17" w14:textId="4B5557A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576EB665" w14:textId="0921F82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776FA45E" w14:textId="77777777" w:rsidTr="0035207A">
        <w:tc>
          <w:tcPr>
            <w:tcW w:w="453" w:type="pct"/>
          </w:tcPr>
          <w:p w14:paraId="69036313" w14:textId="0BC6B9B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rupa et al 2016</w:t>
            </w:r>
          </w:p>
        </w:tc>
        <w:tc>
          <w:tcPr>
            <w:tcW w:w="298" w:type="pct"/>
          </w:tcPr>
          <w:p w14:paraId="41FCC085" w14:textId="301D3EB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18728862" w14:textId="0426EAA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9/M</w:t>
            </w:r>
          </w:p>
        </w:tc>
        <w:tc>
          <w:tcPr>
            <w:tcW w:w="264" w:type="pct"/>
          </w:tcPr>
          <w:p w14:paraId="7CE6D7D0" w14:textId="3AAB24D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255BABC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63A3A7EE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EF239F4" w14:textId="34EE947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SF = increasing cells and protein</w:t>
            </w:r>
          </w:p>
        </w:tc>
        <w:tc>
          <w:tcPr>
            <w:tcW w:w="386" w:type="pct"/>
          </w:tcPr>
          <w:p w14:paraId="0E90E15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</w:t>
            </w:r>
          </w:p>
          <w:p w14:paraId="7F1ACAA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DA614FD" w14:textId="541091A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papilledema</w:t>
            </w:r>
          </w:p>
        </w:tc>
        <w:tc>
          <w:tcPr>
            <w:tcW w:w="468" w:type="pct"/>
          </w:tcPr>
          <w:p w14:paraId="62BBC6D5" w14:textId="0B57A82C" w:rsidR="0026762E" w:rsidRPr="004B5AAB" w:rsidRDefault="0026762E" w:rsidP="0026762E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Innumerable confluent cystic lesions in the </w:t>
            </w:r>
            <w:r w:rsidRPr="004B5AA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the suprasellar, interpeduncular, and prepontine cisterns </w:t>
            </w:r>
            <w:r w:rsidRPr="004B5AAB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isterns and sylvian fissures, lateral ventricles</w:t>
            </w:r>
          </w:p>
          <w:p w14:paraId="3CDB4CF1" w14:textId="442392CA" w:rsidR="0026762E" w:rsidRPr="004B5AAB" w:rsidRDefault="0026762E" w:rsidP="0026762E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  <w:p w14:paraId="23C33609" w14:textId="070EBAEF" w:rsidR="0026762E" w:rsidRPr="004B5AAB" w:rsidRDefault="0026762E" w:rsidP="0026762E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a small subarachnoid cystic lesion </w:t>
            </w:r>
            <w:r w:rsidRPr="004B5AA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at the level of the conus</w:t>
            </w:r>
          </w:p>
          <w:p w14:paraId="04DC275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801577" w14:textId="6F591A7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cephalus</w:t>
            </w:r>
          </w:p>
        </w:tc>
        <w:tc>
          <w:tcPr>
            <w:tcW w:w="380" w:type="pct"/>
          </w:tcPr>
          <w:p w14:paraId="27C42AE8" w14:textId="335974F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acemose subarachnoid NCC</w:t>
            </w:r>
          </w:p>
        </w:tc>
        <w:tc>
          <w:tcPr>
            <w:tcW w:w="348" w:type="pct"/>
          </w:tcPr>
          <w:p w14:paraId="2BAED45C" w14:textId="755E255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 and optic chiasma</w:t>
            </w:r>
          </w:p>
        </w:tc>
        <w:tc>
          <w:tcPr>
            <w:tcW w:w="339" w:type="pct"/>
          </w:tcPr>
          <w:p w14:paraId="0B0C3CA0" w14:textId="2E7138E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1C95E9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46A6308" w14:textId="44D06DA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5065F5F5" w14:textId="4073780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D158B3C" w14:textId="5945EF7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P shunt </w:t>
            </w:r>
          </w:p>
        </w:tc>
        <w:tc>
          <w:tcPr>
            <w:tcW w:w="341" w:type="pct"/>
          </w:tcPr>
          <w:p w14:paraId="76FCC57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  <w:p w14:paraId="7D7A5E9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E8B7761" w14:textId="68709D9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mplete resolution of the lesions</w:t>
            </w:r>
          </w:p>
        </w:tc>
      </w:tr>
      <w:tr w:rsidR="004B5AAB" w:rsidRPr="004B5AAB" w14:paraId="244478FB" w14:textId="77777777" w:rsidTr="0035207A">
        <w:tc>
          <w:tcPr>
            <w:tcW w:w="453" w:type="pct"/>
          </w:tcPr>
          <w:p w14:paraId="1101AC27" w14:textId="66CE90A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halid et al 2016</w:t>
            </w:r>
          </w:p>
        </w:tc>
        <w:tc>
          <w:tcPr>
            <w:tcW w:w="298" w:type="pct"/>
          </w:tcPr>
          <w:p w14:paraId="08360D58" w14:textId="5683509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CAA8CC9" w14:textId="32720F2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7/M</w:t>
            </w:r>
          </w:p>
        </w:tc>
        <w:tc>
          <w:tcPr>
            <w:tcW w:w="264" w:type="pct"/>
          </w:tcPr>
          <w:p w14:paraId="55E7CE1D" w14:textId="7E45B78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 days</w:t>
            </w:r>
          </w:p>
        </w:tc>
        <w:tc>
          <w:tcPr>
            <w:tcW w:w="346" w:type="pct"/>
          </w:tcPr>
          <w:p w14:paraId="38DB193C" w14:textId="3199331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dache </w:t>
            </w:r>
          </w:p>
        </w:tc>
        <w:tc>
          <w:tcPr>
            <w:tcW w:w="386" w:type="pct"/>
          </w:tcPr>
          <w:p w14:paraId="325D841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</w:t>
            </w:r>
          </w:p>
          <w:p w14:paraId="4BFD4DD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C62454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 left eye</w:t>
            </w:r>
          </w:p>
          <w:p w14:paraId="015A1B2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63DF73" w14:textId="2A9DA7F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ateral papilledema</w:t>
            </w:r>
          </w:p>
        </w:tc>
        <w:tc>
          <w:tcPr>
            <w:tcW w:w="468" w:type="pct"/>
          </w:tcPr>
          <w:p w14:paraId="13B9529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Fourth ventricular cyst that later migrated to third ventricle</w:t>
            </w:r>
          </w:p>
          <w:p w14:paraId="2D7042B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A8011A6" w14:textId="506D422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ydrocephalus </w:t>
            </w:r>
          </w:p>
        </w:tc>
        <w:tc>
          <w:tcPr>
            <w:tcW w:w="380" w:type="pct"/>
          </w:tcPr>
          <w:p w14:paraId="5E31E319" w14:textId="57AA90E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ntricular NCC</w:t>
            </w:r>
          </w:p>
        </w:tc>
        <w:tc>
          <w:tcPr>
            <w:tcW w:w="348" w:type="pct"/>
          </w:tcPr>
          <w:p w14:paraId="17F1ADA5" w14:textId="77777777" w:rsidR="00E578A3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ised ICT </w:t>
            </w:r>
          </w:p>
          <w:p w14:paraId="2D9F60DE" w14:textId="77777777" w:rsidR="00E578A3" w:rsidRPr="004B5AAB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AE20F19" w14:textId="5653FAE4" w:rsidR="0026762E" w:rsidRPr="004B5AAB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60C7093B" w14:textId="71CA756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5AAED4A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A9664F6" w14:textId="6F7E712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46ABE119" w14:textId="5C3BB9F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D6A03D5" w14:textId="7A5AE60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P shunt </w:t>
            </w:r>
          </w:p>
        </w:tc>
        <w:tc>
          <w:tcPr>
            <w:tcW w:w="341" w:type="pct"/>
          </w:tcPr>
          <w:p w14:paraId="0C370FC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  <w:p w14:paraId="376432F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721BC60" w14:textId="124DAC6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B5AAB" w:rsidRPr="004B5AAB" w14:paraId="0A9A90B9" w14:textId="77777777" w:rsidTr="0035207A">
        <w:tc>
          <w:tcPr>
            <w:tcW w:w="453" w:type="pct"/>
          </w:tcPr>
          <w:p w14:paraId="71E2014F" w14:textId="6D5EAE1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ain et al 2016</w:t>
            </w:r>
          </w:p>
        </w:tc>
        <w:tc>
          <w:tcPr>
            <w:tcW w:w="298" w:type="pct"/>
          </w:tcPr>
          <w:p w14:paraId="06592286" w14:textId="799D7F6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48E14AC" w14:textId="3AD0083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3/F</w:t>
            </w:r>
          </w:p>
        </w:tc>
        <w:tc>
          <w:tcPr>
            <w:tcW w:w="264" w:type="pct"/>
          </w:tcPr>
          <w:p w14:paraId="79BBC17B" w14:textId="03CF8AC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32FA71F6" w14:textId="54C515B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rbital pain </w:t>
            </w:r>
          </w:p>
        </w:tc>
        <w:tc>
          <w:tcPr>
            <w:tcW w:w="386" w:type="pct"/>
          </w:tcPr>
          <w:p w14:paraId="333B6F7D" w14:textId="436C655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no light perception</w:t>
            </w:r>
          </w:p>
          <w:p w14:paraId="4CF2C1F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1DE31BB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st in retroorbital left optic nerve region  </w:t>
            </w:r>
          </w:p>
          <w:p w14:paraId="43BB109A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807BACF" w14:textId="5F56B32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 with scolex in left medial rectus</w:t>
            </w:r>
          </w:p>
        </w:tc>
        <w:tc>
          <w:tcPr>
            <w:tcW w:w="380" w:type="pct"/>
          </w:tcPr>
          <w:p w14:paraId="7B9652C4" w14:textId="0972548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NCC</w:t>
            </w:r>
          </w:p>
        </w:tc>
        <w:tc>
          <w:tcPr>
            <w:tcW w:w="348" w:type="pct"/>
          </w:tcPr>
          <w:p w14:paraId="50F2128D" w14:textId="3F31606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4FE76491" w14:textId="01E1E1F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23BE2E8E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262603F0" w14:textId="4EB9FB3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1B71C9AF" w14:textId="520CB5D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1BE940B" w14:textId="5B89DEC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 </w:t>
            </w:r>
          </w:p>
        </w:tc>
        <w:tc>
          <w:tcPr>
            <w:tcW w:w="341" w:type="pct"/>
          </w:tcPr>
          <w:p w14:paraId="1D0EDB7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  <w:p w14:paraId="5E053DE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7426E9F" w14:textId="0A24246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B5AAB" w:rsidRPr="004B5AAB" w14:paraId="41A25B10" w14:textId="77777777" w:rsidTr="0035207A">
        <w:tc>
          <w:tcPr>
            <w:tcW w:w="453" w:type="pct"/>
          </w:tcPr>
          <w:p w14:paraId="4E487410" w14:textId="334801D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ang and Huang 2015</w:t>
            </w:r>
          </w:p>
        </w:tc>
        <w:tc>
          <w:tcPr>
            <w:tcW w:w="298" w:type="pct"/>
          </w:tcPr>
          <w:p w14:paraId="4C995ACF" w14:textId="47F1BAB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A </w:t>
            </w:r>
          </w:p>
        </w:tc>
        <w:tc>
          <w:tcPr>
            <w:tcW w:w="252" w:type="pct"/>
          </w:tcPr>
          <w:p w14:paraId="323D9E9A" w14:textId="46F5E63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5/M</w:t>
            </w:r>
          </w:p>
        </w:tc>
        <w:tc>
          <w:tcPr>
            <w:tcW w:w="264" w:type="pct"/>
          </w:tcPr>
          <w:p w14:paraId="00FA46E7" w14:textId="1B7545A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years</w:t>
            </w:r>
          </w:p>
        </w:tc>
        <w:tc>
          <w:tcPr>
            <w:tcW w:w="346" w:type="pct"/>
          </w:tcPr>
          <w:p w14:paraId="1C7EADF0" w14:textId="05AD51E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08F23D31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</w:t>
            </w:r>
          </w:p>
          <w:p w14:paraId="4CBAA84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2E3957F" w14:textId="232284D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ilateral optic atrophy </w:t>
            </w:r>
          </w:p>
        </w:tc>
        <w:tc>
          <w:tcPr>
            <w:tcW w:w="468" w:type="pct"/>
          </w:tcPr>
          <w:p w14:paraId="0B1A995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bstructive hydrocephalus</w:t>
            </w:r>
          </w:p>
          <w:p w14:paraId="4D537BF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E9BAF1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mass lesion compressing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tic</w:t>
            </w:r>
          </w:p>
          <w:p w14:paraId="2FEB0F27" w14:textId="293FD0E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hiasma, Sella, and midbrain abutting corticomedullary junction </w:t>
            </w:r>
          </w:p>
        </w:tc>
        <w:tc>
          <w:tcPr>
            <w:tcW w:w="380" w:type="pct"/>
          </w:tcPr>
          <w:p w14:paraId="67B11D70" w14:textId="288FAAE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cemose subarachnoid NCC </w:t>
            </w:r>
          </w:p>
        </w:tc>
        <w:tc>
          <w:tcPr>
            <w:tcW w:w="348" w:type="pct"/>
          </w:tcPr>
          <w:p w14:paraId="10C33C77" w14:textId="495EEB5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6BD4307A" w14:textId="251480D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1E9F961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44EB0CB5" w14:textId="4659530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08534B8E" w14:textId="6B4CF27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CF34E7D" w14:textId="01FF062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 </w:t>
            </w:r>
          </w:p>
        </w:tc>
        <w:tc>
          <w:tcPr>
            <w:tcW w:w="341" w:type="pct"/>
          </w:tcPr>
          <w:p w14:paraId="0D16E02A" w14:textId="0920069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dache improved but vision remained unaltered </w:t>
            </w:r>
          </w:p>
        </w:tc>
      </w:tr>
      <w:tr w:rsidR="004B5AAB" w:rsidRPr="004B5AAB" w14:paraId="40427016" w14:textId="77777777" w:rsidTr="0035207A">
        <w:tc>
          <w:tcPr>
            <w:tcW w:w="453" w:type="pct"/>
          </w:tcPr>
          <w:p w14:paraId="0C8C4A4F" w14:textId="63AEB0D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aitheeswaran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5</w:t>
            </w:r>
          </w:p>
        </w:tc>
        <w:tc>
          <w:tcPr>
            <w:tcW w:w="298" w:type="pct"/>
          </w:tcPr>
          <w:p w14:paraId="7D0B75D6" w14:textId="37869B1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3BB49B56" w14:textId="365A0CD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2/M</w:t>
            </w:r>
          </w:p>
        </w:tc>
        <w:tc>
          <w:tcPr>
            <w:tcW w:w="264" w:type="pct"/>
          </w:tcPr>
          <w:p w14:paraId="1AB8112E" w14:textId="312EA6B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346" w:type="pct"/>
          </w:tcPr>
          <w:p w14:paraId="2277CA82" w14:textId="33D3B04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5B1EF6F9" w14:textId="19C4024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3/60</w:t>
            </w:r>
          </w:p>
          <w:p w14:paraId="0F9913ED" w14:textId="7E9E174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1F0EB9F" w14:textId="63A92D5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</w:t>
            </w:r>
          </w:p>
          <w:p w14:paraId="4DF5A47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8A0AAED" w14:textId="3F66430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6581AB1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with scolex in right optic nerve</w:t>
            </w:r>
          </w:p>
          <w:p w14:paraId="4CB819BF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6CA2DCC" w14:textId="65216B1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numerable brain lesions </w:t>
            </w:r>
          </w:p>
        </w:tc>
        <w:tc>
          <w:tcPr>
            <w:tcW w:w="380" w:type="pct"/>
          </w:tcPr>
          <w:p w14:paraId="454BD3EF" w14:textId="2F07475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renchymal NCC</w:t>
            </w:r>
          </w:p>
        </w:tc>
        <w:tc>
          <w:tcPr>
            <w:tcW w:w="348" w:type="pct"/>
          </w:tcPr>
          <w:p w14:paraId="090E562A" w14:textId="72CA094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381E621F" w14:textId="23D536A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59FA7D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1008BDF" w14:textId="4654A3D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0D02AC7A" w14:textId="18F611B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60C30AD" w14:textId="5232979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1CB3FECB" w14:textId="2AB4471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44F38E71" w14:textId="77777777" w:rsidTr="0035207A">
        <w:tc>
          <w:tcPr>
            <w:tcW w:w="453" w:type="pct"/>
          </w:tcPr>
          <w:p w14:paraId="0B4D095D" w14:textId="256CE57E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Singh and Singh</w:t>
            </w:r>
          </w:p>
          <w:p w14:paraId="4FD2DAA0" w14:textId="7C51C1B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98" w:type="pct"/>
          </w:tcPr>
          <w:p w14:paraId="671A15C6" w14:textId="0ADC480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6EC22B1D" w14:textId="766D725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4/F</w:t>
            </w:r>
          </w:p>
        </w:tc>
        <w:tc>
          <w:tcPr>
            <w:tcW w:w="264" w:type="pct"/>
          </w:tcPr>
          <w:p w14:paraId="29FCDDBD" w14:textId="10DECAA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346" w:type="pct"/>
          </w:tcPr>
          <w:p w14:paraId="64D36C35" w14:textId="017FE87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97C4157" w14:textId="4891FB8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right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/300</w:t>
            </w:r>
          </w:p>
          <w:p w14:paraId="236A5BFC" w14:textId="42578E0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E6777E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</w:t>
            </w:r>
          </w:p>
          <w:p w14:paraId="33F0F80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DEB113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5E0003EE" w14:textId="1E0B7DA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41A3ADF5" w14:textId="1B9FC1C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bretinal lesion at macula retinal hemorrhage and with retinal detachment</w:t>
            </w:r>
          </w:p>
        </w:tc>
        <w:tc>
          <w:tcPr>
            <w:tcW w:w="348" w:type="pct"/>
          </w:tcPr>
          <w:p w14:paraId="3F556A71" w14:textId="689A13D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246F7825" w14:textId="3A956B5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7DCC27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36D42A8" w14:textId="00A7122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61A2DBC7" w14:textId="4B1CBCD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AE1541B" w14:textId="11448A9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1646E98" w14:textId="504CCBE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5FAB690B" w14:textId="77777777" w:rsidTr="0035207A">
        <w:tc>
          <w:tcPr>
            <w:tcW w:w="453" w:type="pct"/>
          </w:tcPr>
          <w:p w14:paraId="4EAC5AFE" w14:textId="67B88EE9" w:rsidR="0026762E" w:rsidRPr="00E12C02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2C0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arma et al 2015</w:t>
            </w:r>
          </w:p>
        </w:tc>
        <w:tc>
          <w:tcPr>
            <w:tcW w:w="298" w:type="pct"/>
          </w:tcPr>
          <w:p w14:paraId="452BA93A" w14:textId="0A75DD56" w:rsidR="0026762E" w:rsidRPr="00E12C02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2C02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3707DF93" w14:textId="00735CB0" w:rsidR="0026762E" w:rsidRPr="00E12C02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2C02">
              <w:rPr>
                <w:rFonts w:ascii="Arial" w:hAnsi="Arial" w:cs="Arial"/>
                <w:color w:val="000000" w:themeColor="text1"/>
                <w:sz w:val="18"/>
                <w:szCs w:val="18"/>
              </w:rPr>
              <w:t>17/M</w:t>
            </w:r>
          </w:p>
        </w:tc>
        <w:tc>
          <w:tcPr>
            <w:tcW w:w="264" w:type="pct"/>
          </w:tcPr>
          <w:p w14:paraId="4418EB82" w14:textId="60B7B96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0B0FC3A7" w14:textId="27800D3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6D1A6F2" w14:textId="3A27AA3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pisodic vision loss left</w:t>
            </w:r>
          </w:p>
        </w:tc>
        <w:tc>
          <w:tcPr>
            <w:tcW w:w="468" w:type="pct"/>
          </w:tcPr>
          <w:p w14:paraId="63FE847A" w14:textId="48F1CDC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62D322F" w14:textId="125B123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retinal cyst with retinal detachment</w:t>
            </w:r>
          </w:p>
        </w:tc>
        <w:tc>
          <w:tcPr>
            <w:tcW w:w="348" w:type="pct"/>
          </w:tcPr>
          <w:p w14:paraId="7EEB0432" w14:textId="5A71801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1AC1F1C1" w14:textId="4F4CE18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373ED3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DAF1F16" w14:textId="6360FC7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62486396" w14:textId="215FA77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90CEB2D" w14:textId="6DA8C70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1FA6DE50" w14:textId="278A979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nucleation of the eye</w:t>
            </w:r>
          </w:p>
        </w:tc>
      </w:tr>
      <w:tr w:rsidR="004B5AAB" w:rsidRPr="004B5AAB" w14:paraId="426FA9A2" w14:textId="77777777" w:rsidTr="0035207A">
        <w:tc>
          <w:tcPr>
            <w:tcW w:w="453" w:type="pct"/>
          </w:tcPr>
          <w:p w14:paraId="72E16DA8" w14:textId="43CC5F8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arma et al 2015</w:t>
            </w:r>
          </w:p>
        </w:tc>
        <w:tc>
          <w:tcPr>
            <w:tcW w:w="298" w:type="pct"/>
          </w:tcPr>
          <w:p w14:paraId="4D38CA6E" w14:textId="57F65D4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6BAB64E" w14:textId="67CBEDF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7/M</w:t>
            </w:r>
          </w:p>
        </w:tc>
        <w:tc>
          <w:tcPr>
            <w:tcW w:w="264" w:type="pct"/>
          </w:tcPr>
          <w:p w14:paraId="13F087BC" w14:textId="36C8692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346" w:type="pct"/>
          </w:tcPr>
          <w:p w14:paraId="19ECBE4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4AD19DB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8F4D70A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plopia</w:t>
            </w:r>
          </w:p>
          <w:p w14:paraId="61C5B72F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93F005" w14:textId="753D076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erebellar signs</w:t>
            </w:r>
          </w:p>
        </w:tc>
        <w:tc>
          <w:tcPr>
            <w:tcW w:w="386" w:type="pct"/>
          </w:tcPr>
          <w:p w14:paraId="7F6BB68C" w14:textId="02E6F2F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6/24</w:t>
            </w:r>
          </w:p>
        </w:tc>
        <w:tc>
          <w:tcPr>
            <w:tcW w:w="468" w:type="pct"/>
          </w:tcPr>
          <w:p w14:paraId="45169F3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ring enhancing lesions of the brain</w:t>
            </w:r>
          </w:p>
          <w:p w14:paraId="2B6A622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24704AE" w14:textId="2160D54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80" w:type="pct"/>
          </w:tcPr>
          <w:p w14:paraId="6371BC34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ring lesion in left lateral rectus</w:t>
            </w:r>
          </w:p>
          <w:p w14:paraId="562F588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98B6FBC" w14:textId="67B55BA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8" w:type="pct"/>
          </w:tcPr>
          <w:p w14:paraId="43B8CB44" w14:textId="77777777" w:rsidR="00E578A3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ised ICT </w:t>
            </w:r>
          </w:p>
          <w:p w14:paraId="235AD263" w14:textId="77777777" w:rsidR="00E578A3" w:rsidRPr="004B5AAB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4A680C" w14:textId="6E45DBE8" w:rsidR="0026762E" w:rsidRPr="004B5AAB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25C9BBEF" w14:textId="72AFB2B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113122C0" w14:textId="47EBA50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helminthic drug and corticosteroids</w:t>
            </w:r>
          </w:p>
        </w:tc>
        <w:tc>
          <w:tcPr>
            <w:tcW w:w="337" w:type="pct"/>
          </w:tcPr>
          <w:p w14:paraId="250ECA3C" w14:textId="1026F25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2866BA7" w14:textId="412B0C0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19DCB099" w14:textId="79F854E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4B5AAB" w:rsidRPr="004B5AAB" w14:paraId="60794192" w14:textId="77777777" w:rsidTr="0035207A">
        <w:tc>
          <w:tcPr>
            <w:tcW w:w="453" w:type="pct"/>
          </w:tcPr>
          <w:p w14:paraId="52735516" w14:textId="19BC9E6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hasudhakar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5</w:t>
            </w:r>
          </w:p>
        </w:tc>
        <w:tc>
          <w:tcPr>
            <w:tcW w:w="298" w:type="pct"/>
          </w:tcPr>
          <w:p w14:paraId="2D940795" w14:textId="3A8D1E3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2F3A9C2" w14:textId="5B5CB65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/F</w:t>
            </w:r>
          </w:p>
        </w:tc>
        <w:tc>
          <w:tcPr>
            <w:tcW w:w="264" w:type="pct"/>
          </w:tcPr>
          <w:p w14:paraId="78C44E04" w14:textId="1CD3925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 days</w:t>
            </w:r>
          </w:p>
        </w:tc>
        <w:tc>
          <w:tcPr>
            <w:tcW w:w="346" w:type="pct"/>
          </w:tcPr>
          <w:p w14:paraId="1DF1E7CA" w14:textId="36B08CD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455FF6E" w14:textId="05AAC8A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no perception of light</w:t>
            </w:r>
          </w:p>
        </w:tc>
        <w:tc>
          <w:tcPr>
            <w:tcW w:w="468" w:type="pct"/>
          </w:tcPr>
          <w:p w14:paraId="52351100" w14:textId="402FE55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alcified lesions of the brain</w:t>
            </w:r>
          </w:p>
        </w:tc>
        <w:tc>
          <w:tcPr>
            <w:tcW w:w="380" w:type="pct"/>
          </w:tcPr>
          <w:p w14:paraId="12EF4EE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vetreous cyst with scolex </w:t>
            </w:r>
          </w:p>
          <w:p w14:paraId="42F1242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8DA185F" w14:textId="15CFAD7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cular NCC  </w:t>
            </w:r>
          </w:p>
        </w:tc>
        <w:tc>
          <w:tcPr>
            <w:tcW w:w="348" w:type="pct"/>
          </w:tcPr>
          <w:p w14:paraId="41E5D984" w14:textId="4E5411D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69A00FDA" w14:textId="6B33F43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834D429" w14:textId="432DEE8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helminthic drug and corticosteroids</w:t>
            </w:r>
          </w:p>
        </w:tc>
        <w:tc>
          <w:tcPr>
            <w:tcW w:w="337" w:type="pct"/>
          </w:tcPr>
          <w:p w14:paraId="2DBC0EF3" w14:textId="542387A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9D67119" w14:textId="7217113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22BDA540" w14:textId="043E848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B5AAB" w:rsidRPr="004B5AAB" w14:paraId="19000F83" w14:textId="77777777" w:rsidTr="0035207A">
        <w:tc>
          <w:tcPr>
            <w:tcW w:w="453" w:type="pct"/>
          </w:tcPr>
          <w:p w14:paraId="11BB98C7" w14:textId="1E7CAE3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arr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5</w:t>
            </w:r>
          </w:p>
        </w:tc>
        <w:tc>
          <w:tcPr>
            <w:tcW w:w="298" w:type="pct"/>
          </w:tcPr>
          <w:p w14:paraId="64E0B886" w14:textId="349FEEB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C13C94B" w14:textId="1D82157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1/M</w:t>
            </w:r>
          </w:p>
        </w:tc>
        <w:tc>
          <w:tcPr>
            <w:tcW w:w="264" w:type="pct"/>
          </w:tcPr>
          <w:p w14:paraId="3E1E0934" w14:textId="2BE4E6F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2153EA42" w14:textId="4368BE0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267935D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081A26BC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4E9BB4" w14:textId="0A94D7E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eft optic disk edema</w:t>
            </w:r>
          </w:p>
        </w:tc>
        <w:tc>
          <w:tcPr>
            <w:tcW w:w="468" w:type="pct"/>
          </w:tcPr>
          <w:p w14:paraId="5C52C11A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  <w:p w14:paraId="03B82EC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1B804F0" w14:textId="3C68688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small cyst in left temporalis muscle</w:t>
            </w:r>
          </w:p>
        </w:tc>
        <w:tc>
          <w:tcPr>
            <w:tcW w:w="380" w:type="pct"/>
          </w:tcPr>
          <w:p w14:paraId="2535882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 in left optic nerve</w:t>
            </w:r>
          </w:p>
          <w:p w14:paraId="7DB3611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BA215AD" w14:textId="0EBE8B3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NCC</w:t>
            </w:r>
          </w:p>
        </w:tc>
        <w:tc>
          <w:tcPr>
            <w:tcW w:w="348" w:type="pct"/>
          </w:tcPr>
          <w:p w14:paraId="642640F3" w14:textId="3876153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2A969677" w14:textId="7B680AB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E1728DF" w14:textId="09DD1AE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helminthic drug and corticosteroids</w:t>
            </w:r>
          </w:p>
        </w:tc>
        <w:tc>
          <w:tcPr>
            <w:tcW w:w="337" w:type="pct"/>
          </w:tcPr>
          <w:p w14:paraId="0987E475" w14:textId="025E2DC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D541048" w14:textId="720F93B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D016156" w14:textId="7E332DA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arked improvement in vision</w:t>
            </w:r>
          </w:p>
        </w:tc>
      </w:tr>
      <w:tr w:rsidR="004B5AAB" w:rsidRPr="004B5AAB" w14:paraId="7D76EB57" w14:textId="77777777" w:rsidTr="0035207A">
        <w:tc>
          <w:tcPr>
            <w:tcW w:w="453" w:type="pct"/>
          </w:tcPr>
          <w:p w14:paraId="325FE451" w14:textId="7581B26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shra et al 2015</w:t>
            </w:r>
          </w:p>
        </w:tc>
        <w:tc>
          <w:tcPr>
            <w:tcW w:w="298" w:type="pct"/>
          </w:tcPr>
          <w:p w14:paraId="23C6B518" w14:textId="218AC42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91E2001" w14:textId="2E23013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9/F</w:t>
            </w:r>
          </w:p>
        </w:tc>
        <w:tc>
          <w:tcPr>
            <w:tcW w:w="264" w:type="pct"/>
          </w:tcPr>
          <w:p w14:paraId="33BE8860" w14:textId="27F7E9B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9 months</w:t>
            </w:r>
          </w:p>
        </w:tc>
        <w:tc>
          <w:tcPr>
            <w:tcW w:w="346" w:type="pct"/>
          </w:tcPr>
          <w:p w14:paraId="2F82A5B0" w14:textId="4686D71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5E66557" w14:textId="1FB9420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1/60</w:t>
            </w:r>
          </w:p>
          <w:p w14:paraId="421B307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41DE008E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  <w:p w14:paraId="281F5C2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25411E1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vetreous cyst with scolex </w:t>
            </w:r>
          </w:p>
          <w:p w14:paraId="675ED43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1E7DCF" w14:textId="33403E6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tinal hemorrhage and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detachment </w:t>
            </w:r>
          </w:p>
        </w:tc>
        <w:tc>
          <w:tcPr>
            <w:tcW w:w="348" w:type="pct"/>
          </w:tcPr>
          <w:p w14:paraId="6ACD58E5" w14:textId="6CCD812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tina</w:t>
            </w:r>
          </w:p>
        </w:tc>
        <w:tc>
          <w:tcPr>
            <w:tcW w:w="339" w:type="pct"/>
          </w:tcPr>
          <w:p w14:paraId="62D83C34" w14:textId="3837D82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1C8A9034" w14:textId="516D4FF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helminthic drug and corticosteroids</w:t>
            </w:r>
          </w:p>
        </w:tc>
        <w:tc>
          <w:tcPr>
            <w:tcW w:w="337" w:type="pct"/>
          </w:tcPr>
          <w:p w14:paraId="0ACAD14B" w14:textId="69A1050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1CBD8C7" w14:textId="614BB38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24481C6B" w14:textId="3032A91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arked improvement in vision</w:t>
            </w:r>
          </w:p>
        </w:tc>
      </w:tr>
      <w:tr w:rsidR="004B5AAB" w:rsidRPr="004B5AAB" w14:paraId="23F80872" w14:textId="77777777" w:rsidTr="0035207A">
        <w:tc>
          <w:tcPr>
            <w:tcW w:w="453" w:type="pct"/>
          </w:tcPr>
          <w:p w14:paraId="562F6AD4" w14:textId="0F6832B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ain et al 2015</w:t>
            </w:r>
          </w:p>
        </w:tc>
        <w:tc>
          <w:tcPr>
            <w:tcW w:w="298" w:type="pct"/>
          </w:tcPr>
          <w:p w14:paraId="74223B87" w14:textId="316D012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60529530" w14:textId="60F1E79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4/F</w:t>
            </w:r>
          </w:p>
        </w:tc>
        <w:tc>
          <w:tcPr>
            <w:tcW w:w="264" w:type="pct"/>
          </w:tcPr>
          <w:p w14:paraId="5B32490C" w14:textId="3B26659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 months</w:t>
            </w:r>
          </w:p>
        </w:tc>
        <w:tc>
          <w:tcPr>
            <w:tcW w:w="346" w:type="pct"/>
          </w:tcPr>
          <w:p w14:paraId="33293FCE" w14:textId="4D662FD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</w:tc>
        <w:tc>
          <w:tcPr>
            <w:tcW w:w="386" w:type="pct"/>
          </w:tcPr>
          <w:p w14:paraId="508191A2" w14:textId="2AC972B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bilaterally</w:t>
            </w:r>
          </w:p>
        </w:tc>
        <w:tc>
          <w:tcPr>
            <w:tcW w:w="468" w:type="pct"/>
          </w:tcPr>
          <w:p w14:paraId="02DEB51E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cystic lesion in whole of the brain</w:t>
            </w:r>
          </w:p>
          <w:p w14:paraId="330D350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BCDEDA" w14:textId="3A2E225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80" w:type="pct"/>
          </w:tcPr>
          <w:p w14:paraId="0E6A2BF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bretinal cysts</w:t>
            </w:r>
          </w:p>
          <w:p w14:paraId="27548AD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9BE135C" w14:textId="41E9E54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tinal hemorrhage and retinal detachment</w:t>
            </w:r>
          </w:p>
        </w:tc>
        <w:tc>
          <w:tcPr>
            <w:tcW w:w="348" w:type="pct"/>
          </w:tcPr>
          <w:p w14:paraId="5BF972CF" w14:textId="27C20B6F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0BB6467F" w14:textId="2ADFFCF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6ABB1AB3" w14:textId="398E527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337" w:type="pct"/>
          </w:tcPr>
          <w:p w14:paraId="26FC3772" w14:textId="5390E7C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4E7D1E7" w14:textId="1821C1C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 was possible from right eye, in left cyst get ruptured</w:t>
            </w:r>
          </w:p>
        </w:tc>
        <w:tc>
          <w:tcPr>
            <w:tcW w:w="341" w:type="pct"/>
          </w:tcPr>
          <w:p w14:paraId="3C6C5B51" w14:textId="28443B9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not improved</w:t>
            </w:r>
          </w:p>
        </w:tc>
      </w:tr>
      <w:tr w:rsidR="004B5AAB" w:rsidRPr="004B5AAB" w14:paraId="3A230B9F" w14:textId="77777777" w:rsidTr="0035207A">
        <w:tc>
          <w:tcPr>
            <w:tcW w:w="453" w:type="pct"/>
          </w:tcPr>
          <w:p w14:paraId="163B1F45" w14:textId="53302ABC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uang and Sridhar 2015</w:t>
            </w:r>
          </w:p>
          <w:p w14:paraId="7D68C4F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</w:tcPr>
          <w:p w14:paraId="375949D7" w14:textId="1DF27BD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77729EBC" w14:textId="03C52E1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0/F</w:t>
            </w:r>
          </w:p>
        </w:tc>
        <w:tc>
          <w:tcPr>
            <w:tcW w:w="264" w:type="pct"/>
          </w:tcPr>
          <w:p w14:paraId="03408624" w14:textId="43734E4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346" w:type="pct"/>
          </w:tcPr>
          <w:p w14:paraId="5D66BFA9" w14:textId="035695A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innitus </w:t>
            </w:r>
          </w:p>
        </w:tc>
        <w:tc>
          <w:tcPr>
            <w:tcW w:w="386" w:type="pct"/>
          </w:tcPr>
          <w:p w14:paraId="4D84003C" w14:textId="4423115C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ateral</w:t>
            </w:r>
          </w:p>
          <w:p w14:paraId="799E30EC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lurry vision with transient visual obscurations</w:t>
            </w:r>
          </w:p>
          <w:p w14:paraId="409BBD4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9D39328" w14:textId="526375A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pilledema bilateral</w:t>
            </w:r>
          </w:p>
        </w:tc>
        <w:tc>
          <w:tcPr>
            <w:tcW w:w="468" w:type="pct"/>
          </w:tcPr>
          <w:p w14:paraId="5262DBFD" w14:textId="46B8F06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4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entricular cyst</w:t>
            </w:r>
          </w:p>
          <w:p w14:paraId="3FEB1CB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7E377C" w14:textId="39B9AA5E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cystic lesion in whole of the brain</w:t>
            </w:r>
          </w:p>
          <w:p w14:paraId="22C9A4BA" w14:textId="2CC13F79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CACDEE0" w14:textId="222D1DD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ydrocephalus </w:t>
            </w:r>
          </w:p>
          <w:p w14:paraId="38237C78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4C1516D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175DB205" w14:textId="299CA26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entricular NCC</w:t>
            </w:r>
          </w:p>
        </w:tc>
        <w:tc>
          <w:tcPr>
            <w:tcW w:w="348" w:type="pct"/>
          </w:tcPr>
          <w:p w14:paraId="1B25BB52" w14:textId="77777777" w:rsidR="00E578A3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ised ICT </w:t>
            </w:r>
          </w:p>
          <w:p w14:paraId="118FEB98" w14:textId="77777777" w:rsidR="00E578A3" w:rsidRPr="004B5AAB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083211E" w14:textId="594DDF8A" w:rsidR="0026762E" w:rsidRPr="004B5AAB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419A3153" w14:textId="16CF758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6F601EC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363042F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18A46BDF" w14:textId="3718C67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FDA1F61" w14:textId="1110403F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ntriculoperitoneal</w:t>
            </w:r>
          </w:p>
          <w:p w14:paraId="65BD2908" w14:textId="2A81B3C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unt</w:t>
            </w:r>
          </w:p>
          <w:p w14:paraId="57BE5F29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6CB19F5" w14:textId="3117D8B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 of ventricular cyst</w:t>
            </w:r>
          </w:p>
        </w:tc>
        <w:tc>
          <w:tcPr>
            <w:tcW w:w="341" w:type="pct"/>
          </w:tcPr>
          <w:p w14:paraId="68AFC4F0" w14:textId="499F63B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arked improvement in vision</w:t>
            </w:r>
          </w:p>
        </w:tc>
      </w:tr>
      <w:tr w:rsidR="004B5AAB" w:rsidRPr="004B5AAB" w14:paraId="6A144AE6" w14:textId="77777777" w:rsidTr="0035207A">
        <w:tc>
          <w:tcPr>
            <w:tcW w:w="453" w:type="pct"/>
          </w:tcPr>
          <w:p w14:paraId="6D81A3D5" w14:textId="133A121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aval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5</w:t>
            </w:r>
          </w:p>
        </w:tc>
        <w:tc>
          <w:tcPr>
            <w:tcW w:w="298" w:type="pct"/>
          </w:tcPr>
          <w:p w14:paraId="217710C0" w14:textId="4B5A015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6FCA5EA7" w14:textId="3E3A3CA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5/M</w:t>
            </w:r>
          </w:p>
        </w:tc>
        <w:tc>
          <w:tcPr>
            <w:tcW w:w="264" w:type="pct"/>
          </w:tcPr>
          <w:p w14:paraId="419E22C1" w14:textId="00C4DAF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 months </w:t>
            </w:r>
          </w:p>
        </w:tc>
        <w:tc>
          <w:tcPr>
            <w:tcW w:w="346" w:type="pct"/>
          </w:tcPr>
          <w:p w14:paraId="6AA82A24" w14:textId="4CECDC46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06593B9" w14:textId="43F8F0B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left perception of light </w:t>
            </w:r>
          </w:p>
        </w:tc>
        <w:tc>
          <w:tcPr>
            <w:tcW w:w="468" w:type="pct"/>
          </w:tcPr>
          <w:p w14:paraId="63E10895" w14:textId="1756193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B1316F1" w14:textId="683A30C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retinal cyst</w:t>
            </w:r>
          </w:p>
        </w:tc>
        <w:tc>
          <w:tcPr>
            <w:tcW w:w="348" w:type="pct"/>
          </w:tcPr>
          <w:p w14:paraId="3663FB16" w14:textId="5C4C07B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34A4452C" w14:textId="5F529910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B3CD874" w14:textId="72A2D2E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 </w:t>
            </w:r>
          </w:p>
          <w:p w14:paraId="1CFE7C1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69EAF5F6" w14:textId="3D99D78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5EAD161" w14:textId="0CAE285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C6F6F79" w14:textId="59F3A67C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4B5AAB" w:rsidRPr="004B5AAB" w14:paraId="396582C8" w14:textId="77777777" w:rsidTr="0035207A">
        <w:tc>
          <w:tcPr>
            <w:tcW w:w="453" w:type="pct"/>
          </w:tcPr>
          <w:p w14:paraId="278A4082" w14:textId="161B80A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audhary et al 2015</w:t>
            </w:r>
          </w:p>
        </w:tc>
        <w:tc>
          <w:tcPr>
            <w:tcW w:w="298" w:type="pct"/>
          </w:tcPr>
          <w:p w14:paraId="7DD984BA" w14:textId="39006E31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CC5DB0B" w14:textId="3C3C96C3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8/M</w:t>
            </w:r>
          </w:p>
        </w:tc>
        <w:tc>
          <w:tcPr>
            <w:tcW w:w="264" w:type="pct"/>
          </w:tcPr>
          <w:p w14:paraId="6D70F80E" w14:textId="5F067525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346" w:type="pct"/>
          </w:tcPr>
          <w:p w14:paraId="7B5C8364" w14:textId="7D47C59A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21E920BB" w14:textId="27EE486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</w:tcPr>
          <w:p w14:paraId="5DBDEEC3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bilateral limited to finger counting</w:t>
            </w:r>
          </w:p>
          <w:p w14:paraId="3D0E175D" w14:textId="77777777" w:rsidR="0026762E" w:rsidRPr="004B5AAB" w:rsidRDefault="0026762E" w:rsidP="0026762E">
            <w:pPr>
              <w:pStyle w:val="Defaul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99724A" w14:textId="46C0CB5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atrophy</w:t>
            </w:r>
          </w:p>
        </w:tc>
        <w:tc>
          <w:tcPr>
            <w:tcW w:w="468" w:type="pct"/>
          </w:tcPr>
          <w:p w14:paraId="489D8D03" w14:textId="2FB0CFC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enhancing lesions in whole of the brain</w:t>
            </w:r>
          </w:p>
          <w:p w14:paraId="5F378EB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16A1E0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ydrocephalus </w:t>
            </w:r>
          </w:p>
          <w:p w14:paraId="24C237E2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49E69904" w14:textId="0DD5F37B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renchymal NCC</w:t>
            </w:r>
          </w:p>
        </w:tc>
        <w:tc>
          <w:tcPr>
            <w:tcW w:w="348" w:type="pct"/>
          </w:tcPr>
          <w:p w14:paraId="052446AB" w14:textId="3C069328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  <w:p w14:paraId="31A7F1FB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8905F9" w14:textId="5BB7B50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ised ICT</w:t>
            </w:r>
          </w:p>
        </w:tc>
        <w:tc>
          <w:tcPr>
            <w:tcW w:w="339" w:type="pct"/>
          </w:tcPr>
          <w:p w14:paraId="59B6DAED" w14:textId="3102506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BA8BCE5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6F99C26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40E846C8" w14:textId="73637D52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ACBB4B7" w14:textId="77777777" w:rsidR="0026762E" w:rsidRPr="004B5AAB" w:rsidRDefault="0026762E" w:rsidP="002676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ntriculoperitoneal</w:t>
            </w:r>
          </w:p>
          <w:p w14:paraId="03E0A920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unt</w:t>
            </w:r>
          </w:p>
          <w:p w14:paraId="5CC4DF87" w14:textId="77777777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F02C7E" w14:textId="6878E3BD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7DE79C56" w14:textId="73719BF4" w:rsidR="0026762E" w:rsidRPr="004B5AAB" w:rsidRDefault="0026762E" w:rsidP="0026762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arked improvement in vision</w:t>
            </w:r>
          </w:p>
        </w:tc>
      </w:tr>
      <w:tr w:rsidR="004B5AAB" w:rsidRPr="004B5AAB" w14:paraId="6F7E77C2" w14:textId="77777777" w:rsidTr="00377F0C">
        <w:trPr>
          <w:trHeight w:val="983"/>
        </w:trPr>
        <w:tc>
          <w:tcPr>
            <w:tcW w:w="453" w:type="pct"/>
          </w:tcPr>
          <w:p w14:paraId="6CF302A9" w14:textId="21159B4E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Wani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 xml:space="preserve">  et al 2014</w:t>
            </w:r>
          </w:p>
        </w:tc>
        <w:tc>
          <w:tcPr>
            <w:tcW w:w="298" w:type="pct"/>
          </w:tcPr>
          <w:p w14:paraId="41BA0295" w14:textId="600AFAA8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Kuwait</w:t>
            </w:r>
          </w:p>
        </w:tc>
        <w:tc>
          <w:tcPr>
            <w:tcW w:w="252" w:type="pct"/>
          </w:tcPr>
          <w:p w14:paraId="1801EB44" w14:textId="203ED799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4/M</w:t>
            </w:r>
          </w:p>
        </w:tc>
        <w:tc>
          <w:tcPr>
            <w:tcW w:w="264" w:type="pct"/>
          </w:tcPr>
          <w:p w14:paraId="1CAB6114" w14:textId="25E1D6E2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 days</w:t>
            </w:r>
          </w:p>
        </w:tc>
        <w:tc>
          <w:tcPr>
            <w:tcW w:w="346" w:type="pct"/>
          </w:tcPr>
          <w:p w14:paraId="75B7F9C7" w14:textId="45CD14CA" w:rsidR="00D90F96" w:rsidRPr="004B5AAB" w:rsidRDefault="006F7272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2DF64C5E" w14:textId="382423B5" w:rsidR="00D90F96" w:rsidRPr="004B5AAB" w:rsidRDefault="006F7272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</w:t>
            </w:r>
            <w:r w:rsidR="00D90F96"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eye vision loss  at 1/3  m</w:t>
            </w:r>
          </w:p>
        </w:tc>
        <w:tc>
          <w:tcPr>
            <w:tcW w:w="468" w:type="pct"/>
          </w:tcPr>
          <w:p w14:paraId="3F96C87C" w14:textId="77777777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Innumerable cystic lesions in the brain</w:t>
            </w:r>
          </w:p>
          <w:p w14:paraId="16960E0C" w14:textId="77777777" w:rsidR="00D90F96" w:rsidRPr="004B5AAB" w:rsidRDefault="00D90F96" w:rsidP="00D90F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400" w:after="40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A5A366" w14:textId="77777777" w:rsidR="00D90F96" w:rsidRPr="004B5AAB" w:rsidRDefault="00D90F96" w:rsidP="00D90F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400" w:after="40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DC7C67" w14:textId="77777777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0E7A4D02" w14:textId="77777777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lastRenderedPageBreak/>
              <w:t>A subretinal translucent cyst with scolex</w:t>
            </w:r>
          </w:p>
          <w:p w14:paraId="04E90E1C" w14:textId="77777777" w:rsidR="00D90F96" w:rsidRPr="004B5AAB" w:rsidRDefault="00D90F96" w:rsidP="00D90F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400" w:after="40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BCF0D7A" w14:textId="77777777" w:rsidR="00D90F96" w:rsidRPr="004B5AAB" w:rsidRDefault="00D90F96" w:rsidP="00D90F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400" w:after="40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19D557C" w14:textId="77777777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8" w:type="pct"/>
          </w:tcPr>
          <w:p w14:paraId="5BE53642" w14:textId="51450232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tina</w:t>
            </w:r>
          </w:p>
        </w:tc>
        <w:tc>
          <w:tcPr>
            <w:tcW w:w="339" w:type="pct"/>
          </w:tcPr>
          <w:p w14:paraId="035F755F" w14:textId="4EDA47C5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64A68B36" w14:textId="77777777" w:rsidR="00F53B16" w:rsidRPr="004B5AAB" w:rsidRDefault="00F53B16" w:rsidP="00F53B1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0266680" w14:textId="2D59AF4B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5C36FDB0" w14:textId="1E091DF6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7A63C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44AF23D4" w14:textId="7CAF096A" w:rsidR="00D90F96" w:rsidRPr="004B5AAB" w:rsidRDefault="00D90F96" w:rsidP="00D90F9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s</w:t>
            </w:r>
          </w:p>
        </w:tc>
        <w:tc>
          <w:tcPr>
            <w:tcW w:w="341" w:type="pct"/>
          </w:tcPr>
          <w:p w14:paraId="0DFE4A8B" w14:textId="62092037" w:rsidR="00D90F96" w:rsidRPr="004B5AAB" w:rsidRDefault="00D90F96" w:rsidP="00D90F9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46BA614C" w14:textId="77777777" w:rsidTr="0035207A">
        <w:tc>
          <w:tcPr>
            <w:tcW w:w="453" w:type="pct"/>
          </w:tcPr>
          <w:p w14:paraId="462EB23E" w14:textId="4A0921CD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Tran et al 2014</w:t>
            </w:r>
          </w:p>
        </w:tc>
        <w:tc>
          <w:tcPr>
            <w:tcW w:w="298" w:type="pct"/>
          </w:tcPr>
          <w:p w14:paraId="0878D3B0" w14:textId="5B62A078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1E5DAE47" w14:textId="71B3041E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9/F</w:t>
            </w:r>
          </w:p>
        </w:tc>
        <w:tc>
          <w:tcPr>
            <w:tcW w:w="264" w:type="pct"/>
          </w:tcPr>
          <w:p w14:paraId="0AF39B22" w14:textId="7BB1DBA5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346" w:type="pct"/>
          </w:tcPr>
          <w:p w14:paraId="7F710ECF" w14:textId="164B6F50" w:rsidR="005E6F7E" w:rsidRDefault="005E6F7E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H</w:t>
            </w:r>
            <w:r w:rsidR="00020F0C"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 xml:space="preserve">eadache </w:t>
            </w:r>
          </w:p>
          <w:p w14:paraId="7AFDBB3B" w14:textId="77777777" w:rsidR="005E6F7E" w:rsidRDefault="005E6F7E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</w:p>
          <w:p w14:paraId="3E9329D0" w14:textId="1F5E22B4" w:rsidR="00020F0C" w:rsidRPr="004B5AAB" w:rsidRDefault="005E6F7E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S</w:t>
            </w:r>
            <w:r w:rsidR="00020F0C"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omnolence</w:t>
            </w:r>
          </w:p>
        </w:tc>
        <w:tc>
          <w:tcPr>
            <w:tcW w:w="386" w:type="pct"/>
          </w:tcPr>
          <w:p w14:paraId="2EB7EED3" w14:textId="58E7E8CD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 vision</w:t>
            </w:r>
            <w:r w:rsidR="005E6F7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oss</w:t>
            </w:r>
          </w:p>
        </w:tc>
        <w:tc>
          <w:tcPr>
            <w:tcW w:w="468" w:type="pct"/>
          </w:tcPr>
          <w:p w14:paraId="6151DB75" w14:textId="16FFB888" w:rsidR="00020F0C" w:rsidRPr="004B5AAB" w:rsidRDefault="005E6F7E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C</w:t>
            </w:r>
            <w:r w:rsidR="00020F0C"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ysts in the fourth ventricle</w:t>
            </w:r>
          </w:p>
        </w:tc>
        <w:tc>
          <w:tcPr>
            <w:tcW w:w="380" w:type="pct"/>
          </w:tcPr>
          <w:p w14:paraId="1C5D0A4C" w14:textId="604031AF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ventricular </w:t>
            </w:r>
          </w:p>
        </w:tc>
        <w:tc>
          <w:tcPr>
            <w:tcW w:w="348" w:type="pct"/>
          </w:tcPr>
          <w:p w14:paraId="3860C393" w14:textId="5F19B730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entricle</w:t>
            </w:r>
          </w:p>
        </w:tc>
        <w:tc>
          <w:tcPr>
            <w:tcW w:w="339" w:type="pct"/>
          </w:tcPr>
          <w:p w14:paraId="18D43EDF" w14:textId="6BC0238D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  <w:p w14:paraId="733BC08E" w14:textId="33BA9ADF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73600DD7" w14:textId="77777777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65705D7" w14:textId="2E1193CE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6387E57D" w14:textId="614CB2BA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F7BEB30" w14:textId="6E650071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s</w:t>
            </w:r>
          </w:p>
        </w:tc>
        <w:tc>
          <w:tcPr>
            <w:tcW w:w="341" w:type="pct"/>
          </w:tcPr>
          <w:p w14:paraId="7FFA7729" w14:textId="33CEDE9F" w:rsidR="00020F0C" w:rsidRPr="004B5AAB" w:rsidRDefault="00020F0C" w:rsidP="00020F0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70F41A0B" w14:textId="77777777" w:rsidTr="0035207A">
        <w:tc>
          <w:tcPr>
            <w:tcW w:w="453" w:type="pct"/>
          </w:tcPr>
          <w:p w14:paraId="47C5A41B" w14:textId="5EB6250B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Takkar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 xml:space="preserve"> et al 2014</w:t>
            </w:r>
          </w:p>
        </w:tc>
        <w:tc>
          <w:tcPr>
            <w:tcW w:w="298" w:type="pct"/>
          </w:tcPr>
          <w:p w14:paraId="0435821E" w14:textId="0CB7F688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3CD785E" w14:textId="08798997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/F</w:t>
            </w:r>
          </w:p>
        </w:tc>
        <w:tc>
          <w:tcPr>
            <w:tcW w:w="264" w:type="pct"/>
          </w:tcPr>
          <w:p w14:paraId="4C8F5BDB" w14:textId="48A22785" w:rsidR="000457F4" w:rsidRPr="004B5AAB" w:rsidRDefault="00AE5B17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32C3B2C2" w14:textId="58CEBD9C" w:rsidR="000457F4" w:rsidRPr="004B5AAB" w:rsidRDefault="00D57B88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8AD79EC" w14:textId="6EDC784E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</w:t>
            </w:r>
            <w:r w:rsidR="005E6F7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oss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eye</w:t>
            </w:r>
          </w:p>
        </w:tc>
        <w:tc>
          <w:tcPr>
            <w:tcW w:w="468" w:type="pct"/>
          </w:tcPr>
          <w:p w14:paraId="522B041D" w14:textId="3E52F003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7499AE9" w14:textId="0ECE78E3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</w:t>
            </w:r>
          </w:p>
        </w:tc>
        <w:tc>
          <w:tcPr>
            <w:tcW w:w="348" w:type="pct"/>
          </w:tcPr>
          <w:p w14:paraId="3DC8B656" w14:textId="22004F1E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erior Chamber of Eye</w:t>
            </w:r>
          </w:p>
        </w:tc>
        <w:tc>
          <w:tcPr>
            <w:tcW w:w="339" w:type="pct"/>
          </w:tcPr>
          <w:p w14:paraId="5807C4FA" w14:textId="5E31B386" w:rsidR="000457F4" w:rsidRPr="004B5AAB" w:rsidRDefault="009E2DCC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CE61128" w14:textId="77777777" w:rsidR="009E2DCC" w:rsidRPr="004B5AAB" w:rsidRDefault="000457F4" w:rsidP="009E2D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pical </w:t>
            </w:r>
            <w:r w:rsidR="009E2DCC"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ticosteroids </w:t>
            </w:r>
          </w:p>
          <w:p w14:paraId="3D1C8C74" w14:textId="1154CA6A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0B450B9F" w14:textId="49FEA114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2DB7F31" w14:textId="487653DB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69AB6FFD" w14:textId="7E7BDF5B" w:rsidR="000457F4" w:rsidRPr="004B5AAB" w:rsidRDefault="000457F4" w:rsidP="00045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4B5AAB" w:rsidRPr="004B5AAB" w14:paraId="0EF8E72B" w14:textId="77777777" w:rsidTr="0035207A">
        <w:tc>
          <w:tcPr>
            <w:tcW w:w="453" w:type="pct"/>
          </w:tcPr>
          <w:p w14:paraId="2668F8D9" w14:textId="480AC0AE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ne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 2014</w:t>
            </w:r>
          </w:p>
        </w:tc>
        <w:tc>
          <w:tcPr>
            <w:tcW w:w="298" w:type="pct"/>
          </w:tcPr>
          <w:p w14:paraId="241F679D" w14:textId="52587D3C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63D6B026" w14:textId="27C9473B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0/F</w:t>
            </w:r>
          </w:p>
        </w:tc>
        <w:tc>
          <w:tcPr>
            <w:tcW w:w="264" w:type="pct"/>
          </w:tcPr>
          <w:p w14:paraId="3E3091E6" w14:textId="6FBE7381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3F0BDEFD" w14:textId="77777777" w:rsidR="005E6F7E" w:rsidRDefault="005E6F7E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ntal changes</w:t>
            </w:r>
          </w:p>
          <w:p w14:paraId="6859F434" w14:textId="21DE972D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E6F7E">
              <w:rPr>
                <w:rFonts w:ascii="Arial" w:hAnsi="Arial" w:cs="Arial"/>
                <w:color w:val="000000" w:themeColor="text1"/>
                <w:sz w:val="18"/>
                <w:szCs w:val="18"/>
              </w:rPr>
              <w:t>H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adache </w:t>
            </w:r>
          </w:p>
        </w:tc>
        <w:tc>
          <w:tcPr>
            <w:tcW w:w="386" w:type="pct"/>
          </w:tcPr>
          <w:p w14:paraId="642F68B3" w14:textId="1C69B478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vision loss</w:t>
            </w:r>
          </w:p>
          <w:p w14:paraId="5DFA4BF3" w14:textId="09D09131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125</w:t>
            </w:r>
          </w:p>
        </w:tc>
        <w:tc>
          <w:tcPr>
            <w:tcW w:w="468" w:type="pct"/>
          </w:tcPr>
          <w:p w14:paraId="6F4D1204" w14:textId="6EA6A2A5" w:rsidR="00E21FB1" w:rsidRPr="004B5AAB" w:rsidRDefault="00E21FB1" w:rsidP="00E21FB1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Innumerable cystic lesions w</w:t>
            </w:r>
            <w:r w:rsidR="00E05AB1"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 xml:space="preserve">ith scolex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in the brain</w:t>
            </w:r>
          </w:p>
          <w:p w14:paraId="66409A0B" w14:textId="42E53C74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lloid vesicular stage NCC</w:t>
            </w:r>
          </w:p>
        </w:tc>
        <w:tc>
          <w:tcPr>
            <w:tcW w:w="380" w:type="pct"/>
          </w:tcPr>
          <w:p w14:paraId="57627FFF" w14:textId="6C0FA621" w:rsidR="004A4C01" w:rsidRPr="004B5AAB" w:rsidRDefault="00E21FB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osis encephalitis</w:t>
            </w:r>
          </w:p>
        </w:tc>
        <w:tc>
          <w:tcPr>
            <w:tcW w:w="348" w:type="pct"/>
          </w:tcPr>
          <w:p w14:paraId="6CEF271A" w14:textId="77777777" w:rsidR="00E578A3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ised ICT </w:t>
            </w:r>
          </w:p>
          <w:p w14:paraId="2DBBFBE5" w14:textId="77777777" w:rsidR="00E578A3" w:rsidRPr="004B5AAB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D537F8" w14:textId="1FBB45F4" w:rsidR="004A4C01" w:rsidRPr="004B5AAB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26D1193C" w14:textId="26C70B6C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EC1DB41" w14:textId="4160EF88" w:rsidR="004A4C01" w:rsidRPr="004B5AAB" w:rsidRDefault="00E05AB1" w:rsidP="00E05A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4A4C01"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bendazole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="004A4C01"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aziquantel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corticosteroids</w:t>
            </w:r>
          </w:p>
        </w:tc>
        <w:tc>
          <w:tcPr>
            <w:tcW w:w="337" w:type="pct"/>
          </w:tcPr>
          <w:p w14:paraId="2E0518E4" w14:textId="0B89B8DA" w:rsidR="004A4C01" w:rsidRPr="004B5AAB" w:rsidRDefault="00FD5DB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1498B939" w14:textId="7C6533D2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20683BE" w14:textId="5181F826" w:rsidR="004A4C01" w:rsidRPr="004B5AAB" w:rsidRDefault="004A4C01" w:rsidP="004A4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 to 20/40</w:t>
            </w:r>
          </w:p>
        </w:tc>
      </w:tr>
      <w:tr w:rsidR="004B5AAB" w:rsidRPr="004B5AAB" w14:paraId="3E3845C8" w14:textId="77777777" w:rsidTr="0035207A">
        <w:tc>
          <w:tcPr>
            <w:tcW w:w="453" w:type="pct"/>
          </w:tcPr>
          <w:p w14:paraId="3FD91B27" w14:textId="08E0392B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Salcedo-Villanueva  et al 2014</w:t>
            </w:r>
          </w:p>
        </w:tc>
        <w:tc>
          <w:tcPr>
            <w:tcW w:w="298" w:type="pct"/>
          </w:tcPr>
          <w:p w14:paraId="06F37074" w14:textId="5B735105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252" w:type="pct"/>
          </w:tcPr>
          <w:p w14:paraId="442DC372" w14:textId="71F80873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5/F</w:t>
            </w:r>
          </w:p>
        </w:tc>
        <w:tc>
          <w:tcPr>
            <w:tcW w:w="264" w:type="pct"/>
          </w:tcPr>
          <w:p w14:paraId="2AAFB3D3" w14:textId="53692999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 years</w:t>
            </w:r>
          </w:p>
        </w:tc>
        <w:tc>
          <w:tcPr>
            <w:tcW w:w="346" w:type="pct"/>
          </w:tcPr>
          <w:p w14:paraId="15FB7BB5" w14:textId="16D96F4E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Seizures</w:t>
            </w:r>
          </w:p>
          <w:p w14:paraId="31925D1A" w14:textId="3E4A7C43" w:rsidR="007C7DC6" w:rsidRPr="003E6C51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 xml:space="preserve"> Headach</w:t>
            </w:r>
            <w:r w:rsidR="003E6C51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 xml:space="preserve">e and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vomiting</w:t>
            </w:r>
          </w:p>
        </w:tc>
        <w:tc>
          <w:tcPr>
            <w:tcW w:w="386" w:type="pct"/>
          </w:tcPr>
          <w:p w14:paraId="07A1F7C8" w14:textId="491E42DF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Vision loss bilateral</w:t>
            </w:r>
          </w:p>
          <w:p w14:paraId="2C917324" w14:textId="205F88C0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20/40</w:t>
            </w:r>
          </w:p>
          <w:p w14:paraId="570A71CE" w14:textId="2B7AC836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Bitemporal heteronymous hemianopia.</w:t>
            </w:r>
          </w:p>
        </w:tc>
        <w:tc>
          <w:tcPr>
            <w:tcW w:w="468" w:type="pct"/>
          </w:tcPr>
          <w:p w14:paraId="46BCD0FD" w14:textId="3E58A237" w:rsidR="007C7DC6" w:rsidRPr="004B5AAB" w:rsidRDefault="00E00158" w:rsidP="00E00158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asal arachnoiditis and hydrocephalus</w:t>
            </w:r>
          </w:p>
        </w:tc>
        <w:tc>
          <w:tcPr>
            <w:tcW w:w="380" w:type="pct"/>
          </w:tcPr>
          <w:p w14:paraId="3245565C" w14:textId="77777777" w:rsidR="00E00158" w:rsidRPr="004B5AAB" w:rsidRDefault="00E00158" w:rsidP="00E00158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ntricular vesicular lesion in the 3rd ventricle</w:t>
            </w:r>
          </w:p>
          <w:p w14:paraId="54AA5BFE" w14:textId="7BD194C5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8" w:type="pct"/>
          </w:tcPr>
          <w:p w14:paraId="2697F033" w14:textId="0779944D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entricle</w:t>
            </w:r>
          </w:p>
        </w:tc>
        <w:tc>
          <w:tcPr>
            <w:tcW w:w="339" w:type="pct"/>
          </w:tcPr>
          <w:p w14:paraId="2DE68E99" w14:textId="30011FD0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02646196" w14:textId="77777777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0F954A9" w14:textId="1B540C31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78317909" w14:textId="3DCB10E9" w:rsidR="007C7DC6" w:rsidRPr="004B5AAB" w:rsidRDefault="00FD5DB1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1CFD3D77" w14:textId="27572522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P shunt</w:t>
            </w:r>
          </w:p>
        </w:tc>
        <w:tc>
          <w:tcPr>
            <w:tcW w:w="341" w:type="pct"/>
          </w:tcPr>
          <w:p w14:paraId="3A2BD287" w14:textId="4BAFFF94" w:rsidR="007C7DC6" w:rsidRPr="004B5AAB" w:rsidRDefault="007C7DC6" w:rsidP="007C7D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2A428AFD" w14:textId="77777777" w:rsidTr="0035207A">
        <w:tc>
          <w:tcPr>
            <w:tcW w:w="453" w:type="pct"/>
          </w:tcPr>
          <w:p w14:paraId="2BA55A61" w14:textId="70A97DA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ohan et al 2014</w:t>
            </w:r>
          </w:p>
        </w:tc>
        <w:tc>
          <w:tcPr>
            <w:tcW w:w="298" w:type="pct"/>
          </w:tcPr>
          <w:p w14:paraId="0188FE61" w14:textId="14F185C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F93791F" w14:textId="10A637B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3/M</w:t>
            </w:r>
          </w:p>
        </w:tc>
        <w:tc>
          <w:tcPr>
            <w:tcW w:w="264" w:type="pct"/>
          </w:tcPr>
          <w:p w14:paraId="579A88B5" w14:textId="4521486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5E7B6317" w14:textId="32F3734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E95534E" w14:textId="32DE00F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</w:t>
            </w:r>
          </w:p>
        </w:tc>
        <w:tc>
          <w:tcPr>
            <w:tcW w:w="468" w:type="pct"/>
          </w:tcPr>
          <w:p w14:paraId="01A9AB09" w14:textId="212BCF9B" w:rsidR="0035207A" w:rsidRPr="004B5AAB" w:rsidRDefault="0035207A" w:rsidP="0035207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513279F" w14:textId="5D367193" w:rsidR="0035207A" w:rsidRPr="004B5AAB" w:rsidRDefault="0035207A" w:rsidP="0035207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cysticercosis -macular subretinal cystoid abnormality</w:t>
            </w:r>
          </w:p>
        </w:tc>
        <w:tc>
          <w:tcPr>
            <w:tcW w:w="348" w:type="pct"/>
          </w:tcPr>
          <w:p w14:paraId="2AE3F72D" w14:textId="3D8DA91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068E3452" w14:textId="56A07FD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1879DF65" w14:textId="32D7BA0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167BE29C" w14:textId="1909469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9B14800" w14:textId="13E5B55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1123ECDD" w14:textId="6E6BBEE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 to 20/400</w:t>
            </w:r>
          </w:p>
        </w:tc>
      </w:tr>
      <w:tr w:rsidR="0035207A" w:rsidRPr="004B5AAB" w14:paraId="5DB1398F" w14:textId="77777777" w:rsidTr="0035207A">
        <w:tc>
          <w:tcPr>
            <w:tcW w:w="453" w:type="pct"/>
          </w:tcPr>
          <w:p w14:paraId="7D5DFF92" w14:textId="626BE00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atali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 2014</w:t>
            </w:r>
          </w:p>
        </w:tc>
        <w:tc>
          <w:tcPr>
            <w:tcW w:w="298" w:type="pct"/>
          </w:tcPr>
          <w:p w14:paraId="1A22758F" w14:textId="5E258C9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3704A99E" w14:textId="618EE6F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2/M</w:t>
            </w:r>
          </w:p>
        </w:tc>
        <w:tc>
          <w:tcPr>
            <w:tcW w:w="264" w:type="pct"/>
          </w:tcPr>
          <w:p w14:paraId="48EBF4DB" w14:textId="423FDD2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346" w:type="pct"/>
          </w:tcPr>
          <w:p w14:paraId="1F1D42F6" w14:textId="570DBBA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dache </w:t>
            </w:r>
          </w:p>
        </w:tc>
        <w:tc>
          <w:tcPr>
            <w:tcW w:w="386" w:type="pct"/>
          </w:tcPr>
          <w:p w14:paraId="17E892D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bilateral </w:t>
            </w:r>
          </w:p>
          <w:p w14:paraId="138BF84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D23175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no perception of light</w:t>
            </w:r>
          </w:p>
          <w:p w14:paraId="15DD842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F7333C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6/12</w:t>
            </w:r>
          </w:p>
          <w:p w14:paraId="055DFFE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09EA332" w14:textId="57F831B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pilledema</w:t>
            </w:r>
          </w:p>
        </w:tc>
        <w:tc>
          <w:tcPr>
            <w:tcW w:w="468" w:type="pct"/>
          </w:tcPr>
          <w:p w14:paraId="2F80A0B7" w14:textId="77777777" w:rsidR="0035207A" w:rsidRPr="004B5AAB" w:rsidRDefault="0035207A" w:rsidP="0035207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lobulated cysts without scolex a racemose NCC in basal cisterns</w:t>
            </w:r>
          </w:p>
          <w:p w14:paraId="13BDDAAA" w14:textId="77777777" w:rsidR="0035207A" w:rsidRPr="004B5AAB" w:rsidRDefault="0035207A" w:rsidP="0035207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0E7881D" w14:textId="57F11190" w:rsidR="0035207A" w:rsidRPr="004B5AAB" w:rsidRDefault="0035207A" w:rsidP="0035207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cephalus</w:t>
            </w:r>
          </w:p>
        </w:tc>
        <w:tc>
          <w:tcPr>
            <w:tcW w:w="380" w:type="pct"/>
          </w:tcPr>
          <w:p w14:paraId="6D5D76EE" w14:textId="31E1F956" w:rsidR="0035207A" w:rsidRPr="004B5AAB" w:rsidRDefault="0035207A" w:rsidP="0035207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arachnoid NCC</w:t>
            </w:r>
          </w:p>
        </w:tc>
        <w:tc>
          <w:tcPr>
            <w:tcW w:w="348" w:type="pct"/>
          </w:tcPr>
          <w:p w14:paraId="35A883B8" w14:textId="452713A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tic Chiasma </w:t>
            </w:r>
          </w:p>
        </w:tc>
        <w:tc>
          <w:tcPr>
            <w:tcW w:w="339" w:type="pct"/>
          </w:tcPr>
          <w:p w14:paraId="1CD1FC0B" w14:textId="191FF3F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701D412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3EBEEF70" w14:textId="4994E4E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3DF4736E" w14:textId="721BE75A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65FD1155" w14:textId="6BA0AA7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388A622C" w14:textId="0234E87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 in left eye</w:t>
            </w:r>
          </w:p>
          <w:p w14:paraId="456896A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88EE9EF" w14:textId="42C61D8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 change in right eye</w:t>
            </w:r>
          </w:p>
        </w:tc>
      </w:tr>
      <w:tr w:rsidR="0035207A" w:rsidRPr="004B5AAB" w14:paraId="6C083A7E" w14:textId="77777777" w:rsidTr="0035207A">
        <w:tc>
          <w:tcPr>
            <w:tcW w:w="453" w:type="pct"/>
          </w:tcPr>
          <w:p w14:paraId="05663F17" w14:textId="3A773B2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Kasundr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 2014</w:t>
            </w:r>
          </w:p>
        </w:tc>
        <w:tc>
          <w:tcPr>
            <w:tcW w:w="298" w:type="pct"/>
          </w:tcPr>
          <w:p w14:paraId="3E8F1784" w14:textId="39EE843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2860BB5" w14:textId="0E538D1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1/M</w:t>
            </w:r>
          </w:p>
        </w:tc>
        <w:tc>
          <w:tcPr>
            <w:tcW w:w="264" w:type="pct"/>
          </w:tcPr>
          <w:p w14:paraId="3B7BCFAF" w14:textId="0D27A66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346" w:type="pct"/>
          </w:tcPr>
          <w:p w14:paraId="17DB3781" w14:textId="7B8A406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A5E5813" w14:textId="2CA6040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no perception of light</w:t>
            </w:r>
          </w:p>
          <w:p w14:paraId="4065AE4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ED1BEA" w14:textId="64AA85C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2AAA00D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Innumerable cystic lesions with scolex in the brain</w:t>
            </w:r>
          </w:p>
          <w:p w14:paraId="5654C7DB" w14:textId="3BA8B5D3" w:rsidR="0035207A" w:rsidRPr="004B5AAB" w:rsidRDefault="0035207A" w:rsidP="0035207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0D841353" w14:textId="26C8389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 xml:space="preserve">Subretinal choroidal lesions </w:t>
            </w:r>
          </w:p>
        </w:tc>
        <w:tc>
          <w:tcPr>
            <w:tcW w:w="348" w:type="pct"/>
          </w:tcPr>
          <w:p w14:paraId="5155196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  <w:p w14:paraId="5432370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EE606CF" w14:textId="3B9B55B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39" w:type="pct"/>
          </w:tcPr>
          <w:p w14:paraId="799FFAC1" w14:textId="247F3EA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3702133" w14:textId="426347F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ticosteroids </w:t>
            </w:r>
          </w:p>
          <w:p w14:paraId="0963A9DD" w14:textId="5E13AA1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4F783E8E" w14:textId="5F3DF0C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3049B10" w14:textId="664BDBC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72BD879B" w14:textId="073B9CC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 Improvement in vision</w:t>
            </w:r>
          </w:p>
        </w:tc>
      </w:tr>
      <w:tr w:rsidR="0035207A" w:rsidRPr="004B5AAB" w14:paraId="650DED34" w14:textId="77777777" w:rsidTr="0035207A">
        <w:tc>
          <w:tcPr>
            <w:tcW w:w="453" w:type="pct"/>
          </w:tcPr>
          <w:p w14:paraId="67E6261C" w14:textId="51C3F85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as et al 2014</w:t>
            </w:r>
          </w:p>
        </w:tc>
        <w:tc>
          <w:tcPr>
            <w:tcW w:w="298" w:type="pct"/>
          </w:tcPr>
          <w:p w14:paraId="0350F00B" w14:textId="771FC1A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531590BD" w14:textId="1854D54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2/M</w:t>
            </w:r>
          </w:p>
        </w:tc>
        <w:tc>
          <w:tcPr>
            <w:tcW w:w="264" w:type="pct"/>
          </w:tcPr>
          <w:p w14:paraId="7D5E8C15" w14:textId="09869B8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346" w:type="pct"/>
          </w:tcPr>
          <w:p w14:paraId="2F310847" w14:textId="342CBFC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D795A9A" w14:textId="2021A5A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20/60</w:t>
            </w:r>
          </w:p>
          <w:p w14:paraId="0266E26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66BC9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optosis</w:t>
            </w:r>
          </w:p>
          <w:p w14:paraId="05A8961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9C4A91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rbital cellulitis</w:t>
            </w:r>
          </w:p>
          <w:p w14:paraId="6B8D6DC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174F02" w14:textId="67129DC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hthalmoplegia</w:t>
            </w:r>
          </w:p>
        </w:tc>
        <w:tc>
          <w:tcPr>
            <w:tcW w:w="468" w:type="pct"/>
          </w:tcPr>
          <w:p w14:paraId="243EB095" w14:textId="5400DB2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with scolex in left occipital lobe</w:t>
            </w:r>
          </w:p>
        </w:tc>
        <w:tc>
          <w:tcPr>
            <w:tcW w:w="380" w:type="pct"/>
          </w:tcPr>
          <w:p w14:paraId="14090818" w14:textId="0CC54B0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subretinal cyst</w:t>
            </w:r>
          </w:p>
        </w:tc>
        <w:tc>
          <w:tcPr>
            <w:tcW w:w="348" w:type="pct"/>
          </w:tcPr>
          <w:p w14:paraId="04E7FBC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  <w:p w14:paraId="39882A88" w14:textId="07DBE06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9" w:type="pct"/>
          </w:tcPr>
          <w:p w14:paraId="37D46485" w14:textId="5D271EC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1BEF87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6A21163C" w14:textId="2C764EE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125EE66C" w14:textId="1CD8B55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DBA82EB" w14:textId="3E4C8C4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73D485D" w14:textId="45DF6F6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ment in vision</w:t>
            </w:r>
          </w:p>
        </w:tc>
      </w:tr>
      <w:tr w:rsidR="0035207A" w:rsidRPr="004B5AAB" w14:paraId="44498159" w14:textId="77777777" w:rsidTr="0035207A">
        <w:tc>
          <w:tcPr>
            <w:tcW w:w="453" w:type="pct"/>
          </w:tcPr>
          <w:p w14:paraId="41E62193" w14:textId="395F9A2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o</w:t>
            </w:r>
            <w:proofErr w:type="spellEnd"/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3</w:t>
            </w:r>
          </w:p>
        </w:tc>
        <w:tc>
          <w:tcPr>
            <w:tcW w:w="298" w:type="pct"/>
          </w:tcPr>
          <w:p w14:paraId="34A2DF5E" w14:textId="52F2787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52" w:type="pct"/>
          </w:tcPr>
          <w:p w14:paraId="675FE041" w14:textId="5AFE2AC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2/F</w:t>
            </w:r>
          </w:p>
        </w:tc>
        <w:tc>
          <w:tcPr>
            <w:tcW w:w="264" w:type="pct"/>
          </w:tcPr>
          <w:p w14:paraId="642B05E9" w14:textId="63BB5FE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346" w:type="pct"/>
          </w:tcPr>
          <w:p w14:paraId="618EB5DA" w14:textId="22828B1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NA</w:t>
            </w:r>
          </w:p>
        </w:tc>
        <w:tc>
          <w:tcPr>
            <w:tcW w:w="386" w:type="pct"/>
          </w:tcPr>
          <w:p w14:paraId="40FEF76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3AE34FDA" w14:textId="1066143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nger counting </w:t>
            </w:r>
          </w:p>
        </w:tc>
        <w:tc>
          <w:tcPr>
            <w:tcW w:w="468" w:type="pct"/>
          </w:tcPr>
          <w:p w14:paraId="3D7B2800" w14:textId="324AE15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8BA5E9E" w14:textId="5EEA625F" w:rsidR="0035207A" w:rsidRPr="00A938A3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38A3"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  <w:t>Intravitreal cyst</w:t>
            </w:r>
          </w:p>
        </w:tc>
        <w:tc>
          <w:tcPr>
            <w:tcW w:w="348" w:type="pct"/>
          </w:tcPr>
          <w:p w14:paraId="60CCAC56" w14:textId="4B0FAAF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26FC5063" w14:textId="6B0EB96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8A4A415" w14:textId="1A04147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1F37835C" w14:textId="299159C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FB73012" w14:textId="482D93D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21BBFF9A" w14:textId="178C63B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 to 0.5</w:t>
            </w:r>
          </w:p>
        </w:tc>
      </w:tr>
      <w:tr w:rsidR="0035207A" w:rsidRPr="004B5AAB" w14:paraId="4DCFF78B" w14:textId="77777777" w:rsidTr="0035207A">
        <w:tc>
          <w:tcPr>
            <w:tcW w:w="453" w:type="pct"/>
          </w:tcPr>
          <w:p w14:paraId="5F2C2FC1" w14:textId="08F0726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Kori et al 2013</w:t>
            </w:r>
          </w:p>
        </w:tc>
        <w:tc>
          <w:tcPr>
            <w:tcW w:w="298" w:type="pct"/>
          </w:tcPr>
          <w:p w14:paraId="3D30D655" w14:textId="1C125F1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59B3ED7" w14:textId="07D71D0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1/F</w:t>
            </w:r>
          </w:p>
        </w:tc>
        <w:tc>
          <w:tcPr>
            <w:tcW w:w="264" w:type="pct"/>
          </w:tcPr>
          <w:p w14:paraId="7FC68E46" w14:textId="62821C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2 weeks</w:t>
            </w:r>
          </w:p>
        </w:tc>
        <w:tc>
          <w:tcPr>
            <w:tcW w:w="346" w:type="pct"/>
          </w:tcPr>
          <w:p w14:paraId="7F4D2144" w14:textId="74A9B82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Headache</w:t>
            </w:r>
          </w:p>
        </w:tc>
        <w:tc>
          <w:tcPr>
            <w:tcW w:w="386" w:type="pct"/>
          </w:tcPr>
          <w:p w14:paraId="62860144" w14:textId="249CEB6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4D022810" w14:textId="7001267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nger counting </w:t>
            </w:r>
          </w:p>
        </w:tc>
        <w:tc>
          <w:tcPr>
            <w:tcW w:w="468" w:type="pct"/>
          </w:tcPr>
          <w:p w14:paraId="66C7B91D" w14:textId="5F797E3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with scolex in left frontal region</w:t>
            </w:r>
          </w:p>
        </w:tc>
        <w:tc>
          <w:tcPr>
            <w:tcW w:w="380" w:type="pct"/>
          </w:tcPr>
          <w:p w14:paraId="17157C6F" w14:textId="3568895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retinal cyst</w:t>
            </w:r>
          </w:p>
        </w:tc>
        <w:tc>
          <w:tcPr>
            <w:tcW w:w="348" w:type="pct"/>
          </w:tcPr>
          <w:p w14:paraId="2E535B35" w14:textId="081E6D9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4EDED286" w14:textId="125FEAE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414080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ticosteroids </w:t>
            </w:r>
          </w:p>
          <w:p w14:paraId="553F4974" w14:textId="043A852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77F1BAC2" w14:textId="45C7639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F969998" w14:textId="0D45746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aser Photocoagulation</w:t>
            </w:r>
          </w:p>
        </w:tc>
        <w:tc>
          <w:tcPr>
            <w:tcW w:w="341" w:type="pct"/>
          </w:tcPr>
          <w:p w14:paraId="1F8F0C1A" w14:textId="4A1F5D1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02B378BC" w14:textId="77777777" w:rsidTr="0035207A">
        <w:tc>
          <w:tcPr>
            <w:tcW w:w="453" w:type="pct"/>
          </w:tcPr>
          <w:p w14:paraId="3167B90D" w14:textId="334EC2C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abalola et al 2013</w:t>
            </w:r>
          </w:p>
        </w:tc>
        <w:tc>
          <w:tcPr>
            <w:tcW w:w="298" w:type="pct"/>
          </w:tcPr>
          <w:p w14:paraId="7332FAD1" w14:textId="3780578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igeria</w:t>
            </w:r>
          </w:p>
        </w:tc>
        <w:tc>
          <w:tcPr>
            <w:tcW w:w="252" w:type="pct"/>
          </w:tcPr>
          <w:p w14:paraId="05CD0EA1" w14:textId="7E24C58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2/M</w:t>
            </w:r>
          </w:p>
        </w:tc>
        <w:tc>
          <w:tcPr>
            <w:tcW w:w="264" w:type="pct"/>
          </w:tcPr>
          <w:p w14:paraId="26B6DCC7" w14:textId="6DEC777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5040912A" w14:textId="3B181D6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580DCE0D" w14:textId="43D672C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</w:tc>
        <w:tc>
          <w:tcPr>
            <w:tcW w:w="468" w:type="pct"/>
          </w:tcPr>
          <w:p w14:paraId="24A6A1BD" w14:textId="7DE13BC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3005BE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subretinal cyst</w:t>
            </w:r>
          </w:p>
          <w:p w14:paraId="6DCD343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797A169" w14:textId="73D6F3D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oroidal detachment</w:t>
            </w:r>
          </w:p>
        </w:tc>
        <w:tc>
          <w:tcPr>
            <w:tcW w:w="348" w:type="pct"/>
          </w:tcPr>
          <w:p w14:paraId="7F17F323" w14:textId="43DC317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54D7762E" w14:textId="44DB5E4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8DDB546" w14:textId="6BD9122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</w:t>
            </w:r>
          </w:p>
        </w:tc>
        <w:tc>
          <w:tcPr>
            <w:tcW w:w="337" w:type="pct"/>
          </w:tcPr>
          <w:p w14:paraId="1C803438" w14:textId="31BF6EB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eveloped retinal hemorrhage</w:t>
            </w:r>
          </w:p>
        </w:tc>
        <w:tc>
          <w:tcPr>
            <w:tcW w:w="439" w:type="pct"/>
          </w:tcPr>
          <w:p w14:paraId="7D60107F" w14:textId="53AE18C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6965D544" w14:textId="7AC6DED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660C25F4" w14:textId="77777777" w:rsidTr="0035207A">
        <w:tc>
          <w:tcPr>
            <w:tcW w:w="453" w:type="pct"/>
          </w:tcPr>
          <w:p w14:paraId="05550288" w14:textId="715FAAF4" w:rsidR="0035207A" w:rsidRPr="004B5AAB" w:rsidRDefault="0035207A" w:rsidP="0035207A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Aulakh</w:t>
            </w:r>
            <w:proofErr w:type="spellEnd"/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 2013</w:t>
            </w:r>
          </w:p>
        </w:tc>
        <w:tc>
          <w:tcPr>
            <w:tcW w:w="298" w:type="pct"/>
          </w:tcPr>
          <w:p w14:paraId="294EDCF8" w14:textId="2963BD0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517FED76" w14:textId="1427FA4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8/F</w:t>
            </w:r>
          </w:p>
        </w:tc>
        <w:tc>
          <w:tcPr>
            <w:tcW w:w="264" w:type="pct"/>
          </w:tcPr>
          <w:p w14:paraId="33C599C4" w14:textId="4E564C0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 days</w:t>
            </w:r>
          </w:p>
        </w:tc>
        <w:tc>
          <w:tcPr>
            <w:tcW w:w="346" w:type="pct"/>
          </w:tcPr>
          <w:p w14:paraId="45B169F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1A13240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078331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  <w:p w14:paraId="5F3388C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EA8BC22" w14:textId="4E1A941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ed consciousness</w:t>
            </w:r>
          </w:p>
        </w:tc>
        <w:tc>
          <w:tcPr>
            <w:tcW w:w="386" w:type="pct"/>
          </w:tcPr>
          <w:p w14:paraId="6A464C93" w14:textId="5A9A024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</w:tc>
        <w:tc>
          <w:tcPr>
            <w:tcW w:w="468" w:type="pct"/>
          </w:tcPr>
          <w:p w14:paraId="25F496A5" w14:textId="78CEBA3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enhancing lesions with severe perilesional edema</w:t>
            </w:r>
          </w:p>
        </w:tc>
        <w:tc>
          <w:tcPr>
            <w:tcW w:w="380" w:type="pct"/>
          </w:tcPr>
          <w:p w14:paraId="3343F95B" w14:textId="1122982C" w:rsidR="0035207A" w:rsidRPr="004B5AAB" w:rsidRDefault="0096584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arenchymal NCC</w:t>
            </w:r>
          </w:p>
        </w:tc>
        <w:tc>
          <w:tcPr>
            <w:tcW w:w="348" w:type="pct"/>
          </w:tcPr>
          <w:p w14:paraId="51C1E17D" w14:textId="1B570B4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al blindness</w:t>
            </w:r>
          </w:p>
        </w:tc>
        <w:tc>
          <w:tcPr>
            <w:tcW w:w="339" w:type="pct"/>
          </w:tcPr>
          <w:p w14:paraId="15F4528D" w14:textId="6E5C101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29B61E7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90FB26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4A3C08B0" w14:textId="1AE5131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C2617A8" w14:textId="5BDF115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62345DD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not improved</w:t>
            </w:r>
          </w:p>
          <w:p w14:paraId="53E1B04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66926C" w14:textId="3D0B8DF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he became fully conscious</w:t>
            </w:r>
          </w:p>
        </w:tc>
      </w:tr>
      <w:tr w:rsidR="0035207A" w:rsidRPr="004B5AAB" w14:paraId="7F4792D2" w14:textId="77777777" w:rsidTr="0035207A">
        <w:tc>
          <w:tcPr>
            <w:tcW w:w="453" w:type="pct"/>
          </w:tcPr>
          <w:p w14:paraId="67FAE000" w14:textId="1F24930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enna et al 2012</w:t>
            </w:r>
          </w:p>
        </w:tc>
        <w:tc>
          <w:tcPr>
            <w:tcW w:w="298" w:type="pct"/>
          </w:tcPr>
          <w:p w14:paraId="1E703D96" w14:textId="1326E08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52F7784F" w14:textId="55800A1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2/F</w:t>
            </w:r>
          </w:p>
        </w:tc>
        <w:tc>
          <w:tcPr>
            <w:tcW w:w="264" w:type="pct"/>
          </w:tcPr>
          <w:p w14:paraId="7ACF6036" w14:textId="2C10AC1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370469C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4644FA2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0AAFEF1" w14:textId="2124A50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plopia</w:t>
            </w:r>
          </w:p>
        </w:tc>
        <w:tc>
          <w:tcPr>
            <w:tcW w:w="386" w:type="pct"/>
          </w:tcPr>
          <w:p w14:paraId="1F6F22B8" w14:textId="5A00101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20/50</w:t>
            </w:r>
          </w:p>
          <w:p w14:paraId="0CDBCB8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13F507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papilledema</w:t>
            </w:r>
          </w:p>
          <w:p w14:paraId="49C7189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B0318D3" w14:textId="4309CF0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468" w:type="pct"/>
          </w:tcPr>
          <w:p w14:paraId="3ED32C25" w14:textId="77777777" w:rsidR="00377F0C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entricle</w:t>
            </w:r>
          </w:p>
          <w:p w14:paraId="37B81F3D" w14:textId="77777777" w:rsidR="00377F0C" w:rsidRDefault="00377F0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670DECE" w14:textId="46514B0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18FD1374" w14:textId="2D933CE1" w:rsidR="0035207A" w:rsidRPr="004B5AAB" w:rsidRDefault="00377F0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pinal meninges</w:t>
            </w:r>
          </w:p>
          <w:p w14:paraId="00DC361E" w14:textId="53204B7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1B14C536" w14:textId="0A22E201" w:rsidR="0035207A" w:rsidRPr="004B5AAB" w:rsidRDefault="00E578A3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aised ICT</w:t>
            </w:r>
          </w:p>
        </w:tc>
        <w:tc>
          <w:tcPr>
            <w:tcW w:w="348" w:type="pct"/>
          </w:tcPr>
          <w:p w14:paraId="06DE77D2" w14:textId="18D3553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ntricular NCC</w:t>
            </w:r>
          </w:p>
        </w:tc>
        <w:tc>
          <w:tcPr>
            <w:tcW w:w="339" w:type="pct"/>
          </w:tcPr>
          <w:p w14:paraId="1FA7720B" w14:textId="19E28BC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72A77281" w14:textId="5B4A060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, praziquantel and corticosteroids </w:t>
            </w:r>
          </w:p>
          <w:p w14:paraId="0A30C6D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CEDB69" w14:textId="27585C3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 treatment</w:t>
            </w:r>
          </w:p>
        </w:tc>
        <w:tc>
          <w:tcPr>
            <w:tcW w:w="337" w:type="pct"/>
          </w:tcPr>
          <w:p w14:paraId="1BC43150" w14:textId="6DC9275E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50A483FB" w14:textId="46806B5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3E098B56" w14:textId="5C31D29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improved </w:t>
            </w:r>
          </w:p>
          <w:p w14:paraId="52681DAF" w14:textId="41D66CF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5207A" w:rsidRPr="004B5AAB" w14:paraId="0A9BB4A9" w14:textId="77777777" w:rsidTr="0035207A">
        <w:tc>
          <w:tcPr>
            <w:tcW w:w="453" w:type="pct"/>
          </w:tcPr>
          <w:p w14:paraId="0E18AB02" w14:textId="6DA5DF1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wastika et al 2012</w:t>
            </w:r>
          </w:p>
        </w:tc>
        <w:tc>
          <w:tcPr>
            <w:tcW w:w="298" w:type="pct"/>
          </w:tcPr>
          <w:p w14:paraId="63651BD4" w14:textId="0F5B53F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252" w:type="pct"/>
          </w:tcPr>
          <w:p w14:paraId="38E98562" w14:textId="2919763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9/F</w:t>
            </w:r>
          </w:p>
        </w:tc>
        <w:tc>
          <w:tcPr>
            <w:tcW w:w="264" w:type="pct"/>
          </w:tcPr>
          <w:p w14:paraId="71AED39F" w14:textId="50D878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5AF95E7D" w14:textId="6E7D04D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2BAAD89F" w14:textId="0C13329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left </w:t>
            </w: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6/10</w:t>
            </w:r>
          </w:p>
        </w:tc>
        <w:tc>
          <w:tcPr>
            <w:tcW w:w="468" w:type="pct"/>
          </w:tcPr>
          <w:p w14:paraId="5445253A" w14:textId="78B5B22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BB1F743" w14:textId="6D81851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cysticercosis</w:t>
            </w:r>
          </w:p>
        </w:tc>
        <w:tc>
          <w:tcPr>
            <w:tcW w:w="348" w:type="pct"/>
          </w:tcPr>
          <w:p w14:paraId="1CDBE9A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erior chamber of the left eye</w:t>
            </w:r>
          </w:p>
          <w:p w14:paraId="3B9E550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67B35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9" w:type="pct"/>
          </w:tcPr>
          <w:p w14:paraId="2657B699" w14:textId="73D2564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0E04C2A8" w14:textId="4FC97EB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Topical corticosteroids</w:t>
            </w:r>
          </w:p>
        </w:tc>
        <w:tc>
          <w:tcPr>
            <w:tcW w:w="337" w:type="pct"/>
          </w:tcPr>
          <w:p w14:paraId="67AC6DE9" w14:textId="5F427B3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D017D67" w14:textId="4746267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693FAEA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improved </w:t>
            </w:r>
          </w:p>
          <w:p w14:paraId="1D34B8A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5207A" w:rsidRPr="004B5AAB" w14:paraId="089E0A1F" w14:textId="77777777" w:rsidTr="0035207A">
        <w:tc>
          <w:tcPr>
            <w:tcW w:w="453" w:type="pct"/>
          </w:tcPr>
          <w:p w14:paraId="5403E42C" w14:textId="79EC7EE2" w:rsidR="0035207A" w:rsidRPr="004B5AAB" w:rsidRDefault="0035207A" w:rsidP="0035207A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nha S et al 2012</w:t>
            </w:r>
          </w:p>
        </w:tc>
        <w:tc>
          <w:tcPr>
            <w:tcW w:w="298" w:type="pct"/>
          </w:tcPr>
          <w:p w14:paraId="34553EA2" w14:textId="2B0EC41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45508DBD" w14:textId="7084524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2/M</w:t>
            </w:r>
          </w:p>
        </w:tc>
        <w:tc>
          <w:tcPr>
            <w:tcW w:w="264" w:type="pct"/>
          </w:tcPr>
          <w:p w14:paraId="3E5A710A" w14:textId="1F5678E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2EAF5D42" w14:textId="2795676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899718A" w14:textId="0EA388E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4/60</w:t>
            </w:r>
          </w:p>
        </w:tc>
        <w:tc>
          <w:tcPr>
            <w:tcW w:w="468" w:type="pct"/>
          </w:tcPr>
          <w:p w14:paraId="51A57653" w14:textId="200EF5B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CD2DC10" w14:textId="56D90242" w:rsidR="00377F0C" w:rsidRDefault="00377F0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retinal NCC</w:t>
            </w:r>
          </w:p>
          <w:p w14:paraId="5E388A2C" w14:textId="77777777" w:rsidR="00377F0C" w:rsidRDefault="00377F0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3B93B06" w14:textId="5E1453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cular cysticercosis </w:t>
            </w:r>
          </w:p>
        </w:tc>
        <w:tc>
          <w:tcPr>
            <w:tcW w:w="348" w:type="pct"/>
          </w:tcPr>
          <w:p w14:paraId="041A2C1A" w14:textId="57217FDD" w:rsidR="0035207A" w:rsidRPr="004B5AAB" w:rsidRDefault="00377F0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7B1A8987" w14:textId="436B494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441B0710" w14:textId="05E6C48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5BEAD6F0" w14:textId="4B8CF6F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B44A521" w14:textId="0C0050B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trectomy with cyst aspiration</w:t>
            </w:r>
          </w:p>
        </w:tc>
        <w:tc>
          <w:tcPr>
            <w:tcW w:w="341" w:type="pct"/>
          </w:tcPr>
          <w:p w14:paraId="737FCB10" w14:textId="032520A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5827C897" w14:textId="77777777" w:rsidTr="0035207A">
        <w:tc>
          <w:tcPr>
            <w:tcW w:w="453" w:type="pct"/>
          </w:tcPr>
          <w:p w14:paraId="263A802E" w14:textId="5C121B5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val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2</w:t>
            </w:r>
          </w:p>
        </w:tc>
        <w:tc>
          <w:tcPr>
            <w:tcW w:w="298" w:type="pct"/>
          </w:tcPr>
          <w:p w14:paraId="2D543556" w14:textId="38237C9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28EE8CE" w14:textId="446E73A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1/M</w:t>
            </w:r>
          </w:p>
        </w:tc>
        <w:tc>
          <w:tcPr>
            <w:tcW w:w="264" w:type="pct"/>
          </w:tcPr>
          <w:p w14:paraId="0F85E208" w14:textId="5C56E71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346" w:type="pct"/>
          </w:tcPr>
          <w:p w14:paraId="1E3D136B" w14:textId="2A6562F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02A2EE12" w14:textId="1F9C1E9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281EA06D" w14:textId="434EC43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ight perception in right eye</w:t>
            </w:r>
          </w:p>
        </w:tc>
        <w:tc>
          <w:tcPr>
            <w:tcW w:w="468" w:type="pct"/>
          </w:tcPr>
          <w:p w14:paraId="39FD440C" w14:textId="3162887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ng- enhancing lesion in left cerebellar hemisphere with perilesional  oedema</w:t>
            </w:r>
          </w:p>
        </w:tc>
        <w:tc>
          <w:tcPr>
            <w:tcW w:w="380" w:type="pct"/>
          </w:tcPr>
          <w:p w14:paraId="2C18F24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retinal cyst</w:t>
            </w:r>
          </w:p>
          <w:p w14:paraId="5412589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DE774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4286104" w14:textId="3FC9B29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8" w:type="pct"/>
          </w:tcPr>
          <w:p w14:paraId="5C1EBC6E" w14:textId="3B332DE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222FA9F8" w14:textId="619B2A4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965458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998590D" w14:textId="1DD6180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049D05EB" w14:textId="14E6D86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6F8B2B5" w14:textId="770874D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DEC9548" w14:textId="1A76D69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372B76F2" w14:textId="77777777" w:rsidTr="0035207A">
        <w:tc>
          <w:tcPr>
            <w:tcW w:w="453" w:type="pct"/>
          </w:tcPr>
          <w:p w14:paraId="43C307E5" w14:textId="738E7BB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asad et al 2012</w:t>
            </w:r>
          </w:p>
        </w:tc>
        <w:tc>
          <w:tcPr>
            <w:tcW w:w="298" w:type="pct"/>
          </w:tcPr>
          <w:p w14:paraId="2C12ACD1" w14:textId="233AC31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05B270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7/M</w:t>
            </w:r>
          </w:p>
          <w:p w14:paraId="637C927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4" w:type="pct"/>
          </w:tcPr>
          <w:p w14:paraId="3D0C809B" w14:textId="63F4A03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23AE80D1" w14:textId="3362F58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dache and vomiting </w:t>
            </w:r>
          </w:p>
        </w:tc>
        <w:tc>
          <w:tcPr>
            <w:tcW w:w="386" w:type="pct"/>
          </w:tcPr>
          <w:p w14:paraId="37301056" w14:textId="7F31DAB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36A14759" w14:textId="643AEE4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3D42EE6" w14:textId="34E226B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optosis</w:t>
            </w:r>
          </w:p>
          <w:p w14:paraId="7890A8D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60AA34EB" w14:textId="1983850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ultiple cystic lesions in  whole brain</w:t>
            </w:r>
          </w:p>
        </w:tc>
        <w:tc>
          <w:tcPr>
            <w:tcW w:w="380" w:type="pct"/>
          </w:tcPr>
          <w:p w14:paraId="7CBCFC1A" w14:textId="5523543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An elevated cystic </w:t>
            </w: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mass over macula</w:t>
            </w:r>
          </w:p>
        </w:tc>
        <w:tc>
          <w:tcPr>
            <w:tcW w:w="348" w:type="pct"/>
          </w:tcPr>
          <w:p w14:paraId="1FF46F3D" w14:textId="3575EBD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tina</w:t>
            </w:r>
          </w:p>
          <w:p w14:paraId="12884B1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9205E63" w14:textId="0D3DEC2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Disseminated NCC</w:t>
            </w:r>
          </w:p>
        </w:tc>
        <w:tc>
          <w:tcPr>
            <w:tcW w:w="339" w:type="pct"/>
          </w:tcPr>
          <w:p w14:paraId="69D2005C" w14:textId="51F1DE8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350" w:type="pct"/>
          </w:tcPr>
          <w:p w14:paraId="532F3A4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3864C820" w14:textId="6CE61E8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53E387DB" w14:textId="74F8BE52" w:rsidR="007A63C6" w:rsidRDefault="007A63C6" w:rsidP="007A63C6">
            <w:pPr>
              <w:autoSpaceDE w:val="0"/>
              <w:autoSpaceDN w:val="0"/>
              <w:adjustRightInd w:val="0"/>
              <w:rPr>
                <w:rFonts w:eastAsiaTheme="minorHAnsi"/>
                <w:color w:val="131413"/>
                <w:sz w:val="20"/>
                <w:szCs w:val="20"/>
                <w:lang w:val="en-US"/>
              </w:rPr>
            </w:pPr>
            <w:r>
              <w:rPr>
                <w:rFonts w:eastAsiaTheme="minorHAnsi"/>
                <w:color w:val="131413"/>
                <w:sz w:val="20"/>
                <w:szCs w:val="20"/>
                <w:lang w:val="en-US"/>
              </w:rPr>
              <w:lastRenderedPageBreak/>
              <w:t>C</w:t>
            </w:r>
            <w:r>
              <w:rPr>
                <w:rFonts w:eastAsiaTheme="minorHAnsi"/>
                <w:color w:val="131413"/>
                <w:sz w:val="20"/>
                <w:szCs w:val="20"/>
                <w:lang w:val="en-US"/>
              </w:rPr>
              <w:t>ysticidal</w:t>
            </w:r>
          </w:p>
          <w:p w14:paraId="0D5E5363" w14:textId="5ADFBC51" w:rsidR="0035207A" w:rsidRPr="004B5AAB" w:rsidRDefault="007A63C6" w:rsidP="007A63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131413"/>
                <w:sz w:val="20"/>
                <w:szCs w:val="20"/>
                <w:lang w:val="en-US"/>
              </w:rPr>
              <w:lastRenderedPageBreak/>
              <w:t>syndrome</w:t>
            </w:r>
          </w:p>
        </w:tc>
        <w:tc>
          <w:tcPr>
            <w:tcW w:w="439" w:type="pct"/>
          </w:tcPr>
          <w:p w14:paraId="76B1B5AF" w14:textId="22F872C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o</w:t>
            </w:r>
          </w:p>
        </w:tc>
        <w:tc>
          <w:tcPr>
            <w:tcW w:w="341" w:type="pct"/>
          </w:tcPr>
          <w:p w14:paraId="1A93E7AC" w14:textId="3A3B510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35207A" w:rsidRPr="004B5AAB" w14:paraId="661A67FF" w14:textId="77777777" w:rsidTr="0035207A">
        <w:tc>
          <w:tcPr>
            <w:tcW w:w="453" w:type="pct"/>
          </w:tcPr>
          <w:p w14:paraId="497540B7" w14:textId="4741449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rashari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12</w:t>
            </w:r>
          </w:p>
        </w:tc>
        <w:tc>
          <w:tcPr>
            <w:tcW w:w="298" w:type="pct"/>
          </w:tcPr>
          <w:p w14:paraId="32409049" w14:textId="361D3CB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1EC1842" w14:textId="1AAF569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/M</w:t>
            </w:r>
          </w:p>
        </w:tc>
        <w:tc>
          <w:tcPr>
            <w:tcW w:w="264" w:type="pct"/>
          </w:tcPr>
          <w:p w14:paraId="096B90B8" w14:textId="53994FA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7E9B9651" w14:textId="56BDE17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41E095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31E29976" w14:textId="499230D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/9</w:t>
            </w:r>
          </w:p>
        </w:tc>
        <w:tc>
          <w:tcPr>
            <w:tcW w:w="468" w:type="pct"/>
          </w:tcPr>
          <w:p w14:paraId="5D261D68" w14:textId="6EE0ADE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in right parietal region</w:t>
            </w:r>
          </w:p>
        </w:tc>
        <w:tc>
          <w:tcPr>
            <w:tcW w:w="380" w:type="pct"/>
          </w:tcPr>
          <w:p w14:paraId="29EDEFBB" w14:textId="51E0F08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treous cyst</w:t>
            </w:r>
          </w:p>
          <w:p w14:paraId="1A42FAF2" w14:textId="3C7D31D8" w:rsidR="0035207A" w:rsidRPr="004B5AAB" w:rsidRDefault="0035207A" w:rsidP="0035207A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8" w:type="pct"/>
          </w:tcPr>
          <w:p w14:paraId="16A1D96D" w14:textId="1CD3BD7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5A1EF753" w14:textId="260B42E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10304FD" w14:textId="1911CEB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1BE355F3" w14:textId="5B340A8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39" w:type="pct"/>
          </w:tcPr>
          <w:p w14:paraId="7B64FE73" w14:textId="0B4966DF" w:rsidR="0035207A" w:rsidRPr="004B5AAB" w:rsidRDefault="00FF5612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6C82844D" w14:textId="0EA54B2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785A4B57" w14:textId="77777777" w:rsidTr="0035207A">
        <w:tc>
          <w:tcPr>
            <w:tcW w:w="453" w:type="pct"/>
          </w:tcPr>
          <w:p w14:paraId="6F1D9CDC" w14:textId="16BB881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la et al 2012</w:t>
            </w:r>
          </w:p>
        </w:tc>
        <w:tc>
          <w:tcPr>
            <w:tcW w:w="298" w:type="pct"/>
          </w:tcPr>
          <w:p w14:paraId="7CD4043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  <w:p w14:paraId="6CB1BFF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1D490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869E1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179EA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4B2E5AE3" w14:textId="576B42B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8/M</w:t>
            </w:r>
          </w:p>
        </w:tc>
        <w:tc>
          <w:tcPr>
            <w:tcW w:w="264" w:type="pct"/>
          </w:tcPr>
          <w:p w14:paraId="4C6197B9" w14:textId="48EABA4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346" w:type="pct"/>
          </w:tcPr>
          <w:p w14:paraId="57066534" w14:textId="3C24FA1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77851F7" w14:textId="7A4DFEE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ilateral vision loss </w:t>
            </w:r>
          </w:p>
          <w:p w14:paraId="20616A57" w14:textId="5439532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65634B" w14:textId="444D6AB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ndogenous endophthalmitis in the left eye</w:t>
            </w:r>
          </w:p>
        </w:tc>
        <w:tc>
          <w:tcPr>
            <w:tcW w:w="468" w:type="pct"/>
          </w:tcPr>
          <w:p w14:paraId="6B9F0132" w14:textId="159C995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623E5F9" w14:textId="052BBF1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treous cyst right</w:t>
            </w:r>
          </w:p>
          <w:p w14:paraId="4DFDC9E8" w14:textId="27918EE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8" w:type="pct"/>
          </w:tcPr>
          <w:p w14:paraId="1C37B51B" w14:textId="19E22CE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202B8EE6" w14:textId="4A49D0F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4215C8F9" w14:textId="7A3DAF2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Topical corticosteroids</w:t>
            </w:r>
          </w:p>
        </w:tc>
        <w:tc>
          <w:tcPr>
            <w:tcW w:w="337" w:type="pct"/>
          </w:tcPr>
          <w:p w14:paraId="58CBD3DE" w14:textId="4A922A2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E8BDC91" w14:textId="1B524AA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1646363A" w14:textId="3D990A8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  <w:p w14:paraId="7699763F" w14:textId="3F074DF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5207A" w:rsidRPr="004B5AAB" w14:paraId="594A3989" w14:textId="77777777" w:rsidTr="0035207A">
        <w:tc>
          <w:tcPr>
            <w:tcW w:w="453" w:type="pct"/>
          </w:tcPr>
          <w:p w14:paraId="3ABF0A86" w14:textId="6FD7536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ussain et al 2012</w:t>
            </w:r>
          </w:p>
        </w:tc>
        <w:tc>
          <w:tcPr>
            <w:tcW w:w="298" w:type="pct"/>
          </w:tcPr>
          <w:p w14:paraId="4E0381D5" w14:textId="5C5987F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United Arab Emirates</w:t>
            </w:r>
          </w:p>
        </w:tc>
        <w:tc>
          <w:tcPr>
            <w:tcW w:w="252" w:type="pct"/>
          </w:tcPr>
          <w:p w14:paraId="7798A955" w14:textId="485BD5C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/F</w:t>
            </w:r>
          </w:p>
        </w:tc>
        <w:tc>
          <w:tcPr>
            <w:tcW w:w="264" w:type="pct"/>
          </w:tcPr>
          <w:p w14:paraId="36A523BB" w14:textId="10726BE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346" w:type="pct"/>
          </w:tcPr>
          <w:p w14:paraId="78588E87" w14:textId="46CBE73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860C9D3" w14:textId="355381D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pisodic vision loss both side</w:t>
            </w:r>
          </w:p>
        </w:tc>
        <w:tc>
          <w:tcPr>
            <w:tcW w:w="468" w:type="pct"/>
          </w:tcPr>
          <w:p w14:paraId="342B9C5D" w14:textId="3F9F326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 enhancing lesion in left occipital lobe</w:t>
            </w:r>
          </w:p>
        </w:tc>
        <w:tc>
          <w:tcPr>
            <w:tcW w:w="380" w:type="pct"/>
          </w:tcPr>
          <w:p w14:paraId="081A673E" w14:textId="5D7F8B3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ex</w:t>
            </w:r>
          </w:p>
        </w:tc>
        <w:tc>
          <w:tcPr>
            <w:tcW w:w="348" w:type="pct"/>
          </w:tcPr>
          <w:p w14:paraId="77F765A0" w14:textId="1F9B382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al vision loss as an epileptic manifestation</w:t>
            </w:r>
          </w:p>
        </w:tc>
        <w:tc>
          <w:tcPr>
            <w:tcW w:w="339" w:type="pct"/>
          </w:tcPr>
          <w:p w14:paraId="69029C7D" w14:textId="547BA62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724E85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</w:t>
            </w:r>
          </w:p>
          <w:p w14:paraId="6616F21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d </w:t>
            </w:r>
          </w:p>
          <w:p w14:paraId="243A60DF" w14:textId="14FBECF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iepileptic drug</w:t>
            </w:r>
          </w:p>
        </w:tc>
        <w:tc>
          <w:tcPr>
            <w:tcW w:w="337" w:type="pct"/>
          </w:tcPr>
          <w:p w14:paraId="6EA30F58" w14:textId="69DFBD8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09095FD" w14:textId="11B59A2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5D6B77E" w14:textId="5E9A998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, no recurrence</w:t>
            </w:r>
          </w:p>
        </w:tc>
      </w:tr>
      <w:tr w:rsidR="0035207A" w:rsidRPr="004B5AAB" w14:paraId="5FB3E4CA" w14:textId="77777777" w:rsidTr="0035207A">
        <w:tc>
          <w:tcPr>
            <w:tcW w:w="453" w:type="pct"/>
          </w:tcPr>
          <w:p w14:paraId="4A6ACF08" w14:textId="7246088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garwal et al 2012</w:t>
            </w:r>
          </w:p>
        </w:tc>
        <w:tc>
          <w:tcPr>
            <w:tcW w:w="298" w:type="pct"/>
          </w:tcPr>
          <w:p w14:paraId="7E953F71" w14:textId="08BC6B1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3EAFD494" w14:textId="3F66432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4/M</w:t>
            </w:r>
          </w:p>
        </w:tc>
        <w:tc>
          <w:tcPr>
            <w:tcW w:w="264" w:type="pct"/>
          </w:tcPr>
          <w:p w14:paraId="7A7AF56C" w14:textId="512A0BA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5A263142" w14:textId="1E0B98F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063CA917" w14:textId="5F358FD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right  1/60 </w:t>
            </w:r>
          </w:p>
        </w:tc>
        <w:tc>
          <w:tcPr>
            <w:tcW w:w="468" w:type="pct"/>
          </w:tcPr>
          <w:p w14:paraId="602F9159" w14:textId="21F5FFF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of the brain</w:t>
            </w:r>
          </w:p>
        </w:tc>
        <w:tc>
          <w:tcPr>
            <w:tcW w:w="380" w:type="pct"/>
          </w:tcPr>
          <w:p w14:paraId="1D5FE13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vitreal cyst </w:t>
            </w:r>
          </w:p>
          <w:p w14:paraId="1F4A0CC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10FFA1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</w:t>
            </w:r>
          </w:p>
          <w:p w14:paraId="2B895BF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BE7F3CD" w14:textId="0FE1888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subconjunctival cysticercus cyst in the left eye</w:t>
            </w:r>
          </w:p>
        </w:tc>
        <w:tc>
          <w:tcPr>
            <w:tcW w:w="348" w:type="pct"/>
          </w:tcPr>
          <w:p w14:paraId="2C80CB9A" w14:textId="6AA78D6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640F9B66" w14:textId="3B8F63B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6D6D8E9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45C98AB2" w14:textId="529D08F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5FDAA50E" w14:textId="42BC5B41" w:rsidR="0035207A" w:rsidRPr="004B5AAB" w:rsidRDefault="004F4489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sz w:val="22"/>
                <w:szCs w:val="22"/>
                <w:lang w:val="en-US"/>
              </w:rPr>
              <w:t>A</w:t>
            </w:r>
            <w:r>
              <w:rPr>
                <w:rFonts w:eastAsiaTheme="minorHAnsi"/>
                <w:sz w:val="22"/>
                <w:szCs w:val="22"/>
                <w:lang w:val="en-US"/>
              </w:rPr>
              <w:t>n anaphylactic reaction</w:t>
            </w:r>
          </w:p>
        </w:tc>
        <w:tc>
          <w:tcPr>
            <w:tcW w:w="439" w:type="pct"/>
          </w:tcPr>
          <w:p w14:paraId="61FAF47B" w14:textId="7634329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73821030" w14:textId="4753831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not improved</w:t>
            </w:r>
          </w:p>
        </w:tc>
      </w:tr>
      <w:tr w:rsidR="0035207A" w:rsidRPr="004B5AAB" w14:paraId="2F8FAC46" w14:textId="77777777" w:rsidTr="0035207A">
        <w:tc>
          <w:tcPr>
            <w:tcW w:w="453" w:type="pct"/>
          </w:tcPr>
          <w:p w14:paraId="7D0769E6" w14:textId="47265A8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ndar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 2011</w:t>
            </w:r>
          </w:p>
        </w:tc>
        <w:tc>
          <w:tcPr>
            <w:tcW w:w="298" w:type="pct"/>
          </w:tcPr>
          <w:p w14:paraId="20768947" w14:textId="46511AB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E7D31D8" w14:textId="307A3F3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2/M</w:t>
            </w:r>
          </w:p>
        </w:tc>
        <w:tc>
          <w:tcPr>
            <w:tcW w:w="264" w:type="pct"/>
          </w:tcPr>
          <w:p w14:paraId="23EE2F7F" w14:textId="5CD8C47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03A0D0B7" w14:textId="1C78EC6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izures </w:t>
            </w:r>
          </w:p>
        </w:tc>
        <w:tc>
          <w:tcPr>
            <w:tcW w:w="386" w:type="pct"/>
          </w:tcPr>
          <w:p w14:paraId="1A6E9D89" w14:textId="5B75265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Left light perception </w:t>
            </w:r>
          </w:p>
          <w:p w14:paraId="4B73AB16" w14:textId="376D4CE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2F774415" w14:textId="742180D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ple cystic lesions of brain </w:t>
            </w:r>
          </w:p>
        </w:tc>
        <w:tc>
          <w:tcPr>
            <w:tcW w:w="380" w:type="pct"/>
          </w:tcPr>
          <w:p w14:paraId="26842D6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retinal cyst</w:t>
            </w:r>
          </w:p>
          <w:p w14:paraId="787C1E4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7BB259" w14:textId="4C88758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</w:t>
            </w:r>
          </w:p>
        </w:tc>
        <w:tc>
          <w:tcPr>
            <w:tcW w:w="348" w:type="pct"/>
          </w:tcPr>
          <w:p w14:paraId="5D75B634" w14:textId="63F666A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07DBD9BD" w14:textId="235974F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3081D9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83CC9E8" w14:textId="3213F76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6F1A7D21" w14:textId="35C1531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63F4F80" w14:textId="1B664A4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25D9CCB9" w14:textId="41FA0DA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755BEACD" w14:textId="77777777" w:rsidTr="0035207A">
        <w:tc>
          <w:tcPr>
            <w:tcW w:w="453" w:type="pct"/>
            <w:vMerge w:val="restart"/>
          </w:tcPr>
          <w:p w14:paraId="47AEA30F" w14:textId="4222918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atr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 2010</w:t>
            </w:r>
          </w:p>
        </w:tc>
        <w:tc>
          <w:tcPr>
            <w:tcW w:w="298" w:type="pct"/>
            <w:vMerge w:val="restart"/>
          </w:tcPr>
          <w:p w14:paraId="11B2443A" w14:textId="4334C4E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EF02D5F" w14:textId="5A73816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6/M</w:t>
            </w:r>
          </w:p>
        </w:tc>
        <w:tc>
          <w:tcPr>
            <w:tcW w:w="264" w:type="pct"/>
          </w:tcPr>
          <w:p w14:paraId="5F09A094" w14:textId="1C37327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5 days </w:t>
            </w:r>
          </w:p>
        </w:tc>
        <w:tc>
          <w:tcPr>
            <w:tcW w:w="346" w:type="pct"/>
          </w:tcPr>
          <w:p w14:paraId="0F622C67" w14:textId="2F6E602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44E2EB4" w14:textId="2248A51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right </w:t>
            </w: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20/200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 light perception</w:t>
            </w:r>
          </w:p>
        </w:tc>
        <w:tc>
          <w:tcPr>
            <w:tcW w:w="468" w:type="pct"/>
          </w:tcPr>
          <w:p w14:paraId="06628D94" w14:textId="25D1EBA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935C691" w14:textId="77777777" w:rsidR="0035207A" w:rsidRPr="004B5AAB" w:rsidRDefault="0035207A" w:rsidP="0035207A">
            <w:pPr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  <w:t>Intravitreal cysticercosis</w:t>
            </w:r>
          </w:p>
          <w:p w14:paraId="732BFFA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DE269C" w14:textId="3CA6BB7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tal retinal detachment</w:t>
            </w:r>
          </w:p>
        </w:tc>
        <w:tc>
          <w:tcPr>
            <w:tcW w:w="348" w:type="pct"/>
          </w:tcPr>
          <w:p w14:paraId="1E7BD8DC" w14:textId="74E47200" w:rsidR="0035207A" w:rsidRPr="004B5AAB" w:rsidRDefault="00E578A3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103B2D84" w14:textId="550702B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494DE044" w14:textId="0AEECDF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</w:t>
            </w:r>
          </w:p>
        </w:tc>
        <w:tc>
          <w:tcPr>
            <w:tcW w:w="337" w:type="pct"/>
          </w:tcPr>
          <w:p w14:paraId="4BA17D33" w14:textId="066014F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D4CE7F8" w14:textId="7A691A0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5A6BD1C9" w14:textId="0449904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7C4064DA" w14:textId="77777777" w:rsidTr="0035207A">
        <w:tc>
          <w:tcPr>
            <w:tcW w:w="453" w:type="pct"/>
            <w:vMerge/>
          </w:tcPr>
          <w:p w14:paraId="158FDF2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4B71512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554351E2" w14:textId="39F68EE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8/M</w:t>
            </w:r>
          </w:p>
        </w:tc>
        <w:tc>
          <w:tcPr>
            <w:tcW w:w="264" w:type="pct"/>
          </w:tcPr>
          <w:p w14:paraId="12A92997" w14:textId="78506E8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7EAD3B33" w14:textId="156366F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6C52051" w14:textId="37CB6FA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left </w:t>
            </w:r>
            <w:r w:rsidRPr="004B5AAB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20/40</w:t>
            </w:r>
          </w:p>
        </w:tc>
        <w:tc>
          <w:tcPr>
            <w:tcW w:w="468" w:type="pct"/>
          </w:tcPr>
          <w:p w14:paraId="6375A8F4" w14:textId="0BE121D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6B1822F" w14:textId="77777777" w:rsidR="0035207A" w:rsidRPr="004B5AAB" w:rsidRDefault="0035207A" w:rsidP="0035207A">
            <w:pPr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  <w:t>Intravitreal cysticercosis</w:t>
            </w:r>
          </w:p>
          <w:p w14:paraId="12DC3C5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3DF7734" w14:textId="260475DB" w:rsidR="0035207A" w:rsidRPr="004B5AAB" w:rsidRDefault="0035207A" w:rsidP="0035207A">
            <w:pPr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tinal detachment</w:t>
            </w:r>
          </w:p>
        </w:tc>
        <w:tc>
          <w:tcPr>
            <w:tcW w:w="348" w:type="pct"/>
          </w:tcPr>
          <w:p w14:paraId="1EECC236" w14:textId="6F556E63" w:rsidR="0035207A" w:rsidRPr="004B5AAB" w:rsidRDefault="00E578A3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7BE34D8E" w14:textId="754638AB" w:rsidR="0035207A" w:rsidRPr="004B5AAB" w:rsidRDefault="00E578A3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5A234CC7" w14:textId="20C53B2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17454271" w14:textId="48B4C0F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7129BDA" w14:textId="1D23529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7FF1D9E0" w14:textId="02DB7C9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64B9C433" w14:textId="77777777" w:rsidTr="0035207A">
        <w:tc>
          <w:tcPr>
            <w:tcW w:w="453" w:type="pct"/>
          </w:tcPr>
          <w:p w14:paraId="5165B701" w14:textId="55C55FC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asad et al 2010</w:t>
            </w:r>
          </w:p>
        </w:tc>
        <w:tc>
          <w:tcPr>
            <w:tcW w:w="298" w:type="pct"/>
          </w:tcPr>
          <w:p w14:paraId="462A91D5" w14:textId="5A54D89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6A296481" w14:textId="040650B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/M</w:t>
            </w:r>
          </w:p>
        </w:tc>
        <w:tc>
          <w:tcPr>
            <w:tcW w:w="264" w:type="pct"/>
          </w:tcPr>
          <w:p w14:paraId="510197AE" w14:textId="0153E60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 days</w:t>
            </w:r>
          </w:p>
        </w:tc>
        <w:tc>
          <w:tcPr>
            <w:tcW w:w="346" w:type="pct"/>
          </w:tcPr>
          <w:p w14:paraId="401CF199" w14:textId="77777777" w:rsidR="0035207A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</w:t>
            </w:r>
          </w:p>
          <w:p w14:paraId="4C774BF2" w14:textId="77777777" w:rsidR="0035207A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DC6CC6D" w14:textId="77777777" w:rsidR="0035207A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adache</w:t>
            </w:r>
          </w:p>
          <w:p w14:paraId="40F9D52A" w14:textId="77777777" w:rsidR="0035207A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24E0DA" w14:textId="2A67D93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izures</w:t>
            </w:r>
          </w:p>
        </w:tc>
        <w:tc>
          <w:tcPr>
            <w:tcW w:w="386" w:type="pct"/>
          </w:tcPr>
          <w:p w14:paraId="32D2E197" w14:textId="7848732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bilateral perception of light only</w:t>
            </w:r>
          </w:p>
        </w:tc>
        <w:tc>
          <w:tcPr>
            <w:tcW w:w="468" w:type="pct"/>
          </w:tcPr>
          <w:p w14:paraId="2B94EB9C" w14:textId="3E3DEE6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alcified lesions of the brain</w:t>
            </w:r>
          </w:p>
          <w:p w14:paraId="5F2521E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2E91FEF9" w14:textId="19AFDEF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Cysticercosis encephalitis </w:t>
            </w:r>
          </w:p>
        </w:tc>
        <w:tc>
          <w:tcPr>
            <w:tcW w:w="348" w:type="pct"/>
          </w:tcPr>
          <w:p w14:paraId="31EF5373" w14:textId="55594F2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al vision loss</w:t>
            </w:r>
          </w:p>
        </w:tc>
        <w:tc>
          <w:tcPr>
            <w:tcW w:w="339" w:type="pct"/>
          </w:tcPr>
          <w:p w14:paraId="45613712" w14:textId="136CD5A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F916DC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3D8A94A4" w14:textId="03A86E0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08752F06" w14:textId="761F7C4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299ABAF" w14:textId="30F08F3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2C5C1C63" w14:textId="135C44B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35207A" w:rsidRPr="004B5AAB" w14:paraId="4CB17425" w14:textId="77777777" w:rsidTr="0035207A">
        <w:tc>
          <w:tcPr>
            <w:tcW w:w="453" w:type="pct"/>
          </w:tcPr>
          <w:p w14:paraId="70FF766D" w14:textId="62994F9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ass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 2010</w:t>
            </w:r>
          </w:p>
        </w:tc>
        <w:tc>
          <w:tcPr>
            <w:tcW w:w="298" w:type="pct"/>
          </w:tcPr>
          <w:p w14:paraId="136F2917" w14:textId="5F0C911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A8803A4" w14:textId="2E67260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8/NA</w:t>
            </w:r>
          </w:p>
        </w:tc>
        <w:tc>
          <w:tcPr>
            <w:tcW w:w="264" w:type="pct"/>
          </w:tcPr>
          <w:p w14:paraId="3F006B77" w14:textId="42C9B6A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346" w:type="pct"/>
          </w:tcPr>
          <w:p w14:paraId="0E27999D" w14:textId="0CAE4AB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</w:t>
            </w:r>
          </w:p>
        </w:tc>
        <w:tc>
          <w:tcPr>
            <w:tcW w:w="386" w:type="pct"/>
          </w:tcPr>
          <w:p w14:paraId="2709DE6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perception of light</w:t>
            </w:r>
          </w:p>
          <w:p w14:paraId="3FFCB66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03CC64C" w14:textId="5199259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ateral optic nerve atrophy</w:t>
            </w:r>
          </w:p>
        </w:tc>
        <w:tc>
          <w:tcPr>
            <w:tcW w:w="468" w:type="pct"/>
          </w:tcPr>
          <w:p w14:paraId="4B02D45A" w14:textId="77EA66E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of the brain</w:t>
            </w:r>
          </w:p>
          <w:p w14:paraId="5690162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70AF512D" w14:textId="7F20717C" w:rsidR="0035207A" w:rsidRPr="004B5AAB" w:rsidRDefault="0035207A" w:rsidP="0035207A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th</w:t>
            </w: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 ventricular cyst wit hydrocephalus</w:t>
            </w:r>
          </w:p>
        </w:tc>
        <w:tc>
          <w:tcPr>
            <w:tcW w:w="348" w:type="pct"/>
          </w:tcPr>
          <w:p w14:paraId="10CA1839" w14:textId="21F8F3C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340FF356" w14:textId="19D7620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2176FF6B" w14:textId="1F790D9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ticosteroids </w:t>
            </w:r>
          </w:p>
          <w:p w14:paraId="62F6FFA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38BAD2EF" w14:textId="5C17EA2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23ADACF" w14:textId="5F8437E7" w:rsidR="0035207A" w:rsidRPr="004B5AAB" w:rsidRDefault="0035207A" w:rsidP="0035207A">
            <w:p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Ventriculoperitoneal shunt</w:t>
            </w:r>
          </w:p>
        </w:tc>
        <w:tc>
          <w:tcPr>
            <w:tcW w:w="341" w:type="pct"/>
          </w:tcPr>
          <w:p w14:paraId="56E93C0C" w14:textId="72740FA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35207A" w:rsidRPr="004B5AAB" w14:paraId="0369ADAF" w14:textId="77777777" w:rsidTr="0035207A">
        <w:tc>
          <w:tcPr>
            <w:tcW w:w="453" w:type="pct"/>
          </w:tcPr>
          <w:p w14:paraId="3D7F8802" w14:textId="512AAC1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heong et al 2010</w:t>
            </w:r>
          </w:p>
        </w:tc>
        <w:tc>
          <w:tcPr>
            <w:tcW w:w="298" w:type="pct"/>
          </w:tcPr>
          <w:p w14:paraId="60917BAF" w14:textId="089D9BD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52" w:type="pct"/>
          </w:tcPr>
          <w:p w14:paraId="4842C2F0" w14:textId="58C77A0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71/F</w:t>
            </w:r>
          </w:p>
        </w:tc>
        <w:tc>
          <w:tcPr>
            <w:tcW w:w="264" w:type="pct"/>
          </w:tcPr>
          <w:p w14:paraId="443D4D46" w14:textId="2113FAF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years</w:t>
            </w:r>
          </w:p>
        </w:tc>
        <w:tc>
          <w:tcPr>
            <w:tcW w:w="346" w:type="pct"/>
          </w:tcPr>
          <w:p w14:paraId="7ECA5955" w14:textId="34BC33F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3D20917" w14:textId="3857D5D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bilateral</w:t>
            </w:r>
          </w:p>
        </w:tc>
        <w:tc>
          <w:tcPr>
            <w:tcW w:w="468" w:type="pct"/>
          </w:tcPr>
          <w:p w14:paraId="1BB390E6" w14:textId="409C16E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Pituitary Stalk</w:t>
            </w:r>
          </w:p>
        </w:tc>
        <w:tc>
          <w:tcPr>
            <w:tcW w:w="380" w:type="pct"/>
          </w:tcPr>
          <w:p w14:paraId="52CA7D5A" w14:textId="4C2CE41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8" w:type="pct"/>
          </w:tcPr>
          <w:p w14:paraId="3D37CF92" w14:textId="2416F10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2122E0C5" w14:textId="5703347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5215990B" w14:textId="1297BEC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219D0CAC" w14:textId="59F771C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0FBD583" w14:textId="04D4E8F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783AD0D0" w14:textId="6EC4D8B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not improved</w:t>
            </w:r>
          </w:p>
        </w:tc>
      </w:tr>
      <w:tr w:rsidR="0035207A" w:rsidRPr="004B5AAB" w14:paraId="4082C331" w14:textId="77777777" w:rsidTr="0035207A">
        <w:tc>
          <w:tcPr>
            <w:tcW w:w="453" w:type="pct"/>
            <w:vMerge w:val="restart"/>
          </w:tcPr>
          <w:p w14:paraId="17EDB94D" w14:textId="368F6B2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Yadav et al 2009</w:t>
            </w:r>
          </w:p>
        </w:tc>
        <w:tc>
          <w:tcPr>
            <w:tcW w:w="298" w:type="pct"/>
            <w:vMerge w:val="restart"/>
          </w:tcPr>
          <w:p w14:paraId="15EA8568" w14:textId="1FFE0D4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252" w:type="pct"/>
          </w:tcPr>
          <w:p w14:paraId="610CB6BA" w14:textId="76A5835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2/M</w:t>
            </w:r>
          </w:p>
        </w:tc>
        <w:tc>
          <w:tcPr>
            <w:tcW w:w="264" w:type="pct"/>
          </w:tcPr>
          <w:p w14:paraId="3FCAF681" w14:textId="7F279E9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685F9325" w14:textId="2B2877A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59CDBF1" w14:textId="364E820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6/24</w:t>
            </w:r>
          </w:p>
        </w:tc>
        <w:tc>
          <w:tcPr>
            <w:tcW w:w="468" w:type="pct"/>
          </w:tcPr>
          <w:p w14:paraId="5DAE7CCC" w14:textId="7FABECF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9F68C8F" w14:textId="37EB48D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treous cyst</w:t>
            </w:r>
          </w:p>
        </w:tc>
        <w:tc>
          <w:tcPr>
            <w:tcW w:w="348" w:type="pct"/>
          </w:tcPr>
          <w:p w14:paraId="527AF362" w14:textId="30E705F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51D7E199" w14:textId="7EB7E85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86BA89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61F6931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4B765B8F" w14:textId="70583A8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6A3543E" w14:textId="6D71C8C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12E39974" w14:textId="4F196D0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35207A" w:rsidRPr="004B5AAB" w14:paraId="5DDC70C3" w14:textId="77777777" w:rsidTr="0035207A">
        <w:tc>
          <w:tcPr>
            <w:tcW w:w="453" w:type="pct"/>
            <w:vMerge/>
          </w:tcPr>
          <w:p w14:paraId="43E4FB24" w14:textId="77777777" w:rsidR="0035207A" w:rsidRPr="004B5AAB" w:rsidRDefault="0035207A" w:rsidP="0035207A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8" w:type="pct"/>
            <w:vMerge/>
          </w:tcPr>
          <w:p w14:paraId="428367D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4633CC85" w14:textId="4D84674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5/F</w:t>
            </w:r>
          </w:p>
        </w:tc>
        <w:tc>
          <w:tcPr>
            <w:tcW w:w="264" w:type="pct"/>
          </w:tcPr>
          <w:p w14:paraId="4C39D83E" w14:textId="40CBA43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622998C4" w14:textId="7C8694A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0D673A9" w14:textId="0C1A5DE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hand movements</w:t>
            </w:r>
          </w:p>
        </w:tc>
        <w:tc>
          <w:tcPr>
            <w:tcW w:w="468" w:type="pct"/>
          </w:tcPr>
          <w:p w14:paraId="6E202024" w14:textId="73303A8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17DE7C2" w14:textId="1C4137B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treous cyst</w:t>
            </w:r>
          </w:p>
        </w:tc>
        <w:tc>
          <w:tcPr>
            <w:tcW w:w="348" w:type="pct"/>
          </w:tcPr>
          <w:p w14:paraId="3630DFDC" w14:textId="0D031AA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0C08C15C" w14:textId="4B227B3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04DCF0A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46EE900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49176F4C" w14:textId="2B09E99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31596E5" w14:textId="3652863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0E4A9255" w14:textId="16F4CA3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35207A" w:rsidRPr="004B5AAB" w14:paraId="12D8E9D3" w14:textId="77777777" w:rsidTr="0035207A">
        <w:tc>
          <w:tcPr>
            <w:tcW w:w="453" w:type="pct"/>
            <w:vMerge/>
          </w:tcPr>
          <w:p w14:paraId="090EA40C" w14:textId="77777777" w:rsidR="0035207A" w:rsidRPr="004B5AAB" w:rsidRDefault="0035207A" w:rsidP="0035207A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8" w:type="pct"/>
            <w:vMerge/>
          </w:tcPr>
          <w:p w14:paraId="11B8253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6078AC69" w14:textId="3E7BC47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5/M</w:t>
            </w:r>
          </w:p>
        </w:tc>
        <w:tc>
          <w:tcPr>
            <w:tcW w:w="264" w:type="pct"/>
          </w:tcPr>
          <w:p w14:paraId="107B1489" w14:textId="42BCDEE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5CCF7DD2" w14:textId="1D974AA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F1AC805" w14:textId="37FD667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finger counting</w:t>
            </w:r>
          </w:p>
        </w:tc>
        <w:tc>
          <w:tcPr>
            <w:tcW w:w="468" w:type="pct"/>
          </w:tcPr>
          <w:p w14:paraId="61781C6A" w14:textId="37157F9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of the brain</w:t>
            </w:r>
          </w:p>
        </w:tc>
        <w:tc>
          <w:tcPr>
            <w:tcW w:w="380" w:type="pct"/>
          </w:tcPr>
          <w:p w14:paraId="57E6FBFA" w14:textId="21601E6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treous cyst</w:t>
            </w:r>
          </w:p>
        </w:tc>
        <w:tc>
          <w:tcPr>
            <w:tcW w:w="348" w:type="pct"/>
          </w:tcPr>
          <w:p w14:paraId="535D8E1F" w14:textId="7F7A4A5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47220F1B" w14:textId="118333B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164B9C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0AA627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23903909" w14:textId="40387C4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EE8E4E3" w14:textId="5205BB5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77A1BCE7" w14:textId="40F0CDE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35207A" w:rsidRPr="004B5AAB" w14:paraId="1DE1EE2F" w14:textId="77777777" w:rsidTr="0035207A">
        <w:tc>
          <w:tcPr>
            <w:tcW w:w="453" w:type="pct"/>
          </w:tcPr>
          <w:p w14:paraId="1E61D9E8" w14:textId="255E2B4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aksande</w:t>
            </w:r>
            <w:proofErr w:type="spellEnd"/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09</w:t>
            </w:r>
          </w:p>
        </w:tc>
        <w:tc>
          <w:tcPr>
            <w:tcW w:w="298" w:type="pct"/>
          </w:tcPr>
          <w:p w14:paraId="2AF156A6" w14:textId="7E6A533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0795EF15" w14:textId="500652F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0/M</w:t>
            </w:r>
          </w:p>
        </w:tc>
        <w:tc>
          <w:tcPr>
            <w:tcW w:w="264" w:type="pct"/>
          </w:tcPr>
          <w:p w14:paraId="1E01A4C4" w14:textId="1DA8E72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346" w:type="pct"/>
          </w:tcPr>
          <w:p w14:paraId="401AA628" w14:textId="6FF3A05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96513C9" w14:textId="1275B9E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</w:tc>
        <w:tc>
          <w:tcPr>
            <w:tcW w:w="468" w:type="pct"/>
          </w:tcPr>
          <w:p w14:paraId="15B4FC42" w14:textId="1B5728E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s in left Medial rectus and  superior rectus muscles with compression of left optic nerve</w:t>
            </w:r>
          </w:p>
        </w:tc>
        <w:tc>
          <w:tcPr>
            <w:tcW w:w="380" w:type="pct"/>
          </w:tcPr>
          <w:p w14:paraId="5B3E3B94" w14:textId="6AF7642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rbital apex syndrome</w:t>
            </w:r>
          </w:p>
        </w:tc>
        <w:tc>
          <w:tcPr>
            <w:tcW w:w="348" w:type="pct"/>
          </w:tcPr>
          <w:p w14:paraId="7D80812B" w14:textId="0E2E915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45E837BF" w14:textId="2B89C91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8AF6E3A" w14:textId="0B57121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7D24B116" w14:textId="0F67715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3AA8950" w14:textId="0E73724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0628054" w14:textId="7DF370D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35207A" w:rsidRPr="004B5AAB" w14:paraId="5B9FD39A" w14:textId="77777777" w:rsidTr="0035207A">
        <w:tc>
          <w:tcPr>
            <w:tcW w:w="453" w:type="pct"/>
          </w:tcPr>
          <w:p w14:paraId="155193C1" w14:textId="776A9E0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tnaik et al 2009</w:t>
            </w:r>
          </w:p>
        </w:tc>
        <w:tc>
          <w:tcPr>
            <w:tcW w:w="298" w:type="pct"/>
          </w:tcPr>
          <w:p w14:paraId="759DFD4C" w14:textId="73442BF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252" w:type="pct"/>
          </w:tcPr>
          <w:p w14:paraId="490B3090" w14:textId="1957EB9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5/M</w:t>
            </w:r>
          </w:p>
        </w:tc>
        <w:tc>
          <w:tcPr>
            <w:tcW w:w="264" w:type="pct"/>
          </w:tcPr>
          <w:p w14:paraId="4D52EA24" w14:textId="5CF6BF2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346" w:type="pct"/>
          </w:tcPr>
          <w:p w14:paraId="2FC9872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dache </w:t>
            </w:r>
          </w:p>
          <w:p w14:paraId="509EDACF" w14:textId="77777777" w:rsidR="0035207A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0ED3B27" w14:textId="6D0414C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ed behaviour</w:t>
            </w:r>
          </w:p>
        </w:tc>
        <w:tc>
          <w:tcPr>
            <w:tcW w:w="386" w:type="pct"/>
          </w:tcPr>
          <w:p w14:paraId="2802F301" w14:textId="1EA004E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oss of vision bilateral</w:t>
            </w:r>
          </w:p>
        </w:tc>
        <w:tc>
          <w:tcPr>
            <w:tcW w:w="468" w:type="pct"/>
          </w:tcPr>
          <w:p w14:paraId="14312ACF" w14:textId="57F32F7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umerous ring enhancing lesions with scolex bilateral in brain</w:t>
            </w:r>
          </w:p>
        </w:tc>
        <w:tc>
          <w:tcPr>
            <w:tcW w:w="380" w:type="pct"/>
          </w:tcPr>
          <w:p w14:paraId="1BEBB55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otic encephalitis</w:t>
            </w:r>
          </w:p>
          <w:p w14:paraId="41B976D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D440414" w14:textId="5F090D1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48" w:type="pct"/>
          </w:tcPr>
          <w:p w14:paraId="0D9D682D" w14:textId="77777777" w:rsidR="00E578A3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ised ICT </w:t>
            </w:r>
          </w:p>
          <w:p w14:paraId="6AB232B5" w14:textId="77777777" w:rsidR="00E578A3" w:rsidRPr="004B5AAB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5D5049" w14:textId="5150289D" w:rsidR="0035207A" w:rsidRPr="004B5AAB" w:rsidRDefault="00E578A3" w:rsidP="00E578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17DE00F3" w14:textId="1E3EE23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3AD72AA4" w14:textId="48C064A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corticosteroids</w:t>
            </w:r>
          </w:p>
        </w:tc>
        <w:tc>
          <w:tcPr>
            <w:tcW w:w="337" w:type="pct"/>
          </w:tcPr>
          <w:p w14:paraId="6B8BB08A" w14:textId="635D381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9008B9A" w14:textId="0A3D03E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4F87B52" w14:textId="61CC587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35207A" w:rsidRPr="004B5AAB" w14:paraId="322D4F46" w14:textId="77777777" w:rsidTr="0035207A">
        <w:tc>
          <w:tcPr>
            <w:tcW w:w="453" w:type="pct"/>
          </w:tcPr>
          <w:p w14:paraId="4AC6D713" w14:textId="50E9DA2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iller et al 2009</w:t>
            </w:r>
          </w:p>
        </w:tc>
        <w:tc>
          <w:tcPr>
            <w:tcW w:w="298" w:type="pct"/>
          </w:tcPr>
          <w:p w14:paraId="4935D10A" w14:textId="36641A4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30A13E02" w14:textId="39513AD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4/M</w:t>
            </w:r>
          </w:p>
        </w:tc>
        <w:tc>
          <w:tcPr>
            <w:tcW w:w="264" w:type="pct"/>
          </w:tcPr>
          <w:p w14:paraId="34D4903E" w14:textId="7C4BE9A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346" w:type="pct"/>
          </w:tcPr>
          <w:p w14:paraId="59AE793B" w14:textId="0750974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156DBD0E" w14:textId="39C9056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oss of vision left 20/80</w:t>
            </w:r>
          </w:p>
        </w:tc>
        <w:tc>
          <w:tcPr>
            <w:tcW w:w="468" w:type="pct"/>
          </w:tcPr>
          <w:p w14:paraId="6FE1A64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ple grape like lesions  in subarachnoid space </w:t>
            </w:r>
          </w:p>
          <w:p w14:paraId="3EB595F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DFA75CA" w14:textId="5745FA6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parenchymal cysts</w:t>
            </w:r>
          </w:p>
        </w:tc>
        <w:tc>
          <w:tcPr>
            <w:tcW w:w="380" w:type="pct"/>
          </w:tcPr>
          <w:p w14:paraId="7C858698" w14:textId="32A4B9B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arachnoid NCC</w:t>
            </w:r>
          </w:p>
        </w:tc>
        <w:tc>
          <w:tcPr>
            <w:tcW w:w="348" w:type="pct"/>
          </w:tcPr>
          <w:p w14:paraId="2989689C" w14:textId="7476131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177EF806" w14:textId="70C8847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CFDBF5D" w14:textId="578DF0B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, corticosteroids</w:t>
            </w:r>
          </w:p>
        </w:tc>
        <w:tc>
          <w:tcPr>
            <w:tcW w:w="337" w:type="pct"/>
          </w:tcPr>
          <w:p w14:paraId="2DA3540A" w14:textId="7B596F1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DDBC3D8" w14:textId="31074C1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22F528DC" w14:textId="7FFF426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35207A" w:rsidRPr="004B5AAB" w14:paraId="26B4D4B6" w14:textId="77777777" w:rsidTr="0035207A">
        <w:tc>
          <w:tcPr>
            <w:tcW w:w="453" w:type="pct"/>
          </w:tcPr>
          <w:p w14:paraId="6DBE74A7" w14:textId="42D80E7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night et al 2009</w:t>
            </w:r>
          </w:p>
        </w:tc>
        <w:tc>
          <w:tcPr>
            <w:tcW w:w="298" w:type="pct"/>
          </w:tcPr>
          <w:p w14:paraId="3E8E0BBD" w14:textId="4996B3F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52" w:type="pct"/>
          </w:tcPr>
          <w:p w14:paraId="6A652474" w14:textId="733F170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2/F</w:t>
            </w:r>
          </w:p>
        </w:tc>
        <w:tc>
          <w:tcPr>
            <w:tcW w:w="264" w:type="pct"/>
          </w:tcPr>
          <w:p w14:paraId="45346B54" w14:textId="1BA23AC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 days</w:t>
            </w:r>
          </w:p>
        </w:tc>
        <w:tc>
          <w:tcPr>
            <w:tcW w:w="346" w:type="pct"/>
          </w:tcPr>
          <w:p w14:paraId="070652A8" w14:textId="26B728D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175DAF7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oss of vision bilateral </w:t>
            </w:r>
          </w:p>
          <w:p w14:paraId="341EFC9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6/36</w:t>
            </w:r>
          </w:p>
          <w:p w14:paraId="189DA20B" w14:textId="5E83749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6/12</w:t>
            </w:r>
          </w:p>
        </w:tc>
        <w:tc>
          <w:tcPr>
            <w:tcW w:w="468" w:type="pct"/>
          </w:tcPr>
          <w:p w14:paraId="32D23301" w14:textId="21421D5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entricular cyst</w:t>
            </w:r>
          </w:p>
          <w:p w14:paraId="7C5FB70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5E3D82" w14:textId="44FB6BB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cephalus</w:t>
            </w:r>
          </w:p>
        </w:tc>
        <w:tc>
          <w:tcPr>
            <w:tcW w:w="380" w:type="pct"/>
          </w:tcPr>
          <w:p w14:paraId="246AA94D" w14:textId="572D3F8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entricular NCC</w:t>
            </w:r>
          </w:p>
        </w:tc>
        <w:tc>
          <w:tcPr>
            <w:tcW w:w="348" w:type="pct"/>
          </w:tcPr>
          <w:p w14:paraId="3ADD6DE5" w14:textId="77777777" w:rsidR="0035207A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ised ICT</w:t>
            </w:r>
          </w:p>
          <w:p w14:paraId="7C2BE383" w14:textId="77777777" w:rsidR="00E578A3" w:rsidRDefault="00E578A3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AEDB93A" w14:textId="4F2DDF06" w:rsidR="00E578A3" w:rsidRPr="004B5AAB" w:rsidRDefault="00E578A3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137B77B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1EE4110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E7C021" w14:textId="6ED5CEB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ltiple extra parenchymal grape-like cysts</w:t>
            </w:r>
          </w:p>
        </w:tc>
        <w:tc>
          <w:tcPr>
            <w:tcW w:w="350" w:type="pct"/>
          </w:tcPr>
          <w:p w14:paraId="6610B06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P shunt</w:t>
            </w:r>
          </w:p>
          <w:p w14:paraId="1BF6050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C2BEED" w14:textId="482B2F0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and albendazole</w:t>
            </w:r>
          </w:p>
        </w:tc>
        <w:tc>
          <w:tcPr>
            <w:tcW w:w="337" w:type="pct"/>
          </w:tcPr>
          <w:p w14:paraId="07237D91" w14:textId="3513815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794D3A0" w14:textId="51E3E44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</w:t>
            </w:r>
          </w:p>
        </w:tc>
        <w:tc>
          <w:tcPr>
            <w:tcW w:w="341" w:type="pct"/>
          </w:tcPr>
          <w:p w14:paraId="2387AAEC" w14:textId="2EB85A5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35207A" w:rsidRPr="004B5AAB" w14:paraId="19954FB9" w14:textId="77777777" w:rsidTr="0035207A">
        <w:tc>
          <w:tcPr>
            <w:tcW w:w="453" w:type="pct"/>
          </w:tcPr>
          <w:p w14:paraId="06571018" w14:textId="36FCB00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Venkatesh et al 2008</w:t>
            </w:r>
          </w:p>
        </w:tc>
        <w:tc>
          <w:tcPr>
            <w:tcW w:w="298" w:type="pct"/>
          </w:tcPr>
          <w:p w14:paraId="55112F9A" w14:textId="015CBC0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0F5BFA58" w14:textId="11129F9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1/M</w:t>
            </w:r>
          </w:p>
        </w:tc>
        <w:tc>
          <w:tcPr>
            <w:tcW w:w="264" w:type="pct"/>
          </w:tcPr>
          <w:p w14:paraId="569FBBD0" w14:textId="5A53D92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udden </w:t>
            </w:r>
          </w:p>
        </w:tc>
        <w:tc>
          <w:tcPr>
            <w:tcW w:w="346" w:type="pct"/>
          </w:tcPr>
          <w:p w14:paraId="48F4FD18" w14:textId="1034C57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77E437A" w14:textId="28FE75F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current vision loss right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/40</w:t>
            </w:r>
          </w:p>
          <w:p w14:paraId="114FE1F3" w14:textId="409BDDA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6940ABE" w14:textId="5DDF055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sk edema</w:t>
            </w:r>
          </w:p>
          <w:p w14:paraId="1DA5AD7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E7F904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</w:t>
            </w:r>
          </w:p>
          <w:p w14:paraId="189B2EE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99E5616" w14:textId="1C791AD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ext episode 3 years later</w:t>
            </w:r>
          </w:p>
        </w:tc>
        <w:tc>
          <w:tcPr>
            <w:tcW w:w="468" w:type="pct"/>
          </w:tcPr>
          <w:p w14:paraId="4A597810" w14:textId="0FD0108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within optic nerve</w:t>
            </w:r>
          </w:p>
        </w:tc>
        <w:tc>
          <w:tcPr>
            <w:tcW w:w="380" w:type="pct"/>
          </w:tcPr>
          <w:p w14:paraId="655FD135" w14:textId="0AB214D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NCC</w:t>
            </w:r>
          </w:p>
        </w:tc>
        <w:tc>
          <w:tcPr>
            <w:tcW w:w="348" w:type="pct"/>
          </w:tcPr>
          <w:p w14:paraId="5EDEF02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  <w:p w14:paraId="29AFE7C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7E9BE77" w14:textId="0547C8A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9" w:type="pct"/>
          </w:tcPr>
          <w:p w14:paraId="4D3C9766" w14:textId="3F74540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CC8554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2888F86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29AF354E" w14:textId="72D358A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19CC4A8" w14:textId="4171E74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389EA91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arked improvement in vision</w:t>
            </w:r>
          </w:p>
          <w:p w14:paraId="0ADBCE9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313A46" w14:textId="5D907D8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mplete resolution of the lesion</w:t>
            </w:r>
          </w:p>
        </w:tc>
      </w:tr>
      <w:tr w:rsidR="0035207A" w:rsidRPr="004B5AAB" w14:paraId="324C3FAB" w14:textId="77777777" w:rsidTr="0035207A">
        <w:tc>
          <w:tcPr>
            <w:tcW w:w="453" w:type="pct"/>
          </w:tcPr>
          <w:p w14:paraId="102019D7" w14:textId="53412CB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ai et al 2008</w:t>
            </w:r>
          </w:p>
        </w:tc>
        <w:tc>
          <w:tcPr>
            <w:tcW w:w="298" w:type="pct"/>
          </w:tcPr>
          <w:p w14:paraId="3A8C1856" w14:textId="212E9D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B8E5CCE" w14:textId="00C3CE0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6/F</w:t>
            </w:r>
          </w:p>
        </w:tc>
        <w:tc>
          <w:tcPr>
            <w:tcW w:w="264" w:type="pct"/>
          </w:tcPr>
          <w:p w14:paraId="6B7CF79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  <w:p w14:paraId="0F8B2235" w14:textId="61328DF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onths</w:t>
            </w:r>
          </w:p>
        </w:tc>
        <w:tc>
          <w:tcPr>
            <w:tcW w:w="346" w:type="pct"/>
          </w:tcPr>
          <w:p w14:paraId="67ABF6C9" w14:textId="0F0C660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B276B50" w14:textId="20465F0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left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/60</w:t>
            </w:r>
          </w:p>
        </w:tc>
        <w:tc>
          <w:tcPr>
            <w:tcW w:w="468" w:type="pct"/>
          </w:tcPr>
          <w:p w14:paraId="3DF9DE08" w14:textId="23A0C8D1" w:rsidR="0035207A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in the brain</w:t>
            </w:r>
          </w:p>
          <w:p w14:paraId="6A44C048" w14:textId="77777777" w:rsidR="00E578A3" w:rsidRDefault="00E578A3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A8607D" w14:textId="7E8A886D" w:rsidR="00E578A3" w:rsidRDefault="00E578A3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  <w:p w14:paraId="424CC44A" w14:textId="35C7AF99" w:rsidR="00E578A3" w:rsidRPr="004B5AAB" w:rsidRDefault="00E578A3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0E3F2D67" w14:textId="77777777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live</w:t>
            </w:r>
          </w:p>
          <w:p w14:paraId="161317C3" w14:textId="28BD6F9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st in the anterior chamber</w:t>
            </w:r>
          </w:p>
        </w:tc>
        <w:tc>
          <w:tcPr>
            <w:tcW w:w="348" w:type="pct"/>
          </w:tcPr>
          <w:p w14:paraId="75835540" w14:textId="75F3FDC8" w:rsidR="0035207A" w:rsidRPr="004B5AAB" w:rsidRDefault="00E578A3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erior chamber</w:t>
            </w:r>
          </w:p>
        </w:tc>
        <w:tc>
          <w:tcPr>
            <w:tcW w:w="339" w:type="pct"/>
          </w:tcPr>
          <w:p w14:paraId="4A6A680B" w14:textId="0AD809E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</w:tc>
        <w:tc>
          <w:tcPr>
            <w:tcW w:w="350" w:type="pct"/>
          </w:tcPr>
          <w:p w14:paraId="4B60B22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6F26482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2AAA2DE6" w14:textId="041B6AE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DAF999C" w14:textId="1C51B7A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34A4D355" w14:textId="7EB4C31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579A1EA2" w14:textId="77777777" w:rsidTr="0035207A">
        <w:tc>
          <w:tcPr>
            <w:tcW w:w="453" w:type="pct"/>
          </w:tcPr>
          <w:p w14:paraId="7742C0FC" w14:textId="60DA94E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hamohammadi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08</w:t>
            </w:r>
          </w:p>
        </w:tc>
        <w:tc>
          <w:tcPr>
            <w:tcW w:w="298" w:type="pct"/>
          </w:tcPr>
          <w:p w14:paraId="56F285D9" w14:textId="0D3E1FB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3105AAE0" w14:textId="7EA6B22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4/F</w:t>
            </w:r>
          </w:p>
        </w:tc>
        <w:tc>
          <w:tcPr>
            <w:tcW w:w="264" w:type="pct"/>
          </w:tcPr>
          <w:p w14:paraId="4179336F" w14:textId="1327FCC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 months </w:t>
            </w:r>
          </w:p>
        </w:tc>
        <w:tc>
          <w:tcPr>
            <w:tcW w:w="346" w:type="pct"/>
          </w:tcPr>
          <w:p w14:paraId="61B6FDEB" w14:textId="00E2301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C2702A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perception of light only</w:t>
            </w:r>
          </w:p>
          <w:p w14:paraId="3178734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437FCFC" w14:textId="046C1DA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</w:t>
            </w:r>
          </w:p>
        </w:tc>
        <w:tc>
          <w:tcPr>
            <w:tcW w:w="468" w:type="pct"/>
          </w:tcPr>
          <w:p w14:paraId="32F11681" w14:textId="410C3F1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rmal </w:t>
            </w:r>
          </w:p>
        </w:tc>
        <w:tc>
          <w:tcPr>
            <w:tcW w:w="380" w:type="pct"/>
          </w:tcPr>
          <w:p w14:paraId="65F92D3A" w14:textId="5B40988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s in the retina with retinal detachment</w:t>
            </w:r>
          </w:p>
        </w:tc>
        <w:tc>
          <w:tcPr>
            <w:tcW w:w="348" w:type="pct"/>
          </w:tcPr>
          <w:p w14:paraId="2348E629" w14:textId="199E16A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6420ADE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5E6EE3B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EB26F70" w14:textId="48433D8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Taenia </w:t>
            </w:r>
            <w:proofErr w:type="spellStart"/>
            <w:r w:rsidRPr="004B5AAB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crassiceps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arvae</w:t>
            </w:r>
          </w:p>
        </w:tc>
        <w:tc>
          <w:tcPr>
            <w:tcW w:w="350" w:type="pct"/>
          </w:tcPr>
          <w:p w14:paraId="5E69EC89" w14:textId="0D096B4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20A41D3C" w14:textId="5FC594A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3025BFD" w14:textId="08DFD8B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1C8FE6E8" w14:textId="7121667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01F73E9E" w14:textId="77777777" w:rsidTr="0035207A">
        <w:tc>
          <w:tcPr>
            <w:tcW w:w="453" w:type="pct"/>
          </w:tcPr>
          <w:p w14:paraId="4E960A36" w14:textId="1765EF3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ariq and Adhikari 2007</w:t>
            </w:r>
          </w:p>
        </w:tc>
        <w:tc>
          <w:tcPr>
            <w:tcW w:w="298" w:type="pct"/>
          </w:tcPr>
          <w:p w14:paraId="6D129FE4" w14:textId="1E705EE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pal </w:t>
            </w:r>
          </w:p>
        </w:tc>
        <w:tc>
          <w:tcPr>
            <w:tcW w:w="252" w:type="pct"/>
          </w:tcPr>
          <w:p w14:paraId="7E8CEBB4" w14:textId="199B976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/F</w:t>
            </w:r>
          </w:p>
        </w:tc>
        <w:tc>
          <w:tcPr>
            <w:tcW w:w="264" w:type="pct"/>
          </w:tcPr>
          <w:p w14:paraId="7F3B5E95" w14:textId="415DF20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23A8869F" w14:textId="3D1E038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3414B6B" w14:textId="53E2A88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20/120</w:t>
            </w:r>
          </w:p>
        </w:tc>
        <w:tc>
          <w:tcPr>
            <w:tcW w:w="468" w:type="pct"/>
          </w:tcPr>
          <w:p w14:paraId="4AF7108D" w14:textId="3BA89CB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0342D269" w14:textId="2F8B874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 in the anterior chamber of right side </w:t>
            </w:r>
          </w:p>
        </w:tc>
        <w:tc>
          <w:tcPr>
            <w:tcW w:w="348" w:type="pct"/>
          </w:tcPr>
          <w:p w14:paraId="358EA9D0" w14:textId="31F52741" w:rsidR="0035207A" w:rsidRPr="004B5AAB" w:rsidRDefault="00CD02E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erior chamber</w:t>
            </w:r>
          </w:p>
        </w:tc>
        <w:tc>
          <w:tcPr>
            <w:tcW w:w="339" w:type="pct"/>
          </w:tcPr>
          <w:p w14:paraId="360C323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3D1555B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3950E03F" w14:textId="14FE2BB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ticosteroids </w:t>
            </w:r>
          </w:p>
          <w:p w14:paraId="76867DC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20947139" w14:textId="0FCA96F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9C84C14" w14:textId="6F13AFE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141B9A32" w14:textId="1070A9E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014A4D92" w14:textId="77777777" w:rsidTr="0035207A">
        <w:tc>
          <w:tcPr>
            <w:tcW w:w="453" w:type="pct"/>
          </w:tcPr>
          <w:p w14:paraId="7745FF7D" w14:textId="1B6DCA9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hendradas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07</w:t>
            </w:r>
          </w:p>
        </w:tc>
        <w:tc>
          <w:tcPr>
            <w:tcW w:w="298" w:type="pct"/>
          </w:tcPr>
          <w:p w14:paraId="53675D6A" w14:textId="2476416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3F7780DA" w14:textId="03405B6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/M</w:t>
            </w:r>
          </w:p>
        </w:tc>
        <w:tc>
          <w:tcPr>
            <w:tcW w:w="264" w:type="pct"/>
          </w:tcPr>
          <w:p w14:paraId="669700C3" w14:textId="07CD02C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5 days</w:t>
            </w:r>
          </w:p>
        </w:tc>
        <w:tc>
          <w:tcPr>
            <w:tcW w:w="346" w:type="pct"/>
          </w:tcPr>
          <w:p w14:paraId="05E206F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pain and redness in left eye</w:t>
            </w:r>
          </w:p>
          <w:p w14:paraId="6AC4AFF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A052350" w14:textId="56033EC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vere headache</w:t>
            </w:r>
          </w:p>
        </w:tc>
        <w:tc>
          <w:tcPr>
            <w:tcW w:w="386" w:type="pct"/>
          </w:tcPr>
          <w:p w14:paraId="4228922C" w14:textId="6512555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20/40</w:t>
            </w:r>
          </w:p>
        </w:tc>
        <w:tc>
          <w:tcPr>
            <w:tcW w:w="468" w:type="pct"/>
          </w:tcPr>
          <w:p w14:paraId="297C8138" w14:textId="174EB1D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28761604" w14:textId="57F24BC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 in the anterior chamber of left side </w:t>
            </w:r>
          </w:p>
        </w:tc>
        <w:tc>
          <w:tcPr>
            <w:tcW w:w="348" w:type="pct"/>
          </w:tcPr>
          <w:p w14:paraId="553754AB" w14:textId="1CDE4F7F" w:rsidR="0035207A" w:rsidRPr="004B5AAB" w:rsidRDefault="00CD02E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erior chamber</w:t>
            </w:r>
          </w:p>
        </w:tc>
        <w:tc>
          <w:tcPr>
            <w:tcW w:w="339" w:type="pct"/>
          </w:tcPr>
          <w:p w14:paraId="1B5BD6B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46B80D5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1DE3DD88" w14:textId="46159B3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49B65C9C" w14:textId="45F0AF0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40B9AF8" w14:textId="5B357E7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7C45152D" w14:textId="2E40BA2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1CE4E132" w14:textId="77777777" w:rsidTr="0035207A">
        <w:tc>
          <w:tcPr>
            <w:tcW w:w="453" w:type="pct"/>
          </w:tcPr>
          <w:p w14:paraId="426BAD30" w14:textId="07AAB81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Karande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umbhare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007</w:t>
            </w:r>
          </w:p>
        </w:tc>
        <w:tc>
          <w:tcPr>
            <w:tcW w:w="298" w:type="pct"/>
          </w:tcPr>
          <w:p w14:paraId="37DFE301" w14:textId="652C173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3146BAA" w14:textId="13645AE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/M</w:t>
            </w:r>
          </w:p>
        </w:tc>
        <w:tc>
          <w:tcPr>
            <w:tcW w:w="264" w:type="pct"/>
          </w:tcPr>
          <w:p w14:paraId="61732B7A" w14:textId="14CC3A9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044E2BE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  <w:p w14:paraId="5ABFBA8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B5BA8A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 later</w:t>
            </w:r>
          </w:p>
          <w:p w14:paraId="57B9479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57D58B" w14:textId="0E0640E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inflammation</w:t>
            </w:r>
          </w:p>
        </w:tc>
        <w:tc>
          <w:tcPr>
            <w:tcW w:w="386" w:type="pct"/>
          </w:tcPr>
          <w:p w14:paraId="36A7F064" w14:textId="183E5B0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no perception of light</w:t>
            </w:r>
          </w:p>
        </w:tc>
        <w:tc>
          <w:tcPr>
            <w:tcW w:w="468" w:type="pct"/>
          </w:tcPr>
          <w:p w14:paraId="63BDFD53" w14:textId="24BF2E9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of the brain</w:t>
            </w:r>
          </w:p>
        </w:tc>
        <w:tc>
          <w:tcPr>
            <w:tcW w:w="380" w:type="pct"/>
          </w:tcPr>
          <w:p w14:paraId="3B51D8EC" w14:textId="23878B22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cystic lesion</w:t>
            </w:r>
          </w:p>
          <w:p w14:paraId="4229692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ong the posterior retina</w:t>
            </w:r>
          </w:p>
          <w:p w14:paraId="2ADAEA1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AC408F" w14:textId="49C6000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</w:t>
            </w:r>
          </w:p>
        </w:tc>
        <w:tc>
          <w:tcPr>
            <w:tcW w:w="348" w:type="pct"/>
          </w:tcPr>
          <w:p w14:paraId="707920BD" w14:textId="32BB8C3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  <w:p w14:paraId="5FFEC7C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35548A" w14:textId="79FCC0B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39" w:type="pct"/>
          </w:tcPr>
          <w:p w14:paraId="51F8FA83" w14:textId="6D642E2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0A1C8C9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7AF5F4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46EB5E45" w14:textId="32D4C907" w:rsidR="004F4489" w:rsidRDefault="004F4489" w:rsidP="004F448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/>
              </w:rPr>
              <w:t>I</w:t>
            </w:r>
            <w:r>
              <w:rPr>
                <w:rFonts w:eastAsiaTheme="minorHAnsi"/>
                <w:sz w:val="20"/>
                <w:szCs w:val="20"/>
                <w:lang w:val="en-US"/>
              </w:rPr>
              <w:t>nflammatory</w:t>
            </w:r>
          </w:p>
          <w:p w14:paraId="4E8C5AE0" w14:textId="77777777" w:rsidR="004F4489" w:rsidRDefault="004F4489" w:rsidP="004F448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/>
              </w:rPr>
              <w:t>phthisis and lost all vision in</w:t>
            </w:r>
          </w:p>
          <w:p w14:paraId="7DE667DA" w14:textId="79872D18" w:rsidR="0035207A" w:rsidRPr="004B5AAB" w:rsidRDefault="004F4489" w:rsidP="004F448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sz w:val="20"/>
                <w:szCs w:val="20"/>
                <w:lang w:val="en-US"/>
              </w:rPr>
              <w:t>his left eye</w:t>
            </w:r>
          </w:p>
        </w:tc>
        <w:tc>
          <w:tcPr>
            <w:tcW w:w="439" w:type="pct"/>
          </w:tcPr>
          <w:p w14:paraId="0B2B0039" w14:textId="0AC18BF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7660436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 improvement</w:t>
            </w:r>
          </w:p>
          <w:p w14:paraId="3D29D94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411E29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 child developed inflammatory</w:t>
            </w:r>
          </w:p>
          <w:p w14:paraId="0BB43F16" w14:textId="7D2E330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hthisis</w:t>
            </w:r>
          </w:p>
        </w:tc>
      </w:tr>
      <w:tr w:rsidR="0035207A" w:rsidRPr="004B5AAB" w14:paraId="3192A5DA" w14:textId="77777777" w:rsidTr="0035207A">
        <w:tc>
          <w:tcPr>
            <w:tcW w:w="453" w:type="pct"/>
          </w:tcPr>
          <w:p w14:paraId="1AFDBE71" w14:textId="6A41A07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oyal et al 2007</w:t>
            </w:r>
          </w:p>
        </w:tc>
        <w:tc>
          <w:tcPr>
            <w:tcW w:w="298" w:type="pct"/>
          </w:tcPr>
          <w:p w14:paraId="137FAE60" w14:textId="7E7642F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4514AA1" w14:textId="64E04C0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/M</w:t>
            </w:r>
          </w:p>
        </w:tc>
        <w:tc>
          <w:tcPr>
            <w:tcW w:w="264" w:type="pct"/>
          </w:tcPr>
          <w:p w14:paraId="5DA8CD57" w14:textId="13E7B9B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2FDA6E0E" w14:textId="6637AB1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29998DF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no perception of light</w:t>
            </w:r>
          </w:p>
          <w:p w14:paraId="1F5A325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9BCD4B1" w14:textId="093E6F0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ptosis</w:t>
            </w:r>
          </w:p>
        </w:tc>
        <w:tc>
          <w:tcPr>
            <w:tcW w:w="468" w:type="pct"/>
          </w:tcPr>
          <w:p w14:paraId="0C3880B1" w14:textId="7E1B9F0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69D27C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ic lesion in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 right inferior rectus muscle, extending</w:t>
            </w:r>
          </w:p>
          <w:p w14:paraId="6EADB979" w14:textId="560AEA8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p to the orbital apex</w:t>
            </w:r>
          </w:p>
        </w:tc>
        <w:tc>
          <w:tcPr>
            <w:tcW w:w="348" w:type="pct"/>
          </w:tcPr>
          <w:p w14:paraId="24DCF7D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rbital apex syndrome </w:t>
            </w:r>
          </w:p>
          <w:p w14:paraId="6B80F90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9B1597C" w14:textId="0455FF4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43C2ADB5" w14:textId="241E226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31B4AC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E8ED36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68518177" w14:textId="43A5B169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19E0AB04" w14:textId="2EDC42A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B0D8ACC" w14:textId="2B4AD2A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 and proptosis resolved</w:t>
            </w:r>
          </w:p>
        </w:tc>
      </w:tr>
      <w:tr w:rsidR="0035207A" w:rsidRPr="004B5AAB" w14:paraId="60BE0B4E" w14:textId="77777777" w:rsidTr="0035207A">
        <w:tc>
          <w:tcPr>
            <w:tcW w:w="453" w:type="pct"/>
          </w:tcPr>
          <w:p w14:paraId="61F16BB1" w14:textId="5F626EC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rtez et al 2007</w:t>
            </w:r>
          </w:p>
        </w:tc>
        <w:tc>
          <w:tcPr>
            <w:tcW w:w="298" w:type="pct"/>
          </w:tcPr>
          <w:p w14:paraId="05BD5ACB" w14:textId="41E19E5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lombia</w:t>
            </w:r>
          </w:p>
        </w:tc>
        <w:tc>
          <w:tcPr>
            <w:tcW w:w="252" w:type="pct"/>
          </w:tcPr>
          <w:p w14:paraId="4C50CA07" w14:textId="1DC7B7B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/F</w:t>
            </w:r>
          </w:p>
        </w:tc>
        <w:tc>
          <w:tcPr>
            <w:tcW w:w="264" w:type="pct"/>
          </w:tcPr>
          <w:p w14:paraId="526355CB" w14:textId="312D1BD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47DF3220" w14:textId="45FD250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892C63F" w14:textId="73A3E20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limited to perception of hand movement</w:t>
            </w:r>
          </w:p>
        </w:tc>
        <w:tc>
          <w:tcPr>
            <w:tcW w:w="468" w:type="pct"/>
          </w:tcPr>
          <w:p w14:paraId="11CC49D0" w14:textId="48CED82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5386BC1" w14:textId="573CDB9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n the anterior chamber and scolex was noted</w:t>
            </w:r>
          </w:p>
        </w:tc>
        <w:tc>
          <w:tcPr>
            <w:tcW w:w="348" w:type="pct"/>
          </w:tcPr>
          <w:p w14:paraId="408AB7FC" w14:textId="6982953A" w:rsidR="0035207A" w:rsidRPr="004B5AAB" w:rsidRDefault="00CD02E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erior chamber</w:t>
            </w:r>
          </w:p>
        </w:tc>
        <w:tc>
          <w:tcPr>
            <w:tcW w:w="339" w:type="pct"/>
          </w:tcPr>
          <w:p w14:paraId="1CC4557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24C1157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330F3DE0" w14:textId="12DB104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  <w:p w14:paraId="1E6144A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1494A7DF" w14:textId="6AC5821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5F8D5A1" w14:textId="361C32F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56283D21" w14:textId="72DB6D8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067EBF86" w14:textId="77777777" w:rsidTr="0035207A">
        <w:tc>
          <w:tcPr>
            <w:tcW w:w="453" w:type="pct"/>
          </w:tcPr>
          <w:p w14:paraId="53CD1A8F" w14:textId="353DAB8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dan et al 2005</w:t>
            </w:r>
          </w:p>
        </w:tc>
        <w:tc>
          <w:tcPr>
            <w:tcW w:w="298" w:type="pct"/>
          </w:tcPr>
          <w:p w14:paraId="7E80D0DD" w14:textId="42AFFEA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ED9A439" w14:textId="1347080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2/F</w:t>
            </w:r>
          </w:p>
        </w:tc>
        <w:tc>
          <w:tcPr>
            <w:tcW w:w="264" w:type="pct"/>
          </w:tcPr>
          <w:p w14:paraId="6E7DF4F2" w14:textId="13C673B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weeks</w:t>
            </w:r>
          </w:p>
        </w:tc>
        <w:tc>
          <w:tcPr>
            <w:tcW w:w="346" w:type="pct"/>
          </w:tcPr>
          <w:p w14:paraId="712AEABC" w14:textId="77A9A3F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81A9DCD" w14:textId="4203383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left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/60</w:t>
            </w:r>
          </w:p>
          <w:p w14:paraId="10902A24" w14:textId="05AD553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5ABB470" w14:textId="7380841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PD</w:t>
            </w:r>
          </w:p>
          <w:p w14:paraId="67CBB93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67C3432" w14:textId="10249DF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35EB2C6B" w14:textId="3FFC943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30188BD3" w14:textId="42FEBC5D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cystic lesion with scolex in the optic nerve</w:t>
            </w:r>
          </w:p>
          <w:p w14:paraId="1A13DEF0" w14:textId="38B8FA0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ad</w:t>
            </w:r>
          </w:p>
        </w:tc>
        <w:tc>
          <w:tcPr>
            <w:tcW w:w="348" w:type="pct"/>
          </w:tcPr>
          <w:p w14:paraId="075C5D68" w14:textId="05B9651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7D780571" w14:textId="28346C5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21FE4E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075B5C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3ECAE177" w14:textId="50E1597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8F4DC4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08387417" w14:textId="63ED39C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78CA5DD5" w14:textId="44286DF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 and lesion resolved</w:t>
            </w:r>
          </w:p>
        </w:tc>
      </w:tr>
      <w:tr w:rsidR="0035207A" w:rsidRPr="004B5AAB" w14:paraId="732C0F25" w14:textId="77777777" w:rsidTr="0035207A">
        <w:tc>
          <w:tcPr>
            <w:tcW w:w="453" w:type="pct"/>
          </w:tcPr>
          <w:p w14:paraId="478636FE" w14:textId="6753D2D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ushker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05</w:t>
            </w:r>
          </w:p>
        </w:tc>
        <w:tc>
          <w:tcPr>
            <w:tcW w:w="298" w:type="pct"/>
          </w:tcPr>
          <w:p w14:paraId="02F89AC6" w14:textId="69EEF92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6565202" w14:textId="286F09F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0/F</w:t>
            </w:r>
          </w:p>
        </w:tc>
        <w:tc>
          <w:tcPr>
            <w:tcW w:w="264" w:type="pct"/>
          </w:tcPr>
          <w:p w14:paraId="0894D36D" w14:textId="2767C09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1E63D75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and vomiting</w:t>
            </w:r>
          </w:p>
          <w:p w14:paraId="481698E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7FA5A8" w14:textId="4E0B718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cutaneous nodules</w:t>
            </w:r>
          </w:p>
        </w:tc>
        <w:tc>
          <w:tcPr>
            <w:tcW w:w="386" w:type="pct"/>
          </w:tcPr>
          <w:p w14:paraId="4C030C8D" w14:textId="1666C0E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bilateral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/40 right and 20/50 left.</w:t>
            </w:r>
          </w:p>
        </w:tc>
        <w:tc>
          <w:tcPr>
            <w:tcW w:w="468" w:type="pct"/>
          </w:tcPr>
          <w:p w14:paraId="2C0553FE" w14:textId="149FC91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numerable small cystic lesions</w:t>
            </w:r>
          </w:p>
        </w:tc>
        <w:tc>
          <w:tcPr>
            <w:tcW w:w="380" w:type="pct"/>
          </w:tcPr>
          <w:p w14:paraId="5197DFB1" w14:textId="7F4E24C7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 orbital cyst with</w:t>
            </w:r>
          </w:p>
          <w:p w14:paraId="6373F7C9" w14:textId="5504F0A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colex in the right orbit</w:t>
            </w:r>
          </w:p>
        </w:tc>
        <w:tc>
          <w:tcPr>
            <w:tcW w:w="348" w:type="pct"/>
          </w:tcPr>
          <w:p w14:paraId="39AD78F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  <w:p w14:paraId="4AE9996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F5C2EB" w14:textId="3B2D9F8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ised ICT leading to optic nerve damage</w:t>
            </w:r>
          </w:p>
        </w:tc>
        <w:tc>
          <w:tcPr>
            <w:tcW w:w="339" w:type="pct"/>
          </w:tcPr>
          <w:p w14:paraId="59439699" w14:textId="2783B5B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347C4E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0F554B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2EBF7786" w14:textId="3177DABB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02592C5F" w14:textId="670C9AF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3207E013" w14:textId="6D183F6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improved  </w:t>
            </w:r>
          </w:p>
        </w:tc>
      </w:tr>
      <w:tr w:rsidR="0035207A" w:rsidRPr="004B5AAB" w14:paraId="7153ECA8" w14:textId="77777777" w:rsidTr="0035207A">
        <w:tc>
          <w:tcPr>
            <w:tcW w:w="453" w:type="pct"/>
          </w:tcPr>
          <w:p w14:paraId="0EE9B550" w14:textId="5D003E7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6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Chadha et al 2005</w:t>
            </w:r>
          </w:p>
        </w:tc>
        <w:tc>
          <w:tcPr>
            <w:tcW w:w="298" w:type="pct"/>
          </w:tcPr>
          <w:p w14:paraId="36DD724A" w14:textId="334AD72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68764B82" w14:textId="0756FB6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1/M</w:t>
            </w:r>
          </w:p>
        </w:tc>
        <w:tc>
          <w:tcPr>
            <w:tcW w:w="264" w:type="pct"/>
          </w:tcPr>
          <w:p w14:paraId="1D3BB722" w14:textId="597E6A1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16ED6553" w14:textId="791BCD6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</w:tc>
        <w:tc>
          <w:tcPr>
            <w:tcW w:w="386" w:type="pct"/>
          </w:tcPr>
          <w:p w14:paraId="3F983C7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6000677B" w14:textId="27ABDD6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No perception of light</w:t>
            </w:r>
          </w:p>
          <w:p w14:paraId="07588904" w14:textId="6A8D097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FB0D7BF" w14:textId="43C3ADC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PD</w:t>
            </w:r>
          </w:p>
          <w:p w14:paraId="2C54F00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518A06D3" w14:textId="5B52117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C646D7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 intravitreal cyst with exudative retinal detachment</w:t>
            </w:r>
          </w:p>
          <w:p w14:paraId="28D78D9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734C044" w14:textId="18D2C94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 present in ocular muscles as well</w:t>
            </w:r>
          </w:p>
        </w:tc>
        <w:tc>
          <w:tcPr>
            <w:tcW w:w="348" w:type="pct"/>
          </w:tcPr>
          <w:p w14:paraId="7DC0D4F4" w14:textId="1BE678D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tina </w:t>
            </w:r>
          </w:p>
        </w:tc>
        <w:tc>
          <w:tcPr>
            <w:tcW w:w="339" w:type="pct"/>
          </w:tcPr>
          <w:p w14:paraId="69B69630" w14:textId="6853FCE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CFD3D4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CACB1E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2831345F" w14:textId="0091A87B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02B2F15D" w14:textId="169EC9B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25E22FE3" w14:textId="64AC8DD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improved  </w:t>
            </w:r>
          </w:p>
        </w:tc>
      </w:tr>
      <w:tr w:rsidR="0035207A" w:rsidRPr="004B5AAB" w14:paraId="2C87D746" w14:textId="77777777" w:rsidTr="0035207A">
        <w:tc>
          <w:tcPr>
            <w:tcW w:w="453" w:type="pct"/>
          </w:tcPr>
          <w:p w14:paraId="3BAAEE08" w14:textId="1CC8153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esad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05</w:t>
            </w:r>
          </w:p>
        </w:tc>
        <w:tc>
          <w:tcPr>
            <w:tcW w:w="298" w:type="pct"/>
          </w:tcPr>
          <w:p w14:paraId="277A6C45" w14:textId="76D4B6F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1E9851DC" w14:textId="63C2DFE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1/F</w:t>
            </w:r>
          </w:p>
        </w:tc>
        <w:tc>
          <w:tcPr>
            <w:tcW w:w="264" w:type="pct"/>
          </w:tcPr>
          <w:p w14:paraId="548920A4" w14:textId="07E48EE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20065BC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2BB60481" w14:textId="7639BCA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</w:tcPr>
          <w:p w14:paraId="02A325D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bilateral right 20/25</w:t>
            </w:r>
          </w:p>
          <w:p w14:paraId="4538061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20/30</w:t>
            </w:r>
          </w:p>
          <w:p w14:paraId="0EC8F2C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0D782F0" w14:textId="159B170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disk edema</w:t>
            </w:r>
          </w:p>
        </w:tc>
        <w:tc>
          <w:tcPr>
            <w:tcW w:w="468" w:type="pct"/>
          </w:tcPr>
          <w:p w14:paraId="66C6DBE5" w14:textId="1D9725A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ic lesion in left temporal lobe compressing over optic chiasma</w:t>
            </w:r>
          </w:p>
        </w:tc>
        <w:tc>
          <w:tcPr>
            <w:tcW w:w="380" w:type="pct"/>
          </w:tcPr>
          <w:p w14:paraId="75EECE8F" w14:textId="3D7820B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retinal lesion and brain lesion </w:t>
            </w:r>
          </w:p>
        </w:tc>
        <w:tc>
          <w:tcPr>
            <w:tcW w:w="348" w:type="pct"/>
          </w:tcPr>
          <w:p w14:paraId="65773E9B" w14:textId="5AF0C74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 and optic chiasma</w:t>
            </w:r>
          </w:p>
        </w:tc>
        <w:tc>
          <w:tcPr>
            <w:tcW w:w="339" w:type="pct"/>
          </w:tcPr>
          <w:p w14:paraId="2AA9A77D" w14:textId="033DECC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98B1E75" w14:textId="2F79C88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</w:t>
            </w:r>
          </w:p>
        </w:tc>
        <w:tc>
          <w:tcPr>
            <w:tcW w:w="337" w:type="pct"/>
          </w:tcPr>
          <w:p w14:paraId="791C433F" w14:textId="66B0E5A1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4C4CB26F" w14:textId="591BCE2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3566318E" w14:textId="369DC0D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  only on left side</w:t>
            </w:r>
          </w:p>
        </w:tc>
      </w:tr>
      <w:tr w:rsidR="0035207A" w:rsidRPr="004B5AAB" w14:paraId="3DF5C11F" w14:textId="77777777" w:rsidTr="0035207A">
        <w:tc>
          <w:tcPr>
            <w:tcW w:w="453" w:type="pct"/>
          </w:tcPr>
          <w:p w14:paraId="5F8F0E84" w14:textId="016ED9E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m and Chee 2004</w:t>
            </w:r>
          </w:p>
        </w:tc>
        <w:tc>
          <w:tcPr>
            <w:tcW w:w="298" w:type="pct"/>
          </w:tcPr>
          <w:p w14:paraId="0E2CD072" w14:textId="592FBFC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ngapore</w:t>
            </w:r>
          </w:p>
        </w:tc>
        <w:tc>
          <w:tcPr>
            <w:tcW w:w="252" w:type="pct"/>
          </w:tcPr>
          <w:p w14:paraId="68456DDE" w14:textId="312F3D6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1/M</w:t>
            </w:r>
          </w:p>
        </w:tc>
        <w:tc>
          <w:tcPr>
            <w:tcW w:w="264" w:type="pct"/>
          </w:tcPr>
          <w:p w14:paraId="4A94D04A" w14:textId="12E075D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346" w:type="pct"/>
          </w:tcPr>
          <w:p w14:paraId="4A077D46" w14:textId="2241AB2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C5DD0D5" w14:textId="31E29A0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</w:tc>
        <w:tc>
          <w:tcPr>
            <w:tcW w:w="468" w:type="pct"/>
          </w:tcPr>
          <w:p w14:paraId="56212C28" w14:textId="4E76268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ple enhancing lesions of the brain </w:t>
            </w:r>
          </w:p>
        </w:tc>
        <w:tc>
          <w:tcPr>
            <w:tcW w:w="380" w:type="pct"/>
          </w:tcPr>
          <w:p w14:paraId="51A7DDE3" w14:textId="1F30BD9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subretinal cystic lesion </w:t>
            </w:r>
          </w:p>
        </w:tc>
        <w:tc>
          <w:tcPr>
            <w:tcW w:w="348" w:type="pct"/>
          </w:tcPr>
          <w:p w14:paraId="2FF821C3" w14:textId="456EAA6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6626B902" w14:textId="145EE7D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329814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775406AB" w14:textId="4669DBE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6D90CFAB" w14:textId="0A67FDE1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5D33F694" w14:textId="0F33ADE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36EEA0F5" w14:textId="25CCEDB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itially vision deteriorated as patient developed uveitis.</w:t>
            </w:r>
          </w:p>
          <w:p w14:paraId="02D3D99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D876335" w14:textId="7BA1A21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improved  </w:t>
            </w:r>
          </w:p>
        </w:tc>
      </w:tr>
      <w:tr w:rsidR="0035207A" w:rsidRPr="004B5AAB" w14:paraId="5FFD5729" w14:textId="77777777" w:rsidTr="0035207A">
        <w:tc>
          <w:tcPr>
            <w:tcW w:w="453" w:type="pct"/>
          </w:tcPr>
          <w:p w14:paraId="2EBD554D" w14:textId="1B1F596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owie et al 2004</w:t>
            </w:r>
          </w:p>
        </w:tc>
        <w:tc>
          <w:tcPr>
            <w:tcW w:w="298" w:type="pct"/>
          </w:tcPr>
          <w:p w14:paraId="307E2B90" w14:textId="7D96B07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7359FCD0" w14:textId="49C0956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8/M</w:t>
            </w:r>
          </w:p>
        </w:tc>
        <w:tc>
          <w:tcPr>
            <w:tcW w:w="264" w:type="pct"/>
          </w:tcPr>
          <w:p w14:paraId="5E44BF08" w14:textId="2303EEE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9 months</w:t>
            </w:r>
          </w:p>
        </w:tc>
        <w:tc>
          <w:tcPr>
            <w:tcW w:w="346" w:type="pct"/>
          </w:tcPr>
          <w:p w14:paraId="1D8616F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  <w:p w14:paraId="5A6D687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E617F55" w14:textId="4C02F81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</w:t>
            </w:r>
          </w:p>
        </w:tc>
        <w:tc>
          <w:tcPr>
            <w:tcW w:w="386" w:type="pct"/>
          </w:tcPr>
          <w:p w14:paraId="05261F7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bilateral </w:t>
            </w:r>
          </w:p>
          <w:p w14:paraId="2FC46F8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DF819D7" w14:textId="7606AFE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20/70</w:t>
            </w:r>
          </w:p>
          <w:p w14:paraId="520407A0" w14:textId="62247A0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20/100</w:t>
            </w:r>
          </w:p>
          <w:p w14:paraId="2C6A03C9" w14:textId="7A1FF40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FF00F8A" w14:textId="5AB1B2CB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rous</w:t>
            </w:r>
          </w:p>
          <w:p w14:paraId="36E2CC93" w14:textId="1791114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tinal detachments</w:t>
            </w:r>
          </w:p>
          <w:p w14:paraId="4D5EA929" w14:textId="2291004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44039F5A" w14:textId="3589F407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Multilocular cystic</w:t>
            </w:r>
          </w:p>
          <w:p w14:paraId="6A5F6A33" w14:textId="0A47327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esions in the lateral ventricle</w:t>
            </w:r>
          </w:p>
          <w:p w14:paraId="0B825EE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38C5619" w14:textId="2E0FA01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ydrocephalus </w:t>
            </w:r>
          </w:p>
        </w:tc>
        <w:tc>
          <w:tcPr>
            <w:tcW w:w="380" w:type="pct"/>
          </w:tcPr>
          <w:p w14:paraId="79CFCC81" w14:textId="1608577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ntricular NCC</w:t>
            </w:r>
          </w:p>
        </w:tc>
        <w:tc>
          <w:tcPr>
            <w:tcW w:w="348" w:type="pct"/>
          </w:tcPr>
          <w:p w14:paraId="33E55F62" w14:textId="7695290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 and optic nerve</w:t>
            </w:r>
          </w:p>
        </w:tc>
        <w:tc>
          <w:tcPr>
            <w:tcW w:w="339" w:type="pct"/>
          </w:tcPr>
          <w:p w14:paraId="01890973" w14:textId="6E448BA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1BEF662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13C21E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7AED32F8" w14:textId="14B842D8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78C94531" w14:textId="67CEE42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C706C73" w14:textId="06C900C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3A376109" w14:textId="77777777" w:rsidTr="0035207A">
        <w:tc>
          <w:tcPr>
            <w:tcW w:w="453" w:type="pct"/>
          </w:tcPr>
          <w:p w14:paraId="25416477" w14:textId="3B02050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ralal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03</w:t>
            </w:r>
          </w:p>
        </w:tc>
        <w:tc>
          <w:tcPr>
            <w:tcW w:w="298" w:type="pct"/>
          </w:tcPr>
          <w:p w14:paraId="58B7FE93" w14:textId="32B58A9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5AE22F9" w14:textId="40BFE3B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7/F</w:t>
            </w:r>
          </w:p>
        </w:tc>
        <w:tc>
          <w:tcPr>
            <w:tcW w:w="264" w:type="pct"/>
          </w:tcPr>
          <w:p w14:paraId="24806E92" w14:textId="310F45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6E1E8EC9" w14:textId="467402D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1C1493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70C6D4D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5589441" w14:textId="46836D0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optosis</w:t>
            </w:r>
          </w:p>
        </w:tc>
        <w:tc>
          <w:tcPr>
            <w:tcW w:w="468" w:type="pct"/>
          </w:tcPr>
          <w:p w14:paraId="523C565B" w14:textId="6446FDC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6FC9CB9B" w14:textId="639CAB2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with scolex in right optic nerve</w:t>
            </w:r>
          </w:p>
        </w:tc>
        <w:tc>
          <w:tcPr>
            <w:tcW w:w="348" w:type="pct"/>
          </w:tcPr>
          <w:p w14:paraId="2B94DE63" w14:textId="471C796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09245728" w14:textId="55917FA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9DC2D9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2304F2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225A73A6" w14:textId="369E9309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03137C47" w14:textId="3E88B90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1D936286" w14:textId="1E2E23B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05868206" w14:textId="77777777" w:rsidTr="0035207A">
        <w:tc>
          <w:tcPr>
            <w:tcW w:w="453" w:type="pct"/>
          </w:tcPr>
          <w:p w14:paraId="30A24E73" w14:textId="7CC1B5A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egbehingbe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03</w:t>
            </w:r>
          </w:p>
        </w:tc>
        <w:tc>
          <w:tcPr>
            <w:tcW w:w="298" w:type="pct"/>
          </w:tcPr>
          <w:p w14:paraId="5DA86E03" w14:textId="4455BCF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igeria</w:t>
            </w:r>
          </w:p>
        </w:tc>
        <w:tc>
          <w:tcPr>
            <w:tcW w:w="252" w:type="pct"/>
          </w:tcPr>
          <w:p w14:paraId="219159EF" w14:textId="0C164AB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3/F</w:t>
            </w:r>
          </w:p>
        </w:tc>
        <w:tc>
          <w:tcPr>
            <w:tcW w:w="264" w:type="pct"/>
          </w:tcPr>
          <w:p w14:paraId="6033EE6E" w14:textId="4D6407B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8 months</w:t>
            </w:r>
          </w:p>
        </w:tc>
        <w:tc>
          <w:tcPr>
            <w:tcW w:w="346" w:type="pct"/>
          </w:tcPr>
          <w:p w14:paraId="434ECC2D" w14:textId="4E4249D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0FBA880" w14:textId="04879CE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perception of light</w:t>
            </w:r>
          </w:p>
        </w:tc>
        <w:tc>
          <w:tcPr>
            <w:tcW w:w="468" w:type="pct"/>
          </w:tcPr>
          <w:p w14:paraId="117BFB4A" w14:textId="3422F3D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8BBBCB1" w14:textId="1A3CD3B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vetreous cyst with scolex</w:t>
            </w:r>
          </w:p>
          <w:p w14:paraId="7C39D72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63EF9E" w14:textId="6B3CE21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cular NCC</w:t>
            </w:r>
          </w:p>
        </w:tc>
        <w:tc>
          <w:tcPr>
            <w:tcW w:w="348" w:type="pct"/>
          </w:tcPr>
          <w:p w14:paraId="00EC60E9" w14:textId="2C105A6B" w:rsidR="0035207A" w:rsidRPr="004B5AAB" w:rsidRDefault="00CD02E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tina </w:t>
            </w:r>
            <w:r w:rsidR="0035207A"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39" w:type="pct"/>
          </w:tcPr>
          <w:p w14:paraId="074E7C53" w14:textId="0E888F8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9044009" w14:textId="0EB2A1F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</w:t>
            </w:r>
          </w:p>
        </w:tc>
        <w:tc>
          <w:tcPr>
            <w:tcW w:w="337" w:type="pct"/>
          </w:tcPr>
          <w:p w14:paraId="63199456" w14:textId="2B1F0981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675CA186" w14:textId="2B293AD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67AD7C4D" w14:textId="5729B30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533C4306" w14:textId="77777777" w:rsidTr="0035207A">
        <w:tc>
          <w:tcPr>
            <w:tcW w:w="453" w:type="pct"/>
          </w:tcPr>
          <w:p w14:paraId="1436D0D0" w14:textId="4CF38CB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ma et al 2002</w:t>
            </w:r>
          </w:p>
        </w:tc>
        <w:tc>
          <w:tcPr>
            <w:tcW w:w="298" w:type="pct"/>
          </w:tcPr>
          <w:p w14:paraId="15F56A9F" w14:textId="3464BD3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03080BF0" w14:textId="0932D75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0/M</w:t>
            </w:r>
          </w:p>
        </w:tc>
        <w:tc>
          <w:tcPr>
            <w:tcW w:w="264" w:type="pct"/>
          </w:tcPr>
          <w:p w14:paraId="66BEB62D" w14:textId="3119F23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 days</w:t>
            </w:r>
          </w:p>
        </w:tc>
        <w:tc>
          <w:tcPr>
            <w:tcW w:w="346" w:type="pct"/>
          </w:tcPr>
          <w:p w14:paraId="3D5FBAD6" w14:textId="34F792F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159E979" w14:textId="64BA870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62DAC313" w14:textId="7D7A9E3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413CC63" w14:textId="33227A0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sk edema</w:t>
            </w:r>
          </w:p>
          <w:p w14:paraId="4B506A1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8F7019" w14:textId="4E8523C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</w:t>
            </w:r>
          </w:p>
        </w:tc>
        <w:tc>
          <w:tcPr>
            <w:tcW w:w="468" w:type="pct"/>
          </w:tcPr>
          <w:p w14:paraId="45CC2614" w14:textId="494077A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3DDB38B" w14:textId="4F788E7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 cyst</w:t>
            </w:r>
          </w:p>
        </w:tc>
        <w:tc>
          <w:tcPr>
            <w:tcW w:w="348" w:type="pct"/>
          </w:tcPr>
          <w:p w14:paraId="2B3DB304" w14:textId="762EA5E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790959EC" w14:textId="0EF0078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5E5B8B9" w14:textId="46A6DF1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ticosteroids </w:t>
            </w:r>
          </w:p>
          <w:p w14:paraId="76CB98C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7BB14024" w14:textId="34C73F12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59F69F49" w14:textId="4FBF897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6549973F" w14:textId="0208BFC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43167787" w14:textId="77777777" w:rsidTr="0035207A">
        <w:tc>
          <w:tcPr>
            <w:tcW w:w="453" w:type="pct"/>
          </w:tcPr>
          <w:p w14:paraId="003CAEE6" w14:textId="50E0774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s et al 2002</w:t>
            </w:r>
          </w:p>
        </w:tc>
        <w:tc>
          <w:tcPr>
            <w:tcW w:w="298" w:type="pct"/>
          </w:tcPr>
          <w:p w14:paraId="330E5019" w14:textId="783163F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47239ECF" w14:textId="7A485FC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74/M</w:t>
            </w:r>
          </w:p>
        </w:tc>
        <w:tc>
          <w:tcPr>
            <w:tcW w:w="264" w:type="pct"/>
          </w:tcPr>
          <w:p w14:paraId="3C903741" w14:textId="3233A17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346" w:type="pct"/>
          </w:tcPr>
          <w:p w14:paraId="03A47A1B" w14:textId="4923005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B1878A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bilateral</w:t>
            </w:r>
          </w:p>
          <w:p w14:paraId="522E3FA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2AD61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6/60</w:t>
            </w:r>
          </w:p>
          <w:p w14:paraId="57ED07D8" w14:textId="4109630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6/12</w:t>
            </w:r>
          </w:p>
        </w:tc>
        <w:tc>
          <w:tcPr>
            <w:tcW w:w="468" w:type="pct"/>
          </w:tcPr>
          <w:p w14:paraId="3B52BF7D" w14:textId="38CD515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823D97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ic lesion in anterior chamber </w:t>
            </w:r>
          </w:p>
          <w:p w14:paraId="7088E5F7" w14:textId="691F685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sion with scolex was protruding in posterior chamber as well</w:t>
            </w:r>
          </w:p>
        </w:tc>
        <w:tc>
          <w:tcPr>
            <w:tcW w:w="348" w:type="pct"/>
          </w:tcPr>
          <w:p w14:paraId="4EEB207A" w14:textId="5ED6CAA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erior chamber</w:t>
            </w:r>
          </w:p>
        </w:tc>
        <w:tc>
          <w:tcPr>
            <w:tcW w:w="339" w:type="pct"/>
          </w:tcPr>
          <w:p w14:paraId="21F6A10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2D49C9F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42DB886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2D5631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4F4848B2" w14:textId="7145D80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319A37E" w14:textId="1F7D2D3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29A1E68D" w14:textId="203CFC3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44DA3300" w14:textId="77777777" w:rsidTr="0035207A">
        <w:tc>
          <w:tcPr>
            <w:tcW w:w="453" w:type="pct"/>
          </w:tcPr>
          <w:p w14:paraId="4FF45ABF" w14:textId="2B48CF8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ung et al 2002</w:t>
            </w:r>
          </w:p>
        </w:tc>
        <w:tc>
          <w:tcPr>
            <w:tcW w:w="298" w:type="pct"/>
          </w:tcPr>
          <w:p w14:paraId="6C4A3005" w14:textId="078AF5F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75211976" w14:textId="122940E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6/F</w:t>
            </w:r>
          </w:p>
        </w:tc>
        <w:tc>
          <w:tcPr>
            <w:tcW w:w="264" w:type="pct"/>
          </w:tcPr>
          <w:p w14:paraId="11DAC891" w14:textId="06631AF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114D3088" w14:textId="4F66AE7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92B979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009F87A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200</w:t>
            </w:r>
          </w:p>
          <w:p w14:paraId="1E14829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</w:t>
            </w:r>
          </w:p>
          <w:p w14:paraId="035C04B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94B7A51" w14:textId="07212E2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itreous hemorrhage</w:t>
            </w:r>
          </w:p>
        </w:tc>
        <w:tc>
          <w:tcPr>
            <w:tcW w:w="468" w:type="pct"/>
          </w:tcPr>
          <w:p w14:paraId="3FA05602" w14:textId="3A6FCF4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 enhancing lesion in occipital lobe</w:t>
            </w:r>
          </w:p>
        </w:tc>
        <w:tc>
          <w:tcPr>
            <w:tcW w:w="380" w:type="pct"/>
          </w:tcPr>
          <w:p w14:paraId="5C0101D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with scolex  in subretinal region</w:t>
            </w:r>
          </w:p>
          <w:p w14:paraId="7BDB3FE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51069BD" w14:textId="2C74C86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</w:t>
            </w:r>
          </w:p>
        </w:tc>
        <w:tc>
          <w:tcPr>
            <w:tcW w:w="348" w:type="pct"/>
          </w:tcPr>
          <w:p w14:paraId="61B5376C" w14:textId="3D5EB8C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001C1A2E" w14:textId="399DA0F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125186C" w14:textId="59445D3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helminthic drug and corticosteroids</w:t>
            </w:r>
          </w:p>
        </w:tc>
        <w:tc>
          <w:tcPr>
            <w:tcW w:w="337" w:type="pct"/>
          </w:tcPr>
          <w:p w14:paraId="1726CC8B" w14:textId="73079B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681A22C" w14:textId="05E40EB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76375C3B" w14:textId="68B70D8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6754E582" w14:textId="77777777" w:rsidTr="0035207A">
        <w:tc>
          <w:tcPr>
            <w:tcW w:w="453" w:type="pct"/>
          </w:tcPr>
          <w:p w14:paraId="01E372AD" w14:textId="7B98AE4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Bajaj and </w:t>
            </w: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ushker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002</w:t>
            </w:r>
          </w:p>
        </w:tc>
        <w:tc>
          <w:tcPr>
            <w:tcW w:w="298" w:type="pct"/>
          </w:tcPr>
          <w:p w14:paraId="0DB30B00" w14:textId="1608C4D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8B9C2AA" w14:textId="5D52577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4/F</w:t>
            </w:r>
          </w:p>
        </w:tc>
        <w:tc>
          <w:tcPr>
            <w:tcW w:w="264" w:type="pct"/>
          </w:tcPr>
          <w:p w14:paraId="796DBF0F" w14:textId="65BEAF6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346" w:type="pct"/>
          </w:tcPr>
          <w:p w14:paraId="02479159" w14:textId="3F31F3D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3394927" w14:textId="37A6680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05F1D559" w14:textId="2992740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79E8F6" w14:textId="1547824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optosis</w:t>
            </w:r>
          </w:p>
          <w:p w14:paraId="735E4E03" w14:textId="03E3AFF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E27FB4" w14:textId="7AFC813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se symptoms were relieved on treatment </w:t>
            </w:r>
          </w:p>
          <w:p w14:paraId="43F536F4" w14:textId="3149F5C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D6588AF" w14:textId="1E4017C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cond episode 16</w:t>
            </w:r>
          </w:p>
          <w:p w14:paraId="0E9FB03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1F380042" w14:textId="4039E04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with scolex  in right optic nerve</w:t>
            </w:r>
          </w:p>
        </w:tc>
        <w:tc>
          <w:tcPr>
            <w:tcW w:w="380" w:type="pct"/>
          </w:tcPr>
          <w:p w14:paraId="426E9907" w14:textId="36EFA2D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8" w:type="pct"/>
          </w:tcPr>
          <w:p w14:paraId="27F16C19" w14:textId="2045BA0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73CCCAA7" w14:textId="028311C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0C19B8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1287652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6F3F4B39" w14:textId="45DF178E" w:rsidR="0035207A" w:rsidRPr="004B5AAB" w:rsidRDefault="00FD5DB1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39" w:type="pct"/>
          </w:tcPr>
          <w:p w14:paraId="6A35B84D" w14:textId="17E5812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7D4D9B1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  <w:p w14:paraId="4D21B44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EC3FB6" w14:textId="470E445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mplete resolution of the cyst</w:t>
            </w:r>
          </w:p>
        </w:tc>
      </w:tr>
      <w:tr w:rsidR="0035207A" w:rsidRPr="004B5AAB" w14:paraId="2D8F5E5F" w14:textId="77777777" w:rsidTr="0035207A">
        <w:tc>
          <w:tcPr>
            <w:tcW w:w="453" w:type="pct"/>
          </w:tcPr>
          <w:p w14:paraId="3EF59580" w14:textId="0CEE601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dhu et al 2001</w:t>
            </w:r>
          </w:p>
        </w:tc>
        <w:tc>
          <w:tcPr>
            <w:tcW w:w="298" w:type="pct"/>
          </w:tcPr>
          <w:p w14:paraId="6E753134" w14:textId="32E92CF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20ED92B3" w14:textId="5C4D5BA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5/F</w:t>
            </w:r>
          </w:p>
        </w:tc>
        <w:tc>
          <w:tcPr>
            <w:tcW w:w="264" w:type="pct"/>
          </w:tcPr>
          <w:p w14:paraId="5521ABC7" w14:textId="01AEE08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346" w:type="pct"/>
          </w:tcPr>
          <w:p w14:paraId="07C7C777" w14:textId="1683606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538915F" w14:textId="63339BA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262DBD8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63BCF5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0F8EDFEE" w14:textId="7B010DF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677E64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ic lesion with scolex  in vitreous cavity </w:t>
            </w:r>
          </w:p>
          <w:p w14:paraId="1CF4EAC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7316953" w14:textId="792EA1B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tinal detachment  </w:t>
            </w:r>
          </w:p>
        </w:tc>
        <w:tc>
          <w:tcPr>
            <w:tcW w:w="348" w:type="pct"/>
          </w:tcPr>
          <w:p w14:paraId="3DA29A60" w14:textId="57D81A1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22092D38" w14:textId="3F9495F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51876BD" w14:textId="71116C7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26900FBF" w14:textId="447C1FB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7FB8D91E" w14:textId="68D8EEA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716E3FB8" w14:textId="6548EB6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09E23210" w14:textId="77777777" w:rsidTr="0035207A">
        <w:tc>
          <w:tcPr>
            <w:tcW w:w="453" w:type="pct"/>
          </w:tcPr>
          <w:p w14:paraId="702424F8" w14:textId="768DD21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bti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2001</w:t>
            </w:r>
          </w:p>
        </w:tc>
        <w:tc>
          <w:tcPr>
            <w:tcW w:w="298" w:type="pct"/>
          </w:tcPr>
          <w:p w14:paraId="35AB42B8" w14:textId="2490719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Kuwait</w:t>
            </w:r>
          </w:p>
        </w:tc>
        <w:tc>
          <w:tcPr>
            <w:tcW w:w="252" w:type="pct"/>
          </w:tcPr>
          <w:p w14:paraId="062B53CE" w14:textId="4FEF067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5/M</w:t>
            </w:r>
          </w:p>
        </w:tc>
        <w:tc>
          <w:tcPr>
            <w:tcW w:w="264" w:type="pct"/>
          </w:tcPr>
          <w:p w14:paraId="473AB9D6" w14:textId="68D228D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 days </w:t>
            </w:r>
          </w:p>
        </w:tc>
        <w:tc>
          <w:tcPr>
            <w:tcW w:w="346" w:type="pct"/>
          </w:tcPr>
          <w:p w14:paraId="32F822D5" w14:textId="64E7E22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29C1220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745D01EB" w14:textId="4DFD0D2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ater left side </w:t>
            </w:r>
          </w:p>
        </w:tc>
        <w:tc>
          <w:tcPr>
            <w:tcW w:w="468" w:type="pct"/>
          </w:tcPr>
          <w:p w14:paraId="2F1F8B95" w14:textId="67D3061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0D6A729" w14:textId="473D1DE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subretinal cystic lesion with scolex    </w:t>
            </w:r>
          </w:p>
          <w:p w14:paraId="55D7B0C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D2945B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</w:t>
            </w:r>
          </w:p>
          <w:p w14:paraId="7A0FB60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83AACAB" w14:textId="543F3A5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sts were noted on both sides  </w:t>
            </w:r>
          </w:p>
        </w:tc>
        <w:tc>
          <w:tcPr>
            <w:tcW w:w="348" w:type="pct"/>
          </w:tcPr>
          <w:p w14:paraId="2DFEF849" w14:textId="6A125E8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2987CC08" w14:textId="72990D8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D5D523D" w14:textId="2953A55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ticosteroids </w:t>
            </w:r>
          </w:p>
          <w:p w14:paraId="59AB1BA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144FEFB2" w14:textId="60BE48A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9AB2AF9" w14:textId="7EF757E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169C6BD9" w14:textId="00A1B45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t improved</w:t>
            </w:r>
          </w:p>
        </w:tc>
      </w:tr>
      <w:tr w:rsidR="0035207A" w:rsidRPr="004B5AAB" w14:paraId="600C0BE9" w14:textId="77777777" w:rsidTr="0035207A">
        <w:tc>
          <w:tcPr>
            <w:tcW w:w="453" w:type="pct"/>
          </w:tcPr>
          <w:p w14:paraId="3591786D" w14:textId="704088F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mbardo 2001</w:t>
            </w:r>
          </w:p>
        </w:tc>
        <w:tc>
          <w:tcPr>
            <w:tcW w:w="298" w:type="pct"/>
          </w:tcPr>
          <w:p w14:paraId="28C5C0D8" w14:textId="0CA354E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4583F0BD" w14:textId="208A0E3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1/F</w:t>
            </w:r>
          </w:p>
        </w:tc>
        <w:tc>
          <w:tcPr>
            <w:tcW w:w="264" w:type="pct"/>
          </w:tcPr>
          <w:p w14:paraId="71B76D6E" w14:textId="1A6619F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346" w:type="pct"/>
          </w:tcPr>
          <w:p w14:paraId="24EE0EF2" w14:textId="110EDEA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CB35C4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5BC028AA" w14:textId="47E73F9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/400</w:t>
            </w:r>
          </w:p>
        </w:tc>
        <w:tc>
          <w:tcPr>
            <w:tcW w:w="468" w:type="pct"/>
          </w:tcPr>
          <w:p w14:paraId="75E4D7EC" w14:textId="5F9A8DF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8408D56" w14:textId="5CF66AA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cystic subretinal lesion</w:t>
            </w:r>
          </w:p>
          <w:p w14:paraId="1277A24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73C7497" w14:textId="0E99547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tinal hemorrhage</w:t>
            </w:r>
          </w:p>
        </w:tc>
        <w:tc>
          <w:tcPr>
            <w:tcW w:w="348" w:type="pct"/>
          </w:tcPr>
          <w:p w14:paraId="1551A870" w14:textId="3885658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tina</w:t>
            </w:r>
          </w:p>
        </w:tc>
        <w:tc>
          <w:tcPr>
            <w:tcW w:w="339" w:type="pct"/>
          </w:tcPr>
          <w:p w14:paraId="78B79385" w14:textId="70956E3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7CA808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35A3566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56371F83" w14:textId="6D3F687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439" w:type="pct"/>
          </w:tcPr>
          <w:p w14:paraId="1BC0B9DC" w14:textId="3496FDE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BA6FB85" w14:textId="00CD8A9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ost to follow up</w:t>
            </w:r>
          </w:p>
        </w:tc>
      </w:tr>
      <w:tr w:rsidR="0035207A" w:rsidRPr="004B5AAB" w14:paraId="1B435402" w14:textId="77777777" w:rsidTr="0035207A">
        <w:tc>
          <w:tcPr>
            <w:tcW w:w="453" w:type="pct"/>
          </w:tcPr>
          <w:p w14:paraId="1399932F" w14:textId="2D213F9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andra et al 2000</w:t>
            </w:r>
          </w:p>
        </w:tc>
        <w:tc>
          <w:tcPr>
            <w:tcW w:w="298" w:type="pct"/>
          </w:tcPr>
          <w:p w14:paraId="05B03B95" w14:textId="20EDDED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54EA7DDF" w14:textId="499F4C0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0/F</w:t>
            </w:r>
          </w:p>
        </w:tc>
        <w:tc>
          <w:tcPr>
            <w:tcW w:w="264" w:type="pct"/>
          </w:tcPr>
          <w:p w14:paraId="42EBBD70" w14:textId="288DFBF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346" w:type="pct"/>
          </w:tcPr>
          <w:p w14:paraId="68CF3AF7" w14:textId="700653C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and ocular pain</w:t>
            </w:r>
          </w:p>
        </w:tc>
        <w:tc>
          <w:tcPr>
            <w:tcW w:w="386" w:type="pct"/>
          </w:tcPr>
          <w:p w14:paraId="5433261C" w14:textId="5976A68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37E02493" w14:textId="2CE7DB7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DB49AF" w14:textId="4BFE116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ptosis</w:t>
            </w:r>
          </w:p>
          <w:p w14:paraId="7116084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75491B08" w14:textId="28F3DB4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09EF06E" w14:textId="15A5C87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left optic nerve</w:t>
            </w:r>
          </w:p>
        </w:tc>
        <w:tc>
          <w:tcPr>
            <w:tcW w:w="348" w:type="pct"/>
          </w:tcPr>
          <w:p w14:paraId="3C7A5C71" w14:textId="36224B6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3D392288" w14:textId="670D42F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02CEF4F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53EEA02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048410AE" w14:textId="58979B0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980A260" w14:textId="4B22BDA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36E21B6F" w14:textId="139DC04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ot improved</w:t>
            </w:r>
          </w:p>
        </w:tc>
      </w:tr>
      <w:tr w:rsidR="0035207A" w:rsidRPr="004B5AAB" w14:paraId="1A321D73" w14:textId="77777777" w:rsidTr="0035207A">
        <w:tc>
          <w:tcPr>
            <w:tcW w:w="453" w:type="pct"/>
          </w:tcPr>
          <w:p w14:paraId="493339E5" w14:textId="6F16555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urh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1999</w:t>
            </w:r>
          </w:p>
        </w:tc>
        <w:tc>
          <w:tcPr>
            <w:tcW w:w="298" w:type="pct"/>
          </w:tcPr>
          <w:p w14:paraId="4D40EECA" w14:textId="686CCA1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4F15AB1A" w14:textId="7789C65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5/F</w:t>
            </w:r>
          </w:p>
        </w:tc>
        <w:tc>
          <w:tcPr>
            <w:tcW w:w="264" w:type="pct"/>
          </w:tcPr>
          <w:p w14:paraId="0D51D79E" w14:textId="5CAF5E8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346" w:type="pct"/>
          </w:tcPr>
          <w:p w14:paraId="17C993B4" w14:textId="3A9279C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86" w:type="pct"/>
          </w:tcPr>
          <w:p w14:paraId="2D32AFF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24DBB7B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nly finger counting</w:t>
            </w:r>
          </w:p>
          <w:p w14:paraId="3E025E5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38F658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PD</w:t>
            </w:r>
          </w:p>
          <w:p w14:paraId="394BE26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3428EC" w14:textId="47D94B1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pillitis</w:t>
            </w:r>
          </w:p>
        </w:tc>
        <w:tc>
          <w:tcPr>
            <w:tcW w:w="468" w:type="pct"/>
          </w:tcPr>
          <w:p w14:paraId="0B12B8FC" w14:textId="2E78104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84F4774" w14:textId="5FA5CE2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left optic nerve</w:t>
            </w:r>
          </w:p>
        </w:tc>
        <w:tc>
          <w:tcPr>
            <w:tcW w:w="348" w:type="pct"/>
          </w:tcPr>
          <w:p w14:paraId="447517EA" w14:textId="068A9E6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645A68F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5B233FA0" w14:textId="34921C7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724CD23C" w14:textId="4000D49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082A4455" w14:textId="26E3374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88C2028" w14:textId="2240C85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cision of the cyst </w:t>
            </w:r>
          </w:p>
        </w:tc>
        <w:tc>
          <w:tcPr>
            <w:tcW w:w="341" w:type="pct"/>
          </w:tcPr>
          <w:p w14:paraId="1074871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itially developed ptosis</w:t>
            </w:r>
          </w:p>
          <w:p w14:paraId="1831A9E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2BA8FFA" w14:textId="4EE9B2C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6769A292" w14:textId="77777777" w:rsidTr="0035207A">
        <w:tc>
          <w:tcPr>
            <w:tcW w:w="453" w:type="pct"/>
          </w:tcPr>
          <w:p w14:paraId="0FA07E07" w14:textId="56EAF29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Bethari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 xml:space="preserve"> et al 1999</w:t>
            </w:r>
          </w:p>
        </w:tc>
        <w:tc>
          <w:tcPr>
            <w:tcW w:w="298" w:type="pct"/>
          </w:tcPr>
          <w:p w14:paraId="1B0F7D54" w14:textId="5A8DD21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India</w:t>
            </w:r>
          </w:p>
        </w:tc>
        <w:tc>
          <w:tcPr>
            <w:tcW w:w="252" w:type="pct"/>
          </w:tcPr>
          <w:p w14:paraId="3C47CE7E" w14:textId="702A2F2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15/M</w:t>
            </w:r>
          </w:p>
        </w:tc>
        <w:tc>
          <w:tcPr>
            <w:tcW w:w="264" w:type="pct"/>
          </w:tcPr>
          <w:p w14:paraId="29C97C7C" w14:textId="158C174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8 months</w:t>
            </w:r>
          </w:p>
        </w:tc>
        <w:tc>
          <w:tcPr>
            <w:tcW w:w="346" w:type="pct"/>
          </w:tcPr>
          <w:p w14:paraId="31B96A2E" w14:textId="5D40001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6"/>
              </w:rPr>
              <w:t>NA</w:t>
            </w:r>
          </w:p>
        </w:tc>
        <w:tc>
          <w:tcPr>
            <w:tcW w:w="386" w:type="pct"/>
          </w:tcPr>
          <w:p w14:paraId="20CF5966" w14:textId="205773A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Vision loss left</w:t>
            </w:r>
          </w:p>
          <w:p w14:paraId="55FDBB9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</w:p>
          <w:p w14:paraId="4DA5579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Only finger counting</w:t>
            </w:r>
          </w:p>
          <w:p w14:paraId="312B24F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468" w:type="pct"/>
          </w:tcPr>
          <w:p w14:paraId="5F36627C" w14:textId="0B160EE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NA</w:t>
            </w:r>
          </w:p>
        </w:tc>
        <w:tc>
          <w:tcPr>
            <w:tcW w:w="380" w:type="pct"/>
          </w:tcPr>
          <w:p w14:paraId="446D1CD1" w14:textId="406F4B0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A cystic lesion in left optic nerve</w:t>
            </w:r>
          </w:p>
        </w:tc>
        <w:tc>
          <w:tcPr>
            <w:tcW w:w="348" w:type="pct"/>
          </w:tcPr>
          <w:p w14:paraId="28F75BBD" w14:textId="4D91E87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Optic nerve</w:t>
            </w:r>
          </w:p>
        </w:tc>
        <w:tc>
          <w:tcPr>
            <w:tcW w:w="339" w:type="pct"/>
          </w:tcPr>
          <w:p w14:paraId="20EBD34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Cysticercal larva with scolex</w:t>
            </w:r>
          </w:p>
          <w:p w14:paraId="3487250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350" w:type="pct"/>
          </w:tcPr>
          <w:p w14:paraId="6188725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 xml:space="preserve">Albendazole and corticosteroids </w:t>
            </w:r>
          </w:p>
          <w:p w14:paraId="3FA415F8" w14:textId="08D153C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337" w:type="pct"/>
          </w:tcPr>
          <w:p w14:paraId="14EBAD2E" w14:textId="2C8D46B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NA</w:t>
            </w:r>
          </w:p>
        </w:tc>
        <w:tc>
          <w:tcPr>
            <w:tcW w:w="439" w:type="pct"/>
          </w:tcPr>
          <w:p w14:paraId="305F6846" w14:textId="42DFDCE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 xml:space="preserve">Excision of the cyst </w:t>
            </w:r>
          </w:p>
        </w:tc>
        <w:tc>
          <w:tcPr>
            <w:tcW w:w="341" w:type="pct"/>
          </w:tcPr>
          <w:p w14:paraId="572FFF7F" w14:textId="16DCD3C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6"/>
              </w:rPr>
              <w:t>Vision improved</w:t>
            </w:r>
          </w:p>
        </w:tc>
      </w:tr>
      <w:tr w:rsidR="0035207A" w:rsidRPr="004B5AAB" w14:paraId="2CDE2AE9" w14:textId="77777777" w:rsidTr="0035207A">
        <w:tc>
          <w:tcPr>
            <w:tcW w:w="453" w:type="pct"/>
            <w:vMerge w:val="restart"/>
          </w:tcPr>
          <w:p w14:paraId="5A8EA968" w14:textId="1613795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andon et al 1998</w:t>
            </w:r>
          </w:p>
        </w:tc>
        <w:tc>
          <w:tcPr>
            <w:tcW w:w="298" w:type="pct"/>
            <w:vMerge w:val="restart"/>
          </w:tcPr>
          <w:p w14:paraId="2E05E9FA" w14:textId="4C34A65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33EDE494" w14:textId="03954FF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6/M</w:t>
            </w:r>
          </w:p>
        </w:tc>
        <w:tc>
          <w:tcPr>
            <w:tcW w:w="264" w:type="pct"/>
          </w:tcPr>
          <w:p w14:paraId="4866C38D" w14:textId="4EF2143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346" w:type="pct"/>
          </w:tcPr>
          <w:p w14:paraId="2968E47F" w14:textId="43D363A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0CF6323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iplopia</w:t>
            </w:r>
          </w:p>
          <w:p w14:paraId="21D82B6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D070A7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3812A1AC" w14:textId="208177C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80 5 days after albendazole</w:t>
            </w:r>
          </w:p>
        </w:tc>
        <w:tc>
          <w:tcPr>
            <w:tcW w:w="468" w:type="pct"/>
          </w:tcPr>
          <w:p w14:paraId="3DD10C8A" w14:textId="3ACE6B3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7DAE7CC" w14:textId="73C66D4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ic lesion in left superior rectus muscle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ose to the orbital apex</w:t>
            </w:r>
          </w:p>
        </w:tc>
        <w:tc>
          <w:tcPr>
            <w:tcW w:w="348" w:type="pct"/>
          </w:tcPr>
          <w:p w14:paraId="43FB3289" w14:textId="57A5DCA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16CE78CE" w14:textId="59C4F46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22DC7B7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09FD31C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516C83CD" w14:textId="231D6852" w:rsidR="0035207A" w:rsidRPr="004B5AAB" w:rsidRDefault="00CB3502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350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tic neuritis</w:t>
            </w:r>
          </w:p>
        </w:tc>
        <w:tc>
          <w:tcPr>
            <w:tcW w:w="439" w:type="pct"/>
          </w:tcPr>
          <w:p w14:paraId="4B0932C1" w14:textId="1311C2F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3AECE371" w14:textId="1A168B1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 with continued corticosteroids</w:t>
            </w:r>
          </w:p>
        </w:tc>
      </w:tr>
      <w:tr w:rsidR="0035207A" w:rsidRPr="004B5AAB" w14:paraId="3719067E" w14:textId="77777777" w:rsidTr="0035207A">
        <w:tc>
          <w:tcPr>
            <w:tcW w:w="453" w:type="pct"/>
            <w:vMerge/>
          </w:tcPr>
          <w:p w14:paraId="622103B6" w14:textId="77777777" w:rsidR="0035207A" w:rsidRPr="004B5AAB" w:rsidRDefault="0035207A" w:rsidP="0035207A">
            <w:pPr>
              <w:rPr>
                <w:color w:val="000000" w:themeColor="text1"/>
              </w:rPr>
            </w:pPr>
          </w:p>
        </w:tc>
        <w:tc>
          <w:tcPr>
            <w:tcW w:w="298" w:type="pct"/>
            <w:vMerge/>
          </w:tcPr>
          <w:p w14:paraId="27983981" w14:textId="77777777" w:rsidR="0035207A" w:rsidRPr="004B5AAB" w:rsidRDefault="0035207A" w:rsidP="0035207A">
            <w:pPr>
              <w:rPr>
                <w:color w:val="000000" w:themeColor="text1"/>
              </w:rPr>
            </w:pPr>
          </w:p>
        </w:tc>
        <w:tc>
          <w:tcPr>
            <w:tcW w:w="252" w:type="pct"/>
          </w:tcPr>
          <w:p w14:paraId="15E2E248" w14:textId="613CFBB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2/M</w:t>
            </w:r>
          </w:p>
        </w:tc>
        <w:tc>
          <w:tcPr>
            <w:tcW w:w="264" w:type="pct"/>
          </w:tcPr>
          <w:p w14:paraId="3C0FA485" w14:textId="34ED639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346" w:type="pct"/>
          </w:tcPr>
          <w:p w14:paraId="3F275D48" w14:textId="7B5E137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08646A9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optosis</w:t>
            </w:r>
          </w:p>
          <w:p w14:paraId="6DA0F3F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2BD0355" w14:textId="0F74809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right </w:t>
            </w:r>
          </w:p>
          <w:p w14:paraId="64325A43" w14:textId="46F0272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ne week days after</w:t>
            </w:r>
          </w:p>
        </w:tc>
        <w:tc>
          <w:tcPr>
            <w:tcW w:w="468" w:type="pct"/>
          </w:tcPr>
          <w:p w14:paraId="7ABDA4A3" w14:textId="219A57F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861FB6C" w14:textId="0665743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in right orbital apex</w:t>
            </w:r>
          </w:p>
        </w:tc>
        <w:tc>
          <w:tcPr>
            <w:tcW w:w="348" w:type="pct"/>
          </w:tcPr>
          <w:p w14:paraId="41F741F7" w14:textId="713FF23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45AA7181" w14:textId="0586FFA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270A17D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36D1345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12D286BD" w14:textId="54E23F9D" w:rsidR="0035207A" w:rsidRPr="004B5AAB" w:rsidRDefault="00CB3502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350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tic neuritis</w:t>
            </w:r>
          </w:p>
        </w:tc>
        <w:tc>
          <w:tcPr>
            <w:tcW w:w="439" w:type="pct"/>
          </w:tcPr>
          <w:p w14:paraId="3187C7EB" w14:textId="66EA630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10D523F" w14:textId="48E729C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 with continued corticosteroids</w:t>
            </w:r>
          </w:p>
        </w:tc>
      </w:tr>
      <w:tr w:rsidR="0035207A" w:rsidRPr="004B5AAB" w14:paraId="0F088CDC" w14:textId="77777777" w:rsidTr="0035207A">
        <w:tc>
          <w:tcPr>
            <w:tcW w:w="453" w:type="pct"/>
          </w:tcPr>
          <w:p w14:paraId="561ACDD0" w14:textId="376B03E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upta et al 1998</w:t>
            </w:r>
          </w:p>
        </w:tc>
        <w:tc>
          <w:tcPr>
            <w:tcW w:w="298" w:type="pct"/>
          </w:tcPr>
          <w:p w14:paraId="3C938F49" w14:textId="2D5436A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  <w:p w14:paraId="5D568DAF" w14:textId="6E7C960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5C866CB5" w14:textId="54AA017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4/M</w:t>
            </w:r>
          </w:p>
        </w:tc>
        <w:tc>
          <w:tcPr>
            <w:tcW w:w="264" w:type="pct"/>
          </w:tcPr>
          <w:p w14:paraId="2C053871" w14:textId="2CB1016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5F5314FA" w14:textId="1201472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D12DB5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1158911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0DC1EF47" w14:textId="63B168C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C1D9C6A" w14:textId="5B9AEA4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cystic lesion in subretinal region</w:t>
            </w:r>
          </w:p>
          <w:p w14:paraId="4706810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4052FD0" w14:textId="2540E00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8" w:type="pct"/>
          </w:tcPr>
          <w:p w14:paraId="3608212B" w14:textId="24CB45C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tina</w:t>
            </w:r>
          </w:p>
        </w:tc>
        <w:tc>
          <w:tcPr>
            <w:tcW w:w="339" w:type="pct"/>
          </w:tcPr>
          <w:p w14:paraId="63D5E79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70ED49F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5A3B25F4" w14:textId="0C4F6F6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337" w:type="pct"/>
          </w:tcPr>
          <w:p w14:paraId="2A2BD57D" w14:textId="5E71CFE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EA9D9B3" w14:textId="5D46247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cision of the cyst </w:t>
            </w:r>
          </w:p>
        </w:tc>
        <w:tc>
          <w:tcPr>
            <w:tcW w:w="341" w:type="pct"/>
          </w:tcPr>
          <w:p w14:paraId="05119833" w14:textId="3878F64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not improved</w:t>
            </w:r>
          </w:p>
        </w:tc>
      </w:tr>
      <w:tr w:rsidR="0035207A" w:rsidRPr="004B5AAB" w14:paraId="6C26589F" w14:textId="77777777" w:rsidTr="0035207A">
        <w:tc>
          <w:tcPr>
            <w:tcW w:w="453" w:type="pct"/>
          </w:tcPr>
          <w:p w14:paraId="56108D77" w14:textId="791CF7D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orge et al 1998</w:t>
            </w:r>
          </w:p>
        </w:tc>
        <w:tc>
          <w:tcPr>
            <w:tcW w:w="298" w:type="pct"/>
          </w:tcPr>
          <w:p w14:paraId="45F9F48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  <w:p w14:paraId="540FFB4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0426AB1C" w14:textId="75AEA82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M</w:t>
            </w:r>
          </w:p>
        </w:tc>
        <w:tc>
          <w:tcPr>
            <w:tcW w:w="264" w:type="pct"/>
          </w:tcPr>
          <w:p w14:paraId="5A7EF104" w14:textId="05336A7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52F107DC" w14:textId="208920D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FC2411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67536C1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3C761DC" w14:textId="58FFE3D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/18</w:t>
            </w:r>
          </w:p>
        </w:tc>
        <w:tc>
          <w:tcPr>
            <w:tcW w:w="468" w:type="pct"/>
          </w:tcPr>
          <w:p w14:paraId="1301EDB8" w14:textId="3106B92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3970021" w14:textId="012C09B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 cystic Intravetreous lesion</w:t>
            </w:r>
          </w:p>
          <w:p w14:paraId="4C09798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8" w:type="pct"/>
          </w:tcPr>
          <w:p w14:paraId="2288B133" w14:textId="09F1804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7102B3FC" w14:textId="16F3E93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0FBFCF2C" w14:textId="230296F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4C7B91F1" w14:textId="35667DF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B9AA4EA" w14:textId="37FB265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cision of the cyst </w:t>
            </w:r>
          </w:p>
        </w:tc>
        <w:tc>
          <w:tcPr>
            <w:tcW w:w="341" w:type="pct"/>
          </w:tcPr>
          <w:p w14:paraId="36B58118" w14:textId="13E0E28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3C80B823" w14:textId="77777777" w:rsidTr="0035207A">
        <w:tc>
          <w:tcPr>
            <w:tcW w:w="453" w:type="pct"/>
          </w:tcPr>
          <w:p w14:paraId="30037BF4" w14:textId="74A11E5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o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1996</w:t>
            </w:r>
          </w:p>
        </w:tc>
        <w:tc>
          <w:tcPr>
            <w:tcW w:w="298" w:type="pct"/>
          </w:tcPr>
          <w:p w14:paraId="10B70554" w14:textId="642334A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orea</w:t>
            </w:r>
          </w:p>
        </w:tc>
        <w:tc>
          <w:tcPr>
            <w:tcW w:w="252" w:type="pct"/>
          </w:tcPr>
          <w:p w14:paraId="58541825" w14:textId="6266D45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6/M</w:t>
            </w:r>
          </w:p>
        </w:tc>
        <w:tc>
          <w:tcPr>
            <w:tcW w:w="264" w:type="pct"/>
          </w:tcPr>
          <w:p w14:paraId="2D2F18DC" w14:textId="57A8A47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02D98C76" w14:textId="579D1D3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F0CAC6F" w14:textId="41C44D1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6EEE4AD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46BA920C" w14:textId="37C67C0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E81A2B5" w14:textId="0D16E7A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Intravitreal cysticercosis with scolex with retinal hemorrhages and retinal detachment</w:t>
            </w:r>
          </w:p>
        </w:tc>
        <w:tc>
          <w:tcPr>
            <w:tcW w:w="348" w:type="pct"/>
          </w:tcPr>
          <w:p w14:paraId="4E4BFD7A" w14:textId="7C1BBBE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544817BF" w14:textId="7BFA37C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CC3DFD6" w14:textId="1E3CC2C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and corticosteroids</w:t>
            </w:r>
          </w:p>
        </w:tc>
        <w:tc>
          <w:tcPr>
            <w:tcW w:w="337" w:type="pct"/>
          </w:tcPr>
          <w:p w14:paraId="316F12B3" w14:textId="3B3EA3B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D2D1D8B" w14:textId="41E0B19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cision of the cyst </w:t>
            </w:r>
          </w:p>
        </w:tc>
        <w:tc>
          <w:tcPr>
            <w:tcW w:w="341" w:type="pct"/>
          </w:tcPr>
          <w:p w14:paraId="16D32009" w14:textId="640981C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30EEB019" w14:textId="77777777" w:rsidTr="0035207A">
        <w:tc>
          <w:tcPr>
            <w:tcW w:w="453" w:type="pct"/>
          </w:tcPr>
          <w:p w14:paraId="777D55AB" w14:textId="788FBF0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ousquet et al 1996</w:t>
            </w:r>
          </w:p>
        </w:tc>
        <w:tc>
          <w:tcPr>
            <w:tcW w:w="298" w:type="pct"/>
          </w:tcPr>
          <w:p w14:paraId="1E4C73D7" w14:textId="5E0C60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252" w:type="pct"/>
          </w:tcPr>
          <w:p w14:paraId="7604B62D" w14:textId="7EBCE9A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2/M</w:t>
            </w:r>
          </w:p>
        </w:tc>
        <w:tc>
          <w:tcPr>
            <w:tcW w:w="264" w:type="pct"/>
          </w:tcPr>
          <w:p w14:paraId="2DCDC998" w14:textId="11C1429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4ABB9FC3" w14:textId="41E610B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846F29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19988CD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/10</w:t>
            </w:r>
          </w:p>
          <w:p w14:paraId="3671881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ECE9FD" w14:textId="64FA76A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disk edema</w:t>
            </w:r>
          </w:p>
        </w:tc>
        <w:tc>
          <w:tcPr>
            <w:tcW w:w="468" w:type="pct"/>
          </w:tcPr>
          <w:p w14:paraId="0DD942D7" w14:textId="3C66D61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2E5E0DC" w14:textId="1EFA48E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ic lesion in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rbital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ptic nerve</w:t>
            </w:r>
          </w:p>
        </w:tc>
        <w:tc>
          <w:tcPr>
            <w:tcW w:w="348" w:type="pct"/>
          </w:tcPr>
          <w:p w14:paraId="27F03EF3" w14:textId="5DE476C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18EC1A5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54094BE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1477C7BC" w14:textId="4C4D560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and corticosteroids</w:t>
            </w:r>
          </w:p>
        </w:tc>
        <w:tc>
          <w:tcPr>
            <w:tcW w:w="337" w:type="pct"/>
          </w:tcPr>
          <w:p w14:paraId="52363B8E" w14:textId="4DE9F8A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6ABC0C0" w14:textId="23F3E0C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cision of the cyst </w:t>
            </w:r>
          </w:p>
        </w:tc>
        <w:tc>
          <w:tcPr>
            <w:tcW w:w="341" w:type="pct"/>
          </w:tcPr>
          <w:p w14:paraId="460E62BC" w14:textId="5E03E7A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1EDB0B98" w14:textId="77777777" w:rsidTr="0035207A">
        <w:tc>
          <w:tcPr>
            <w:tcW w:w="453" w:type="pct"/>
          </w:tcPr>
          <w:p w14:paraId="3CA4F707" w14:textId="0033C09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ntoyo et al 1991</w:t>
            </w:r>
          </w:p>
        </w:tc>
        <w:tc>
          <w:tcPr>
            <w:tcW w:w="298" w:type="pct"/>
          </w:tcPr>
          <w:p w14:paraId="1FA5AE7F" w14:textId="15E45AD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252" w:type="pct"/>
          </w:tcPr>
          <w:p w14:paraId="322407A4" w14:textId="3E1D2C8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3/F</w:t>
            </w:r>
          </w:p>
        </w:tc>
        <w:tc>
          <w:tcPr>
            <w:tcW w:w="264" w:type="pct"/>
          </w:tcPr>
          <w:p w14:paraId="2B45FFB0" w14:textId="06C8687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 months</w:t>
            </w:r>
          </w:p>
        </w:tc>
        <w:tc>
          <w:tcPr>
            <w:tcW w:w="346" w:type="pct"/>
          </w:tcPr>
          <w:p w14:paraId="376EC600" w14:textId="7F09DFE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A0CE045" w14:textId="6634809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vision loss</w:t>
            </w:r>
          </w:p>
          <w:p w14:paraId="07366120" w14:textId="571F18F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identify objects at 30 cm</w:t>
            </w:r>
          </w:p>
          <w:p w14:paraId="2FAEB748" w14:textId="3477779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25 in right eye</w:t>
            </w:r>
          </w:p>
        </w:tc>
        <w:tc>
          <w:tcPr>
            <w:tcW w:w="468" w:type="pct"/>
          </w:tcPr>
          <w:p w14:paraId="5CBA115B" w14:textId="7EE707A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ree large cysts in </w:t>
            </w: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rasellar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gion</w:t>
            </w:r>
          </w:p>
        </w:tc>
        <w:tc>
          <w:tcPr>
            <w:tcW w:w="380" w:type="pct"/>
          </w:tcPr>
          <w:p w14:paraId="6938C5D8" w14:textId="3547F0D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8" w:type="pct"/>
          </w:tcPr>
          <w:p w14:paraId="420ADDFD" w14:textId="3C1E720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 and optic chiasma</w:t>
            </w:r>
          </w:p>
        </w:tc>
        <w:tc>
          <w:tcPr>
            <w:tcW w:w="339" w:type="pct"/>
          </w:tcPr>
          <w:p w14:paraId="35F309AE" w14:textId="36168E0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3663E2B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  <w:p w14:paraId="47C718B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7" w:type="pct"/>
          </w:tcPr>
          <w:p w14:paraId="3C0C5A1B" w14:textId="7A91A92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0E9A309" w14:textId="72B57BA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E207951" w14:textId="6B46147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391177DD" w14:textId="77777777" w:rsidTr="0035207A">
        <w:tc>
          <w:tcPr>
            <w:tcW w:w="453" w:type="pct"/>
          </w:tcPr>
          <w:p w14:paraId="545880A9" w14:textId="4C44B8C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son et al 1991</w:t>
            </w:r>
          </w:p>
        </w:tc>
        <w:tc>
          <w:tcPr>
            <w:tcW w:w="298" w:type="pct"/>
          </w:tcPr>
          <w:p w14:paraId="624CC74F" w14:textId="38375E3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Zimbabwe </w:t>
            </w:r>
          </w:p>
        </w:tc>
        <w:tc>
          <w:tcPr>
            <w:tcW w:w="252" w:type="pct"/>
          </w:tcPr>
          <w:p w14:paraId="3686FB77" w14:textId="1D89EB7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6/F</w:t>
            </w:r>
          </w:p>
        </w:tc>
        <w:tc>
          <w:tcPr>
            <w:tcW w:w="264" w:type="pct"/>
          </w:tcPr>
          <w:p w14:paraId="7369CEEE" w14:textId="705147B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346" w:type="pct"/>
          </w:tcPr>
          <w:p w14:paraId="3D348456" w14:textId="0E7F539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E30D55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22C5A51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135B58FF" w14:textId="2EBEA10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alcified lesion in occipital lobe</w:t>
            </w:r>
          </w:p>
        </w:tc>
        <w:tc>
          <w:tcPr>
            <w:tcW w:w="380" w:type="pct"/>
          </w:tcPr>
          <w:p w14:paraId="3271E8DB" w14:textId="2365E39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in anterior chamber</w:t>
            </w:r>
          </w:p>
        </w:tc>
        <w:tc>
          <w:tcPr>
            <w:tcW w:w="348" w:type="pct"/>
          </w:tcPr>
          <w:p w14:paraId="56FEF891" w14:textId="155B8AA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erior chamber</w:t>
            </w:r>
          </w:p>
        </w:tc>
        <w:tc>
          <w:tcPr>
            <w:tcW w:w="339" w:type="pct"/>
          </w:tcPr>
          <w:p w14:paraId="6F1FE10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0E92B8CE" w14:textId="13CE5F0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2DC8806B" w14:textId="6755130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and corticosteroids</w:t>
            </w:r>
          </w:p>
        </w:tc>
        <w:tc>
          <w:tcPr>
            <w:tcW w:w="337" w:type="pct"/>
          </w:tcPr>
          <w:p w14:paraId="7FF34A94" w14:textId="45C79C4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3811B6F" w14:textId="15C42EF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cision of the cyst </w:t>
            </w:r>
          </w:p>
        </w:tc>
        <w:tc>
          <w:tcPr>
            <w:tcW w:w="341" w:type="pct"/>
          </w:tcPr>
          <w:p w14:paraId="7B063AFA" w14:textId="224B3A7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67C8FEA7" w14:textId="77777777" w:rsidTr="0035207A">
        <w:tc>
          <w:tcPr>
            <w:tcW w:w="453" w:type="pct"/>
          </w:tcPr>
          <w:p w14:paraId="6E303A9D" w14:textId="011729B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uger et al 1991</w:t>
            </w:r>
          </w:p>
        </w:tc>
        <w:tc>
          <w:tcPr>
            <w:tcW w:w="298" w:type="pct"/>
          </w:tcPr>
          <w:p w14:paraId="4B45975D" w14:textId="6E1F97E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252" w:type="pct"/>
          </w:tcPr>
          <w:p w14:paraId="47CCAE37" w14:textId="08DE5F4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4/M</w:t>
            </w:r>
          </w:p>
        </w:tc>
        <w:tc>
          <w:tcPr>
            <w:tcW w:w="264" w:type="pct"/>
          </w:tcPr>
          <w:p w14:paraId="12444F3F" w14:textId="6E5C0D4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346" w:type="pct"/>
          </w:tcPr>
          <w:p w14:paraId="61A0E081" w14:textId="655912A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0687020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73D18CAD" w14:textId="2303F6B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/30</w:t>
            </w:r>
          </w:p>
        </w:tc>
        <w:tc>
          <w:tcPr>
            <w:tcW w:w="468" w:type="pct"/>
          </w:tcPr>
          <w:p w14:paraId="490EC48E" w14:textId="51DAA0C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697513A" w14:textId="1E3E3E4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subretinal cyst</w:t>
            </w:r>
          </w:p>
        </w:tc>
        <w:tc>
          <w:tcPr>
            <w:tcW w:w="348" w:type="pct"/>
          </w:tcPr>
          <w:p w14:paraId="06140F84" w14:textId="3E21690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3C89468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4AA3EE9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0E048361" w14:textId="5F68F7B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5E30CB05" w14:textId="5698B06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0E97428" w14:textId="026436B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cision of the cyst </w:t>
            </w:r>
          </w:p>
        </w:tc>
        <w:tc>
          <w:tcPr>
            <w:tcW w:w="341" w:type="pct"/>
          </w:tcPr>
          <w:p w14:paraId="6719E73D" w14:textId="5994612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534C677B" w14:textId="77777777" w:rsidTr="0035207A">
        <w:tc>
          <w:tcPr>
            <w:tcW w:w="453" w:type="pct"/>
          </w:tcPr>
          <w:p w14:paraId="5372FB22" w14:textId="2D04BE7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Steinmetz et al 1989</w:t>
            </w:r>
          </w:p>
        </w:tc>
        <w:tc>
          <w:tcPr>
            <w:tcW w:w="298" w:type="pct"/>
          </w:tcPr>
          <w:p w14:paraId="7D19374B" w14:textId="59C0BE1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4B6B2052" w14:textId="137B9C3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9/F</w:t>
            </w:r>
          </w:p>
        </w:tc>
        <w:tc>
          <w:tcPr>
            <w:tcW w:w="264" w:type="pct"/>
          </w:tcPr>
          <w:p w14:paraId="67C3CF2A" w14:textId="0232712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5DEF753E" w14:textId="6F3403B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319198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4671B672" w14:textId="2DD37F9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40</w:t>
            </w:r>
          </w:p>
        </w:tc>
        <w:tc>
          <w:tcPr>
            <w:tcW w:w="468" w:type="pct"/>
          </w:tcPr>
          <w:p w14:paraId="137114F9" w14:textId="6F310B1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64B519C" w14:textId="68886A2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subretinal cyst with scolex</w:t>
            </w:r>
          </w:p>
          <w:p w14:paraId="6EEFAB2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43E5AF6" w14:textId="0F85246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Foveal detachment</w:t>
            </w:r>
          </w:p>
        </w:tc>
        <w:tc>
          <w:tcPr>
            <w:tcW w:w="348" w:type="pct"/>
          </w:tcPr>
          <w:p w14:paraId="17348CA6" w14:textId="6D49D49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63DDC7D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56048AC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074BEEC6" w14:textId="4E498F0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0713E18C" w14:textId="7700D14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0C07381" w14:textId="7569E43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cision of the cyst </w:t>
            </w:r>
          </w:p>
        </w:tc>
        <w:tc>
          <w:tcPr>
            <w:tcW w:w="341" w:type="pct"/>
          </w:tcPr>
          <w:p w14:paraId="121BE5D2" w14:textId="7A65E8C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173BF516" w14:textId="77777777" w:rsidTr="0035207A">
        <w:tc>
          <w:tcPr>
            <w:tcW w:w="453" w:type="pct"/>
          </w:tcPr>
          <w:p w14:paraId="352AAA62" w14:textId="50175B7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nsey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1989</w:t>
            </w:r>
          </w:p>
        </w:tc>
        <w:tc>
          <w:tcPr>
            <w:tcW w:w="298" w:type="pct"/>
          </w:tcPr>
          <w:p w14:paraId="40D73D21" w14:textId="1CE153C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C50F86D" w14:textId="12D9944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/F</w:t>
            </w:r>
          </w:p>
        </w:tc>
        <w:tc>
          <w:tcPr>
            <w:tcW w:w="264" w:type="pct"/>
          </w:tcPr>
          <w:p w14:paraId="6957347A" w14:textId="6FBE546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346" w:type="pct"/>
          </w:tcPr>
          <w:p w14:paraId="51852614" w14:textId="6082024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vere headache</w:t>
            </w:r>
          </w:p>
        </w:tc>
        <w:tc>
          <w:tcPr>
            <w:tcW w:w="386" w:type="pct"/>
          </w:tcPr>
          <w:p w14:paraId="3E0E482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vision loss</w:t>
            </w:r>
          </w:p>
          <w:p w14:paraId="1CD1573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12AD78" w14:textId="011AF00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atrophy</w:t>
            </w:r>
          </w:p>
        </w:tc>
        <w:tc>
          <w:tcPr>
            <w:tcW w:w="468" w:type="pct"/>
          </w:tcPr>
          <w:p w14:paraId="7395DD7C" w14:textId="0CABCC3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enhancing lesions of the brain</w:t>
            </w:r>
          </w:p>
        </w:tc>
        <w:tc>
          <w:tcPr>
            <w:tcW w:w="380" w:type="pct"/>
          </w:tcPr>
          <w:p w14:paraId="575ED8DA" w14:textId="74A0E94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8" w:type="pct"/>
          </w:tcPr>
          <w:p w14:paraId="0A8FD470" w14:textId="415724FD" w:rsidR="0035207A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aised ICT</w:t>
            </w:r>
          </w:p>
          <w:p w14:paraId="4732CB16" w14:textId="77777777" w:rsidR="00CD02EC" w:rsidRDefault="00CD02E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CB2184E" w14:textId="688B415B" w:rsidR="00CD02EC" w:rsidRPr="004B5AAB" w:rsidRDefault="00CD02E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tic nerves </w:t>
            </w:r>
          </w:p>
        </w:tc>
        <w:tc>
          <w:tcPr>
            <w:tcW w:w="339" w:type="pct"/>
          </w:tcPr>
          <w:p w14:paraId="075B64DF" w14:textId="78DF83E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8396E4A" w14:textId="167625D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and corticosteroids</w:t>
            </w:r>
          </w:p>
        </w:tc>
        <w:tc>
          <w:tcPr>
            <w:tcW w:w="337" w:type="pct"/>
          </w:tcPr>
          <w:p w14:paraId="2E48FE53" w14:textId="4C0BA1F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41519024" w14:textId="75524D0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711394AF" w14:textId="6192F9D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0D1F6E87" w14:textId="77777777" w:rsidTr="0035207A">
        <w:tc>
          <w:tcPr>
            <w:tcW w:w="453" w:type="pct"/>
          </w:tcPr>
          <w:p w14:paraId="0282278D" w14:textId="74240A8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fael and Gomez-</w:t>
            </w: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lata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985</w:t>
            </w:r>
          </w:p>
        </w:tc>
        <w:tc>
          <w:tcPr>
            <w:tcW w:w="298" w:type="pct"/>
          </w:tcPr>
          <w:p w14:paraId="56340F82" w14:textId="273F5C2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252" w:type="pct"/>
          </w:tcPr>
          <w:p w14:paraId="2643CC6A" w14:textId="299BA7B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1/M</w:t>
            </w:r>
          </w:p>
        </w:tc>
        <w:tc>
          <w:tcPr>
            <w:tcW w:w="264" w:type="pct"/>
          </w:tcPr>
          <w:p w14:paraId="1205D55A" w14:textId="708D2AC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7 months</w:t>
            </w:r>
          </w:p>
        </w:tc>
        <w:tc>
          <w:tcPr>
            <w:tcW w:w="346" w:type="pct"/>
          </w:tcPr>
          <w:p w14:paraId="04D6A52E" w14:textId="6C90F01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98B9420" w14:textId="75D59BC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vision loss finger counting only</w:t>
            </w:r>
          </w:p>
        </w:tc>
        <w:tc>
          <w:tcPr>
            <w:tcW w:w="468" w:type="pct"/>
          </w:tcPr>
          <w:p w14:paraId="3ABE753A" w14:textId="3DFB6DD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ple cystic lesions in </w:t>
            </w: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arasellar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gion of the brain</w:t>
            </w:r>
          </w:p>
        </w:tc>
        <w:tc>
          <w:tcPr>
            <w:tcW w:w="380" w:type="pct"/>
          </w:tcPr>
          <w:p w14:paraId="37A41799" w14:textId="7E233511" w:rsidR="0035207A" w:rsidRPr="004B5AAB" w:rsidRDefault="00015C36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ubarachnoid NCC </w:t>
            </w:r>
          </w:p>
        </w:tc>
        <w:tc>
          <w:tcPr>
            <w:tcW w:w="348" w:type="pct"/>
          </w:tcPr>
          <w:p w14:paraId="2D2A2725" w14:textId="3441201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chiasma</w:t>
            </w:r>
          </w:p>
        </w:tc>
        <w:tc>
          <w:tcPr>
            <w:tcW w:w="339" w:type="pct"/>
          </w:tcPr>
          <w:p w14:paraId="452C72C2" w14:textId="58463D9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53B5EC8" w14:textId="06115EE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61B0047B" w14:textId="1FB0170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8A8DD1E" w14:textId="24650A9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cision of the cyst </w:t>
            </w:r>
          </w:p>
        </w:tc>
        <w:tc>
          <w:tcPr>
            <w:tcW w:w="341" w:type="pct"/>
          </w:tcPr>
          <w:p w14:paraId="41379A18" w14:textId="535319F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385D1235" w14:textId="77777777" w:rsidTr="0035207A">
        <w:tc>
          <w:tcPr>
            <w:tcW w:w="453" w:type="pct"/>
          </w:tcPr>
          <w:p w14:paraId="09DFE26D" w14:textId="483CB66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ruger-</w:t>
            </w: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eite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1985</w:t>
            </w:r>
          </w:p>
        </w:tc>
        <w:tc>
          <w:tcPr>
            <w:tcW w:w="298" w:type="pct"/>
          </w:tcPr>
          <w:p w14:paraId="6CFE179B" w14:textId="2FC9EF8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6ADC955C" w14:textId="3C5A9D7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0/F</w:t>
            </w:r>
          </w:p>
        </w:tc>
        <w:tc>
          <w:tcPr>
            <w:tcW w:w="264" w:type="pct"/>
          </w:tcPr>
          <w:p w14:paraId="2B5AD499" w14:textId="362CC82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346" w:type="pct"/>
          </w:tcPr>
          <w:p w14:paraId="569AB3E4" w14:textId="0149BEA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FF5137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  <w:p w14:paraId="07F42885" w14:textId="6F016DD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Hand movement at 30 cm</w:t>
            </w:r>
          </w:p>
        </w:tc>
        <w:tc>
          <w:tcPr>
            <w:tcW w:w="468" w:type="pct"/>
          </w:tcPr>
          <w:p w14:paraId="3CC31F01" w14:textId="1F04C59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489350B" w14:textId="7A3C987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subretinal Intravetreous cyst with scolex in macular region</w:t>
            </w:r>
          </w:p>
        </w:tc>
        <w:tc>
          <w:tcPr>
            <w:tcW w:w="348" w:type="pct"/>
          </w:tcPr>
          <w:p w14:paraId="3EC4AC01" w14:textId="35B1B28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1A07875F" w14:textId="6296422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2DE0F54B" w14:textId="3974E96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2A2F176A" w14:textId="5529D07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BA1F6D3" w14:textId="402FD8E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cision of the cyst </w:t>
            </w:r>
          </w:p>
        </w:tc>
        <w:tc>
          <w:tcPr>
            <w:tcW w:w="341" w:type="pct"/>
          </w:tcPr>
          <w:p w14:paraId="3F86FB22" w14:textId="06A0BDB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34D1B661" w14:textId="77777777" w:rsidTr="0035207A">
        <w:tc>
          <w:tcPr>
            <w:tcW w:w="453" w:type="pct"/>
          </w:tcPr>
          <w:p w14:paraId="4734B73B" w14:textId="299A7C5B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estelyn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aelman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985</w:t>
            </w:r>
          </w:p>
          <w:p w14:paraId="310A22A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</w:tcPr>
          <w:p w14:paraId="6CE0FD18" w14:textId="30CABA2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lgium </w:t>
            </w:r>
          </w:p>
        </w:tc>
        <w:tc>
          <w:tcPr>
            <w:tcW w:w="252" w:type="pct"/>
          </w:tcPr>
          <w:p w14:paraId="0E5A6F0B" w14:textId="6262680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5/M</w:t>
            </w:r>
          </w:p>
        </w:tc>
        <w:tc>
          <w:tcPr>
            <w:tcW w:w="264" w:type="pct"/>
          </w:tcPr>
          <w:p w14:paraId="3E62AD12" w14:textId="6B4CA34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346" w:type="pct"/>
          </w:tcPr>
          <w:p w14:paraId="6A966E98" w14:textId="68711EB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cutaneous nodules</w:t>
            </w:r>
          </w:p>
        </w:tc>
        <w:tc>
          <w:tcPr>
            <w:tcW w:w="386" w:type="pct"/>
          </w:tcPr>
          <w:p w14:paraId="5D2AF9EA" w14:textId="11EC37C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light perception only</w:t>
            </w:r>
          </w:p>
          <w:p w14:paraId="281D9C0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12F6A397" w14:textId="6581E1C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AEE8770" w14:textId="4205EC0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subretinal Intravetreous cyst with scolex  </w:t>
            </w:r>
          </w:p>
        </w:tc>
        <w:tc>
          <w:tcPr>
            <w:tcW w:w="348" w:type="pct"/>
          </w:tcPr>
          <w:p w14:paraId="4BCE9446" w14:textId="5929732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4F1B314C" w14:textId="3377156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13F11B7" w14:textId="2861ACE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and corticosteroids</w:t>
            </w:r>
          </w:p>
        </w:tc>
        <w:tc>
          <w:tcPr>
            <w:tcW w:w="337" w:type="pct"/>
          </w:tcPr>
          <w:p w14:paraId="4B9782E7" w14:textId="7A7C6D4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E85C791" w14:textId="12790F5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3D45AB84" w14:textId="4F40352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rug failed to destroy cyst</w:t>
            </w:r>
          </w:p>
        </w:tc>
      </w:tr>
      <w:tr w:rsidR="0035207A" w:rsidRPr="004B5AAB" w14:paraId="557001F5" w14:textId="77777777" w:rsidTr="0035207A">
        <w:tc>
          <w:tcPr>
            <w:tcW w:w="453" w:type="pct"/>
          </w:tcPr>
          <w:p w14:paraId="2DCD0AF5" w14:textId="0570828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pilow</w:t>
            </w:r>
            <w:proofErr w:type="spellEnd"/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t al 1981</w:t>
            </w:r>
          </w:p>
        </w:tc>
        <w:tc>
          <w:tcPr>
            <w:tcW w:w="298" w:type="pct"/>
          </w:tcPr>
          <w:p w14:paraId="2E2A34F1" w14:textId="5537A34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243DD686" w14:textId="38A2809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7/M</w:t>
            </w:r>
          </w:p>
        </w:tc>
        <w:tc>
          <w:tcPr>
            <w:tcW w:w="264" w:type="pct"/>
          </w:tcPr>
          <w:p w14:paraId="735B8567" w14:textId="04E6683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346" w:type="pct"/>
          </w:tcPr>
          <w:p w14:paraId="1919BF80" w14:textId="27B727D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26B87C8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373DDA3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/70</w:t>
            </w:r>
          </w:p>
          <w:p w14:paraId="0BD44761" w14:textId="303E6A5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20/25</w:t>
            </w:r>
          </w:p>
        </w:tc>
        <w:tc>
          <w:tcPr>
            <w:tcW w:w="468" w:type="pct"/>
          </w:tcPr>
          <w:p w14:paraId="69C2F85A" w14:textId="5EE49B7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B6FC54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subretinal Intravetreous cyst with scolex  both side</w:t>
            </w:r>
          </w:p>
          <w:p w14:paraId="1038F0D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7BE83A9" w14:textId="5828965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</w:t>
            </w:r>
          </w:p>
        </w:tc>
        <w:tc>
          <w:tcPr>
            <w:tcW w:w="348" w:type="pct"/>
          </w:tcPr>
          <w:p w14:paraId="62CDEAF8" w14:textId="42F0016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2787991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10BC209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1C3BC575" w14:textId="0289D59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3C12E99A" w14:textId="0128873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C989974" w14:textId="2C00FB4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4543CF2E" w14:textId="31053E9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not improved much</w:t>
            </w:r>
          </w:p>
        </w:tc>
      </w:tr>
      <w:tr w:rsidR="0035207A" w:rsidRPr="004B5AAB" w14:paraId="52718C40" w14:textId="77777777" w:rsidTr="0035207A">
        <w:tc>
          <w:tcPr>
            <w:tcW w:w="453" w:type="pct"/>
          </w:tcPr>
          <w:p w14:paraId="45080392" w14:textId="26C129F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Zinn et al 1980</w:t>
            </w:r>
          </w:p>
        </w:tc>
        <w:tc>
          <w:tcPr>
            <w:tcW w:w="298" w:type="pct"/>
          </w:tcPr>
          <w:p w14:paraId="5F7DE3A2" w14:textId="7062A2A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7B92B7C2" w14:textId="71EED78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3/F</w:t>
            </w:r>
          </w:p>
        </w:tc>
        <w:tc>
          <w:tcPr>
            <w:tcW w:w="264" w:type="pct"/>
          </w:tcPr>
          <w:p w14:paraId="46A07B9F" w14:textId="70B85F2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346" w:type="pct"/>
          </w:tcPr>
          <w:p w14:paraId="15B35D34" w14:textId="5E50437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</w:tc>
        <w:tc>
          <w:tcPr>
            <w:tcW w:w="386" w:type="pct"/>
          </w:tcPr>
          <w:p w14:paraId="511C54AD" w14:textId="75502C0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</w:t>
            </w:r>
          </w:p>
          <w:p w14:paraId="77146531" w14:textId="524079E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ft </w:t>
            </w:r>
          </w:p>
          <w:p w14:paraId="46E94E95" w14:textId="4838A1A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/50</w:t>
            </w:r>
          </w:p>
          <w:p w14:paraId="3F9EDF82" w14:textId="4CF1558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16A9A3E" w14:textId="5D35D59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ight 20/30</w:t>
            </w:r>
          </w:p>
          <w:p w14:paraId="1D0B5096" w14:textId="156D91E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8" w:type="pct"/>
          </w:tcPr>
          <w:p w14:paraId="561F42EA" w14:textId="4EC1A36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5A57BA7" w14:textId="05C29EE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Two  cysts with scolex  attached with optic nerve head on left side</w:t>
            </w:r>
          </w:p>
          <w:p w14:paraId="6885B77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856DC3C" w14:textId="6CDB5AF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</w:t>
            </w:r>
          </w:p>
        </w:tc>
        <w:tc>
          <w:tcPr>
            <w:tcW w:w="348" w:type="pct"/>
          </w:tcPr>
          <w:p w14:paraId="074B9961" w14:textId="38275A0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39" w:type="pct"/>
          </w:tcPr>
          <w:p w14:paraId="76EF955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7A47DED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323C3485" w14:textId="1CED2A8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337" w:type="pct"/>
          </w:tcPr>
          <w:p w14:paraId="4AB7B380" w14:textId="5C37696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46DFF88" w14:textId="54D41E6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0AF0C992" w14:textId="719106D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stable</w:t>
            </w:r>
          </w:p>
        </w:tc>
      </w:tr>
      <w:tr w:rsidR="0035207A" w:rsidRPr="004B5AAB" w14:paraId="4AC91FBC" w14:textId="77777777" w:rsidTr="0035207A">
        <w:tc>
          <w:tcPr>
            <w:tcW w:w="453" w:type="pct"/>
          </w:tcPr>
          <w:p w14:paraId="691E6583" w14:textId="3D1B49B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riedman et al 1980</w:t>
            </w:r>
          </w:p>
        </w:tc>
        <w:tc>
          <w:tcPr>
            <w:tcW w:w="298" w:type="pct"/>
          </w:tcPr>
          <w:p w14:paraId="4E2952DE" w14:textId="26E9A9A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225CE74A" w14:textId="59D2D0B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3/F</w:t>
            </w:r>
          </w:p>
        </w:tc>
        <w:tc>
          <w:tcPr>
            <w:tcW w:w="264" w:type="pct"/>
          </w:tcPr>
          <w:p w14:paraId="6121D726" w14:textId="628C8DB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6A47C1C4" w14:textId="1BF819E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</w:tc>
        <w:tc>
          <w:tcPr>
            <w:tcW w:w="386" w:type="pct"/>
          </w:tcPr>
          <w:p w14:paraId="7978DAC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</w:t>
            </w:r>
          </w:p>
          <w:p w14:paraId="2C6CF2B5" w14:textId="6D3AC46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ft </w:t>
            </w:r>
          </w:p>
          <w:p w14:paraId="6AA7E67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/50</w:t>
            </w:r>
          </w:p>
          <w:p w14:paraId="46404AF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B892F1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ight 20/30</w:t>
            </w:r>
          </w:p>
          <w:p w14:paraId="5DE16AC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2BCAF1D9" w14:textId="4F4E233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3ACCE3A" w14:textId="7EF5E62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Two  cysts with scolex  in left vitreous cavity</w:t>
            </w:r>
          </w:p>
        </w:tc>
        <w:tc>
          <w:tcPr>
            <w:tcW w:w="348" w:type="pct"/>
          </w:tcPr>
          <w:p w14:paraId="377049FB" w14:textId="52CF11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16DCB4D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69D303E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5F491645" w14:textId="41731FE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11E84A1C" w14:textId="789BDF3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76FBD03" w14:textId="6304425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34B2CF58" w14:textId="3572151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stable</w:t>
            </w:r>
          </w:p>
        </w:tc>
      </w:tr>
      <w:tr w:rsidR="0035207A" w:rsidRPr="004B5AAB" w14:paraId="44312E81" w14:textId="77777777" w:rsidTr="0035207A">
        <w:tc>
          <w:tcPr>
            <w:tcW w:w="453" w:type="pct"/>
          </w:tcPr>
          <w:p w14:paraId="7C3CFBB7" w14:textId="3FC5654B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ssner and Kammerer 1979</w:t>
            </w:r>
          </w:p>
          <w:p w14:paraId="20D3550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</w:tcPr>
          <w:p w14:paraId="6672A0D2" w14:textId="2F09E2B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569094F8" w14:textId="01185C3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59/F</w:t>
            </w:r>
          </w:p>
        </w:tc>
        <w:tc>
          <w:tcPr>
            <w:tcW w:w="264" w:type="pct"/>
          </w:tcPr>
          <w:p w14:paraId="03AFD187" w14:textId="16CEEA7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0B05DCF2" w14:textId="2456B28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AF9EC87" w14:textId="4D68599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20/100</w:t>
            </w:r>
          </w:p>
        </w:tc>
        <w:tc>
          <w:tcPr>
            <w:tcW w:w="468" w:type="pct"/>
          </w:tcPr>
          <w:p w14:paraId="60F3F538" w14:textId="2886791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A13610E" w14:textId="1307674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wo  retinal cysts with scolex   </w:t>
            </w:r>
          </w:p>
        </w:tc>
        <w:tc>
          <w:tcPr>
            <w:tcW w:w="348" w:type="pct"/>
          </w:tcPr>
          <w:p w14:paraId="247F054B" w14:textId="508A75C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6AD4B6B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37FAD25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2C64CB2C" w14:textId="5E739FA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31D30FDB" w14:textId="14C0011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914193B" w14:textId="24F59C4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6318A9A6" w14:textId="7D7924F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stable</w:t>
            </w:r>
          </w:p>
        </w:tc>
      </w:tr>
      <w:tr w:rsidR="0035207A" w:rsidRPr="004B5AAB" w14:paraId="5060B8D9" w14:textId="77777777" w:rsidTr="0035207A">
        <w:tc>
          <w:tcPr>
            <w:tcW w:w="453" w:type="pct"/>
            <w:vMerge w:val="restart"/>
          </w:tcPr>
          <w:p w14:paraId="2DD1E59A" w14:textId="66C58D4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ain et al 1979</w:t>
            </w:r>
          </w:p>
        </w:tc>
        <w:tc>
          <w:tcPr>
            <w:tcW w:w="298" w:type="pct"/>
            <w:vMerge w:val="restart"/>
          </w:tcPr>
          <w:p w14:paraId="68621D82" w14:textId="663E168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1712F8E5" w14:textId="2FDD9AD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5/M</w:t>
            </w:r>
          </w:p>
        </w:tc>
        <w:tc>
          <w:tcPr>
            <w:tcW w:w="264" w:type="pct"/>
          </w:tcPr>
          <w:p w14:paraId="4DE3158C" w14:textId="0CC205D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years</w:t>
            </w:r>
          </w:p>
        </w:tc>
        <w:tc>
          <w:tcPr>
            <w:tcW w:w="346" w:type="pct"/>
          </w:tcPr>
          <w:p w14:paraId="1BBE8A15" w14:textId="4662D2E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7C40285" w14:textId="12BA662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</w:tc>
        <w:tc>
          <w:tcPr>
            <w:tcW w:w="468" w:type="pct"/>
          </w:tcPr>
          <w:p w14:paraId="35A19FAE" w14:textId="1AD07BC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4779754" w14:textId="4D08BF0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with scolex  in left vitreous cavity</w:t>
            </w:r>
          </w:p>
        </w:tc>
        <w:tc>
          <w:tcPr>
            <w:tcW w:w="348" w:type="pct"/>
          </w:tcPr>
          <w:p w14:paraId="4AF51F12" w14:textId="5E02F0F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5C10C97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38B5E02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346570F1" w14:textId="4675903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32AAA48B" w14:textId="272AB2C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7773DEA" w14:textId="16755D6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ye was removed</w:t>
            </w:r>
          </w:p>
        </w:tc>
        <w:tc>
          <w:tcPr>
            <w:tcW w:w="341" w:type="pct"/>
          </w:tcPr>
          <w:p w14:paraId="148F168C" w14:textId="65C736F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111CA342" w14:textId="77777777" w:rsidTr="0035207A">
        <w:tc>
          <w:tcPr>
            <w:tcW w:w="453" w:type="pct"/>
            <w:vMerge/>
          </w:tcPr>
          <w:p w14:paraId="29A03B5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03106E2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285E1B25" w14:textId="07E1EF7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0/M</w:t>
            </w:r>
          </w:p>
        </w:tc>
        <w:tc>
          <w:tcPr>
            <w:tcW w:w="264" w:type="pct"/>
          </w:tcPr>
          <w:p w14:paraId="3D441989" w14:textId="0F96262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years</w:t>
            </w:r>
          </w:p>
        </w:tc>
        <w:tc>
          <w:tcPr>
            <w:tcW w:w="346" w:type="pct"/>
          </w:tcPr>
          <w:p w14:paraId="789464FF" w14:textId="0E4281A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FF38EBC" w14:textId="2874DB8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</w:tc>
        <w:tc>
          <w:tcPr>
            <w:tcW w:w="468" w:type="pct"/>
          </w:tcPr>
          <w:p w14:paraId="6DB7A520" w14:textId="2617A20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A1A96C7" w14:textId="1A17ED0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with scolex  in retina</w:t>
            </w:r>
          </w:p>
          <w:p w14:paraId="53F562D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946ACF1" w14:textId="6E867A6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tinal detachment </w:t>
            </w:r>
          </w:p>
        </w:tc>
        <w:tc>
          <w:tcPr>
            <w:tcW w:w="348" w:type="pct"/>
          </w:tcPr>
          <w:p w14:paraId="67657E2D" w14:textId="4932207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3BA68261" w14:textId="5D2425C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7DE48AA4" w14:textId="45288BB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43A7B9C0" w14:textId="3F8491C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48DE47A" w14:textId="213CB7C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2282DB1D" w14:textId="4FFBC99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4648CAE4" w14:textId="77777777" w:rsidTr="0035207A">
        <w:tc>
          <w:tcPr>
            <w:tcW w:w="453" w:type="pct"/>
            <w:vMerge/>
          </w:tcPr>
          <w:p w14:paraId="12AFC58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7C39F93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571A10F6" w14:textId="1C897A2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5/M</w:t>
            </w:r>
          </w:p>
        </w:tc>
        <w:tc>
          <w:tcPr>
            <w:tcW w:w="264" w:type="pct"/>
          </w:tcPr>
          <w:p w14:paraId="1E099BE4" w14:textId="5C7C0E6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</w:t>
            </w:r>
          </w:p>
        </w:tc>
        <w:tc>
          <w:tcPr>
            <w:tcW w:w="346" w:type="pct"/>
          </w:tcPr>
          <w:p w14:paraId="13F84C4C" w14:textId="3C99AEE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  <w:p w14:paraId="3AA009C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1AE2A3B" w14:textId="18485CF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cutaneous nodules</w:t>
            </w:r>
          </w:p>
        </w:tc>
        <w:tc>
          <w:tcPr>
            <w:tcW w:w="386" w:type="pct"/>
          </w:tcPr>
          <w:p w14:paraId="5D77834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finger counting only</w:t>
            </w:r>
          </w:p>
          <w:p w14:paraId="2FFE358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papilloedema</w:t>
            </w:r>
          </w:p>
          <w:p w14:paraId="4197004F" w14:textId="410AFC2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58F3BFAC" w14:textId="7D2A345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380" w:type="pct"/>
          </w:tcPr>
          <w:p w14:paraId="04BC260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with scolex  in retina</w:t>
            </w:r>
          </w:p>
          <w:p w14:paraId="1A0D15A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8" w:type="pct"/>
          </w:tcPr>
          <w:p w14:paraId="03059925" w14:textId="4F60837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301EE64D" w14:textId="5418415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ubcutaneous nodule = Cysticercal larva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with scolex</w:t>
            </w:r>
          </w:p>
          <w:p w14:paraId="08D0C742" w14:textId="4D086B5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4C78E5E7" w14:textId="0B064F0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337" w:type="pct"/>
          </w:tcPr>
          <w:p w14:paraId="55189EDB" w14:textId="0C13892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C932136" w14:textId="6481786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236DCC71" w14:textId="55F5F6F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3E53FB57" w14:textId="77777777" w:rsidTr="0035207A">
        <w:tc>
          <w:tcPr>
            <w:tcW w:w="453" w:type="pct"/>
            <w:vMerge/>
          </w:tcPr>
          <w:p w14:paraId="719C5D6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16B70FD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07E71DD9" w14:textId="10B6E60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2/M</w:t>
            </w:r>
          </w:p>
        </w:tc>
        <w:tc>
          <w:tcPr>
            <w:tcW w:w="264" w:type="pct"/>
          </w:tcPr>
          <w:p w14:paraId="4870BB8A" w14:textId="06D003B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346" w:type="pct"/>
          </w:tcPr>
          <w:p w14:paraId="27D76F55" w14:textId="606F1E8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0ED6CD53" w14:textId="05FABB3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</w:tc>
        <w:tc>
          <w:tcPr>
            <w:tcW w:w="468" w:type="pct"/>
          </w:tcPr>
          <w:p w14:paraId="618F9A87" w14:textId="1B96960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D2821C8" w14:textId="3675BD7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with scolex  in retina</w:t>
            </w:r>
          </w:p>
        </w:tc>
        <w:tc>
          <w:tcPr>
            <w:tcW w:w="348" w:type="pct"/>
          </w:tcPr>
          <w:p w14:paraId="67A4CF58" w14:textId="311FC11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38B34D11" w14:textId="2A3FE22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1A066CE" w14:textId="6FD2E41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1194E0AE" w14:textId="0885AAA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77C1FA5" w14:textId="0AF100E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0FD6CBC5" w14:textId="5ABD03F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23887CD0" w14:textId="77777777" w:rsidTr="0035207A">
        <w:tc>
          <w:tcPr>
            <w:tcW w:w="453" w:type="pct"/>
            <w:vMerge/>
          </w:tcPr>
          <w:p w14:paraId="36DE09F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7F319FB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2DC874BD" w14:textId="3E89502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2/M</w:t>
            </w:r>
          </w:p>
        </w:tc>
        <w:tc>
          <w:tcPr>
            <w:tcW w:w="264" w:type="pct"/>
          </w:tcPr>
          <w:p w14:paraId="7E3340E9" w14:textId="6F35CBD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5 days</w:t>
            </w:r>
          </w:p>
        </w:tc>
        <w:tc>
          <w:tcPr>
            <w:tcW w:w="346" w:type="pct"/>
          </w:tcPr>
          <w:p w14:paraId="0F4E2B13" w14:textId="029DD34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44D73844" w14:textId="7BBF3C3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</w:tc>
        <w:tc>
          <w:tcPr>
            <w:tcW w:w="468" w:type="pct"/>
          </w:tcPr>
          <w:p w14:paraId="0F9663AB" w14:textId="7276A3C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77A5E3B" w14:textId="3F5D0AC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with scolex  in retina in macular area</w:t>
            </w:r>
          </w:p>
        </w:tc>
        <w:tc>
          <w:tcPr>
            <w:tcW w:w="348" w:type="pct"/>
          </w:tcPr>
          <w:p w14:paraId="4C7DBF5F" w14:textId="7166AB0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0F23735C" w14:textId="0ABB427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E0D4DB6" w14:textId="4CF2C2C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3F6B2F49" w14:textId="182802F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E01DA24" w14:textId="5205DAE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781A49A7" w14:textId="45AB935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0CE2F3A2" w14:textId="77777777" w:rsidTr="0035207A">
        <w:tc>
          <w:tcPr>
            <w:tcW w:w="453" w:type="pct"/>
            <w:vMerge/>
          </w:tcPr>
          <w:p w14:paraId="4628F5D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2C6B9DA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378D09FB" w14:textId="6C9615A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1/M</w:t>
            </w:r>
          </w:p>
        </w:tc>
        <w:tc>
          <w:tcPr>
            <w:tcW w:w="264" w:type="pct"/>
          </w:tcPr>
          <w:p w14:paraId="38C4BFFF" w14:textId="532291C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7days</w:t>
            </w:r>
          </w:p>
        </w:tc>
        <w:tc>
          <w:tcPr>
            <w:tcW w:w="346" w:type="pct"/>
          </w:tcPr>
          <w:p w14:paraId="6F065CFF" w14:textId="4999731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7F9B8E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622A87CA" w14:textId="02E8DB1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6/24</w:t>
            </w:r>
          </w:p>
        </w:tc>
        <w:tc>
          <w:tcPr>
            <w:tcW w:w="468" w:type="pct"/>
          </w:tcPr>
          <w:p w14:paraId="14A8329E" w14:textId="1F41BE0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3AA8FE6" w14:textId="382409C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with scolex  in retina in macular area</w:t>
            </w:r>
          </w:p>
        </w:tc>
        <w:tc>
          <w:tcPr>
            <w:tcW w:w="348" w:type="pct"/>
          </w:tcPr>
          <w:p w14:paraId="115F1C63" w14:textId="59970A9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08D0AD6D" w14:textId="127DA4F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899EF8F" w14:textId="792E38F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54882D4B" w14:textId="7D4D815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073E891D" w14:textId="2168372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051EE279" w14:textId="3617DA4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212F6C92" w14:textId="77777777" w:rsidTr="0035207A">
        <w:tc>
          <w:tcPr>
            <w:tcW w:w="453" w:type="pct"/>
            <w:vMerge/>
          </w:tcPr>
          <w:p w14:paraId="79A93FC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6CFFA7E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26D92C33" w14:textId="0B97F1B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6/F</w:t>
            </w:r>
          </w:p>
        </w:tc>
        <w:tc>
          <w:tcPr>
            <w:tcW w:w="264" w:type="pct"/>
          </w:tcPr>
          <w:p w14:paraId="74816DED" w14:textId="7A40861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346" w:type="pct"/>
          </w:tcPr>
          <w:p w14:paraId="131D6840" w14:textId="77777777" w:rsidR="0035207A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dache </w:t>
            </w:r>
          </w:p>
          <w:p w14:paraId="1266CC5F" w14:textId="77777777" w:rsidR="0035207A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8A75C3" w14:textId="026DF08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izures</w:t>
            </w:r>
          </w:p>
          <w:p w14:paraId="311CFC4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4630F4A" w14:textId="120211C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cutaneous nodules</w:t>
            </w:r>
          </w:p>
        </w:tc>
        <w:tc>
          <w:tcPr>
            <w:tcW w:w="386" w:type="pct"/>
          </w:tcPr>
          <w:p w14:paraId="26EA7E6C" w14:textId="6318B91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bilateral</w:t>
            </w:r>
          </w:p>
          <w:p w14:paraId="468186BD" w14:textId="721AE34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C8D830B" w14:textId="6F70C29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pilledema </w:t>
            </w:r>
          </w:p>
          <w:p w14:paraId="719F2E6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4E5CD5" w14:textId="346DF90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roptosis</w:t>
            </w:r>
          </w:p>
        </w:tc>
        <w:tc>
          <w:tcPr>
            <w:tcW w:w="468" w:type="pct"/>
          </w:tcPr>
          <w:p w14:paraId="644C0DC6" w14:textId="343A4CD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4B96030" w14:textId="35C870F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with scolex  in retina in left side macular area</w:t>
            </w:r>
          </w:p>
        </w:tc>
        <w:tc>
          <w:tcPr>
            <w:tcW w:w="348" w:type="pct"/>
          </w:tcPr>
          <w:p w14:paraId="66ABE38F" w14:textId="71E1FCB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3A4A73D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ubcutaneous nodule = Cysticercal larva with scolex</w:t>
            </w:r>
          </w:p>
          <w:p w14:paraId="6B45C1C8" w14:textId="0FAEA70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6E2817E1" w14:textId="337AA08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13290741" w14:textId="026C7AF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8080D79" w14:textId="16B6F4A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57F9B206" w14:textId="03D3B19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6FC0C92E" w14:textId="77777777" w:rsidTr="0035207A">
        <w:tc>
          <w:tcPr>
            <w:tcW w:w="453" w:type="pct"/>
            <w:vMerge/>
          </w:tcPr>
          <w:p w14:paraId="3364CF1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3D698C1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152FDC98" w14:textId="6BB336B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M</w:t>
            </w:r>
          </w:p>
        </w:tc>
        <w:tc>
          <w:tcPr>
            <w:tcW w:w="264" w:type="pct"/>
          </w:tcPr>
          <w:p w14:paraId="682E7A53" w14:textId="6D11912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346" w:type="pct"/>
          </w:tcPr>
          <w:p w14:paraId="5A17AA74" w14:textId="2761144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8F2F7FC" w14:textId="1A20015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</w:tc>
        <w:tc>
          <w:tcPr>
            <w:tcW w:w="468" w:type="pct"/>
          </w:tcPr>
          <w:p w14:paraId="7C206233" w14:textId="19FFF4B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1642EB3" w14:textId="5FAE4C4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with scolex  in retina in   macular area</w:t>
            </w:r>
          </w:p>
        </w:tc>
        <w:tc>
          <w:tcPr>
            <w:tcW w:w="348" w:type="pct"/>
          </w:tcPr>
          <w:p w14:paraId="7B60395A" w14:textId="1F1998EB" w:rsidR="0035207A" w:rsidRPr="004B5AAB" w:rsidRDefault="00377F0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358537F8" w14:textId="7B6A2CA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2C0F74A" w14:textId="33413C3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4FDBB5B0" w14:textId="68B019E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AD5F8AE" w14:textId="577E775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3DB1F996" w14:textId="29B5789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0F9F9BC2" w14:textId="77777777" w:rsidTr="0035207A">
        <w:tc>
          <w:tcPr>
            <w:tcW w:w="453" w:type="pct"/>
            <w:vMerge/>
          </w:tcPr>
          <w:p w14:paraId="21AC7C2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7124252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12B35252" w14:textId="698618B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6/F</w:t>
            </w:r>
          </w:p>
        </w:tc>
        <w:tc>
          <w:tcPr>
            <w:tcW w:w="264" w:type="pct"/>
          </w:tcPr>
          <w:p w14:paraId="0469C9F7" w14:textId="26E3002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346" w:type="pct"/>
          </w:tcPr>
          <w:p w14:paraId="6975C8B8" w14:textId="403AA8D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6A21954" w14:textId="5076E36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</w:t>
            </w:r>
          </w:p>
        </w:tc>
        <w:tc>
          <w:tcPr>
            <w:tcW w:w="468" w:type="pct"/>
          </w:tcPr>
          <w:p w14:paraId="73B2873A" w14:textId="362BEDD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2FAA280" w14:textId="1ED38C2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 with scolex  in retina in   macular area</w:t>
            </w:r>
          </w:p>
        </w:tc>
        <w:tc>
          <w:tcPr>
            <w:tcW w:w="348" w:type="pct"/>
          </w:tcPr>
          <w:p w14:paraId="0438C7AB" w14:textId="529E799D" w:rsidR="0035207A" w:rsidRPr="004B5AAB" w:rsidRDefault="00377F0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1150A352" w14:textId="15B3368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D963D1B" w14:textId="173E78B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67B3171D" w14:textId="52A9980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C8A995C" w14:textId="4F3A7AC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C2A58DB" w14:textId="1184A7D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403F872D" w14:textId="77777777" w:rsidTr="0035207A">
        <w:tc>
          <w:tcPr>
            <w:tcW w:w="453" w:type="pct"/>
            <w:vMerge/>
          </w:tcPr>
          <w:p w14:paraId="79271EE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vMerge/>
          </w:tcPr>
          <w:p w14:paraId="6CD9F51C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</w:tcPr>
          <w:p w14:paraId="009D27FD" w14:textId="3294C7A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6/M</w:t>
            </w:r>
          </w:p>
        </w:tc>
        <w:tc>
          <w:tcPr>
            <w:tcW w:w="264" w:type="pct"/>
          </w:tcPr>
          <w:p w14:paraId="2813CF48" w14:textId="7EE330B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786FF4E8" w14:textId="64ECD3C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ranial nerve palsy</w:t>
            </w:r>
          </w:p>
          <w:p w14:paraId="553A733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B03C3BE" w14:textId="6DEB0D7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H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miplegia</w:t>
            </w:r>
          </w:p>
        </w:tc>
        <w:tc>
          <w:tcPr>
            <w:tcW w:w="386" w:type="pct"/>
          </w:tcPr>
          <w:p w14:paraId="31F61DE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Vision loss bilateral 6/9 </w:t>
            </w:r>
          </w:p>
          <w:p w14:paraId="783EAEA5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A96A9A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 bilateral papilloedema</w:t>
            </w:r>
          </w:p>
          <w:p w14:paraId="7A79130B" w14:textId="49E52EB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11DC8C57" w14:textId="7EC98E0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380" w:type="pct"/>
          </w:tcPr>
          <w:p w14:paraId="5500A0B9" w14:textId="4C3A22A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 with scolex  in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tina in right side</w:t>
            </w:r>
          </w:p>
        </w:tc>
        <w:tc>
          <w:tcPr>
            <w:tcW w:w="348" w:type="pct"/>
          </w:tcPr>
          <w:p w14:paraId="1422BF1D" w14:textId="0241E5BB" w:rsidR="0035207A" w:rsidRPr="004B5AAB" w:rsidRDefault="00377F0C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tina</w:t>
            </w:r>
          </w:p>
        </w:tc>
        <w:tc>
          <w:tcPr>
            <w:tcW w:w="339" w:type="pct"/>
          </w:tcPr>
          <w:p w14:paraId="140A7036" w14:textId="4D5938D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6F7F95B1" w14:textId="72E641D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0C9E8B7C" w14:textId="06795FC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959C1FB" w14:textId="795C1A7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43737AEC" w14:textId="5D6FA0B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163BE70B" w14:textId="77777777" w:rsidTr="0035207A">
        <w:tc>
          <w:tcPr>
            <w:tcW w:w="453" w:type="pct"/>
          </w:tcPr>
          <w:p w14:paraId="7C461053" w14:textId="3E48D7D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apoor et al 1977</w:t>
            </w:r>
          </w:p>
        </w:tc>
        <w:tc>
          <w:tcPr>
            <w:tcW w:w="298" w:type="pct"/>
          </w:tcPr>
          <w:p w14:paraId="26ED31E5" w14:textId="618E641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52" w:type="pct"/>
          </w:tcPr>
          <w:p w14:paraId="749FEDD6" w14:textId="6DA9429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4/M</w:t>
            </w:r>
          </w:p>
        </w:tc>
        <w:tc>
          <w:tcPr>
            <w:tcW w:w="264" w:type="pct"/>
          </w:tcPr>
          <w:p w14:paraId="36742E2B" w14:textId="36CD0DC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346" w:type="pct"/>
          </w:tcPr>
          <w:p w14:paraId="221BF22D" w14:textId="5FC3047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252677EC" w14:textId="54A7D31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finger counting only</w:t>
            </w:r>
          </w:p>
        </w:tc>
        <w:tc>
          <w:tcPr>
            <w:tcW w:w="468" w:type="pct"/>
          </w:tcPr>
          <w:p w14:paraId="4FD36ED4" w14:textId="6B25FC2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D4F8989" w14:textId="69B5735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floating cyst with scolex in anterior chamber</w:t>
            </w:r>
          </w:p>
        </w:tc>
        <w:tc>
          <w:tcPr>
            <w:tcW w:w="348" w:type="pct"/>
          </w:tcPr>
          <w:p w14:paraId="6F5C5AC2" w14:textId="7633BBE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erior chamber</w:t>
            </w:r>
          </w:p>
        </w:tc>
        <w:tc>
          <w:tcPr>
            <w:tcW w:w="339" w:type="pct"/>
          </w:tcPr>
          <w:p w14:paraId="2FF0AF6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4512A66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7786CD34" w14:textId="3B01941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097B338A" w14:textId="25BD50E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674DB1F" w14:textId="7F7BF51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5C07119F" w14:textId="3B0976E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19C201AF" w14:textId="77777777" w:rsidTr="0035207A">
        <w:tc>
          <w:tcPr>
            <w:tcW w:w="453" w:type="pct"/>
          </w:tcPr>
          <w:p w14:paraId="131B4227" w14:textId="5F1CF8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utton et al 1976</w:t>
            </w:r>
          </w:p>
        </w:tc>
        <w:tc>
          <w:tcPr>
            <w:tcW w:w="298" w:type="pct"/>
          </w:tcPr>
          <w:p w14:paraId="17C58BA4" w14:textId="42D748E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108AD245" w14:textId="647034F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3/M</w:t>
            </w:r>
          </w:p>
        </w:tc>
        <w:tc>
          <w:tcPr>
            <w:tcW w:w="264" w:type="pct"/>
          </w:tcPr>
          <w:p w14:paraId="3FC0523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  <w:p w14:paraId="38B163AE" w14:textId="7680A17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346" w:type="pct"/>
          </w:tcPr>
          <w:p w14:paraId="0849D00C" w14:textId="6DC43F9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12BF1AED" w14:textId="7526874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20/60</w:t>
            </w:r>
          </w:p>
        </w:tc>
        <w:tc>
          <w:tcPr>
            <w:tcW w:w="468" w:type="pct"/>
          </w:tcPr>
          <w:p w14:paraId="4878C346" w14:textId="27C46A2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A1C32F4" w14:textId="5260135B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vetreous</w:t>
            </w:r>
          </w:p>
          <w:p w14:paraId="5BE831B7" w14:textId="5CE4436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yst</w:t>
            </w:r>
          </w:p>
        </w:tc>
        <w:tc>
          <w:tcPr>
            <w:tcW w:w="348" w:type="pct"/>
          </w:tcPr>
          <w:p w14:paraId="75C818C9" w14:textId="61A7363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25D1E4A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186BD90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7C717459" w14:textId="003CFAE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27896AE0" w14:textId="3E72913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5DD5E69E" w14:textId="4C3AADC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71FD3408" w14:textId="02295A4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  <w:tr w:rsidR="0035207A" w:rsidRPr="004B5AAB" w14:paraId="21AC78B7" w14:textId="77777777" w:rsidTr="0035207A">
        <w:tc>
          <w:tcPr>
            <w:tcW w:w="453" w:type="pct"/>
            <w:vMerge w:val="restart"/>
          </w:tcPr>
          <w:p w14:paraId="1F7AA703" w14:textId="77777777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artholomew</w:t>
            </w:r>
          </w:p>
          <w:p w14:paraId="140E2DDF" w14:textId="4A36230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975</w:t>
            </w:r>
          </w:p>
        </w:tc>
        <w:tc>
          <w:tcPr>
            <w:tcW w:w="298" w:type="pct"/>
            <w:vMerge w:val="restart"/>
          </w:tcPr>
          <w:p w14:paraId="7F028F03" w14:textId="7C7BED7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52" w:type="pct"/>
          </w:tcPr>
          <w:p w14:paraId="20355F7A" w14:textId="35D54E5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5/F</w:t>
            </w:r>
          </w:p>
        </w:tc>
        <w:tc>
          <w:tcPr>
            <w:tcW w:w="264" w:type="pct"/>
          </w:tcPr>
          <w:p w14:paraId="3A9C88B0" w14:textId="5987AB3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223498B6" w14:textId="7B688B0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7267929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 finger counting</w:t>
            </w:r>
          </w:p>
          <w:p w14:paraId="7EDBCCB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D3509D" w14:textId="579C848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disk edema</w:t>
            </w:r>
          </w:p>
        </w:tc>
        <w:tc>
          <w:tcPr>
            <w:tcW w:w="468" w:type="pct"/>
          </w:tcPr>
          <w:p w14:paraId="03C8705B" w14:textId="4EE550D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B8AF3F4" w14:textId="71D8E64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subretinal cyst</w:t>
            </w:r>
          </w:p>
        </w:tc>
        <w:tc>
          <w:tcPr>
            <w:tcW w:w="348" w:type="pct"/>
          </w:tcPr>
          <w:p w14:paraId="5CBDA783" w14:textId="4DC986D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7E784D04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72D03E8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39FCB1FE" w14:textId="4FEF38C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2E452009" w14:textId="276270E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2CEACD0A" w14:textId="55957ED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038E7FA9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Severe vitreous hemorrhage</w:t>
            </w:r>
          </w:p>
          <w:p w14:paraId="5C5923C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C8D552" w14:textId="24649CE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t </w:t>
            </w:r>
          </w:p>
        </w:tc>
      </w:tr>
      <w:tr w:rsidR="0035207A" w:rsidRPr="004B5AAB" w14:paraId="56ECF1B4" w14:textId="77777777" w:rsidTr="0035207A">
        <w:tc>
          <w:tcPr>
            <w:tcW w:w="453" w:type="pct"/>
            <w:vMerge/>
          </w:tcPr>
          <w:p w14:paraId="709FDAB8" w14:textId="77777777" w:rsidR="0035207A" w:rsidRPr="004B5AAB" w:rsidRDefault="0035207A" w:rsidP="0035207A">
            <w:pPr>
              <w:rPr>
                <w:color w:val="000000" w:themeColor="text1"/>
              </w:rPr>
            </w:pPr>
          </w:p>
        </w:tc>
        <w:tc>
          <w:tcPr>
            <w:tcW w:w="298" w:type="pct"/>
            <w:vMerge/>
          </w:tcPr>
          <w:p w14:paraId="3F96C7AB" w14:textId="77777777" w:rsidR="0035207A" w:rsidRPr="004B5AAB" w:rsidRDefault="0035207A" w:rsidP="0035207A">
            <w:pPr>
              <w:rPr>
                <w:color w:val="000000" w:themeColor="text1"/>
              </w:rPr>
            </w:pPr>
          </w:p>
        </w:tc>
        <w:tc>
          <w:tcPr>
            <w:tcW w:w="252" w:type="pct"/>
          </w:tcPr>
          <w:p w14:paraId="1676CAA8" w14:textId="03CD8A2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M</w:t>
            </w:r>
          </w:p>
        </w:tc>
        <w:tc>
          <w:tcPr>
            <w:tcW w:w="264" w:type="pct"/>
          </w:tcPr>
          <w:p w14:paraId="66495935" w14:textId="51912F6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26F03FB7" w14:textId="49D3E1F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6FB53461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69C913D0" w14:textId="536A0C9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0/200</w:t>
            </w:r>
          </w:p>
        </w:tc>
        <w:tc>
          <w:tcPr>
            <w:tcW w:w="468" w:type="pct"/>
          </w:tcPr>
          <w:p w14:paraId="620A0593" w14:textId="0CAE4D91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179C93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subretinal cyst</w:t>
            </w:r>
          </w:p>
          <w:p w14:paraId="23D80E1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584D1A3" w14:textId="52B8C6F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hemorrhage</w:t>
            </w:r>
          </w:p>
        </w:tc>
        <w:tc>
          <w:tcPr>
            <w:tcW w:w="348" w:type="pct"/>
          </w:tcPr>
          <w:p w14:paraId="436B3002" w14:textId="2DA13CC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021D95BF" w14:textId="73C67CF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44066BC5" w14:textId="50DB3FCE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456144ED" w14:textId="062B99B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F9E1934" w14:textId="7C41549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1" w:type="pct"/>
          </w:tcPr>
          <w:p w14:paraId="2F39C951" w14:textId="7157481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6F4C98DE" w14:textId="77777777" w:rsidTr="0035207A">
        <w:tc>
          <w:tcPr>
            <w:tcW w:w="453" w:type="pct"/>
          </w:tcPr>
          <w:p w14:paraId="578A6235" w14:textId="77777777" w:rsidR="0035207A" w:rsidRPr="004B5AAB" w:rsidRDefault="0035207A" w:rsidP="0035207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anschot</w:t>
            </w:r>
            <w:proofErr w:type="spellEnd"/>
          </w:p>
          <w:p w14:paraId="7DDAFD3F" w14:textId="14F79DD4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968</w:t>
            </w:r>
          </w:p>
        </w:tc>
        <w:tc>
          <w:tcPr>
            <w:tcW w:w="298" w:type="pct"/>
          </w:tcPr>
          <w:p w14:paraId="55324A0E" w14:textId="2F1241F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252" w:type="pct"/>
          </w:tcPr>
          <w:p w14:paraId="054FD1C8" w14:textId="6321175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16/F</w:t>
            </w:r>
          </w:p>
        </w:tc>
        <w:tc>
          <w:tcPr>
            <w:tcW w:w="264" w:type="pct"/>
          </w:tcPr>
          <w:p w14:paraId="622F9F33" w14:textId="4F51FC6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57FB548C" w14:textId="7D6B5DF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27C2F22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right</w:t>
            </w:r>
          </w:p>
          <w:p w14:paraId="5FE763B6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4AE929B0" w14:textId="2395135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DF12658" w14:textId="029BC06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 subretinal cyst</w:t>
            </w:r>
          </w:p>
        </w:tc>
        <w:tc>
          <w:tcPr>
            <w:tcW w:w="348" w:type="pct"/>
          </w:tcPr>
          <w:p w14:paraId="5758DCE7" w14:textId="6177A57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4295487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071F692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5B11D1D6" w14:textId="4AAD45F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55ABE252" w14:textId="7462108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3E164CFD" w14:textId="3B5A55E5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moval of whole eye</w:t>
            </w:r>
          </w:p>
        </w:tc>
        <w:tc>
          <w:tcPr>
            <w:tcW w:w="341" w:type="pct"/>
          </w:tcPr>
          <w:p w14:paraId="789460A5" w14:textId="325A13E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5207A" w:rsidRPr="004B5AAB" w14:paraId="747921A8" w14:textId="77777777" w:rsidTr="0035207A">
        <w:tc>
          <w:tcPr>
            <w:tcW w:w="453" w:type="pct"/>
          </w:tcPr>
          <w:p w14:paraId="5B0178F4" w14:textId="1CF2B8B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unlap 1965</w:t>
            </w:r>
          </w:p>
        </w:tc>
        <w:tc>
          <w:tcPr>
            <w:tcW w:w="298" w:type="pct"/>
          </w:tcPr>
          <w:p w14:paraId="628A1E6D" w14:textId="717223D3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52" w:type="pct"/>
          </w:tcPr>
          <w:p w14:paraId="67BE2A1D" w14:textId="6CCA97E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39/M</w:t>
            </w:r>
          </w:p>
        </w:tc>
        <w:tc>
          <w:tcPr>
            <w:tcW w:w="264" w:type="pct"/>
          </w:tcPr>
          <w:p w14:paraId="056297AB" w14:textId="1165A06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</w:t>
            </w:r>
          </w:p>
        </w:tc>
        <w:tc>
          <w:tcPr>
            <w:tcW w:w="346" w:type="pct"/>
          </w:tcPr>
          <w:p w14:paraId="32613BA3" w14:textId="7C69795F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0C46D237" w14:textId="0765D33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left limited to light perception</w:t>
            </w:r>
          </w:p>
          <w:p w14:paraId="57399EC0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" w:type="pct"/>
          </w:tcPr>
          <w:p w14:paraId="588C10FA" w14:textId="1AA38EC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5A1BCA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 Intravetreous cyst</w:t>
            </w:r>
          </w:p>
          <w:p w14:paraId="5D9AF807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0742FDF" w14:textId="30A8007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</w:t>
            </w:r>
          </w:p>
        </w:tc>
        <w:tc>
          <w:tcPr>
            <w:tcW w:w="348" w:type="pct"/>
          </w:tcPr>
          <w:p w14:paraId="545D4AD0" w14:textId="54A98738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</w:t>
            </w:r>
          </w:p>
        </w:tc>
        <w:tc>
          <w:tcPr>
            <w:tcW w:w="339" w:type="pct"/>
          </w:tcPr>
          <w:p w14:paraId="06B55793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al larva with scolex</w:t>
            </w:r>
          </w:p>
          <w:p w14:paraId="1A0BEE5F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56C48010" w14:textId="75ED48E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37" w:type="pct"/>
          </w:tcPr>
          <w:p w14:paraId="4B71BF94" w14:textId="2B1320C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65CF5B78" w14:textId="28CB5DCA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5EF4E81A" w14:textId="53817969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 change in vision </w:t>
            </w:r>
          </w:p>
        </w:tc>
      </w:tr>
      <w:tr w:rsidR="0035207A" w:rsidRPr="004B5AAB" w14:paraId="4A5A1FBC" w14:textId="77777777" w:rsidTr="0035207A">
        <w:tc>
          <w:tcPr>
            <w:tcW w:w="453" w:type="pct"/>
          </w:tcPr>
          <w:p w14:paraId="3C4C6763" w14:textId="55B528BB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egal et al 1964</w:t>
            </w:r>
          </w:p>
        </w:tc>
        <w:tc>
          <w:tcPr>
            <w:tcW w:w="298" w:type="pct"/>
          </w:tcPr>
          <w:p w14:paraId="5A271BB4" w14:textId="2DAFC17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252" w:type="pct"/>
          </w:tcPr>
          <w:p w14:paraId="295EA0F5" w14:textId="1D8B8062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23/M</w:t>
            </w:r>
          </w:p>
        </w:tc>
        <w:tc>
          <w:tcPr>
            <w:tcW w:w="264" w:type="pct"/>
          </w:tcPr>
          <w:p w14:paraId="2E51A54E" w14:textId="170C28D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6" w:type="pct"/>
          </w:tcPr>
          <w:p w14:paraId="0D3F740F" w14:textId="48877AE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56542B4E" w14:textId="6C9C0780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sion loss right finger counting </w:t>
            </w:r>
          </w:p>
        </w:tc>
        <w:tc>
          <w:tcPr>
            <w:tcW w:w="468" w:type="pct"/>
          </w:tcPr>
          <w:p w14:paraId="760E3097" w14:textId="7AD5871C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4CBB05E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An Intravetreous cyst</w:t>
            </w:r>
          </w:p>
          <w:p w14:paraId="3539D9D8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96B0838" w14:textId="78961D8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al detachment and retinal hemorrhage</w:t>
            </w:r>
          </w:p>
        </w:tc>
        <w:tc>
          <w:tcPr>
            <w:tcW w:w="348" w:type="pct"/>
          </w:tcPr>
          <w:p w14:paraId="3A270D75" w14:textId="16D8487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tina</w:t>
            </w:r>
          </w:p>
        </w:tc>
        <w:tc>
          <w:tcPr>
            <w:tcW w:w="339" w:type="pct"/>
          </w:tcPr>
          <w:p w14:paraId="026192EB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sticercal larva </w:t>
            </w: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with scolex</w:t>
            </w:r>
          </w:p>
          <w:p w14:paraId="073C156D" w14:textId="7777777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14:paraId="270EBADC" w14:textId="744DFAF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337" w:type="pct"/>
          </w:tcPr>
          <w:p w14:paraId="7B234F9A" w14:textId="6EA2AFE6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9" w:type="pct"/>
          </w:tcPr>
          <w:p w14:paraId="14B1C44E" w14:textId="7243025D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the cyst</w:t>
            </w:r>
          </w:p>
        </w:tc>
        <w:tc>
          <w:tcPr>
            <w:tcW w:w="341" w:type="pct"/>
          </w:tcPr>
          <w:p w14:paraId="02C49378" w14:textId="01AA7FA7" w:rsidR="0035207A" w:rsidRPr="004B5AAB" w:rsidRDefault="0035207A" w:rsidP="0035207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B5AAB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improved</w:t>
            </w:r>
          </w:p>
        </w:tc>
      </w:tr>
    </w:tbl>
    <w:p w14:paraId="27A50B79" w14:textId="77777777" w:rsidR="00C1156F" w:rsidRDefault="00C1156F" w:rsidP="00F31B2C">
      <w:pPr>
        <w:rPr>
          <w:rFonts w:ascii="Arial" w:hAnsi="Arial" w:cs="Arial"/>
          <w:b/>
          <w:lang w:val="en-US"/>
        </w:rPr>
      </w:pPr>
    </w:p>
    <w:p w14:paraId="681D1FEA" w14:textId="15E25A0B" w:rsidR="00F31B2C" w:rsidRPr="00F31B2C" w:rsidRDefault="00F31B2C" w:rsidP="00F31B2C">
      <w:pPr>
        <w:rPr>
          <w:rFonts w:ascii="Arial" w:hAnsi="Arial" w:cs="Arial"/>
          <w:b/>
          <w:lang w:val="en-US"/>
        </w:rPr>
      </w:pPr>
      <w:r w:rsidRPr="00F31B2C">
        <w:rPr>
          <w:rFonts w:ascii="Arial" w:hAnsi="Arial" w:cs="Arial"/>
          <w:b/>
          <w:lang w:val="en-US"/>
        </w:rPr>
        <w:t>References</w:t>
      </w:r>
    </w:p>
    <w:p w14:paraId="405E4E11" w14:textId="77777777" w:rsidR="00F31B2C" w:rsidRDefault="00F31B2C" w:rsidP="00F31B2C">
      <w:pPr>
        <w:rPr>
          <w:lang w:val="en-US"/>
        </w:rPr>
      </w:pPr>
    </w:p>
    <w:p w14:paraId="7CE5B7E4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on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Nadeem M, Shukla D. Suprasellar Multiple Neurocysticercal Cyst Presenting with Visual Loss. World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4;187:67. doi: 10.1016/j.wneu.2024.04.036. </w:t>
      </w:r>
    </w:p>
    <w:p w14:paraId="13CC9E3E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BDF601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hangamathesvar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L, Mishra K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Hand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T. Intraretinal granuloma in neurocysticercosis. C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3;58(5):e202-e203. doi: 10.1016/j.jcjo.2023.01.020.</w:t>
      </w:r>
    </w:p>
    <w:p w14:paraId="3376AC6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AC08E8F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Rehman AF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Laz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-Vasquez AF, Bhatt PK, Quiroz T, Joseph J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Gulteki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Montreuil N, Sternberg C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yoad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F. Neurocysticercosis mimicking craniopharyngioma: A case report. Clin Case Rep. 2023;11(12):e8166. doi: 10.1002/ccr3.8166.</w:t>
      </w:r>
    </w:p>
    <w:p w14:paraId="7829E50E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A453382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Rama K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Jahagird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V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Ginnaram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R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ottabathin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andapall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V. Worm in the Eye: A Case Report of Ocular Neurocysticercosis With Adherent Retinal Cyst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ureu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3;15(12):e50194. doi: 10.7759/cureus.50194.</w:t>
      </w:r>
    </w:p>
    <w:p w14:paraId="4BD5F1F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9AFA428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Mansour MA, Tahir M. Intraventricular neurocysticercosis: A correlative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radiopathologica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mage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ci. 2023;44(8):2991-2992. doi: 10.1007/s10072-023-06810-z. </w:t>
      </w:r>
    </w:p>
    <w:p w14:paraId="12398B2B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49CB508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Grover R, Varshney 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Junej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washt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U, Singh SR. Intraocular twin cysticercosis. GMS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ases. 2023;13:Doc18. doi: 10.3205/oc000226.</w:t>
      </w:r>
    </w:p>
    <w:p w14:paraId="4AD9C787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FC854CB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t>Gasca</w:t>
      </w:r>
      <w:proofErr w:type="spellEnd"/>
      <w:r w:rsidRPr="003F229A">
        <w:rPr>
          <w:rFonts w:ascii="Arial" w:hAnsi="Arial" w:cs="Arial"/>
          <w:lang w:val="en-US"/>
        </w:rPr>
        <w:t xml:space="preserve">-Sánchez M, Jaramillo D, </w:t>
      </w:r>
      <w:proofErr w:type="spellStart"/>
      <w:r w:rsidRPr="003F229A">
        <w:rPr>
          <w:rFonts w:ascii="Arial" w:hAnsi="Arial" w:cs="Arial"/>
          <w:lang w:val="en-US"/>
        </w:rPr>
        <w:t>Pachón</w:t>
      </w:r>
      <w:proofErr w:type="spellEnd"/>
      <w:r w:rsidRPr="003F229A">
        <w:rPr>
          <w:rFonts w:ascii="Arial" w:hAnsi="Arial" w:cs="Arial"/>
          <w:lang w:val="en-US"/>
        </w:rPr>
        <w:t>-Blanco N, Marín-</w:t>
      </w:r>
      <w:proofErr w:type="spellStart"/>
      <w:r w:rsidRPr="003F229A">
        <w:rPr>
          <w:rFonts w:ascii="Arial" w:hAnsi="Arial" w:cs="Arial"/>
          <w:lang w:val="en-US"/>
        </w:rPr>
        <w:t>Núñez</w:t>
      </w:r>
      <w:proofErr w:type="spellEnd"/>
      <w:r w:rsidRPr="003F229A">
        <w:rPr>
          <w:rFonts w:ascii="Arial" w:hAnsi="Arial" w:cs="Arial"/>
          <w:lang w:val="en-US"/>
        </w:rPr>
        <w:t xml:space="preserve"> N, </w:t>
      </w:r>
      <w:proofErr w:type="spellStart"/>
      <w:r w:rsidRPr="003F229A">
        <w:rPr>
          <w:rFonts w:ascii="Arial" w:hAnsi="Arial" w:cs="Arial"/>
          <w:lang w:val="en-US"/>
        </w:rPr>
        <w:t>Urrea</w:t>
      </w:r>
      <w:proofErr w:type="spellEnd"/>
      <w:r w:rsidRPr="003F229A">
        <w:rPr>
          <w:rFonts w:ascii="Arial" w:hAnsi="Arial" w:cs="Arial"/>
          <w:lang w:val="en-US"/>
        </w:rPr>
        <w:t xml:space="preserve">-Victoria T. Ocular cysticercosis in pediatric patient. </w:t>
      </w:r>
      <w:proofErr w:type="spellStart"/>
      <w:r w:rsidRPr="003F229A">
        <w:rPr>
          <w:rFonts w:ascii="Arial" w:hAnsi="Arial" w:cs="Arial"/>
          <w:lang w:val="en-US"/>
        </w:rPr>
        <w:t>Revista</w:t>
      </w:r>
      <w:proofErr w:type="spellEnd"/>
      <w:r w:rsidRPr="003F229A">
        <w:rPr>
          <w:rFonts w:ascii="Arial" w:hAnsi="Arial" w:cs="Arial"/>
          <w:lang w:val="en-US"/>
        </w:rPr>
        <w:t xml:space="preserve"> </w:t>
      </w:r>
      <w:proofErr w:type="spellStart"/>
      <w:r w:rsidRPr="003F229A">
        <w:rPr>
          <w:rFonts w:ascii="Arial" w:hAnsi="Arial" w:cs="Arial"/>
          <w:lang w:val="en-US"/>
        </w:rPr>
        <w:t>Brasileira</w:t>
      </w:r>
      <w:proofErr w:type="spellEnd"/>
      <w:r w:rsidRPr="003F229A">
        <w:rPr>
          <w:rFonts w:ascii="Arial" w:hAnsi="Arial" w:cs="Arial"/>
          <w:lang w:val="en-US"/>
        </w:rPr>
        <w:t xml:space="preserve"> de </w:t>
      </w:r>
      <w:proofErr w:type="spellStart"/>
      <w:r w:rsidRPr="003F229A">
        <w:rPr>
          <w:rFonts w:ascii="Arial" w:hAnsi="Arial" w:cs="Arial"/>
          <w:lang w:val="en-US"/>
        </w:rPr>
        <w:t>Oftalmologia</w:t>
      </w:r>
      <w:proofErr w:type="spellEnd"/>
      <w:r w:rsidRPr="003F229A">
        <w:rPr>
          <w:rFonts w:ascii="Arial" w:hAnsi="Arial" w:cs="Arial"/>
          <w:lang w:val="en-US"/>
        </w:rPr>
        <w:t>. 2023;82:e0063.</w:t>
      </w:r>
      <w:r w:rsidRPr="003F229A">
        <w:rPr>
          <w:rFonts w:ascii="Arial" w:hAnsi="Arial" w:cs="Arial"/>
        </w:rPr>
        <w:t xml:space="preserve"> </w:t>
      </w:r>
      <w:r w:rsidRPr="003F229A">
        <w:rPr>
          <w:rFonts w:ascii="Arial" w:hAnsi="Arial" w:cs="Arial"/>
          <w:lang w:val="en-US"/>
        </w:rPr>
        <w:t>https://doi.org/10.37039/1982.8551.20230063</w:t>
      </w:r>
    </w:p>
    <w:p w14:paraId="6369C5E9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BDA7780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Fan J, Tang R, Zhang L, Hoang PT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yoad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F, Diaz-Perez JA, Moss HE, Jiang H. Atypical Presentations of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xtraparenchyma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eurocysticercosis.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3;43(3):370-375. doi: 10.1097/WNO.0000000000001782. </w:t>
      </w:r>
    </w:p>
    <w:p w14:paraId="37274D01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9C2019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lastRenderedPageBreak/>
        <w:t xml:space="preserve">Das D, Bhattacharjee H, Bhattacharjee K, Barman MJ, Islam S, Das BC, Deshmukh S, Deka 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hirani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umar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. Intraocular and neuro-cysticercosis with diffuse stromal choroiditis. Indi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ath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icrobi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3;66(1):152-154. doi: 10.4103/ijpm.ijpm_258_21. </w:t>
      </w:r>
    </w:p>
    <w:p w14:paraId="22C40315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4B6EE9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Burgos-Sosa E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ergn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-Vazquez P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endizaba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-Guerra R, Ayala-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rciprest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. Microsurgical and endoscopic-assisted supraorbital keyhole approach for intra-suprasellar cysticercosis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nt. 2023;14:328. doi: 10.25259/SNI_484_2023.</w:t>
      </w:r>
    </w:p>
    <w:p w14:paraId="08EC901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65FBB42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Bansal P, Bhattacharya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ipt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. Subretinal Live Cysticercus with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xvaginate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colex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etina. 2023;7(12):1119. doi: 10.1016/j.oret.2023.06.019. </w:t>
      </w:r>
    </w:p>
    <w:p w14:paraId="519FC01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8985E5C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3F229A">
        <w:rPr>
          <w:rFonts w:ascii="Arial" w:hAnsi="Arial" w:cs="Arial"/>
          <w:lang w:val="en-US"/>
        </w:rPr>
        <w:t>Koonwar S, Verma S, Singh J. A Rare Case of Cortical Blindness Following Cysticercal Encephalitis in a Child. Ann Clin Med Case Rep. 2022;10(7):1-3.</w:t>
      </w:r>
      <w:r w:rsidRPr="003F229A">
        <w:rPr>
          <w:rFonts w:ascii="Arial" w:hAnsi="Arial" w:cs="Arial"/>
        </w:rPr>
        <w:t xml:space="preserve"> </w:t>
      </w:r>
      <w:r w:rsidRPr="003F229A">
        <w:rPr>
          <w:rFonts w:ascii="Arial" w:hAnsi="Arial" w:cs="Arial"/>
          <w:lang w:val="en-US"/>
        </w:rPr>
        <w:t>https://acmcasereport.org/pdf/ACMCR-v10-1881.pdf.</w:t>
      </w:r>
    </w:p>
    <w:p w14:paraId="0868D7E0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92E67F2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ar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U. Cortical Blindness Due to Neurocysticercosis in an Adolescent Patient. Trop Med Infect Dis. 2022;7(6):96. doi: 10.3390/tropicalmed7060096. </w:t>
      </w:r>
    </w:p>
    <w:p w14:paraId="445671E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35C6D3B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t>Jethva</w:t>
      </w:r>
      <w:proofErr w:type="spellEnd"/>
      <w:r w:rsidRPr="003F229A">
        <w:rPr>
          <w:rFonts w:ascii="Arial" w:hAnsi="Arial" w:cs="Arial"/>
          <w:lang w:val="en-US"/>
        </w:rPr>
        <w:t xml:space="preserve"> J, Bhagat PR, Parmar R, Mansuri F. A Rare Case Report of Disseminated Cysticercosis.</w:t>
      </w:r>
      <w:r w:rsidRPr="003F229A">
        <w:rPr>
          <w:rFonts w:ascii="Arial" w:hAnsi="Arial" w:cs="Arial"/>
        </w:rPr>
        <w:t xml:space="preserve"> </w:t>
      </w:r>
      <w:proofErr w:type="spellStart"/>
      <w:r w:rsidRPr="003F229A">
        <w:rPr>
          <w:rFonts w:ascii="Arial" w:hAnsi="Arial" w:cs="Arial"/>
          <w:lang w:val="en-US"/>
        </w:rPr>
        <w:t>BJKines</w:t>
      </w:r>
      <w:proofErr w:type="spellEnd"/>
      <w:r w:rsidRPr="003F229A">
        <w:rPr>
          <w:rFonts w:ascii="Arial" w:hAnsi="Arial" w:cs="Arial"/>
          <w:lang w:val="en-US"/>
        </w:rPr>
        <w:t xml:space="preserve"> - National Journal of Basic &amp; Applied Sciences. 2022; 14(1). https://bjkines.com/vol14(1)june2022/paper20j22.pdf.</w:t>
      </w:r>
    </w:p>
    <w:p w14:paraId="4BD740C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BDC218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Li K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Geddi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B, Sutherland L, Sharma S, Srivastava S, Boss J. Delayed Pediatric Diagnosis of Cysticercosis and Uveitis Presenting as Chronic Multifocal Subretinal Fluid Blebs.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itreoreti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Dis. 2021;6(2):147-150. doi: 10.1177/24741264211022514.</w:t>
      </w:r>
    </w:p>
    <w:p w14:paraId="66FF03B8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03E953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Koirala B, Shah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itaul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Shrestha GB. Orbital apex syndrome secondary to myocysticercosis: A case report from Nepal. Ann Med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(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Lon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). 2022;80:104336. doi: 10.1016/j.amsu.2022.104336.</w:t>
      </w:r>
    </w:p>
    <w:p w14:paraId="5BEF43FC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50FEEB2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Shrestha R, Shah RK, Joshi P. Subretinal Cysticercosis in a Challenging Case: A Case Report. JNMA J Nepal Med Assoc. 2021;59(242):1056-1059. doi: 10.31729/jnma.6732.</w:t>
      </w:r>
    </w:p>
    <w:p w14:paraId="4F44D577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EBE15E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hakya S, Gurung P, Shrestha D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Rajbhandhar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, Pant B. A Case of Sellar/Suprasellar Neurocysticercosis Mimicking a Craniopharyngioma. Asi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1;16(1):204-207. doi: 10.4103/ajns.AJNS_423_20. </w:t>
      </w:r>
    </w:p>
    <w:p w14:paraId="7D5B8A1F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BCEB87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lastRenderedPageBreak/>
        <w:t>Samant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Jayaraj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Waghamar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uthalath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S, Kumar N. Teaching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Image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: Neurocysticercosis With Unilateral Vision Loss. Neurology. 2021;96(15):e2035-e2036. doi: 10.1212/WNL.0000000000011319.</w:t>
      </w:r>
    </w:p>
    <w:p w14:paraId="04880BD9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23B2A0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ian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diay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B, Diouf PMD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ayemb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ass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Y, Ba S. 'Starry sky' appearance on brain CT in neurocysticercal encephalitis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In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 Infect Dis. 2021;108:4-5. doi: 10.1016/j.ijid.2021.05.004.</w:t>
      </w:r>
    </w:p>
    <w:p w14:paraId="62C8DA43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E6A1654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Kumar V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adhy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K. Intravitreal Cysticercosis with Full-Thickness Macular Hole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etina. 2021;5(1):22. doi: 10.1016/j.oret.2020.09.014.</w:t>
      </w:r>
    </w:p>
    <w:p w14:paraId="56E77420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85EC0C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lang w:val="en-US"/>
        </w:rPr>
        <w:t xml:space="preserve">Gala F, Kulkarni S, Bharati A, </w:t>
      </w:r>
      <w:proofErr w:type="spellStart"/>
      <w:r w:rsidRPr="003F229A">
        <w:rPr>
          <w:rFonts w:ascii="Arial" w:hAnsi="Arial" w:cs="Arial"/>
          <w:lang w:val="en-US"/>
        </w:rPr>
        <w:t>Bodhanwala</w:t>
      </w:r>
      <w:proofErr w:type="spellEnd"/>
      <w:r w:rsidRPr="003F229A">
        <w:rPr>
          <w:rFonts w:ascii="Arial" w:hAnsi="Arial" w:cs="Arial"/>
          <w:lang w:val="en-US"/>
        </w:rPr>
        <w:t xml:space="preserve"> M. Extensive Neurocysticercosis with Diffuse Leukoencephalopathy. </w:t>
      </w:r>
      <w:proofErr w:type="spellStart"/>
      <w:r w:rsidRPr="003F229A">
        <w:rPr>
          <w:rFonts w:ascii="Arial" w:hAnsi="Arial" w:cs="Arial"/>
          <w:lang w:val="en-US"/>
        </w:rPr>
        <w:t>Neurographics</w:t>
      </w:r>
      <w:proofErr w:type="spellEnd"/>
      <w:r w:rsidRPr="003F229A">
        <w:rPr>
          <w:rFonts w:ascii="Arial" w:hAnsi="Arial" w:cs="Arial"/>
          <w:lang w:val="en-US"/>
        </w:rPr>
        <w:t>. 2021;11(1):30-4.</w:t>
      </w:r>
      <w:r w:rsidRPr="003F229A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3F229A">
        <w:rPr>
          <w:rFonts w:ascii="Arial" w:hAnsi="Arial" w:cs="Arial"/>
          <w:bCs/>
          <w:color w:val="000000"/>
          <w:shd w:val="clear" w:color="auto" w:fill="FFFFFF"/>
        </w:rPr>
        <w:t>DOI</w:t>
      </w:r>
      <w:r w:rsidRPr="003F229A">
        <w:rPr>
          <w:rFonts w:ascii="Arial" w:hAnsi="Arial" w:cs="Arial"/>
          <w:b/>
          <w:bCs/>
          <w:color w:val="000000"/>
          <w:shd w:val="clear" w:color="auto" w:fill="FFFFFF"/>
        </w:rPr>
        <w:t>:</w:t>
      </w:r>
      <w:r w:rsidRPr="003F229A">
        <w:rPr>
          <w:rFonts w:ascii="Arial" w:hAnsi="Arial" w:cs="Arial"/>
          <w:color w:val="000000"/>
          <w:shd w:val="clear" w:color="auto" w:fill="FFFFFF"/>
        </w:rPr>
        <w:t> </w:t>
      </w:r>
      <w:hyperlink r:id="rId5" w:history="1">
        <w:r w:rsidRPr="003F229A">
          <w:rPr>
            <w:rFonts w:ascii="Arial" w:hAnsi="Arial" w:cs="Arial"/>
            <w:color w:val="0000FF"/>
            <w:u w:val="single"/>
            <w:shd w:val="clear" w:color="auto" w:fill="FFFFFF"/>
          </w:rPr>
          <w:t>https://doi.org/10.3174/ng.2000060</w:t>
        </w:r>
      </w:hyperlink>
      <w:r w:rsidRPr="003F229A">
        <w:rPr>
          <w:rFonts w:ascii="Arial" w:hAnsi="Arial" w:cs="Arial"/>
        </w:rPr>
        <w:t>.</w:t>
      </w:r>
    </w:p>
    <w:p w14:paraId="36163AE8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DDE9AFE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Bhatia R, Dev T, Kandasamy D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rav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ethuram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G. Antiparasitic agents in disseminated cysticercosis: a double-edged sword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In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 Dermatol. 2021;60(12):e512-e514. doi: 10.1111/ijd.15626.</w:t>
      </w:r>
    </w:p>
    <w:p w14:paraId="2FECCB68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A44130C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nyder MH, Marino AC, Shepard MJ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moakohen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, Berry DM, Mukherjee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atto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L, Jane JA Jr. Neurocysticercosis Presenting as an Isolated Suprasellar Lesion. World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0;141:352-356. doi: 10.1016/j.wneu.2020.05.212.</w:t>
      </w:r>
    </w:p>
    <w:p w14:paraId="109B8B07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A3152F3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lang w:val="en-US"/>
        </w:rPr>
        <w:t xml:space="preserve">Silva GGD, Ferreira NP, </w:t>
      </w:r>
      <w:proofErr w:type="spellStart"/>
      <w:r w:rsidRPr="003F229A">
        <w:rPr>
          <w:rFonts w:ascii="Arial" w:hAnsi="Arial" w:cs="Arial"/>
          <w:lang w:val="en-US"/>
        </w:rPr>
        <w:t>Britz</w:t>
      </w:r>
      <w:proofErr w:type="spellEnd"/>
      <w:r w:rsidRPr="003F229A">
        <w:rPr>
          <w:rFonts w:ascii="Arial" w:hAnsi="Arial" w:cs="Arial"/>
          <w:lang w:val="en-US"/>
        </w:rPr>
        <w:t xml:space="preserve"> JPE. </w:t>
      </w:r>
      <w:proofErr w:type="spellStart"/>
      <w:r w:rsidRPr="003F229A">
        <w:rPr>
          <w:rFonts w:ascii="Arial" w:hAnsi="Arial" w:cs="Arial"/>
          <w:lang w:val="en-US"/>
        </w:rPr>
        <w:t>Bruns</w:t>
      </w:r>
      <w:proofErr w:type="spellEnd"/>
      <w:r w:rsidRPr="003F229A">
        <w:rPr>
          <w:rFonts w:ascii="Arial" w:hAnsi="Arial" w:cs="Arial"/>
          <w:lang w:val="en-US"/>
        </w:rPr>
        <w:t xml:space="preserve"> Syndrome Caused by Intraventricular Neurocysticercosis: Literature Review. </w:t>
      </w:r>
      <w:proofErr w:type="spellStart"/>
      <w:r w:rsidRPr="003F229A">
        <w:rPr>
          <w:rFonts w:ascii="Arial" w:hAnsi="Arial" w:cs="Arial"/>
        </w:rPr>
        <w:t>Arq</w:t>
      </w:r>
      <w:proofErr w:type="spellEnd"/>
      <w:r w:rsidRPr="003F229A">
        <w:rPr>
          <w:rFonts w:ascii="Arial" w:hAnsi="Arial" w:cs="Arial"/>
        </w:rPr>
        <w:t xml:space="preserve"> Bras </w:t>
      </w:r>
      <w:proofErr w:type="spellStart"/>
      <w:r w:rsidRPr="003F229A">
        <w:rPr>
          <w:rFonts w:ascii="Arial" w:hAnsi="Arial" w:cs="Arial"/>
        </w:rPr>
        <w:t>Neurocir</w:t>
      </w:r>
      <w:proofErr w:type="spellEnd"/>
      <w:r w:rsidRPr="003F229A">
        <w:rPr>
          <w:rFonts w:ascii="Arial" w:hAnsi="Arial" w:cs="Arial"/>
        </w:rPr>
        <w:t xml:space="preserve"> 2020;39(1):18–21. DOI https://doi.org/ 10.1055/s-0039-3399536.</w:t>
      </w:r>
    </w:p>
    <w:p w14:paraId="11481217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4EABFB8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hashn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, Gaur N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akk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B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hasman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. Smartphone-assisted telemedicine for a case of live subretinal cysticercosis. BMJ Case Rep. 2020;13(11):e239719. doi: 10.1136/bcr-2020-239719.</w:t>
      </w:r>
    </w:p>
    <w:p w14:paraId="0CC9B4A3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1238CEF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amant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oo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G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Waghamar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R, Patnaik N, Agrawal A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bmacul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ysticercosis in two cases: Course and outcome. Indi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0;68(9):1999-2001. doi: 10.4103/ijo.IJO_1185_20.</w:t>
      </w:r>
    </w:p>
    <w:p w14:paraId="3BE27DBF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AFEE8D1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Reddy S, Panchal B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athengay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. Relationship between scolex, shape of the cyst and timing of surgery in subretinal cysticercosis. BMJ Case Rep. 2020;13(8):e236805. doi: 10.1136/bcr-2020-236805. </w:t>
      </w:r>
    </w:p>
    <w:p w14:paraId="2036915D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87364F0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Patidar RK, Bhaskar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Gosa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S, Garg M, Jha DK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lhenc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. Surgical Management of Extraocular Muscle Cysticercosis Causing Optic Foramen Syndrome. Asi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0;15(1):165-167. doi: 10.4103/ajns.AJNS_280_19.</w:t>
      </w:r>
    </w:p>
    <w:p w14:paraId="2DF4485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F87324E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t>Mendonça</w:t>
      </w:r>
      <w:proofErr w:type="spellEnd"/>
      <w:r w:rsidRPr="003F229A">
        <w:rPr>
          <w:rFonts w:ascii="Arial" w:hAnsi="Arial" w:cs="Arial"/>
          <w:lang w:val="en-US"/>
        </w:rPr>
        <w:t xml:space="preserve"> </w:t>
      </w:r>
      <w:proofErr w:type="spellStart"/>
      <w:r w:rsidRPr="003F229A">
        <w:rPr>
          <w:rFonts w:ascii="Arial" w:hAnsi="Arial" w:cs="Arial"/>
          <w:lang w:val="en-US"/>
        </w:rPr>
        <w:t>Neto</w:t>
      </w:r>
      <w:proofErr w:type="spellEnd"/>
      <w:r w:rsidRPr="003F229A">
        <w:rPr>
          <w:rFonts w:ascii="Arial" w:hAnsi="Arial" w:cs="Arial"/>
          <w:lang w:val="en-US"/>
        </w:rPr>
        <w:t xml:space="preserve"> AF, </w:t>
      </w:r>
      <w:proofErr w:type="spellStart"/>
      <w:r w:rsidRPr="003F229A">
        <w:rPr>
          <w:rFonts w:ascii="Arial" w:hAnsi="Arial" w:cs="Arial"/>
          <w:lang w:val="en-US"/>
        </w:rPr>
        <w:t>Vanazzi</w:t>
      </w:r>
      <w:proofErr w:type="spellEnd"/>
      <w:r w:rsidRPr="003F229A">
        <w:rPr>
          <w:rFonts w:ascii="Arial" w:hAnsi="Arial" w:cs="Arial"/>
          <w:lang w:val="en-US"/>
        </w:rPr>
        <w:t xml:space="preserve"> MA, Azevedo GP. Retrobulbar lesion secondary to neurocysticercosis: case report. </w:t>
      </w:r>
      <w:proofErr w:type="spellStart"/>
      <w:r w:rsidRPr="003F229A">
        <w:rPr>
          <w:rFonts w:ascii="Arial" w:hAnsi="Arial" w:cs="Arial"/>
          <w:lang w:val="en-US"/>
        </w:rPr>
        <w:t>eOftalmo</w:t>
      </w:r>
      <w:proofErr w:type="spellEnd"/>
      <w:r w:rsidRPr="003F229A">
        <w:rPr>
          <w:rFonts w:ascii="Arial" w:hAnsi="Arial" w:cs="Arial"/>
          <w:lang w:val="en-US"/>
        </w:rPr>
        <w:t>. 2020;6(2):25-9.</w:t>
      </w:r>
      <w:r>
        <w:rPr>
          <w:rFonts w:ascii="Arial" w:hAnsi="Arial" w:cs="Arial"/>
          <w:lang w:val="en-US"/>
        </w:rPr>
        <w:t xml:space="preserve"> </w:t>
      </w:r>
      <w:r w:rsidRPr="003F229A">
        <w:rPr>
          <w:rFonts w:ascii="Arial" w:hAnsi="Arial" w:cs="Arial"/>
          <w:lang w:val="en-US"/>
        </w:rPr>
        <w:t>DOI: 10.17545/</w:t>
      </w:r>
      <w:proofErr w:type="spellStart"/>
      <w:r w:rsidRPr="003F229A">
        <w:rPr>
          <w:rFonts w:ascii="Arial" w:hAnsi="Arial" w:cs="Arial"/>
          <w:lang w:val="en-US"/>
        </w:rPr>
        <w:t>eOftalmo</w:t>
      </w:r>
      <w:proofErr w:type="spellEnd"/>
      <w:r w:rsidRPr="003F229A">
        <w:rPr>
          <w:rFonts w:ascii="Arial" w:hAnsi="Arial" w:cs="Arial"/>
          <w:lang w:val="en-US"/>
        </w:rPr>
        <w:t>/2020.0006.</w:t>
      </w:r>
    </w:p>
    <w:p w14:paraId="50A19CDF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30BFC3D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3F229A">
        <w:rPr>
          <w:rFonts w:ascii="Arial" w:hAnsi="Arial" w:cs="Arial"/>
          <w:lang w:val="en-US"/>
        </w:rPr>
        <w:t>Lee HJ. Neurocysticercosis Presenting as Homonymous Hemianopia. Journal of the Korean Ophthalmological Society. 2020;61(9):1115-20. https://doi.org/10.3341/jkos.2020.61.9.1115</w:t>
      </w:r>
    </w:p>
    <w:p w14:paraId="5DD89935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97A796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Kumar V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rv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, Kumar P, Sharma A, Azad S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bmacul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ysticercosis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u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0;30(5):NP58-NP61. doi: 10.1177/1120672119841542.</w:t>
      </w:r>
    </w:p>
    <w:p w14:paraId="4A90DEAE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2BB86C3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García Franco R, Arias Gómez A, Guzman Cerda J, García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Ro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, Ramirez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ri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bmacul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ysticercosis Successfully Treated through Conservative Management: Case Report. Case Rep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0;11(2):315-321. doi: 10.1159/000508030.</w:t>
      </w:r>
    </w:p>
    <w:p w14:paraId="5F2DC09A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942C502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him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Anand K, Rastogi A, Dutta P, Jain P, Mishra M, Nagpal V. Orbital apex syndrome secondary to myocysticercosis: a rare case report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In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20;13(6):1013-1014. doi: 10.18240/ijo.2020.06.24.</w:t>
      </w:r>
    </w:p>
    <w:p w14:paraId="118CE19A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4B79EC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Cuellar-Hernandez JJ, Valadez-Rodriguez A, Olivas-Campos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abera-Tarell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, Juan-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rt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DS, Segura-López R, Fleury A. Intrasellar cysticercosis cyst treated with a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ransciliary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upraorbital keyhole approach - A case report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nt. 2020;11:436. doi: 10.25259/SNI_755_2020.</w:t>
      </w:r>
    </w:p>
    <w:p w14:paraId="7353C761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014DB2E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Zou Y, Wang F, Wang HB, Wu WW, Fan CK, Zhang HY, Wang L, Tian XJ, Li W, Huang MJ. Disseminated cysticercosis in China with complex and variable clinical manifestations: a case series. BMC Infect Dis. 2019;19(1):543. doi: 10.1186/s12879-019-4171-4.</w:t>
      </w:r>
    </w:p>
    <w:p w14:paraId="6B297928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119E0B4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Wadhwan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, Panda A, Vohra R, Srivastava AK. An Unusual case of neurocysticercosis leading to blindness in a young Indian male. Nepal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9;11(21):74-76. doi: 10.3126/nepjoph.v11i1.25424. </w:t>
      </w:r>
    </w:p>
    <w:p w14:paraId="48CE25E4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7908721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Shrestha R, Shrestha AK. Disseminated neurocysticercosis with bilateral papilledema: a case report. J Med Case Rep. 2019;13(1):295. doi: 10.1186/s13256-019-2227-0. </w:t>
      </w:r>
    </w:p>
    <w:p w14:paraId="6E9CB4A8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CCB8FAA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lastRenderedPageBreak/>
        <w:t>Musar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ok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, Shamu S. Suprasellar Cysticercosis Cyst with Optic Nerve Compression Masquerading as an Arachnoid Cyst. Middle East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f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9;26(2):114-116. doi: 10.4103/meajo.MEAJO_142_18. </w:t>
      </w:r>
    </w:p>
    <w:p w14:paraId="78531F55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7E5F106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Kumar M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olur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onan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VK, Sofi I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Gudimetl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aga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A. A rare case of giant subretinal migration of cysticercosis cyst with extensive epiretinal membrane and subretinal fibrosis. Indi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9;67(9):1485-1487. doi: 10.4103/ijo.IJO_1734_18. </w:t>
      </w:r>
    </w:p>
    <w:p w14:paraId="3B5C317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AE1BA14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haugul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, Varma DR, Patil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hhablan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. Orbital apex syndrome secondary to optic nerve cysticercosis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In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</w:t>
      </w:r>
      <w:r>
        <w:rPr>
          <w:rFonts w:ascii="Arial" w:hAnsi="Arial" w:cs="Arial"/>
          <w:color w:val="212121"/>
          <w:shd w:val="clear" w:color="auto" w:fill="FFFFFF"/>
        </w:rPr>
        <w:t>9</w:t>
      </w:r>
      <w:r w:rsidRPr="003F229A">
        <w:rPr>
          <w:rFonts w:ascii="Arial" w:hAnsi="Arial" w:cs="Arial"/>
          <w:color w:val="212121"/>
          <w:shd w:val="clear" w:color="auto" w:fill="FFFFFF"/>
        </w:rPr>
        <w:t>;39(5):1151-1154. doi: 10.1007/s10792-018-0910-6. </w:t>
      </w:r>
    </w:p>
    <w:p w14:paraId="20AC7F0A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4925A15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wamy D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ark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, Behera S, Pujari A. Subretinal cysticercosis with a mobile scolex. BMJ Case Rep. 2018;2018:bcr2017223832. doi: 10.1136/bcr-2017-223832. </w:t>
      </w:r>
    </w:p>
    <w:p w14:paraId="4D969AFD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5C4C111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ukhij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, Agarwal D, Pujari A, Bajaj MS. Orbital cysticercosis. BMJ Case Rep. 2018;2018:bcr2017224028. doi: 10.1136/bcr-2017-224028.</w:t>
      </w:r>
    </w:p>
    <w:p w14:paraId="082F64E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D3E761E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atali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inakar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naspur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H. Typical optic neuritis? Indi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8;66(7):895. doi: 10.4103/ijo.IJO_610_18. </w:t>
      </w:r>
    </w:p>
    <w:p w14:paraId="004616F9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BEBF92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Goel N. Optic Nerve Cysticercosis at the Orbital Apex Presenting as Optic Neuritis. J Ophthalmic Vis Res. 2018;13(4):508-510. doi: 10.4103/jovr.jovr_251_16.</w:t>
      </w:r>
    </w:p>
    <w:p w14:paraId="46C2AEA1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5B22DB5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bedull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H, Pujari A, Gupta Y, Basheer S. Spontaneous extrusion of subconjunctival cysticercosis cyst. BMJ Case Rep. 2017;2017:bcr2017221470. doi: 10.1136/bcr-2017-221470.</w:t>
      </w:r>
    </w:p>
    <w:p w14:paraId="0F903CB8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B7608A8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Majumdar PD, Pal BP. Neglected Intraocular Cysticercosis. JAMA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7;135(9):e172487. doi: 10.1001/jamaophthalmol.2017.2487.</w:t>
      </w:r>
    </w:p>
    <w:p w14:paraId="6A36D624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4C21D5C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lang w:val="en-US"/>
        </w:rPr>
        <w:t xml:space="preserve">Karthikeya R, </w:t>
      </w:r>
      <w:proofErr w:type="spellStart"/>
      <w:r w:rsidRPr="003F229A">
        <w:rPr>
          <w:rFonts w:ascii="Arial" w:hAnsi="Arial" w:cs="Arial"/>
          <w:lang w:val="en-US"/>
        </w:rPr>
        <w:t>Ravani</w:t>
      </w:r>
      <w:proofErr w:type="spellEnd"/>
      <w:r w:rsidRPr="003F229A">
        <w:rPr>
          <w:rFonts w:ascii="Arial" w:hAnsi="Arial" w:cs="Arial"/>
          <w:lang w:val="en-US"/>
        </w:rPr>
        <w:t xml:space="preserve"> RD, </w:t>
      </w:r>
      <w:proofErr w:type="spellStart"/>
      <w:r w:rsidRPr="003F229A">
        <w:rPr>
          <w:rFonts w:ascii="Arial" w:hAnsi="Arial" w:cs="Arial"/>
          <w:lang w:val="en-US"/>
        </w:rPr>
        <w:t>Kakkar</w:t>
      </w:r>
      <w:proofErr w:type="spellEnd"/>
      <w:r w:rsidRPr="003F229A">
        <w:rPr>
          <w:rFonts w:ascii="Arial" w:hAnsi="Arial" w:cs="Arial"/>
          <w:lang w:val="en-US"/>
        </w:rPr>
        <w:t xml:space="preserve"> P, Kumar A. </w:t>
      </w:r>
      <w:r w:rsidRPr="003F229A">
        <w:rPr>
          <w:rFonts w:ascii="Arial" w:hAnsi="Arial" w:cs="Arial"/>
          <w:color w:val="212121"/>
          <w:shd w:val="clear" w:color="auto" w:fill="FFFFFF"/>
        </w:rPr>
        <w:t>Intravitreal cysticercosis with full thickness macular hole: management outcome and intraoperative optical coherence tomography features. BMJ Case Rep. 2017;2017:bcr2016218645. doi: 10.1136/bcr-2016-218645. </w:t>
      </w:r>
    </w:p>
    <w:p w14:paraId="35ED3D0C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94BBB0A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lastRenderedPageBreak/>
        <w:t xml:space="preserve">Gaur N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akk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B, Singh J, Sharma P. Bilateral near total blindness due to miliary neurocysticercosis. BMJ Case Rep. 2017;2017:bcr2017219999. doi: 10.1136/bcr-2017-219999. </w:t>
      </w:r>
    </w:p>
    <w:p w14:paraId="19536BFE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0629E54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ingh SP, Rana J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ukr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, Singh PA. Extracting a large live freely floating cysticercosis cyst from the anterior chamber of the eye using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isc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expression technique: A case report. Saudi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6;30(1):56-9. doi: 10.1016/j.sjopt.2015.08.003.</w:t>
      </w:r>
    </w:p>
    <w:p w14:paraId="5260D90D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873AE13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i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D, Xia L, Chen J, Shi W, Sun G, Guo J. Teaching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Image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: Giant neurocysticercosis with unusual imaging manifestations. Neurology. 2016;87(21):e260-e261. doi: 10.1212/WNL.0000000000003356. </w:t>
      </w:r>
    </w:p>
    <w:p w14:paraId="38E9ED63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144CAAE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Krupa K, Krupa K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iscull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L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tha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DM, Farrell CJ. Racemose neurocysticercosis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nt. 2016;7:12. doi: 10.4103/2152-7806.175881.</w:t>
      </w:r>
    </w:p>
    <w:p w14:paraId="4720354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9A8A3E2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Khalid S, Obaid A, Sharma RM, Mahmood 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arayanasamy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. Intraventricular migration of an isolated fourth ventricular cysticercus following cerebrospinal fluid shunting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nt. 2016;7(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pp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39):S952-S954. doi: 10.4103/2152-7806.195232. </w:t>
      </w:r>
    </w:p>
    <w:p w14:paraId="15A3F829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E73F551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Jain R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ookn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C, Sisodia M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han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, Khan I. Retroorbital optic nerve cysticercosis. Am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me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ed. 2016;34(12):2461.e1-2461.e2. doi: 10.1016/j.ajem.2016.05.057.</w:t>
      </w:r>
    </w:p>
    <w:p w14:paraId="5196F5A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75AB740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Wang DD, Huang MC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ervicomedullary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eurocysticercosis causing obstructive hydrocephalus. J Clin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sc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5;22(9):1525-8. doi: 10.1016/j.jocn.2015.03.031.</w:t>
      </w:r>
    </w:p>
    <w:p w14:paraId="5E34D2D6" w14:textId="77777777" w:rsidR="00F31B2C" w:rsidRPr="00CA71F6" w:rsidRDefault="00F31B2C" w:rsidP="00F31B2C">
      <w:pPr>
        <w:pStyle w:val="ListParagraph"/>
        <w:ind w:left="0"/>
        <w:rPr>
          <w:rFonts w:ascii="Arial" w:hAnsi="Arial" w:cs="Arial"/>
          <w:lang w:val="en-US"/>
        </w:rPr>
      </w:pPr>
    </w:p>
    <w:p w14:paraId="2B894B9D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aitheeswar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K, Kaur P, Garg S. Minimally invasive bone-saving orbitotomy for removal of optic nerve cysticercosis. Orbit. 2015;34(2):109-11. doi: 10.3109/01676830.2015.1014500.</w:t>
      </w:r>
    </w:p>
    <w:p w14:paraId="4D2680C7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9273BB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ingh J, Singh R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bmacul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arasite Masquerading as Posterior Pole Granuloma. Case Rep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ed. 2015;2015:910383. doi: 10.1155/2015/910383.</w:t>
      </w:r>
    </w:p>
    <w:p w14:paraId="512ACB1F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1BF56D3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harma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ey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K, Joshi K, Thakkar H. Ocular cysticercosis with intermittent blindness. Ann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arasit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5;61(4):295-7. doi: 10.17420/ap6104.22.</w:t>
      </w:r>
    </w:p>
    <w:p w14:paraId="5472D270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4000135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color w:val="000000" w:themeColor="text1"/>
          <w:lang w:val="en-US"/>
        </w:rPr>
      </w:pPr>
      <w:r w:rsidRPr="003F229A">
        <w:rPr>
          <w:rFonts w:ascii="Arial" w:hAnsi="Arial" w:cs="Arial"/>
          <w:color w:val="000000" w:themeColor="text1"/>
          <w:lang w:val="en-US"/>
        </w:rPr>
        <w:lastRenderedPageBreak/>
        <w:t>Sharma K, Chaudhary KP, Gupta RK. Unusual case of orbital neurocysticercosis involving lateral rectus, cerebellum and brain stem. Delhi Journal of Ophthalmology. 2015;25(3):209-11.</w:t>
      </w:r>
      <w:r w:rsidRPr="003F229A">
        <w:rPr>
          <w:rFonts w:ascii="Arial" w:hAnsi="Arial" w:cs="Arial"/>
          <w:lang w:val="en-US"/>
        </w:rPr>
        <w:t xml:space="preserve"> DOI: http://dx.doi.org/10.7869/djo.110.</w:t>
      </w:r>
    </w:p>
    <w:p w14:paraId="1F3B250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B0817B2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t>Nehasudhakar</w:t>
      </w:r>
      <w:proofErr w:type="spellEnd"/>
      <w:r w:rsidRPr="003F229A">
        <w:rPr>
          <w:rFonts w:ascii="Arial" w:hAnsi="Arial" w:cs="Arial"/>
          <w:lang w:val="en-US"/>
        </w:rPr>
        <w:t xml:space="preserve"> P, Reddy PG, Kumar PK. Intraocular Cysticercosis–A Differential Diagnosis for Leukocoria. Indian Journal of </w:t>
      </w:r>
      <w:proofErr w:type="spellStart"/>
      <w:r w:rsidRPr="003F229A">
        <w:rPr>
          <w:rFonts w:ascii="Arial" w:hAnsi="Arial" w:cs="Arial"/>
          <w:lang w:val="en-US"/>
        </w:rPr>
        <w:t>Mednodent</w:t>
      </w:r>
      <w:proofErr w:type="spellEnd"/>
      <w:r w:rsidRPr="003F229A">
        <w:rPr>
          <w:rFonts w:ascii="Arial" w:hAnsi="Arial" w:cs="Arial"/>
          <w:lang w:val="en-US"/>
        </w:rPr>
        <w:t xml:space="preserve"> and Allied Sciences. 2015;3(1):36-9. DOI : 10.5958/2347-6206.2015.00007.2</w:t>
      </w:r>
    </w:p>
    <w:p w14:paraId="4081CA33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E36EBC1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arr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Jukur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N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amaraju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K. Retrobulbar Optic Nerve Cysticercosis. J Glob Infect Dis. 2015;7(3):122-3. doi: 10.4103/0974-777X.161743.</w:t>
      </w:r>
    </w:p>
    <w:p w14:paraId="2BFF342A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880FC0E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3F229A">
        <w:rPr>
          <w:rFonts w:ascii="Arial" w:hAnsi="Arial" w:cs="Arial"/>
          <w:lang w:val="en-US"/>
        </w:rPr>
        <w:t xml:space="preserve">Mishra A, Aggarwal S, </w:t>
      </w:r>
      <w:proofErr w:type="spellStart"/>
      <w:r w:rsidRPr="003F229A">
        <w:rPr>
          <w:rFonts w:ascii="Arial" w:hAnsi="Arial" w:cs="Arial"/>
          <w:lang w:val="en-US"/>
        </w:rPr>
        <w:t>Baranwal</w:t>
      </w:r>
      <w:proofErr w:type="spellEnd"/>
      <w:r w:rsidRPr="003F229A">
        <w:rPr>
          <w:rFonts w:ascii="Arial" w:hAnsi="Arial" w:cs="Arial"/>
          <w:lang w:val="en-US"/>
        </w:rPr>
        <w:t xml:space="preserve"> VK, </w:t>
      </w:r>
      <w:proofErr w:type="spellStart"/>
      <w:r w:rsidRPr="003F229A">
        <w:rPr>
          <w:rFonts w:ascii="Arial" w:hAnsi="Arial" w:cs="Arial"/>
          <w:lang w:val="en-US"/>
        </w:rPr>
        <w:t>Bargava</w:t>
      </w:r>
      <w:proofErr w:type="spellEnd"/>
      <w:r w:rsidRPr="003F229A">
        <w:rPr>
          <w:rFonts w:ascii="Arial" w:hAnsi="Arial" w:cs="Arial"/>
          <w:lang w:val="en-US"/>
        </w:rPr>
        <w:t xml:space="preserve"> N. An interesting case of presumed intraocular cysticercosis masquerading as posterior uveitis. Muller Journal of Medical Sciences and Research. 2015;6(2):160-2. DOI:10.4103/0975-9727.160697</w:t>
      </w:r>
    </w:p>
    <w:p w14:paraId="0752AC43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9A72D88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Jain RS, Kumar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han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, Agarwal R. Ocular cysticercosis with vitreous hemorrhage: a rare complication of a common disease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pringerplu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5;4:217. doi: 10.1186/s40064-015-1006-7.</w:t>
      </w:r>
    </w:p>
    <w:p w14:paraId="6D8A6DCE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2A368E6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Huang LC, Sridhar J. Papilledema From Intraventricular Neurocysticercosis. JAMA Neurol. 2015;72(7):831. doi: 10.1001/jamaneurol.2015.0470. </w:t>
      </w:r>
    </w:p>
    <w:p w14:paraId="01FC438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5B680C2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haval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H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elamu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, Williamson JF. Intraretinal cysticercosis. Lancet. 2015;385(9970):799. doi: 10.1016/S0140-6736(13)61095-8.</w:t>
      </w:r>
    </w:p>
    <w:p w14:paraId="0576649B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9FE356C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Chaudhary N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ahat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K, Khan S, Pathak S, Bhatia BD. Neurocysticercosis (NCC) with Hydrocephalus, Optic Atrophy and Vision Loss: A Rare Presentation. J Clin Diagn Res. 2015;9(2):SD01-3. doi: 10.7860/JCDR/2015/11300.5549.</w:t>
      </w:r>
    </w:p>
    <w:p w14:paraId="18544308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39C58BA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Wan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VB, Kumar N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Ubowej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K, Kazem MA. A case of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bmacul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ysticercosis treated by pars plana vitrectomy in Kuwait. Om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4;7(3):144-6. doi: 10.4103/0974-620X.142599.</w:t>
      </w:r>
    </w:p>
    <w:p w14:paraId="5004DB12" w14:textId="77777777" w:rsidR="00F31B2C" w:rsidRPr="00CA71F6" w:rsidRDefault="00F31B2C" w:rsidP="00F31B2C">
      <w:pPr>
        <w:rPr>
          <w:rFonts w:ascii="Arial" w:hAnsi="Arial" w:cs="Arial"/>
          <w:color w:val="212121"/>
          <w:shd w:val="clear" w:color="auto" w:fill="FFFFFF"/>
        </w:rPr>
      </w:pPr>
    </w:p>
    <w:p w14:paraId="655512FC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Tran MC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ax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M, Soares BP. A pain in the…ventricle. J Gen Intern Med. 2014;29(5):816-7. doi: 10.1007/s11606-013-2606-y.</w:t>
      </w:r>
    </w:p>
    <w:p w14:paraId="0BC6386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E6E554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akk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B, Chandra P, Kumar K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anath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. Toxic granulomatous anterior uveitis in live intracameral cysticercosis masquerading as leukocoria. C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4;49(6):e140-1. doi: 10.1016/j.jcjo.2014.08.011.</w:t>
      </w:r>
    </w:p>
    <w:p w14:paraId="79CA75C8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715768F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lastRenderedPageBreak/>
        <w:t>Sune</w:t>
      </w:r>
      <w:proofErr w:type="spellEnd"/>
      <w:r w:rsidRPr="003F229A">
        <w:rPr>
          <w:rFonts w:ascii="Arial" w:hAnsi="Arial" w:cs="Arial"/>
          <w:lang w:val="en-US"/>
        </w:rPr>
        <w:t xml:space="preserve"> M, </w:t>
      </w:r>
      <w:proofErr w:type="spellStart"/>
      <w:r w:rsidRPr="003F229A">
        <w:rPr>
          <w:rFonts w:ascii="Arial" w:hAnsi="Arial" w:cs="Arial"/>
          <w:lang w:val="en-US"/>
        </w:rPr>
        <w:t>Sune</w:t>
      </w:r>
      <w:proofErr w:type="spellEnd"/>
      <w:r w:rsidRPr="003F229A">
        <w:rPr>
          <w:rFonts w:ascii="Arial" w:hAnsi="Arial" w:cs="Arial"/>
          <w:lang w:val="en-US"/>
        </w:rPr>
        <w:t xml:space="preserve"> P, </w:t>
      </w:r>
      <w:proofErr w:type="spellStart"/>
      <w:r w:rsidRPr="003F229A">
        <w:rPr>
          <w:rFonts w:ascii="Arial" w:hAnsi="Arial" w:cs="Arial"/>
          <w:lang w:val="en-US"/>
        </w:rPr>
        <w:t>Kamble</w:t>
      </w:r>
      <w:proofErr w:type="spellEnd"/>
      <w:r w:rsidRPr="003F229A">
        <w:rPr>
          <w:rFonts w:ascii="Arial" w:hAnsi="Arial" w:cs="Arial"/>
          <w:lang w:val="en-US"/>
        </w:rPr>
        <w:t xml:space="preserve"> M, </w:t>
      </w:r>
      <w:proofErr w:type="spellStart"/>
      <w:r w:rsidRPr="003F229A">
        <w:rPr>
          <w:rFonts w:ascii="Arial" w:hAnsi="Arial" w:cs="Arial"/>
          <w:lang w:val="en-US"/>
        </w:rPr>
        <w:t>Tidake</w:t>
      </w:r>
      <w:proofErr w:type="spellEnd"/>
      <w:r w:rsidRPr="003F229A">
        <w:rPr>
          <w:rFonts w:ascii="Arial" w:hAnsi="Arial" w:cs="Arial"/>
          <w:lang w:val="en-US"/>
        </w:rPr>
        <w:t xml:space="preserve"> P, Gandhi R. Neurocysticercosis presenting as bipolar disorder and chronic papilledema: a rare case report and review. J Clin </w:t>
      </w:r>
      <w:proofErr w:type="spellStart"/>
      <w:r w:rsidRPr="003F229A">
        <w:rPr>
          <w:rFonts w:ascii="Arial" w:hAnsi="Arial" w:cs="Arial"/>
          <w:lang w:val="en-US"/>
        </w:rPr>
        <w:t>Exp</w:t>
      </w:r>
      <w:proofErr w:type="spellEnd"/>
      <w:r w:rsidRPr="003F229A">
        <w:rPr>
          <w:rFonts w:ascii="Arial" w:hAnsi="Arial" w:cs="Arial"/>
          <w:lang w:val="en-US"/>
        </w:rPr>
        <w:t xml:space="preserve"> </w:t>
      </w:r>
      <w:proofErr w:type="spellStart"/>
      <w:r w:rsidRPr="003F229A">
        <w:rPr>
          <w:rFonts w:ascii="Arial" w:hAnsi="Arial" w:cs="Arial"/>
          <w:lang w:val="en-US"/>
        </w:rPr>
        <w:t>Ophthalmol</w:t>
      </w:r>
      <w:proofErr w:type="spellEnd"/>
      <w:r w:rsidRPr="003F229A">
        <w:rPr>
          <w:rFonts w:ascii="Arial" w:hAnsi="Arial" w:cs="Arial"/>
          <w:lang w:val="en-US"/>
        </w:rPr>
        <w:t>. 2014;5(349):2.</w:t>
      </w:r>
      <w:r w:rsidRPr="003F229A">
        <w:rPr>
          <w:rFonts w:ascii="Arial" w:hAnsi="Arial" w:cs="Arial"/>
          <w:color w:val="000000"/>
          <w:lang w:val="en-US"/>
        </w:rPr>
        <w:t xml:space="preserve"> DOI: </w:t>
      </w:r>
      <w:r w:rsidRPr="003F229A">
        <w:rPr>
          <w:rFonts w:ascii="Arial" w:hAnsi="Arial" w:cs="Arial"/>
          <w:color w:val="185FA2"/>
          <w:lang w:val="en-US"/>
        </w:rPr>
        <w:t>10.4172/2155-9570.1000349.</w:t>
      </w:r>
    </w:p>
    <w:p w14:paraId="3D72445C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3B5534A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Salcedo-Villanueva G, Rueda-Villa A, Hernández-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Ábreg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P. Hemianopsia bitemporal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ecundari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hidrocefali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o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cisticercosi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[Neurocysticercosis with hydrocephalus and secondary bilateral hemianopia]. Arch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oc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sp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ft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4;89(1):27-30. Spanish. doi: 10.1016/j.oftal.2012.06.025.</w:t>
      </w:r>
    </w:p>
    <w:p w14:paraId="3E491DDE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60B9B4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Mohan N, Panda KG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adh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TR. Bug inside the eye: ocular cysticercosis. JAMA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4;132(12):1468. doi: 10.1001/jamaophthalmol.2014.569. </w:t>
      </w:r>
    </w:p>
    <w:p w14:paraId="5650AD29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00FEAD6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atali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naspur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H, Kasturi N, Shetty BK. Chronic papilledema with vision loss as the presenting feature in racemose neurocysticercosis. C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4;49(1):e26-8. doi: 10.1016/j.jcjo.2013.11.002.</w:t>
      </w:r>
    </w:p>
    <w:p w14:paraId="2DB117FE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DF235AC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asundr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GM, Bhargava AN, Bhushan B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hich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oo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. Disseminated neurocysticercosis presenting as isolated acute monocular painless vision loss.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sc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ural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rac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4;5(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pp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1):S89-92. doi: 10.4103/0976-3147.145224.</w:t>
      </w:r>
    </w:p>
    <w:p w14:paraId="500215D9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B0D042A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3F229A">
        <w:rPr>
          <w:rFonts w:ascii="Arial" w:hAnsi="Arial" w:cs="Arial"/>
          <w:lang w:val="en-US"/>
        </w:rPr>
        <w:t xml:space="preserve">Das GK, </w:t>
      </w:r>
      <w:proofErr w:type="spellStart"/>
      <w:r w:rsidRPr="003F229A">
        <w:rPr>
          <w:rFonts w:ascii="Arial" w:hAnsi="Arial" w:cs="Arial"/>
          <w:lang w:val="en-US"/>
        </w:rPr>
        <w:t>Sood</w:t>
      </w:r>
      <w:proofErr w:type="spellEnd"/>
      <w:r w:rsidRPr="003F229A">
        <w:rPr>
          <w:rFonts w:ascii="Arial" w:hAnsi="Arial" w:cs="Arial"/>
          <w:lang w:val="en-US"/>
        </w:rPr>
        <w:t xml:space="preserve"> G, Sahu PK, Malik A. Simultaneous Presentation of Orbital and Intracranial Cysticercosis: A Case Report. Delhi Journal of Ophthalmology. 2014;25(1):61-2. DOI: http://dx.doi.org/10.7869/djo.77.</w:t>
      </w:r>
    </w:p>
    <w:p w14:paraId="3D65B366" w14:textId="77777777" w:rsidR="00F31B2C" w:rsidRPr="00CA71F6" w:rsidRDefault="00F31B2C" w:rsidP="00F31B2C">
      <w:pPr>
        <w:pStyle w:val="ListParagraph"/>
        <w:autoSpaceDE w:val="0"/>
        <w:autoSpaceDN w:val="0"/>
        <w:adjustRightInd w:val="0"/>
        <w:ind w:left="360"/>
        <w:rPr>
          <w:rFonts w:ascii="Arial" w:hAnsi="Arial" w:cs="Arial"/>
          <w:lang w:val="en-US"/>
        </w:rPr>
      </w:pPr>
    </w:p>
    <w:p w14:paraId="01A01884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t>Ko</w:t>
      </w:r>
      <w:proofErr w:type="spellEnd"/>
      <w:r w:rsidRPr="003F229A">
        <w:rPr>
          <w:rFonts w:ascii="Arial" w:hAnsi="Arial" w:cs="Arial"/>
          <w:lang w:val="en-US"/>
        </w:rPr>
        <w:t xml:space="preserve"> JS, Kim GA, Shin JY, </w:t>
      </w:r>
      <w:proofErr w:type="spellStart"/>
      <w:r w:rsidRPr="003F229A">
        <w:rPr>
          <w:rFonts w:ascii="Arial" w:hAnsi="Arial" w:cs="Arial"/>
          <w:lang w:val="en-US"/>
        </w:rPr>
        <w:t>Byeon</w:t>
      </w:r>
      <w:proofErr w:type="spellEnd"/>
      <w:r w:rsidRPr="003F229A">
        <w:rPr>
          <w:rFonts w:ascii="Arial" w:hAnsi="Arial" w:cs="Arial"/>
          <w:lang w:val="en-US"/>
        </w:rPr>
        <w:t xml:space="preserve"> SH. A Case of Intravitreal Cysticercosis with Neovascular Glaucoma. Journal of the Korean Ophthalmological Society. 2013;54(10):1610-3. http://dx.doi.org/10.3341/jkos.2013.54.10.1610.</w:t>
      </w:r>
    </w:p>
    <w:p w14:paraId="75D925DD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68E8C0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Kori P, Sahu R, Srivastava PK, Jaiswal A, Shukla R. Teaching neuroimages: neurocysticercosis with subretinal cyst. Neurology. 2013;81(18):e135-6. doi: 10.1212/WNL.0b013e3182a9f422.</w:t>
      </w:r>
    </w:p>
    <w:p w14:paraId="459F51A5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C0C0401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Babalola O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du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kan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. Ocular cysticercosis in a 32-year-old man in Abuja: ultrasonic features as an aid in diagnosis. Clin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3;7:2275-9. doi: 10.2147/OPTH.S52690. </w:t>
      </w:r>
    </w:p>
    <w:p w14:paraId="440264C4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AE09B35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t>Aulakh</w:t>
      </w:r>
      <w:proofErr w:type="spellEnd"/>
      <w:r w:rsidRPr="003F229A">
        <w:rPr>
          <w:rFonts w:ascii="Arial" w:hAnsi="Arial" w:cs="Arial"/>
          <w:lang w:val="en-US"/>
        </w:rPr>
        <w:t xml:space="preserve"> R. Cysticercotic encephalitis: a case report. </w:t>
      </w:r>
      <w:r w:rsidRPr="003F229A">
        <w:rPr>
          <w:rFonts w:ascii="Arial" w:hAnsi="Arial" w:cs="Arial"/>
        </w:rPr>
        <w:t>International Journal of Scientific and Research Publications</w:t>
      </w:r>
      <w:r w:rsidRPr="003F229A">
        <w:rPr>
          <w:rFonts w:ascii="Arial" w:hAnsi="Arial" w:cs="Arial"/>
          <w:lang w:val="en-US"/>
        </w:rPr>
        <w:t>. 2013;3.</w:t>
      </w:r>
      <w:r w:rsidRPr="003F229A">
        <w:rPr>
          <w:rFonts w:ascii="Arial" w:hAnsi="Arial" w:cs="Arial"/>
        </w:rPr>
        <w:t xml:space="preserve"> </w:t>
      </w:r>
      <w:r w:rsidRPr="003F229A">
        <w:rPr>
          <w:rFonts w:ascii="Arial" w:hAnsi="Arial" w:cs="Arial"/>
          <w:lang w:val="en-US"/>
        </w:rPr>
        <w:t>https://citeseerx.ist.psu.edu/document?repid=rep1&amp;type=pdf&amp;doi=eeb620f62ae8b4b5c0df0e1ff347430e49cf0002.</w:t>
      </w:r>
    </w:p>
    <w:p w14:paraId="05AEF83B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47596D9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lastRenderedPageBreak/>
        <w:t xml:space="preserve">Venna N, Coyle CM, González RG, Hedley-Whyte ET. Case records of the Massachusetts General Hospital. Case 15-2012. A 48-year-old woman with diplopia, headaches, and papilledema. N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ng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 Med. 2012;366(20):1924-34. doi: 10.1056/NEJMcpc1111573.</w:t>
      </w:r>
    </w:p>
    <w:p w14:paraId="4E28CB23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E05E26C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wastika K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ewiyan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I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Yanagid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T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ak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Y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darmaj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tisn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Wandr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T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harmaw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akay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K, Okamoto M, Ito A. An ocular cysticercosis in Bali, Indonesia caused by Taenia solium Asian genotype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arasit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nt. 2012;61(2):378-80. doi: 10.1016/j.parint.2011.11.004.</w:t>
      </w:r>
    </w:p>
    <w:p w14:paraId="12CC018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7629B83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inha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akk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B, Venkatesh P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handuj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. High-resolution Fourier-domain optical coherence tomography findings in subretinal cysticercosis. Retina. 2012;32(3):643-4. doi: 10.1097/IAE.0B013E318242B97B. </w:t>
      </w:r>
    </w:p>
    <w:p w14:paraId="5CF4CEC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6AD6822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t>Raval</w:t>
      </w:r>
      <w:proofErr w:type="spellEnd"/>
      <w:r w:rsidRPr="003F229A">
        <w:rPr>
          <w:rFonts w:ascii="Arial" w:hAnsi="Arial" w:cs="Arial"/>
          <w:lang w:val="en-US"/>
        </w:rPr>
        <w:t xml:space="preserve"> V, </w:t>
      </w:r>
      <w:proofErr w:type="spellStart"/>
      <w:r w:rsidRPr="003F229A">
        <w:rPr>
          <w:rFonts w:ascii="Arial" w:hAnsi="Arial" w:cs="Arial"/>
          <w:lang w:val="en-US"/>
        </w:rPr>
        <w:t>Khetan</w:t>
      </w:r>
      <w:proofErr w:type="spellEnd"/>
      <w:r w:rsidRPr="003F229A">
        <w:rPr>
          <w:rFonts w:ascii="Arial" w:hAnsi="Arial" w:cs="Arial"/>
          <w:lang w:val="en-US"/>
        </w:rPr>
        <w:t xml:space="preserve"> V. Spectral domain optical coherence tomography features of subretinal cysticercus cyst. J Ophthalmic Vis Res. 2012;7(4):347-9.</w:t>
      </w:r>
    </w:p>
    <w:p w14:paraId="3580B0E7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50F4B83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Prasad R, Kapoor K, Mishra D, Singh MK, Srivastava A, Mishra OP. Disseminated cysticercosis in a child. Indi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ediat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2;79(10):1389-91. doi: 10.1007/s12098-012-0708-x. </w:t>
      </w:r>
    </w:p>
    <w:p w14:paraId="56D09FE7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C934D6B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t>Parashari</w:t>
      </w:r>
      <w:proofErr w:type="spellEnd"/>
      <w:r w:rsidRPr="003F229A">
        <w:rPr>
          <w:rFonts w:ascii="Arial" w:hAnsi="Arial" w:cs="Arial"/>
          <w:lang w:val="en-US"/>
        </w:rPr>
        <w:t xml:space="preserve"> U, </w:t>
      </w:r>
      <w:proofErr w:type="spellStart"/>
      <w:r w:rsidRPr="003F229A">
        <w:rPr>
          <w:rFonts w:ascii="Arial" w:hAnsi="Arial" w:cs="Arial"/>
          <w:lang w:val="en-US"/>
        </w:rPr>
        <w:t>Khanduri</w:t>
      </w:r>
      <w:proofErr w:type="spellEnd"/>
      <w:r w:rsidRPr="003F229A">
        <w:rPr>
          <w:rFonts w:ascii="Arial" w:hAnsi="Arial" w:cs="Arial"/>
          <w:lang w:val="en-US"/>
        </w:rPr>
        <w:t xml:space="preserve"> S, Qayyum F, </w:t>
      </w:r>
      <w:proofErr w:type="spellStart"/>
      <w:r w:rsidRPr="003F229A">
        <w:rPr>
          <w:rFonts w:ascii="Arial" w:hAnsi="Arial" w:cs="Arial"/>
          <w:lang w:val="en-US"/>
        </w:rPr>
        <w:t>Bhadury</w:t>
      </w:r>
      <w:proofErr w:type="spellEnd"/>
      <w:r w:rsidRPr="003F229A">
        <w:rPr>
          <w:rFonts w:ascii="Arial" w:hAnsi="Arial" w:cs="Arial"/>
          <w:lang w:val="en-US"/>
        </w:rPr>
        <w:t xml:space="preserve"> S. A radiological case report on intraocular cysticercosis with associated vitreous detachment and neurocysticercosis. Annals of Tropical Medicine and Public Health. 2012;5(4):367.</w:t>
      </w:r>
    </w:p>
    <w:p w14:paraId="5A0DB5F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B09E7F8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Mulla MA, Banker AS, Rishi E, Biswas J. Degenerated intravitreal cysticercus cyst masquerading as endogenous endophthalmitis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cu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mmunol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Inflamm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2;20(5):378-80. doi: 10.3109/09273948.2012.700991.</w:t>
      </w:r>
    </w:p>
    <w:p w14:paraId="2614F3E1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CDCCFF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Hussain S, Hussain K, Hussain S. Transient cortical blindness as a manifestation of solitary cysticercus granuloma. BMJ Case Rep. 2012;2012:bcr2012007552. doi: 10.1136/bcr-2012-007552. </w:t>
      </w:r>
    </w:p>
    <w:p w14:paraId="0E22E650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BEA4BA6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Agarwal M, Jha V, Chaudhary SP, Singh AK. Multifocal cysticercosis with optical coherence tomography findings in a child. Middle East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f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2;19(2):240-2. doi: 10.4103/0974-9233.95262.</w:t>
      </w:r>
    </w:p>
    <w:p w14:paraId="16650F2D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E03EC2B" w14:textId="77777777" w:rsidR="00F31B2C" w:rsidRPr="00302300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t>Sundar</w:t>
      </w:r>
      <w:proofErr w:type="spellEnd"/>
      <w:r w:rsidRPr="003F229A">
        <w:rPr>
          <w:rFonts w:ascii="Arial" w:hAnsi="Arial" w:cs="Arial"/>
          <w:lang w:val="en-US"/>
        </w:rPr>
        <w:t xml:space="preserve"> U. Monocular blindness: case report. Reactions. 2011;1348:23.</w:t>
      </w:r>
      <w:r w:rsidRPr="00302300">
        <w:t xml:space="preserve"> </w:t>
      </w:r>
      <w:r w:rsidRPr="00302300">
        <w:rPr>
          <w:rFonts w:ascii="Arial" w:hAnsi="Arial" w:cs="Arial"/>
          <w:lang w:val="en-US"/>
        </w:rPr>
        <w:t>DOI</w:t>
      </w:r>
    </w:p>
    <w:p w14:paraId="3787F7A7" w14:textId="77777777" w:rsidR="00F31B2C" w:rsidRPr="00302300" w:rsidRDefault="006C09C1" w:rsidP="00F31B2C">
      <w:pPr>
        <w:pStyle w:val="ListParagraph"/>
        <w:autoSpaceDE w:val="0"/>
        <w:autoSpaceDN w:val="0"/>
        <w:adjustRightInd w:val="0"/>
        <w:rPr>
          <w:rFonts w:ascii="Arial" w:hAnsi="Arial" w:cs="Arial"/>
          <w:i/>
          <w:lang w:val="en-US"/>
        </w:rPr>
      </w:pPr>
      <w:hyperlink r:id="rId6" w:history="1">
        <w:r w:rsidR="00F31B2C" w:rsidRPr="006F3CA9">
          <w:rPr>
            <w:rStyle w:val="Hyperlink"/>
            <w:rFonts w:ascii="Arial" w:hAnsi="Arial" w:cs="Arial"/>
            <w:lang w:val="en-US"/>
          </w:rPr>
          <w:t>https://doi.org/10.2165/00128415-201113480-00012</w:t>
        </w:r>
      </w:hyperlink>
      <w:r w:rsidR="00F31B2C">
        <w:rPr>
          <w:rFonts w:ascii="Arial" w:hAnsi="Arial" w:cs="Arial"/>
          <w:lang w:val="en-US"/>
        </w:rPr>
        <w:t xml:space="preserve">. </w:t>
      </w:r>
      <w:r w:rsidR="00F31B2C" w:rsidRPr="00302300">
        <w:rPr>
          <w:rFonts w:ascii="Arial" w:hAnsi="Arial" w:cs="Arial"/>
          <w:i/>
          <w:lang w:val="en-US"/>
        </w:rPr>
        <w:t xml:space="preserve">Originally published as </w:t>
      </w:r>
      <w:proofErr w:type="spellStart"/>
      <w:r w:rsidR="00F31B2C" w:rsidRPr="00302300">
        <w:rPr>
          <w:rFonts w:ascii="Arial" w:hAnsi="Arial" w:cs="Arial"/>
          <w:i/>
          <w:lang w:val="en-US"/>
        </w:rPr>
        <w:t>Sundar</w:t>
      </w:r>
      <w:proofErr w:type="spellEnd"/>
      <w:r w:rsidR="00F31B2C" w:rsidRPr="00302300">
        <w:rPr>
          <w:rFonts w:ascii="Arial" w:hAnsi="Arial" w:cs="Arial"/>
          <w:i/>
          <w:lang w:val="en-US"/>
        </w:rPr>
        <w:t xml:space="preserve"> U, Chawla V, </w:t>
      </w:r>
      <w:proofErr w:type="spellStart"/>
      <w:r w:rsidR="00F31B2C" w:rsidRPr="00302300">
        <w:rPr>
          <w:rFonts w:ascii="Arial" w:hAnsi="Arial" w:cs="Arial"/>
          <w:i/>
          <w:lang w:val="en-US"/>
        </w:rPr>
        <w:t>Lakkas</w:t>
      </w:r>
      <w:proofErr w:type="spellEnd"/>
      <w:r w:rsidR="00F31B2C" w:rsidRPr="00302300">
        <w:rPr>
          <w:rFonts w:ascii="Arial" w:hAnsi="Arial" w:cs="Arial"/>
          <w:i/>
          <w:lang w:val="en-US"/>
        </w:rPr>
        <w:t xml:space="preserve"> Y, Shrivastava M, </w:t>
      </w:r>
      <w:proofErr w:type="spellStart"/>
      <w:r w:rsidR="00F31B2C" w:rsidRPr="00302300">
        <w:rPr>
          <w:rFonts w:ascii="Arial" w:hAnsi="Arial" w:cs="Arial"/>
          <w:i/>
          <w:lang w:val="en-US"/>
        </w:rPr>
        <w:t>Asole</w:t>
      </w:r>
      <w:proofErr w:type="spellEnd"/>
      <w:r w:rsidR="00F31B2C" w:rsidRPr="00302300">
        <w:rPr>
          <w:rFonts w:ascii="Arial" w:hAnsi="Arial" w:cs="Arial"/>
          <w:i/>
          <w:lang w:val="en-US"/>
        </w:rPr>
        <w:t xml:space="preserve"> D, </w:t>
      </w:r>
      <w:proofErr w:type="spellStart"/>
      <w:r w:rsidR="00F31B2C" w:rsidRPr="00302300">
        <w:rPr>
          <w:rFonts w:ascii="Arial" w:hAnsi="Arial" w:cs="Arial"/>
          <w:i/>
          <w:lang w:val="en-US"/>
        </w:rPr>
        <w:t>Vaidy</w:t>
      </w:r>
      <w:proofErr w:type="spellEnd"/>
      <w:r w:rsidR="00F31B2C" w:rsidRPr="00302300">
        <w:rPr>
          <w:rFonts w:ascii="Arial" w:hAnsi="Arial" w:cs="Arial"/>
          <w:i/>
          <w:lang w:val="en-US"/>
        </w:rPr>
        <w:t xml:space="preserve"> M. Monocular blindness during therapy for cerebral neurocysticercosis. J </w:t>
      </w:r>
      <w:proofErr w:type="spellStart"/>
      <w:r w:rsidR="00F31B2C" w:rsidRPr="00302300">
        <w:rPr>
          <w:rFonts w:ascii="Arial" w:hAnsi="Arial" w:cs="Arial"/>
          <w:i/>
          <w:lang w:val="en-US"/>
        </w:rPr>
        <w:t>Assoc</w:t>
      </w:r>
      <w:proofErr w:type="spellEnd"/>
      <w:r w:rsidR="00F31B2C" w:rsidRPr="00302300">
        <w:rPr>
          <w:rFonts w:ascii="Arial" w:hAnsi="Arial" w:cs="Arial"/>
          <w:i/>
          <w:lang w:val="en-US"/>
        </w:rPr>
        <w:t xml:space="preserve"> Physicians India. 2010;58:570-2.</w:t>
      </w:r>
    </w:p>
    <w:p w14:paraId="763486D3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8253F9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Ratr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D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hoga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, Singh M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houdhar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S. Intravitreal cysticercosis presenting as neovascular glaucoma. Indi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0;58(1):70-3. doi: 10.4103/0301-4738.58478.</w:t>
      </w:r>
    </w:p>
    <w:p w14:paraId="2805764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4971CEA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Prasad R, Thakur N, Mohanty C, Singh MK, Mishra OP, Singh UK. Cysticercal encephalitis with cortical blindness. BMJ Case Rep. 2010;2010:bcr0520091837. doi: 10.1136/bcr.05.2009.1837.</w:t>
      </w:r>
    </w:p>
    <w:p w14:paraId="643D33C4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AF7E2A9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as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, Barman H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arm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Deka P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uwarah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G, Deka NM. Neurocysticercosis presenting as hydrocephalus and bilateral optic atrophy.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ediat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sc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10;5(1):90-1. doi: 10.4103/1817-1745.66670.</w:t>
      </w:r>
    </w:p>
    <w:p w14:paraId="32BF3BEC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D6A8DFF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Cheong JH, Kim JM, Kim CH. Neurocysticercosis involving the pituitary stalk : case report and literature review. J Korean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oc. 2010;48(1):91-3. doi: 10.3340/jkns.2010.48.1.91.</w:t>
      </w:r>
    </w:p>
    <w:p w14:paraId="2BD6517F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801314E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Yadav SK, Winter I, Singh SK. Management of intra-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itrea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ysticercosis. Nepal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09;1(2):143-5. doi: 10.3126/nepjoph.v1i2.3692.</w:t>
      </w:r>
    </w:p>
    <w:p w14:paraId="40CD51B5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FC45476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aksand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B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Jajo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U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Yelwatk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Ashish J. Unusual presentation of orbital cysticercosis-ptosis, diminution of vision and medial rectus weakness: a case report. Cases J. 2009;2:7025. doi: 10.4076/1757-1626-2-7025.</w:t>
      </w:r>
    </w:p>
    <w:p w14:paraId="49E90630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B9F38AE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Patnaik MM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Rajasingham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, Deshpande A, Parmar G, Stauffer W. The Nepalese shepherd. J Travel Med. 2009;16(1):68-71. doi: 10.1111/j.1708-8305.2008.00275.x.</w:t>
      </w:r>
    </w:p>
    <w:p w14:paraId="764E2B7F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FE7A17F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Miller CM, Vespa PM. Concurrent neurocysticercosis and pulmonary tuberculosis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cri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are. 2009;10(3):344-6. doi: 10.1007/s12028-008-9136-1.</w:t>
      </w:r>
    </w:p>
    <w:p w14:paraId="642B5070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CB9C794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Knight B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ade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wa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, Sabin I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Gawle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. Traveller's headache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rac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eurol. 2009;9(6):358-61. doi: 10.1136/jnnp.2009.194522.</w:t>
      </w:r>
    </w:p>
    <w:p w14:paraId="2E2A7260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D729F39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lastRenderedPageBreak/>
        <w:t>Venkatesh R, Ravindran RD, Bharathi B, Sengupta S. Optic nerve cysticercosis. Ophthalmology. 2008;115(11):2094. doi: 10.1016/j.ophtha.2008.06.006.</w:t>
      </w:r>
    </w:p>
    <w:p w14:paraId="2153191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BF6307F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Kai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anath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engayi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Panda A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iscoexpressio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of large free floating Cysticercus cyst from the anterior chamber of the eye by double incision technique. Indian J Med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icrobi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08;26(3):277-9. doi: 10.4103/0255-0857.42054.</w:t>
      </w:r>
    </w:p>
    <w:p w14:paraId="7EAF20E5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F8DEA34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ghamohammad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Yoke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, Lauer AK, Wilson DJ, Robertson JE. Intraocular cysticercosis by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aeni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rassicep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Retin Cases Brief Rep. 2008;2(1):61-4. doi: 10.1097/ICB.0b013e31806011d1. </w:t>
      </w:r>
    </w:p>
    <w:p w14:paraId="225E8DDB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074D08B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3F229A">
        <w:rPr>
          <w:rFonts w:ascii="Arial" w:hAnsi="Arial" w:cs="Arial"/>
          <w:lang w:val="en-US"/>
        </w:rPr>
        <w:t>Shariq SM, Adhikari BP. Managing cysticercosis in anterior chamber of eye: A case report. Kathmandu University Medical Journal. 2007;5(18):240-2.</w:t>
      </w:r>
      <w:r w:rsidRPr="003F229A">
        <w:rPr>
          <w:rFonts w:ascii="Arial" w:hAnsi="Arial" w:cs="Arial"/>
        </w:rPr>
        <w:t xml:space="preserve"> </w:t>
      </w:r>
      <w:r w:rsidRPr="003F229A">
        <w:rPr>
          <w:rFonts w:ascii="Arial" w:hAnsi="Arial" w:cs="Arial"/>
          <w:lang w:val="en-US"/>
        </w:rPr>
        <w:t>https://kumj.com.np/issue/18/240-242.pdf.</w:t>
      </w:r>
    </w:p>
    <w:p w14:paraId="3C713100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D7191EF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ahendrada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, Biswas J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het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V. Fibrinous anterior uveitis due to cysticercus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ellulosa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cu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mmunol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Inflamm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07;15(6):451-4. doi: 10.1080/09273940701798454. </w:t>
      </w:r>
    </w:p>
    <w:p w14:paraId="68F85BDB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AE8DF31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arand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umbhar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. Simultaneous brain and ocular cysticercosis in a five-year-old boy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ediat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nfect Dis J. 2007;26(7):662-3. doi: 10.1097/INF.0b013e318060ac90. </w:t>
      </w:r>
    </w:p>
    <w:p w14:paraId="72C70D3A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9534D46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Goyal JL, Das S, Kumar S, Chauhan D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ahet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U, Sangit V. Retrobulbar cysticercosis masquerading as optic nerve glioma. Orbit. 2007;26(1):61-3. doi: 10.1080/01676830600675046. </w:t>
      </w:r>
    </w:p>
    <w:p w14:paraId="6BC8632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190982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Cortez M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Giuliar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GP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scaf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L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scaf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Vidal C. Ocular cysticercosis of the anterior segment. J AAPOS. 2007;11(6):628-9. doi: 10.1016/j.jaapos.2007.07.003. </w:t>
      </w:r>
    </w:p>
    <w:p w14:paraId="2329C0A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3D067CA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udan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uralidha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, Sharma P. Optic nerve cysticercosis: case report and review of current management. Orbit. 2005;24(2):159-62. doi: 10.1080/01676830590926792.</w:t>
      </w:r>
    </w:p>
    <w:p w14:paraId="3D2A7A4D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1A2A9DD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ushke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, Bajaj M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alasubramany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. Disseminated cysticercosis involving orbit, brain and subcutaneous tissue. J Infect. 2005;51(5):e245-8. doi: 10.1016/j.jinf.2005.04.011.</w:t>
      </w:r>
    </w:p>
    <w:p w14:paraId="785B42D2" w14:textId="77777777" w:rsidR="00F31B2C" w:rsidRPr="002670E4" w:rsidRDefault="00F31B2C" w:rsidP="00F31B2C">
      <w:pPr>
        <w:pStyle w:val="ListParagraph"/>
        <w:rPr>
          <w:rFonts w:ascii="Arial" w:hAnsi="Arial" w:cs="Arial"/>
        </w:rPr>
      </w:pPr>
    </w:p>
    <w:p w14:paraId="601F73B0" w14:textId="77777777" w:rsidR="00F31B2C" w:rsidRPr="003F229A" w:rsidRDefault="00F31B2C" w:rsidP="00F31B2C">
      <w:pPr>
        <w:pStyle w:val="ListParagraph"/>
        <w:numPr>
          <w:ilvl w:val="0"/>
          <w:numId w:val="3"/>
        </w:numPr>
      </w:pPr>
      <w:r w:rsidRPr="003F229A">
        <w:rPr>
          <w:rFonts w:ascii="Segoe UI" w:hAnsi="Segoe UI" w:cs="Segoe UI"/>
          <w:color w:val="212121"/>
          <w:shd w:val="clear" w:color="auto" w:fill="FFFFFF"/>
        </w:rPr>
        <w:t xml:space="preserve">Chadha V, Pandey PK, Chauhan D, Das S. Simultaneous intraocular and bilateral extraocular muscle involvement in a case of disseminated cysticercosis. </w:t>
      </w:r>
      <w:proofErr w:type="spellStart"/>
      <w:r w:rsidRPr="003F229A">
        <w:rPr>
          <w:rFonts w:ascii="Segoe UI" w:hAnsi="Segoe UI" w:cs="Segoe UI"/>
          <w:color w:val="212121"/>
          <w:shd w:val="clear" w:color="auto" w:fill="FFFFFF"/>
        </w:rPr>
        <w:t>Int</w:t>
      </w:r>
      <w:proofErr w:type="spellEnd"/>
      <w:r w:rsidRPr="003F229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Segoe UI" w:hAnsi="Segoe UI" w:cs="Segoe UI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Segoe UI" w:hAnsi="Segoe UI" w:cs="Segoe UI"/>
          <w:color w:val="212121"/>
          <w:shd w:val="clear" w:color="auto" w:fill="FFFFFF"/>
        </w:rPr>
        <w:t>. 2005;26(1-2):35-7. doi: 10.1007/s10792-005-8248-2.</w:t>
      </w:r>
    </w:p>
    <w:p w14:paraId="31A61B74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C77F5ED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esad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E, Barr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atu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. Bilateral disk edema with unilateral macular serous fluid secondary to neurocysticercosis. Optometry. 2005;76(4):239-49. doi: 10.1016/s1529-1839(05)70299-2. </w:t>
      </w:r>
    </w:p>
    <w:p w14:paraId="3122553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D2B3FAD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Lim WK, Chee SP. Nonsurgical management of subretinal cysticercosis. Retina. 2004;24(3):469-71. doi: 10.1097/00006982-200406000-00026. </w:t>
      </w:r>
    </w:p>
    <w:p w14:paraId="4F36818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913DBED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Bowie EM, Folk JC, Barnes CH. Corticosteroids, central serous chorioretinopathy, and neurocysticercosis. Arch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04;122(2):281-3. doi: 10.1001/archopht.122.2.281.</w:t>
      </w:r>
    </w:p>
    <w:p w14:paraId="09E902AB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B181F6E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3F229A">
        <w:rPr>
          <w:rFonts w:ascii="Arial" w:hAnsi="Arial" w:cs="Arial"/>
          <w:lang w:val="en-US"/>
        </w:rPr>
        <w:t>Hiralal</w:t>
      </w:r>
      <w:proofErr w:type="spellEnd"/>
      <w:r w:rsidRPr="003F229A">
        <w:rPr>
          <w:rFonts w:ascii="Arial" w:hAnsi="Arial" w:cs="Arial"/>
          <w:lang w:val="en-US"/>
        </w:rPr>
        <w:t xml:space="preserve"> SG, Srivastava D, Venkatesh P. Case Report Imaging Features of Optic Nerve Cysticercosis. Clinical Radiology Extra (2003) 58: 27–28. doi:10.1016/S1477-6804(03)00002-5.</w:t>
      </w:r>
    </w:p>
    <w:p w14:paraId="777A9979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55EA0F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degbehingb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BO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oet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EO, Adeoye AO. Case report: intraocular cysticercosis. West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f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 Med. 2003;22(4):354-5. doi: 10.4314/wajm.v22i4.28064. </w:t>
      </w:r>
    </w:p>
    <w:p w14:paraId="0A5297ED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D9B114D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Verma L, Agarwal T, Kulkarni A, Mahajan H, Tandon R. Optic nerve cysticercosis. Arch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02;120(10):1408-9. doi: 10.1001/archopht.120.10.1408. </w:t>
      </w:r>
    </w:p>
    <w:p w14:paraId="60F38545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94CA126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Das JC, Chaudhuri Z, Bansal RL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homaj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Sharma P, Chauhan D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iscoexpressio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of anterior chamber cysticercus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ellulosa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. Indi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02;50(2):133-5. </w:t>
      </w:r>
    </w:p>
    <w:p w14:paraId="0BCF1D07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3995083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Chung GW, Lai WW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hulbor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K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enne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, Blair NP, Pulido JS. Magnetic resonance imaging in the diagnosis of subretinal cysticercosis. Am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02;134(6):931-2. doi: 10.1016/s0002-9394(02)01794-4. </w:t>
      </w:r>
    </w:p>
    <w:p w14:paraId="4BB2898E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B53EFDE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Bajaj M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ushke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. Optic nerve cysticercosis. Clin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xp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02;30(2):140-3. doi: 10.1046/j.1442-6404.2002.00498.x.</w:t>
      </w:r>
    </w:p>
    <w:p w14:paraId="7E25E4F9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ECE0FAF" w14:textId="77777777" w:rsidR="00F31B2C" w:rsidRPr="003F229A" w:rsidRDefault="00F31B2C" w:rsidP="00F31B2C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3F229A">
        <w:rPr>
          <w:rFonts w:ascii="Arial" w:hAnsi="Arial" w:cs="Arial"/>
          <w:lang w:val="en-US"/>
        </w:rPr>
        <w:t>Sidhu R, Gupta R, Malhotra S. Sonographic evaluation of intraocular cysticercosis. Journal of Diagnostic Medical Sonography. 2001;17(6):339-41.</w:t>
      </w:r>
      <w:r w:rsidRPr="003F229A">
        <w:rPr>
          <w:rFonts w:ascii="Arial" w:hAnsi="Arial" w:cs="Arial"/>
          <w:color w:val="000000"/>
          <w:lang w:val="en-US"/>
        </w:rPr>
        <w:t xml:space="preserve"> DOI: 10.1177/875647930101700605.</w:t>
      </w:r>
    </w:p>
    <w:p w14:paraId="123C5D5B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0D6290D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lastRenderedPageBreak/>
        <w:t>Sabt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K, Chow D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Wan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V, Al-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jmi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. Resolution of bilateral multifocal subretinal cysticercosis without significant inflammatory sequelae. C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01;36(4):214-7. doi: 10.1016/s0008-4182(01)80044-2. </w:t>
      </w:r>
    </w:p>
    <w:p w14:paraId="22F1AC05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C60FC8E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Lombardo J. Subretinal cysticercosis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tom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Vis Sci. 2001;78(4):188-94. doi: 10.1097/00006324-200104000-00007.</w:t>
      </w:r>
    </w:p>
    <w:p w14:paraId="1FC5AB08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D3F0468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Chandra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ashish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Menon V, Berry M, Mukherji SK. Optic nerve cysticercosis: imaging findings. AJNR Am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radi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2000;21(1):198-200.</w:t>
      </w:r>
    </w:p>
    <w:p w14:paraId="7598F3F4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7D3C052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Gurh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oo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, Dhar J, Gupta S. Optic nerve cysticercosis in the optic canal. Acta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cand. 1999;77(1):107-9. doi: 10.1034/j.1600-0420.1999.770124.x. </w:t>
      </w:r>
    </w:p>
    <w:p w14:paraId="6185B3D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1507BA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ethari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M, Tandon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hanikachalam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Ramkrishn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K, Sen S, Kashyap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ashisht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. Retrobulbar optic nerve cysticercosis with surgical removal: a case report. Orbit. 1999;18(4):311-316. doi: 10.1076/orbi.18.4.311.2690. </w:t>
      </w:r>
    </w:p>
    <w:p w14:paraId="67A53D0A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9239461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Tandon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ihot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ad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T, Verma L. Optic neuritis following albendazole therapy for orbital cysticercosis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us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 Z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98;26(4):339-41. doi: 10.1111/j.1442-9071.1998.tb01341.x.</w:t>
      </w:r>
    </w:p>
    <w:p w14:paraId="75002EB8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30D2EC0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Gupta A, Gupta 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andav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S, Dogra MR, Joshi K. Successful surgical removal of encapsulated subretinal cysticercus. Retina. 1998;18(6):563-6. doi: 10.1097/00006982-199806000-00015.</w:t>
      </w:r>
    </w:p>
    <w:p w14:paraId="4BC7306D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39993AD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George T, Mathai A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hall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K, Braganza A, Thomas R. Intravitreal cysticercosis: how did it get there?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us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 Z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98;26(2):159-60. doi: 10.1111/j.1442-9071.1998.tb01533.x. </w:t>
      </w:r>
    </w:p>
    <w:p w14:paraId="25C311AA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7897AFA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e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S, Woo JM, Park YG. Intravitreal cysticercosis. Kore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96;10(1):55-9. doi: 10.3341/kjo.1996.10.1.55.</w:t>
      </w:r>
    </w:p>
    <w:p w14:paraId="003FA8F5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5417434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Bousquet CF, Dufour TF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erom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C. Retrobulbar optic nerve cysticercosis. Case report.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96;84(2):293-6. doi: 10.3171/jns.1996.84.2.0293.</w:t>
      </w:r>
    </w:p>
    <w:p w14:paraId="5B13C76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0D4D052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antoyo H, Corona R, Sotelo J. Total recovery of visual function after treatment for cerebral cysticercosis. N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Eng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 Med. 1991;324(16):1137-9. doi: 10.1056/nejm199104183241616. </w:t>
      </w:r>
    </w:p>
    <w:p w14:paraId="1F48ABD6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1F5069C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lastRenderedPageBreak/>
        <w:t xml:space="preserve">Mason PR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ozdech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V, Girgis KM. Ocular cysticercosis: a case report and literature review. Cent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Af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 Med. 1991;37(9):303-6.</w:t>
      </w:r>
    </w:p>
    <w:p w14:paraId="700B6EA7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1A0F0A9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Luger MH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tilm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Ringen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J, van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aarle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. In-toto removal of a subretinal Cysticercus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ellulosa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by pars plana vitrectomy. Br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91;75(9):561-3. doi: 10.1136/bjo.75.9.561. </w:t>
      </w:r>
    </w:p>
    <w:p w14:paraId="163D3DC4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6774EC9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teinmetz RL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aske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idikaro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Y. The successful removal of a subretinal cysticercus by pars plana vitrectomy. Retina. 1989;9(4):276-80. doi: 10.1097/00006982-198909040-00007.</w:t>
      </w:r>
    </w:p>
    <w:p w14:paraId="6A165E67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73094C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ansey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BK, Basra K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Pasrich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. Medically treated neurocysticercosis in a blind child. A case report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Neurol. 1989;32(1):56-8. doi: 10.1016/0090-3019(89)90036-0.</w:t>
      </w:r>
    </w:p>
    <w:p w14:paraId="1DC927DC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90ADCFE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Rafael H, Gómez-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Llat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. Intrasellar cysticercosis. Case report.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urosurg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85;63(6):975-6. doi: 10.3171/jns.1985.63.6.0975.</w:t>
      </w:r>
    </w:p>
    <w:p w14:paraId="40CCCD59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BEE975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>Kruger-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Leit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E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Jalkh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E, Quiroz H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chepen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L. Intraocular cysticercosis. Am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85;99(3):252-7. doi: 10.1016/0002-9394(85)90352-6.</w:t>
      </w:r>
    </w:p>
    <w:p w14:paraId="5B30AD6F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57A6A71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Kestely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aelm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H. Effect of praziquantel on intraocular cysticercosis: a case report. Br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85;69(10):788-90. doi: 10.1136/bjo.69.10.788.</w:t>
      </w:r>
    </w:p>
    <w:p w14:paraId="74525933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634E5F4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Topilow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HW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Yimoyine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DJ, Freeman HM, Young GA, Addison R. Bilateral multifocal intraocular cysticercosis. Ophthalmology. 198</w:t>
      </w:r>
      <w:r>
        <w:rPr>
          <w:rFonts w:ascii="Arial" w:hAnsi="Arial" w:cs="Arial"/>
          <w:color w:val="212121"/>
          <w:shd w:val="clear" w:color="auto" w:fill="FFFFFF"/>
        </w:rPr>
        <w:t>1</w:t>
      </w:r>
      <w:r w:rsidRPr="003F229A">
        <w:rPr>
          <w:rFonts w:ascii="Arial" w:hAnsi="Arial" w:cs="Arial"/>
          <w:color w:val="212121"/>
          <w:shd w:val="clear" w:color="auto" w:fill="FFFFFF"/>
        </w:rPr>
        <w:t>;88(11):1166-72. doi: 10.1016/s0161-6420(81)34890-8. </w:t>
      </w:r>
    </w:p>
    <w:p w14:paraId="06666ED4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2B65C70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Zinn KM, Guillory SL, Friedman AH. Removal of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intravitreou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ysticerci from the surface of the optic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nervehea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. A pars plana approach. Arch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80;98(4):714-6. doi: 10.1001/archopht.1980.01020030708012.</w:t>
      </w:r>
    </w:p>
    <w:p w14:paraId="4904E89D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C5CA42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Friedman AH, Pokorny K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uhan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J, Ritch R, Zinn KM. Electron microscopic observations of intravitreal Cysticercus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ellulosae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(Taenia solium).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ogic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80;180(5):267-73. doi: 10.1159/000308985.</w:t>
      </w:r>
    </w:p>
    <w:p w14:paraId="69125331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F0E75A2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Messner KH, Kammerer WS. Intraocular cysticercosis. Arch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79;97(6):1103-5. doi: 10.1001/archopht.1979.01020010557010.</w:t>
      </w:r>
    </w:p>
    <w:p w14:paraId="68C3CB33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A574D6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Jain I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Dhi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SP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hattopadhaya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PR, Kumar P. Ocular cysticercosis in North India. Indian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79 Jul;27(2):54-8.</w:t>
      </w:r>
    </w:p>
    <w:p w14:paraId="42413525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AA0A647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Kapoor S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oo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GC, Aurora AL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Sood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M. Ocular cysticercosis. Report of a free floating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ysticersu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in the anterior chamber. Acta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(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Copenh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). 1977;55(6):927-30. </w:t>
      </w:r>
    </w:p>
    <w:p w14:paraId="6017E9D4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0724369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Hutton WL,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Vaiser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A, Snyder WB. Pars plana vitrectomy for removal of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intravitreous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Cysticercus. Am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76;81(5):571-3. doi: 10.1016/0002-9394(76)90118-5.</w:t>
      </w:r>
    </w:p>
    <w:p w14:paraId="0A90BB03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D63077A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Bartholowmew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RS. Subretinal cysticercosis. Am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75;79(4):670-3. </w:t>
      </w:r>
      <w:r w:rsidRPr="003F229A">
        <w:rPr>
          <w:rFonts w:ascii="Arial" w:hAnsi="Arial" w:cs="Arial"/>
          <w:color w:val="000000"/>
          <w:lang w:val="en-US"/>
        </w:rPr>
        <w:t>DOI: 10.1016/0002-9394(75)90809-0.</w:t>
      </w:r>
    </w:p>
    <w:p w14:paraId="0B22C5AA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005C56D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Manschot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 xml:space="preserve"> WA. Intraocular cysticercus. Arch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68;80(6):772-4. doi: 10.1001/archopht.1968.00980050774017. </w:t>
      </w:r>
    </w:p>
    <w:p w14:paraId="0873C90F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CF4EB7C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Dunlap EA. Surgical extraction of intra-ocular cysticercus. Br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65;49(10):554-6. doi: 10.1136/bjo.49.10.554. </w:t>
      </w:r>
    </w:p>
    <w:p w14:paraId="3AFAE63D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65F851B" w14:textId="77777777" w:rsidR="00F31B2C" w:rsidRPr="003F229A" w:rsidRDefault="00F31B2C" w:rsidP="00F31B2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229A">
        <w:rPr>
          <w:rFonts w:ascii="Arial" w:hAnsi="Arial" w:cs="Arial"/>
          <w:color w:val="212121"/>
          <w:shd w:val="clear" w:color="auto" w:fill="FFFFFF"/>
        </w:rPr>
        <w:t xml:space="preserve">SEGAL P, MRZYGLOD S, SMOLARZ-DUDAREWICZ J. SUBRETINAL CYSTICERCOSIS IN THE MACULAR REGION. Am J </w:t>
      </w:r>
      <w:proofErr w:type="spellStart"/>
      <w:r w:rsidRPr="003F229A">
        <w:rPr>
          <w:rFonts w:ascii="Arial" w:hAnsi="Arial" w:cs="Arial"/>
          <w:color w:val="212121"/>
          <w:shd w:val="clear" w:color="auto" w:fill="FFFFFF"/>
        </w:rPr>
        <w:t>Ophthalmol</w:t>
      </w:r>
      <w:proofErr w:type="spellEnd"/>
      <w:r w:rsidRPr="003F229A">
        <w:rPr>
          <w:rFonts w:ascii="Arial" w:hAnsi="Arial" w:cs="Arial"/>
          <w:color w:val="212121"/>
          <w:shd w:val="clear" w:color="auto" w:fill="FFFFFF"/>
        </w:rPr>
        <w:t>. 1964;57:655-64. doi: 10.1016/0002-9394(64)92514-0. </w:t>
      </w:r>
    </w:p>
    <w:p w14:paraId="59823992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3E76AEE" w14:textId="77777777" w:rsidR="00F31B2C" w:rsidRPr="00CA71F6" w:rsidRDefault="00F31B2C" w:rsidP="00F31B2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ACE6E04" w14:textId="5C2BD7B3" w:rsidR="00B17DCC" w:rsidRPr="004B5AAB" w:rsidRDefault="00B17DCC" w:rsidP="00B17DCC">
      <w:pPr>
        <w:pStyle w:val="ListParagraph"/>
        <w:rPr>
          <w:color w:val="000000" w:themeColor="text1"/>
        </w:rPr>
      </w:pPr>
    </w:p>
    <w:sectPr w:rsidR="00B17DCC" w:rsidRPr="004B5AAB" w:rsidSect="0098030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ElsevierGulliver-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Bol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77040F"/>
    <w:multiLevelType w:val="hybridMultilevel"/>
    <w:tmpl w:val="D53AAA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EB35EF"/>
    <w:multiLevelType w:val="hybridMultilevel"/>
    <w:tmpl w:val="BEDEF0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4E7794"/>
    <w:multiLevelType w:val="hybridMultilevel"/>
    <w:tmpl w:val="0BD07AF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BBB"/>
    <w:rsid w:val="0000197F"/>
    <w:rsid w:val="00002822"/>
    <w:rsid w:val="00003060"/>
    <w:rsid w:val="00004260"/>
    <w:rsid w:val="0000451E"/>
    <w:rsid w:val="0000488A"/>
    <w:rsid w:val="00006A59"/>
    <w:rsid w:val="00007886"/>
    <w:rsid w:val="00010DEF"/>
    <w:rsid w:val="00010E15"/>
    <w:rsid w:val="00012FF2"/>
    <w:rsid w:val="000132D7"/>
    <w:rsid w:val="00015C29"/>
    <w:rsid w:val="00015C36"/>
    <w:rsid w:val="00016B1E"/>
    <w:rsid w:val="00020F0C"/>
    <w:rsid w:val="00021AEF"/>
    <w:rsid w:val="00023C77"/>
    <w:rsid w:val="000249C6"/>
    <w:rsid w:val="0003207A"/>
    <w:rsid w:val="00033CCE"/>
    <w:rsid w:val="00035AA5"/>
    <w:rsid w:val="00037F60"/>
    <w:rsid w:val="00040D24"/>
    <w:rsid w:val="00041492"/>
    <w:rsid w:val="00041A57"/>
    <w:rsid w:val="000427F1"/>
    <w:rsid w:val="000435CB"/>
    <w:rsid w:val="0004409A"/>
    <w:rsid w:val="00044D2B"/>
    <w:rsid w:val="00044EA3"/>
    <w:rsid w:val="000457F4"/>
    <w:rsid w:val="00046802"/>
    <w:rsid w:val="00046D96"/>
    <w:rsid w:val="00047FB8"/>
    <w:rsid w:val="00052DA2"/>
    <w:rsid w:val="0005474B"/>
    <w:rsid w:val="00060902"/>
    <w:rsid w:val="00060C70"/>
    <w:rsid w:val="00060CD5"/>
    <w:rsid w:val="00061B26"/>
    <w:rsid w:val="0006334B"/>
    <w:rsid w:val="00063595"/>
    <w:rsid w:val="0006489D"/>
    <w:rsid w:val="00065606"/>
    <w:rsid w:val="00074509"/>
    <w:rsid w:val="00077472"/>
    <w:rsid w:val="000802FC"/>
    <w:rsid w:val="000819E3"/>
    <w:rsid w:val="0008282A"/>
    <w:rsid w:val="00083F17"/>
    <w:rsid w:val="00084624"/>
    <w:rsid w:val="00087624"/>
    <w:rsid w:val="00090180"/>
    <w:rsid w:val="00092F69"/>
    <w:rsid w:val="0009368D"/>
    <w:rsid w:val="000945FD"/>
    <w:rsid w:val="000A34C0"/>
    <w:rsid w:val="000A445A"/>
    <w:rsid w:val="000A45B1"/>
    <w:rsid w:val="000A4C9F"/>
    <w:rsid w:val="000A5A42"/>
    <w:rsid w:val="000A6241"/>
    <w:rsid w:val="000A6725"/>
    <w:rsid w:val="000B7390"/>
    <w:rsid w:val="000B7981"/>
    <w:rsid w:val="000C122A"/>
    <w:rsid w:val="000C12C8"/>
    <w:rsid w:val="000C1490"/>
    <w:rsid w:val="000C26AB"/>
    <w:rsid w:val="000C7543"/>
    <w:rsid w:val="000C7BBB"/>
    <w:rsid w:val="000D12BF"/>
    <w:rsid w:val="000D27B6"/>
    <w:rsid w:val="000D5615"/>
    <w:rsid w:val="000D6A2C"/>
    <w:rsid w:val="000D7F60"/>
    <w:rsid w:val="000E1333"/>
    <w:rsid w:val="000E289B"/>
    <w:rsid w:val="000E42D0"/>
    <w:rsid w:val="000E4700"/>
    <w:rsid w:val="000F1072"/>
    <w:rsid w:val="000F4AA4"/>
    <w:rsid w:val="000F5713"/>
    <w:rsid w:val="000F5AEE"/>
    <w:rsid w:val="000F677C"/>
    <w:rsid w:val="000F7AE8"/>
    <w:rsid w:val="001020FC"/>
    <w:rsid w:val="00104F5D"/>
    <w:rsid w:val="00105013"/>
    <w:rsid w:val="00105650"/>
    <w:rsid w:val="00105F81"/>
    <w:rsid w:val="001061C4"/>
    <w:rsid w:val="001072A3"/>
    <w:rsid w:val="001112E8"/>
    <w:rsid w:val="00111B0B"/>
    <w:rsid w:val="00112CE9"/>
    <w:rsid w:val="0011711A"/>
    <w:rsid w:val="00126043"/>
    <w:rsid w:val="0013193C"/>
    <w:rsid w:val="001322E7"/>
    <w:rsid w:val="00135432"/>
    <w:rsid w:val="001355C9"/>
    <w:rsid w:val="0013673C"/>
    <w:rsid w:val="00137372"/>
    <w:rsid w:val="00141EC7"/>
    <w:rsid w:val="001432F9"/>
    <w:rsid w:val="00160001"/>
    <w:rsid w:val="0016014F"/>
    <w:rsid w:val="00162713"/>
    <w:rsid w:val="001628E3"/>
    <w:rsid w:val="00164308"/>
    <w:rsid w:val="00171F6B"/>
    <w:rsid w:val="0017501E"/>
    <w:rsid w:val="00175715"/>
    <w:rsid w:val="0017694F"/>
    <w:rsid w:val="00180E37"/>
    <w:rsid w:val="001813E5"/>
    <w:rsid w:val="00184110"/>
    <w:rsid w:val="00185553"/>
    <w:rsid w:val="0018664E"/>
    <w:rsid w:val="00186E56"/>
    <w:rsid w:val="001876B0"/>
    <w:rsid w:val="00195055"/>
    <w:rsid w:val="00197278"/>
    <w:rsid w:val="001A0759"/>
    <w:rsid w:val="001A0FF6"/>
    <w:rsid w:val="001A28DE"/>
    <w:rsid w:val="001A30FE"/>
    <w:rsid w:val="001A36A8"/>
    <w:rsid w:val="001A4DC9"/>
    <w:rsid w:val="001A792E"/>
    <w:rsid w:val="001B0099"/>
    <w:rsid w:val="001B1B31"/>
    <w:rsid w:val="001B2CA4"/>
    <w:rsid w:val="001B5705"/>
    <w:rsid w:val="001C11B2"/>
    <w:rsid w:val="001C1FAB"/>
    <w:rsid w:val="001C2002"/>
    <w:rsid w:val="001C287F"/>
    <w:rsid w:val="001C3168"/>
    <w:rsid w:val="001C3B52"/>
    <w:rsid w:val="001C47B3"/>
    <w:rsid w:val="001C5F7A"/>
    <w:rsid w:val="001C6A4A"/>
    <w:rsid w:val="001C6CDC"/>
    <w:rsid w:val="001D44DD"/>
    <w:rsid w:val="001D4F61"/>
    <w:rsid w:val="001D6FF7"/>
    <w:rsid w:val="001E03E9"/>
    <w:rsid w:val="001E1785"/>
    <w:rsid w:val="001E1AA1"/>
    <w:rsid w:val="001E6367"/>
    <w:rsid w:val="001E6740"/>
    <w:rsid w:val="001E776A"/>
    <w:rsid w:val="001F1693"/>
    <w:rsid w:val="001F3561"/>
    <w:rsid w:val="001F455C"/>
    <w:rsid w:val="001F5BF3"/>
    <w:rsid w:val="002054FC"/>
    <w:rsid w:val="00207F87"/>
    <w:rsid w:val="00213CD0"/>
    <w:rsid w:val="00214BCE"/>
    <w:rsid w:val="002170FD"/>
    <w:rsid w:val="0022081F"/>
    <w:rsid w:val="00221585"/>
    <w:rsid w:val="00225D7E"/>
    <w:rsid w:val="00226CBA"/>
    <w:rsid w:val="00227354"/>
    <w:rsid w:val="00243232"/>
    <w:rsid w:val="00247FA2"/>
    <w:rsid w:val="0025140B"/>
    <w:rsid w:val="0025158B"/>
    <w:rsid w:val="00252033"/>
    <w:rsid w:val="002557B0"/>
    <w:rsid w:val="00256A63"/>
    <w:rsid w:val="00257A22"/>
    <w:rsid w:val="002611BE"/>
    <w:rsid w:val="00261857"/>
    <w:rsid w:val="00261A48"/>
    <w:rsid w:val="002629E2"/>
    <w:rsid w:val="002634AC"/>
    <w:rsid w:val="0026762E"/>
    <w:rsid w:val="00267E44"/>
    <w:rsid w:val="002730C2"/>
    <w:rsid w:val="00280002"/>
    <w:rsid w:val="00280535"/>
    <w:rsid w:val="00280CB5"/>
    <w:rsid w:val="002821FF"/>
    <w:rsid w:val="002833DD"/>
    <w:rsid w:val="0028362B"/>
    <w:rsid w:val="002838A7"/>
    <w:rsid w:val="0028404C"/>
    <w:rsid w:val="00284C90"/>
    <w:rsid w:val="00290411"/>
    <w:rsid w:val="002904C1"/>
    <w:rsid w:val="00291E50"/>
    <w:rsid w:val="00292695"/>
    <w:rsid w:val="0029317C"/>
    <w:rsid w:val="002932DC"/>
    <w:rsid w:val="00294451"/>
    <w:rsid w:val="00294E6A"/>
    <w:rsid w:val="002954B7"/>
    <w:rsid w:val="00296C9D"/>
    <w:rsid w:val="002A09CD"/>
    <w:rsid w:val="002A4CC0"/>
    <w:rsid w:val="002A5DF5"/>
    <w:rsid w:val="002A798E"/>
    <w:rsid w:val="002B02A3"/>
    <w:rsid w:val="002B0B0A"/>
    <w:rsid w:val="002B198E"/>
    <w:rsid w:val="002B58A4"/>
    <w:rsid w:val="002B5D5C"/>
    <w:rsid w:val="002B7003"/>
    <w:rsid w:val="002B74A2"/>
    <w:rsid w:val="002C0F3E"/>
    <w:rsid w:val="002C1C7C"/>
    <w:rsid w:val="002C47B3"/>
    <w:rsid w:val="002C5B62"/>
    <w:rsid w:val="002E0B08"/>
    <w:rsid w:val="002E21AE"/>
    <w:rsid w:val="002E3A2D"/>
    <w:rsid w:val="002E646C"/>
    <w:rsid w:val="002F0227"/>
    <w:rsid w:val="002F0A83"/>
    <w:rsid w:val="002F1718"/>
    <w:rsid w:val="002F2252"/>
    <w:rsid w:val="002F549D"/>
    <w:rsid w:val="002F679C"/>
    <w:rsid w:val="00302F70"/>
    <w:rsid w:val="003040A5"/>
    <w:rsid w:val="00304F37"/>
    <w:rsid w:val="003071D8"/>
    <w:rsid w:val="0031176B"/>
    <w:rsid w:val="0031379C"/>
    <w:rsid w:val="003146E7"/>
    <w:rsid w:val="0031487E"/>
    <w:rsid w:val="003153A9"/>
    <w:rsid w:val="00315A2C"/>
    <w:rsid w:val="003173BA"/>
    <w:rsid w:val="003233E1"/>
    <w:rsid w:val="00323E7A"/>
    <w:rsid w:val="00324B8F"/>
    <w:rsid w:val="00325DA5"/>
    <w:rsid w:val="00327EE3"/>
    <w:rsid w:val="00333430"/>
    <w:rsid w:val="00333E91"/>
    <w:rsid w:val="0033425A"/>
    <w:rsid w:val="00334EC7"/>
    <w:rsid w:val="0033565C"/>
    <w:rsid w:val="00335E1E"/>
    <w:rsid w:val="00341BA9"/>
    <w:rsid w:val="0034321E"/>
    <w:rsid w:val="00344270"/>
    <w:rsid w:val="003449B6"/>
    <w:rsid w:val="00345E10"/>
    <w:rsid w:val="00346851"/>
    <w:rsid w:val="00350084"/>
    <w:rsid w:val="0035207A"/>
    <w:rsid w:val="0035244B"/>
    <w:rsid w:val="003533A1"/>
    <w:rsid w:val="00355C22"/>
    <w:rsid w:val="00356A56"/>
    <w:rsid w:val="00356A96"/>
    <w:rsid w:val="00357FB3"/>
    <w:rsid w:val="00364A2E"/>
    <w:rsid w:val="00365763"/>
    <w:rsid w:val="003675A7"/>
    <w:rsid w:val="00372AC7"/>
    <w:rsid w:val="0037530F"/>
    <w:rsid w:val="00375D1D"/>
    <w:rsid w:val="003765FF"/>
    <w:rsid w:val="00376B87"/>
    <w:rsid w:val="00376E26"/>
    <w:rsid w:val="003772CB"/>
    <w:rsid w:val="00377543"/>
    <w:rsid w:val="00377B46"/>
    <w:rsid w:val="00377BEF"/>
    <w:rsid w:val="00377F0C"/>
    <w:rsid w:val="0038381B"/>
    <w:rsid w:val="003862E5"/>
    <w:rsid w:val="00386CA5"/>
    <w:rsid w:val="003925C9"/>
    <w:rsid w:val="00393DA8"/>
    <w:rsid w:val="00395F1F"/>
    <w:rsid w:val="00396BE1"/>
    <w:rsid w:val="00397121"/>
    <w:rsid w:val="003A18DC"/>
    <w:rsid w:val="003A2E0F"/>
    <w:rsid w:val="003A3618"/>
    <w:rsid w:val="003A5839"/>
    <w:rsid w:val="003B0665"/>
    <w:rsid w:val="003C0920"/>
    <w:rsid w:val="003C1CEC"/>
    <w:rsid w:val="003C25F1"/>
    <w:rsid w:val="003C551D"/>
    <w:rsid w:val="003D20D4"/>
    <w:rsid w:val="003D2B59"/>
    <w:rsid w:val="003D405F"/>
    <w:rsid w:val="003E6C51"/>
    <w:rsid w:val="003F0ADE"/>
    <w:rsid w:val="003F1D8D"/>
    <w:rsid w:val="00400279"/>
    <w:rsid w:val="00400D67"/>
    <w:rsid w:val="0040252E"/>
    <w:rsid w:val="004028C7"/>
    <w:rsid w:val="00402EA9"/>
    <w:rsid w:val="004046D9"/>
    <w:rsid w:val="00404932"/>
    <w:rsid w:val="00405B79"/>
    <w:rsid w:val="0040702E"/>
    <w:rsid w:val="00407C07"/>
    <w:rsid w:val="00410C8B"/>
    <w:rsid w:val="00414DC1"/>
    <w:rsid w:val="0041534D"/>
    <w:rsid w:val="00415B5C"/>
    <w:rsid w:val="00415DE6"/>
    <w:rsid w:val="00417F1B"/>
    <w:rsid w:val="00421066"/>
    <w:rsid w:val="00424D4B"/>
    <w:rsid w:val="0043095B"/>
    <w:rsid w:val="00432E62"/>
    <w:rsid w:val="00433381"/>
    <w:rsid w:val="0043377B"/>
    <w:rsid w:val="004374CA"/>
    <w:rsid w:val="00440BF0"/>
    <w:rsid w:val="00442302"/>
    <w:rsid w:val="0044301E"/>
    <w:rsid w:val="00450735"/>
    <w:rsid w:val="00454789"/>
    <w:rsid w:val="00455E78"/>
    <w:rsid w:val="00461B9C"/>
    <w:rsid w:val="00461C75"/>
    <w:rsid w:val="00464929"/>
    <w:rsid w:val="00464F7E"/>
    <w:rsid w:val="004671D4"/>
    <w:rsid w:val="00467DF9"/>
    <w:rsid w:val="004706F9"/>
    <w:rsid w:val="00470E2B"/>
    <w:rsid w:val="00472119"/>
    <w:rsid w:val="0047243D"/>
    <w:rsid w:val="00476019"/>
    <w:rsid w:val="00477816"/>
    <w:rsid w:val="004813F0"/>
    <w:rsid w:val="00481563"/>
    <w:rsid w:val="00481603"/>
    <w:rsid w:val="004817F4"/>
    <w:rsid w:val="00481F91"/>
    <w:rsid w:val="00482B89"/>
    <w:rsid w:val="004834EE"/>
    <w:rsid w:val="00490275"/>
    <w:rsid w:val="00490C38"/>
    <w:rsid w:val="0049326E"/>
    <w:rsid w:val="004A0FD6"/>
    <w:rsid w:val="004A4C01"/>
    <w:rsid w:val="004A6CDC"/>
    <w:rsid w:val="004B4674"/>
    <w:rsid w:val="004B5AAB"/>
    <w:rsid w:val="004B7CAF"/>
    <w:rsid w:val="004C00BD"/>
    <w:rsid w:val="004C14FA"/>
    <w:rsid w:val="004C2E7E"/>
    <w:rsid w:val="004C5341"/>
    <w:rsid w:val="004C697D"/>
    <w:rsid w:val="004D1362"/>
    <w:rsid w:val="004D1A13"/>
    <w:rsid w:val="004D2128"/>
    <w:rsid w:val="004D2717"/>
    <w:rsid w:val="004D4FFE"/>
    <w:rsid w:val="004E29B0"/>
    <w:rsid w:val="004E2D11"/>
    <w:rsid w:val="004E2F92"/>
    <w:rsid w:val="004E3F59"/>
    <w:rsid w:val="004E50C0"/>
    <w:rsid w:val="004F1F9E"/>
    <w:rsid w:val="004F331E"/>
    <w:rsid w:val="004F3958"/>
    <w:rsid w:val="004F430C"/>
    <w:rsid w:val="004F4489"/>
    <w:rsid w:val="004F6B76"/>
    <w:rsid w:val="00500A08"/>
    <w:rsid w:val="00501835"/>
    <w:rsid w:val="00501EA6"/>
    <w:rsid w:val="00502675"/>
    <w:rsid w:val="00502DD0"/>
    <w:rsid w:val="00503F92"/>
    <w:rsid w:val="0050521C"/>
    <w:rsid w:val="00505B0C"/>
    <w:rsid w:val="005062BA"/>
    <w:rsid w:val="00511D7C"/>
    <w:rsid w:val="0051443A"/>
    <w:rsid w:val="005144D2"/>
    <w:rsid w:val="00515E75"/>
    <w:rsid w:val="00522AD6"/>
    <w:rsid w:val="00530803"/>
    <w:rsid w:val="0053114E"/>
    <w:rsid w:val="00536D60"/>
    <w:rsid w:val="00540592"/>
    <w:rsid w:val="00543419"/>
    <w:rsid w:val="0054387E"/>
    <w:rsid w:val="00543B75"/>
    <w:rsid w:val="00545D21"/>
    <w:rsid w:val="00546C36"/>
    <w:rsid w:val="00551619"/>
    <w:rsid w:val="005529D1"/>
    <w:rsid w:val="00553AD9"/>
    <w:rsid w:val="005554BB"/>
    <w:rsid w:val="005575EF"/>
    <w:rsid w:val="0056071D"/>
    <w:rsid w:val="0056350D"/>
    <w:rsid w:val="005639A2"/>
    <w:rsid w:val="00564E6D"/>
    <w:rsid w:val="00565CD6"/>
    <w:rsid w:val="00566CEB"/>
    <w:rsid w:val="00571747"/>
    <w:rsid w:val="00572377"/>
    <w:rsid w:val="00574DA6"/>
    <w:rsid w:val="00576A7D"/>
    <w:rsid w:val="00577ACA"/>
    <w:rsid w:val="00581089"/>
    <w:rsid w:val="00581412"/>
    <w:rsid w:val="00581F23"/>
    <w:rsid w:val="00582C4B"/>
    <w:rsid w:val="00582C94"/>
    <w:rsid w:val="0058421E"/>
    <w:rsid w:val="00585D3E"/>
    <w:rsid w:val="005908C4"/>
    <w:rsid w:val="00592B37"/>
    <w:rsid w:val="005968E9"/>
    <w:rsid w:val="00597996"/>
    <w:rsid w:val="005A0F78"/>
    <w:rsid w:val="005A29D8"/>
    <w:rsid w:val="005B4475"/>
    <w:rsid w:val="005C139D"/>
    <w:rsid w:val="005C1922"/>
    <w:rsid w:val="005C1EF6"/>
    <w:rsid w:val="005C4F4A"/>
    <w:rsid w:val="005C60D4"/>
    <w:rsid w:val="005C7334"/>
    <w:rsid w:val="005C77E8"/>
    <w:rsid w:val="005D0728"/>
    <w:rsid w:val="005D1D1E"/>
    <w:rsid w:val="005D51F7"/>
    <w:rsid w:val="005D70B1"/>
    <w:rsid w:val="005D72C5"/>
    <w:rsid w:val="005E0273"/>
    <w:rsid w:val="005E14AD"/>
    <w:rsid w:val="005E1F32"/>
    <w:rsid w:val="005E23DC"/>
    <w:rsid w:val="005E2F76"/>
    <w:rsid w:val="005E6F7E"/>
    <w:rsid w:val="005F08B3"/>
    <w:rsid w:val="005F1980"/>
    <w:rsid w:val="005F30F5"/>
    <w:rsid w:val="005F4146"/>
    <w:rsid w:val="005F4C2D"/>
    <w:rsid w:val="005F67A4"/>
    <w:rsid w:val="005F7F36"/>
    <w:rsid w:val="005F7F4F"/>
    <w:rsid w:val="00601054"/>
    <w:rsid w:val="00602CB5"/>
    <w:rsid w:val="00603C6F"/>
    <w:rsid w:val="00605D60"/>
    <w:rsid w:val="00607B90"/>
    <w:rsid w:val="00611233"/>
    <w:rsid w:val="006118F8"/>
    <w:rsid w:val="00612128"/>
    <w:rsid w:val="00613F01"/>
    <w:rsid w:val="006155BD"/>
    <w:rsid w:val="0061640C"/>
    <w:rsid w:val="00617D1D"/>
    <w:rsid w:val="00617D78"/>
    <w:rsid w:val="00624ECE"/>
    <w:rsid w:val="00626158"/>
    <w:rsid w:val="00632038"/>
    <w:rsid w:val="00632AD3"/>
    <w:rsid w:val="00634F1B"/>
    <w:rsid w:val="00635C05"/>
    <w:rsid w:val="00637E2A"/>
    <w:rsid w:val="00641AB2"/>
    <w:rsid w:val="0064223A"/>
    <w:rsid w:val="0064233E"/>
    <w:rsid w:val="00642E82"/>
    <w:rsid w:val="00643766"/>
    <w:rsid w:val="00643BAD"/>
    <w:rsid w:val="00644C65"/>
    <w:rsid w:val="00646940"/>
    <w:rsid w:val="00651717"/>
    <w:rsid w:val="00652040"/>
    <w:rsid w:val="00653CDC"/>
    <w:rsid w:val="00656C3D"/>
    <w:rsid w:val="00657917"/>
    <w:rsid w:val="00657FCE"/>
    <w:rsid w:val="00661AA3"/>
    <w:rsid w:val="00661C59"/>
    <w:rsid w:val="00661DE5"/>
    <w:rsid w:val="006632DA"/>
    <w:rsid w:val="00664F74"/>
    <w:rsid w:val="00664FCC"/>
    <w:rsid w:val="006663B3"/>
    <w:rsid w:val="00667B42"/>
    <w:rsid w:val="00670398"/>
    <w:rsid w:val="00670B6D"/>
    <w:rsid w:val="00671CA8"/>
    <w:rsid w:val="006750D0"/>
    <w:rsid w:val="00675566"/>
    <w:rsid w:val="006767BB"/>
    <w:rsid w:val="00683625"/>
    <w:rsid w:val="00685D67"/>
    <w:rsid w:val="00687478"/>
    <w:rsid w:val="0069143A"/>
    <w:rsid w:val="00694DC7"/>
    <w:rsid w:val="006958CC"/>
    <w:rsid w:val="00696278"/>
    <w:rsid w:val="00696535"/>
    <w:rsid w:val="006A03D1"/>
    <w:rsid w:val="006A31B5"/>
    <w:rsid w:val="006A417D"/>
    <w:rsid w:val="006B36F2"/>
    <w:rsid w:val="006B3BC7"/>
    <w:rsid w:val="006B4E7C"/>
    <w:rsid w:val="006B52B1"/>
    <w:rsid w:val="006B5453"/>
    <w:rsid w:val="006B6E88"/>
    <w:rsid w:val="006B72E0"/>
    <w:rsid w:val="006C09C1"/>
    <w:rsid w:val="006C11BE"/>
    <w:rsid w:val="006C28A3"/>
    <w:rsid w:val="006C4128"/>
    <w:rsid w:val="006C4687"/>
    <w:rsid w:val="006C6547"/>
    <w:rsid w:val="006C6566"/>
    <w:rsid w:val="006C7A3D"/>
    <w:rsid w:val="006D06BC"/>
    <w:rsid w:val="006D0C15"/>
    <w:rsid w:val="006D2239"/>
    <w:rsid w:val="006D36BB"/>
    <w:rsid w:val="006D412A"/>
    <w:rsid w:val="006D4D90"/>
    <w:rsid w:val="006D6442"/>
    <w:rsid w:val="006D6934"/>
    <w:rsid w:val="006E0B37"/>
    <w:rsid w:val="006E39CF"/>
    <w:rsid w:val="006E66C3"/>
    <w:rsid w:val="006F4280"/>
    <w:rsid w:val="006F5B9D"/>
    <w:rsid w:val="006F7272"/>
    <w:rsid w:val="006F758B"/>
    <w:rsid w:val="006F7AB6"/>
    <w:rsid w:val="00702CD2"/>
    <w:rsid w:val="0070426E"/>
    <w:rsid w:val="0070436B"/>
    <w:rsid w:val="007078E1"/>
    <w:rsid w:val="00711F36"/>
    <w:rsid w:val="00713228"/>
    <w:rsid w:val="007141CD"/>
    <w:rsid w:val="00714C76"/>
    <w:rsid w:val="00714D86"/>
    <w:rsid w:val="00716C14"/>
    <w:rsid w:val="00717718"/>
    <w:rsid w:val="00721C42"/>
    <w:rsid w:val="0072481E"/>
    <w:rsid w:val="0072564D"/>
    <w:rsid w:val="00726B7A"/>
    <w:rsid w:val="00727754"/>
    <w:rsid w:val="00727BAA"/>
    <w:rsid w:val="00727C89"/>
    <w:rsid w:val="0073221C"/>
    <w:rsid w:val="00734B42"/>
    <w:rsid w:val="00740288"/>
    <w:rsid w:val="00740669"/>
    <w:rsid w:val="00740EF2"/>
    <w:rsid w:val="00743992"/>
    <w:rsid w:val="00745413"/>
    <w:rsid w:val="0074611D"/>
    <w:rsid w:val="00754534"/>
    <w:rsid w:val="00756B5F"/>
    <w:rsid w:val="00760147"/>
    <w:rsid w:val="0076115E"/>
    <w:rsid w:val="00763E3B"/>
    <w:rsid w:val="00765458"/>
    <w:rsid w:val="007660A0"/>
    <w:rsid w:val="00766620"/>
    <w:rsid w:val="007701D4"/>
    <w:rsid w:val="00772C4F"/>
    <w:rsid w:val="00773428"/>
    <w:rsid w:val="00773CE6"/>
    <w:rsid w:val="00781015"/>
    <w:rsid w:val="00781D7D"/>
    <w:rsid w:val="0078233E"/>
    <w:rsid w:val="007904FD"/>
    <w:rsid w:val="00790848"/>
    <w:rsid w:val="00790D7B"/>
    <w:rsid w:val="007910E2"/>
    <w:rsid w:val="00791AA6"/>
    <w:rsid w:val="0079357E"/>
    <w:rsid w:val="0079585E"/>
    <w:rsid w:val="00795BD1"/>
    <w:rsid w:val="00795EC1"/>
    <w:rsid w:val="0079713C"/>
    <w:rsid w:val="007A1219"/>
    <w:rsid w:val="007A3D16"/>
    <w:rsid w:val="007A61F4"/>
    <w:rsid w:val="007A63C6"/>
    <w:rsid w:val="007A668A"/>
    <w:rsid w:val="007B5C35"/>
    <w:rsid w:val="007B73A6"/>
    <w:rsid w:val="007C1A2F"/>
    <w:rsid w:val="007C3F0B"/>
    <w:rsid w:val="007C7631"/>
    <w:rsid w:val="007C7DC6"/>
    <w:rsid w:val="007D4091"/>
    <w:rsid w:val="007D43B3"/>
    <w:rsid w:val="007D7BFE"/>
    <w:rsid w:val="007E0221"/>
    <w:rsid w:val="007E0936"/>
    <w:rsid w:val="007E129C"/>
    <w:rsid w:val="007F52EB"/>
    <w:rsid w:val="007F56F0"/>
    <w:rsid w:val="00801909"/>
    <w:rsid w:val="00804852"/>
    <w:rsid w:val="008052D3"/>
    <w:rsid w:val="00810AE8"/>
    <w:rsid w:val="008117DC"/>
    <w:rsid w:val="0081321B"/>
    <w:rsid w:val="00813E32"/>
    <w:rsid w:val="00814B01"/>
    <w:rsid w:val="00814BA6"/>
    <w:rsid w:val="00825DEE"/>
    <w:rsid w:val="00831E1F"/>
    <w:rsid w:val="00833A48"/>
    <w:rsid w:val="00834E35"/>
    <w:rsid w:val="00834E83"/>
    <w:rsid w:val="00835158"/>
    <w:rsid w:val="00835CDA"/>
    <w:rsid w:val="00840927"/>
    <w:rsid w:val="0084127A"/>
    <w:rsid w:val="00843F93"/>
    <w:rsid w:val="008440A3"/>
    <w:rsid w:val="00846D87"/>
    <w:rsid w:val="008512FD"/>
    <w:rsid w:val="008523C2"/>
    <w:rsid w:val="0085245F"/>
    <w:rsid w:val="008557F4"/>
    <w:rsid w:val="00856B17"/>
    <w:rsid w:val="00857B22"/>
    <w:rsid w:val="00860B1D"/>
    <w:rsid w:val="008610B0"/>
    <w:rsid w:val="008700D4"/>
    <w:rsid w:val="00874A3D"/>
    <w:rsid w:val="00874FF5"/>
    <w:rsid w:val="00875091"/>
    <w:rsid w:val="0087575A"/>
    <w:rsid w:val="008774BC"/>
    <w:rsid w:val="00883997"/>
    <w:rsid w:val="00884175"/>
    <w:rsid w:val="00884A3F"/>
    <w:rsid w:val="008852CD"/>
    <w:rsid w:val="008876C3"/>
    <w:rsid w:val="00891167"/>
    <w:rsid w:val="00892B9B"/>
    <w:rsid w:val="00893330"/>
    <w:rsid w:val="00893E2E"/>
    <w:rsid w:val="00894A50"/>
    <w:rsid w:val="00895131"/>
    <w:rsid w:val="00895A60"/>
    <w:rsid w:val="008978C6"/>
    <w:rsid w:val="008A0C64"/>
    <w:rsid w:val="008A5129"/>
    <w:rsid w:val="008A6709"/>
    <w:rsid w:val="008B15D8"/>
    <w:rsid w:val="008B22FD"/>
    <w:rsid w:val="008B2CF6"/>
    <w:rsid w:val="008B302F"/>
    <w:rsid w:val="008B4F00"/>
    <w:rsid w:val="008B6AFA"/>
    <w:rsid w:val="008C3D74"/>
    <w:rsid w:val="008C5D28"/>
    <w:rsid w:val="008C7878"/>
    <w:rsid w:val="008D4A2F"/>
    <w:rsid w:val="008D73CF"/>
    <w:rsid w:val="008E18D0"/>
    <w:rsid w:val="008E1F7C"/>
    <w:rsid w:val="008E2AF9"/>
    <w:rsid w:val="008E4A01"/>
    <w:rsid w:val="008E4AFE"/>
    <w:rsid w:val="008E6254"/>
    <w:rsid w:val="008E6570"/>
    <w:rsid w:val="008E6860"/>
    <w:rsid w:val="008F1482"/>
    <w:rsid w:val="008F4B66"/>
    <w:rsid w:val="008F4DC4"/>
    <w:rsid w:val="008F5283"/>
    <w:rsid w:val="009079C1"/>
    <w:rsid w:val="0091306A"/>
    <w:rsid w:val="00913337"/>
    <w:rsid w:val="00914486"/>
    <w:rsid w:val="00915E9E"/>
    <w:rsid w:val="00916833"/>
    <w:rsid w:val="009205CF"/>
    <w:rsid w:val="00920A0D"/>
    <w:rsid w:val="00920FD3"/>
    <w:rsid w:val="00924063"/>
    <w:rsid w:val="00927A39"/>
    <w:rsid w:val="009308EF"/>
    <w:rsid w:val="0093197F"/>
    <w:rsid w:val="0093316A"/>
    <w:rsid w:val="009343F2"/>
    <w:rsid w:val="00934CDA"/>
    <w:rsid w:val="00945271"/>
    <w:rsid w:val="00954F4C"/>
    <w:rsid w:val="009557A7"/>
    <w:rsid w:val="00956C64"/>
    <w:rsid w:val="00957F73"/>
    <w:rsid w:val="00961C0B"/>
    <w:rsid w:val="009654F1"/>
    <w:rsid w:val="0096553D"/>
    <w:rsid w:val="0096584C"/>
    <w:rsid w:val="0096612C"/>
    <w:rsid w:val="00967B91"/>
    <w:rsid w:val="00971ED0"/>
    <w:rsid w:val="009768CA"/>
    <w:rsid w:val="00977A8D"/>
    <w:rsid w:val="0098030A"/>
    <w:rsid w:val="009814D7"/>
    <w:rsid w:val="00982132"/>
    <w:rsid w:val="009832D2"/>
    <w:rsid w:val="009840CA"/>
    <w:rsid w:val="00985999"/>
    <w:rsid w:val="00986ACA"/>
    <w:rsid w:val="009935FF"/>
    <w:rsid w:val="00993D67"/>
    <w:rsid w:val="00994CDA"/>
    <w:rsid w:val="00997E0F"/>
    <w:rsid w:val="009A2CE6"/>
    <w:rsid w:val="009A4749"/>
    <w:rsid w:val="009B18FE"/>
    <w:rsid w:val="009B29AB"/>
    <w:rsid w:val="009B4880"/>
    <w:rsid w:val="009B61D3"/>
    <w:rsid w:val="009B6BC4"/>
    <w:rsid w:val="009B78FC"/>
    <w:rsid w:val="009C039E"/>
    <w:rsid w:val="009C03DA"/>
    <w:rsid w:val="009C0CC0"/>
    <w:rsid w:val="009C10E5"/>
    <w:rsid w:val="009C3751"/>
    <w:rsid w:val="009C3884"/>
    <w:rsid w:val="009C61CE"/>
    <w:rsid w:val="009C685C"/>
    <w:rsid w:val="009C7573"/>
    <w:rsid w:val="009D07A8"/>
    <w:rsid w:val="009D1758"/>
    <w:rsid w:val="009D20DD"/>
    <w:rsid w:val="009D24CC"/>
    <w:rsid w:val="009D6367"/>
    <w:rsid w:val="009D6952"/>
    <w:rsid w:val="009D7EA7"/>
    <w:rsid w:val="009E0B27"/>
    <w:rsid w:val="009E0C69"/>
    <w:rsid w:val="009E2049"/>
    <w:rsid w:val="009E287C"/>
    <w:rsid w:val="009E2C35"/>
    <w:rsid w:val="009E2DCC"/>
    <w:rsid w:val="009E38D6"/>
    <w:rsid w:val="009E3968"/>
    <w:rsid w:val="009E39A8"/>
    <w:rsid w:val="009F1C95"/>
    <w:rsid w:val="009F29FA"/>
    <w:rsid w:val="00A03736"/>
    <w:rsid w:val="00A04158"/>
    <w:rsid w:val="00A04C71"/>
    <w:rsid w:val="00A051BA"/>
    <w:rsid w:val="00A05B13"/>
    <w:rsid w:val="00A05BD4"/>
    <w:rsid w:val="00A0645F"/>
    <w:rsid w:val="00A11787"/>
    <w:rsid w:val="00A119AD"/>
    <w:rsid w:val="00A11F4C"/>
    <w:rsid w:val="00A13F1C"/>
    <w:rsid w:val="00A150F5"/>
    <w:rsid w:val="00A179CD"/>
    <w:rsid w:val="00A21ECE"/>
    <w:rsid w:val="00A22C61"/>
    <w:rsid w:val="00A241E2"/>
    <w:rsid w:val="00A271B0"/>
    <w:rsid w:val="00A27366"/>
    <w:rsid w:val="00A273B4"/>
    <w:rsid w:val="00A3546D"/>
    <w:rsid w:val="00A41362"/>
    <w:rsid w:val="00A4136B"/>
    <w:rsid w:val="00A417C1"/>
    <w:rsid w:val="00A41ED8"/>
    <w:rsid w:val="00A421C4"/>
    <w:rsid w:val="00A4303B"/>
    <w:rsid w:val="00A5314E"/>
    <w:rsid w:val="00A53F3E"/>
    <w:rsid w:val="00A541E7"/>
    <w:rsid w:val="00A54299"/>
    <w:rsid w:val="00A56B4C"/>
    <w:rsid w:val="00A56FE4"/>
    <w:rsid w:val="00A61371"/>
    <w:rsid w:val="00A6252A"/>
    <w:rsid w:val="00A64B11"/>
    <w:rsid w:val="00A64B9D"/>
    <w:rsid w:val="00A65539"/>
    <w:rsid w:val="00A67E20"/>
    <w:rsid w:val="00A722C5"/>
    <w:rsid w:val="00A74C9D"/>
    <w:rsid w:val="00A75BE1"/>
    <w:rsid w:val="00A76B4E"/>
    <w:rsid w:val="00A80BB2"/>
    <w:rsid w:val="00A840EB"/>
    <w:rsid w:val="00A8448B"/>
    <w:rsid w:val="00A84BC3"/>
    <w:rsid w:val="00A91AB9"/>
    <w:rsid w:val="00A938A3"/>
    <w:rsid w:val="00A95DEF"/>
    <w:rsid w:val="00AA0932"/>
    <w:rsid w:val="00AA2442"/>
    <w:rsid w:val="00AA2D2E"/>
    <w:rsid w:val="00AA4773"/>
    <w:rsid w:val="00AA5479"/>
    <w:rsid w:val="00AA5DAC"/>
    <w:rsid w:val="00AA5FEC"/>
    <w:rsid w:val="00AB0780"/>
    <w:rsid w:val="00AB1171"/>
    <w:rsid w:val="00AB2C51"/>
    <w:rsid w:val="00AB33A4"/>
    <w:rsid w:val="00AB64D8"/>
    <w:rsid w:val="00AC3A69"/>
    <w:rsid w:val="00AC55D1"/>
    <w:rsid w:val="00AC78DC"/>
    <w:rsid w:val="00AD0551"/>
    <w:rsid w:val="00AD38F2"/>
    <w:rsid w:val="00AD422B"/>
    <w:rsid w:val="00AD57E8"/>
    <w:rsid w:val="00AD722A"/>
    <w:rsid w:val="00AD7EDF"/>
    <w:rsid w:val="00AE2090"/>
    <w:rsid w:val="00AE237D"/>
    <w:rsid w:val="00AE28BF"/>
    <w:rsid w:val="00AE2AFA"/>
    <w:rsid w:val="00AE5B17"/>
    <w:rsid w:val="00AE5EDE"/>
    <w:rsid w:val="00AF022F"/>
    <w:rsid w:val="00AF33AF"/>
    <w:rsid w:val="00AF6791"/>
    <w:rsid w:val="00AF6809"/>
    <w:rsid w:val="00B02A27"/>
    <w:rsid w:val="00B05366"/>
    <w:rsid w:val="00B06BDA"/>
    <w:rsid w:val="00B12C8B"/>
    <w:rsid w:val="00B1468E"/>
    <w:rsid w:val="00B15169"/>
    <w:rsid w:val="00B16F7F"/>
    <w:rsid w:val="00B1747F"/>
    <w:rsid w:val="00B17DCC"/>
    <w:rsid w:val="00B2214C"/>
    <w:rsid w:val="00B2268D"/>
    <w:rsid w:val="00B22A59"/>
    <w:rsid w:val="00B23289"/>
    <w:rsid w:val="00B27D1D"/>
    <w:rsid w:val="00B30720"/>
    <w:rsid w:val="00B31B43"/>
    <w:rsid w:val="00B325B2"/>
    <w:rsid w:val="00B353B1"/>
    <w:rsid w:val="00B36237"/>
    <w:rsid w:val="00B36BFD"/>
    <w:rsid w:val="00B37EFB"/>
    <w:rsid w:val="00B429DD"/>
    <w:rsid w:val="00B5123C"/>
    <w:rsid w:val="00B54961"/>
    <w:rsid w:val="00B567DF"/>
    <w:rsid w:val="00B6351D"/>
    <w:rsid w:val="00B6634B"/>
    <w:rsid w:val="00B67E62"/>
    <w:rsid w:val="00B71F30"/>
    <w:rsid w:val="00B72B22"/>
    <w:rsid w:val="00B746E2"/>
    <w:rsid w:val="00B7480B"/>
    <w:rsid w:val="00B74C8F"/>
    <w:rsid w:val="00B81F81"/>
    <w:rsid w:val="00B84886"/>
    <w:rsid w:val="00B84E46"/>
    <w:rsid w:val="00B8640A"/>
    <w:rsid w:val="00B86CCF"/>
    <w:rsid w:val="00B90EF4"/>
    <w:rsid w:val="00BA1061"/>
    <w:rsid w:val="00BA2660"/>
    <w:rsid w:val="00BA2FF9"/>
    <w:rsid w:val="00BB042D"/>
    <w:rsid w:val="00BB087A"/>
    <w:rsid w:val="00BB4120"/>
    <w:rsid w:val="00BB64AF"/>
    <w:rsid w:val="00BB78BA"/>
    <w:rsid w:val="00BC234A"/>
    <w:rsid w:val="00BC35BD"/>
    <w:rsid w:val="00BC58ED"/>
    <w:rsid w:val="00BD123B"/>
    <w:rsid w:val="00BD5BDB"/>
    <w:rsid w:val="00BD6C38"/>
    <w:rsid w:val="00BD712C"/>
    <w:rsid w:val="00BE01A7"/>
    <w:rsid w:val="00BE1521"/>
    <w:rsid w:val="00BE19E9"/>
    <w:rsid w:val="00BE25A6"/>
    <w:rsid w:val="00BE2B01"/>
    <w:rsid w:val="00BE5928"/>
    <w:rsid w:val="00BF5F03"/>
    <w:rsid w:val="00BF711C"/>
    <w:rsid w:val="00C06530"/>
    <w:rsid w:val="00C1156F"/>
    <w:rsid w:val="00C14427"/>
    <w:rsid w:val="00C15D64"/>
    <w:rsid w:val="00C17C72"/>
    <w:rsid w:val="00C207C9"/>
    <w:rsid w:val="00C233D7"/>
    <w:rsid w:val="00C30DBC"/>
    <w:rsid w:val="00C32324"/>
    <w:rsid w:val="00C334ED"/>
    <w:rsid w:val="00C33F9B"/>
    <w:rsid w:val="00C3719F"/>
    <w:rsid w:val="00C4176E"/>
    <w:rsid w:val="00C41C86"/>
    <w:rsid w:val="00C430BA"/>
    <w:rsid w:val="00C43BDB"/>
    <w:rsid w:val="00C50418"/>
    <w:rsid w:val="00C50C79"/>
    <w:rsid w:val="00C54282"/>
    <w:rsid w:val="00C5456B"/>
    <w:rsid w:val="00C550DD"/>
    <w:rsid w:val="00C579FD"/>
    <w:rsid w:val="00C60146"/>
    <w:rsid w:val="00C627FE"/>
    <w:rsid w:val="00C6327E"/>
    <w:rsid w:val="00C63648"/>
    <w:rsid w:val="00C64552"/>
    <w:rsid w:val="00C6489C"/>
    <w:rsid w:val="00C71E90"/>
    <w:rsid w:val="00C72661"/>
    <w:rsid w:val="00C743A0"/>
    <w:rsid w:val="00C767CD"/>
    <w:rsid w:val="00C837C2"/>
    <w:rsid w:val="00C847DF"/>
    <w:rsid w:val="00C84A1A"/>
    <w:rsid w:val="00C84F53"/>
    <w:rsid w:val="00C85AA5"/>
    <w:rsid w:val="00C86C92"/>
    <w:rsid w:val="00C93A1E"/>
    <w:rsid w:val="00C93AB1"/>
    <w:rsid w:val="00C94E1A"/>
    <w:rsid w:val="00CA1D65"/>
    <w:rsid w:val="00CA1EC1"/>
    <w:rsid w:val="00CA4C36"/>
    <w:rsid w:val="00CA5591"/>
    <w:rsid w:val="00CB1F82"/>
    <w:rsid w:val="00CB3502"/>
    <w:rsid w:val="00CB5572"/>
    <w:rsid w:val="00CB77ED"/>
    <w:rsid w:val="00CC1914"/>
    <w:rsid w:val="00CC1AA0"/>
    <w:rsid w:val="00CC380B"/>
    <w:rsid w:val="00CC4BA7"/>
    <w:rsid w:val="00CC54EB"/>
    <w:rsid w:val="00CC7032"/>
    <w:rsid w:val="00CD02EC"/>
    <w:rsid w:val="00CD157B"/>
    <w:rsid w:val="00CD250A"/>
    <w:rsid w:val="00CD337B"/>
    <w:rsid w:val="00CD42BD"/>
    <w:rsid w:val="00CE174D"/>
    <w:rsid w:val="00CE32DA"/>
    <w:rsid w:val="00CE46F8"/>
    <w:rsid w:val="00CE63A0"/>
    <w:rsid w:val="00CE63BF"/>
    <w:rsid w:val="00CE72A8"/>
    <w:rsid w:val="00CE7B56"/>
    <w:rsid w:val="00CF18E7"/>
    <w:rsid w:val="00CF342C"/>
    <w:rsid w:val="00CF4AED"/>
    <w:rsid w:val="00CF7B87"/>
    <w:rsid w:val="00D0212B"/>
    <w:rsid w:val="00D031DA"/>
    <w:rsid w:val="00D048E8"/>
    <w:rsid w:val="00D04F4B"/>
    <w:rsid w:val="00D14696"/>
    <w:rsid w:val="00D15EA4"/>
    <w:rsid w:val="00D20384"/>
    <w:rsid w:val="00D206A3"/>
    <w:rsid w:val="00D208A7"/>
    <w:rsid w:val="00D208C2"/>
    <w:rsid w:val="00D2201E"/>
    <w:rsid w:val="00D22451"/>
    <w:rsid w:val="00D22C99"/>
    <w:rsid w:val="00D234A2"/>
    <w:rsid w:val="00D2390C"/>
    <w:rsid w:val="00D23B2F"/>
    <w:rsid w:val="00D301D5"/>
    <w:rsid w:val="00D30927"/>
    <w:rsid w:val="00D3269C"/>
    <w:rsid w:val="00D37503"/>
    <w:rsid w:val="00D431CE"/>
    <w:rsid w:val="00D454A5"/>
    <w:rsid w:val="00D45BD5"/>
    <w:rsid w:val="00D50365"/>
    <w:rsid w:val="00D5144F"/>
    <w:rsid w:val="00D51D53"/>
    <w:rsid w:val="00D52610"/>
    <w:rsid w:val="00D55374"/>
    <w:rsid w:val="00D57B88"/>
    <w:rsid w:val="00D6396B"/>
    <w:rsid w:val="00D65366"/>
    <w:rsid w:val="00D665B5"/>
    <w:rsid w:val="00D67D1A"/>
    <w:rsid w:val="00D70BC9"/>
    <w:rsid w:val="00D712EF"/>
    <w:rsid w:val="00D71540"/>
    <w:rsid w:val="00D72839"/>
    <w:rsid w:val="00D7475C"/>
    <w:rsid w:val="00D74D2F"/>
    <w:rsid w:val="00D75A06"/>
    <w:rsid w:val="00D7718B"/>
    <w:rsid w:val="00D77F94"/>
    <w:rsid w:val="00D80CD2"/>
    <w:rsid w:val="00D81535"/>
    <w:rsid w:val="00D834B9"/>
    <w:rsid w:val="00D83526"/>
    <w:rsid w:val="00D854F5"/>
    <w:rsid w:val="00D8575B"/>
    <w:rsid w:val="00D85B11"/>
    <w:rsid w:val="00D86D22"/>
    <w:rsid w:val="00D90F64"/>
    <w:rsid w:val="00D90F96"/>
    <w:rsid w:val="00D931AD"/>
    <w:rsid w:val="00D93DD6"/>
    <w:rsid w:val="00DA0C6D"/>
    <w:rsid w:val="00DA0EA0"/>
    <w:rsid w:val="00DA3D8F"/>
    <w:rsid w:val="00DA4FE5"/>
    <w:rsid w:val="00DA54CC"/>
    <w:rsid w:val="00DA6840"/>
    <w:rsid w:val="00DA6883"/>
    <w:rsid w:val="00DA7546"/>
    <w:rsid w:val="00DB03EC"/>
    <w:rsid w:val="00DB2460"/>
    <w:rsid w:val="00DB335A"/>
    <w:rsid w:val="00DB3D44"/>
    <w:rsid w:val="00DB7422"/>
    <w:rsid w:val="00DC51EE"/>
    <w:rsid w:val="00DD0F6E"/>
    <w:rsid w:val="00DD27E4"/>
    <w:rsid w:val="00DD44AC"/>
    <w:rsid w:val="00DD7A15"/>
    <w:rsid w:val="00DE3B15"/>
    <w:rsid w:val="00DE64B0"/>
    <w:rsid w:val="00DE64FC"/>
    <w:rsid w:val="00DE723D"/>
    <w:rsid w:val="00DF2D42"/>
    <w:rsid w:val="00DF3E7F"/>
    <w:rsid w:val="00DF48D7"/>
    <w:rsid w:val="00DF556D"/>
    <w:rsid w:val="00DF60CD"/>
    <w:rsid w:val="00DF77E0"/>
    <w:rsid w:val="00E00158"/>
    <w:rsid w:val="00E02419"/>
    <w:rsid w:val="00E03041"/>
    <w:rsid w:val="00E04D2D"/>
    <w:rsid w:val="00E05AB1"/>
    <w:rsid w:val="00E0746A"/>
    <w:rsid w:val="00E11DFB"/>
    <w:rsid w:val="00E12C02"/>
    <w:rsid w:val="00E13EB8"/>
    <w:rsid w:val="00E21FB1"/>
    <w:rsid w:val="00E22945"/>
    <w:rsid w:val="00E22DEF"/>
    <w:rsid w:val="00E30CC2"/>
    <w:rsid w:val="00E34164"/>
    <w:rsid w:val="00E4152B"/>
    <w:rsid w:val="00E42F02"/>
    <w:rsid w:val="00E43D93"/>
    <w:rsid w:val="00E467AE"/>
    <w:rsid w:val="00E50DA3"/>
    <w:rsid w:val="00E52729"/>
    <w:rsid w:val="00E52F53"/>
    <w:rsid w:val="00E53E89"/>
    <w:rsid w:val="00E56FE3"/>
    <w:rsid w:val="00E578A3"/>
    <w:rsid w:val="00E57E4E"/>
    <w:rsid w:val="00E648D4"/>
    <w:rsid w:val="00E64D03"/>
    <w:rsid w:val="00E66AD2"/>
    <w:rsid w:val="00E6798B"/>
    <w:rsid w:val="00E7018D"/>
    <w:rsid w:val="00E746A7"/>
    <w:rsid w:val="00E7471B"/>
    <w:rsid w:val="00E77030"/>
    <w:rsid w:val="00E8008E"/>
    <w:rsid w:val="00E81B4B"/>
    <w:rsid w:val="00E82C61"/>
    <w:rsid w:val="00E86786"/>
    <w:rsid w:val="00E8764C"/>
    <w:rsid w:val="00E906D4"/>
    <w:rsid w:val="00E90B46"/>
    <w:rsid w:val="00E90E46"/>
    <w:rsid w:val="00E9123A"/>
    <w:rsid w:val="00E92705"/>
    <w:rsid w:val="00E93C95"/>
    <w:rsid w:val="00E94558"/>
    <w:rsid w:val="00E96A66"/>
    <w:rsid w:val="00EA0439"/>
    <w:rsid w:val="00EA1E2B"/>
    <w:rsid w:val="00EA2634"/>
    <w:rsid w:val="00EA27C4"/>
    <w:rsid w:val="00EA46C1"/>
    <w:rsid w:val="00EA6E45"/>
    <w:rsid w:val="00EA7DA3"/>
    <w:rsid w:val="00EB2632"/>
    <w:rsid w:val="00EB2C0A"/>
    <w:rsid w:val="00EC22BB"/>
    <w:rsid w:val="00EC4CFC"/>
    <w:rsid w:val="00EC6ABD"/>
    <w:rsid w:val="00ED004F"/>
    <w:rsid w:val="00ED66A7"/>
    <w:rsid w:val="00ED7755"/>
    <w:rsid w:val="00EE0377"/>
    <w:rsid w:val="00EE085E"/>
    <w:rsid w:val="00EE47D4"/>
    <w:rsid w:val="00EE6099"/>
    <w:rsid w:val="00EF0310"/>
    <w:rsid w:val="00EF03B0"/>
    <w:rsid w:val="00EF0C2B"/>
    <w:rsid w:val="00EF1792"/>
    <w:rsid w:val="00EF1993"/>
    <w:rsid w:val="00EF46D8"/>
    <w:rsid w:val="00EF4880"/>
    <w:rsid w:val="00EF6169"/>
    <w:rsid w:val="00EF620D"/>
    <w:rsid w:val="00EF6655"/>
    <w:rsid w:val="00EF786C"/>
    <w:rsid w:val="00F023B3"/>
    <w:rsid w:val="00F03058"/>
    <w:rsid w:val="00F05174"/>
    <w:rsid w:val="00F100F0"/>
    <w:rsid w:val="00F116FF"/>
    <w:rsid w:val="00F142A0"/>
    <w:rsid w:val="00F21C4D"/>
    <w:rsid w:val="00F2379F"/>
    <w:rsid w:val="00F2421E"/>
    <w:rsid w:val="00F25584"/>
    <w:rsid w:val="00F25F84"/>
    <w:rsid w:val="00F26CD5"/>
    <w:rsid w:val="00F2708D"/>
    <w:rsid w:val="00F31133"/>
    <w:rsid w:val="00F31B2C"/>
    <w:rsid w:val="00F327F6"/>
    <w:rsid w:val="00F356D0"/>
    <w:rsid w:val="00F35D68"/>
    <w:rsid w:val="00F36566"/>
    <w:rsid w:val="00F366A5"/>
    <w:rsid w:val="00F37CA4"/>
    <w:rsid w:val="00F40916"/>
    <w:rsid w:val="00F4225E"/>
    <w:rsid w:val="00F447D3"/>
    <w:rsid w:val="00F44B09"/>
    <w:rsid w:val="00F454B5"/>
    <w:rsid w:val="00F474D7"/>
    <w:rsid w:val="00F53507"/>
    <w:rsid w:val="00F53B16"/>
    <w:rsid w:val="00F53C08"/>
    <w:rsid w:val="00F54EF8"/>
    <w:rsid w:val="00F55B2F"/>
    <w:rsid w:val="00F57F70"/>
    <w:rsid w:val="00F612B7"/>
    <w:rsid w:val="00F64350"/>
    <w:rsid w:val="00F65ED6"/>
    <w:rsid w:val="00F674E9"/>
    <w:rsid w:val="00F7084B"/>
    <w:rsid w:val="00F70C48"/>
    <w:rsid w:val="00F72059"/>
    <w:rsid w:val="00F725E0"/>
    <w:rsid w:val="00F72996"/>
    <w:rsid w:val="00F72E36"/>
    <w:rsid w:val="00F739B6"/>
    <w:rsid w:val="00F777B4"/>
    <w:rsid w:val="00F77BE5"/>
    <w:rsid w:val="00F80520"/>
    <w:rsid w:val="00F8130F"/>
    <w:rsid w:val="00F81BE3"/>
    <w:rsid w:val="00F81C21"/>
    <w:rsid w:val="00F91385"/>
    <w:rsid w:val="00F917EB"/>
    <w:rsid w:val="00FA12BB"/>
    <w:rsid w:val="00FA47E2"/>
    <w:rsid w:val="00FA59AE"/>
    <w:rsid w:val="00FA791A"/>
    <w:rsid w:val="00FB6B65"/>
    <w:rsid w:val="00FB7AAD"/>
    <w:rsid w:val="00FB7B41"/>
    <w:rsid w:val="00FC14A8"/>
    <w:rsid w:val="00FC1527"/>
    <w:rsid w:val="00FC1ED7"/>
    <w:rsid w:val="00FC3D2D"/>
    <w:rsid w:val="00FC595E"/>
    <w:rsid w:val="00FC7B16"/>
    <w:rsid w:val="00FD099D"/>
    <w:rsid w:val="00FD11D2"/>
    <w:rsid w:val="00FD460D"/>
    <w:rsid w:val="00FD5DB1"/>
    <w:rsid w:val="00FD65E3"/>
    <w:rsid w:val="00FD739B"/>
    <w:rsid w:val="00FE2628"/>
    <w:rsid w:val="00FE67F6"/>
    <w:rsid w:val="00FE7613"/>
    <w:rsid w:val="00FF13F5"/>
    <w:rsid w:val="00FF2CB7"/>
    <w:rsid w:val="00FF38A7"/>
    <w:rsid w:val="00FF3FC6"/>
    <w:rsid w:val="00FF4D20"/>
    <w:rsid w:val="00FF52C5"/>
    <w:rsid w:val="00FF55A1"/>
    <w:rsid w:val="00FF5612"/>
    <w:rsid w:val="00FF6F3B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F2E97"/>
  <w15:chartTrackingRefBased/>
  <w15:docId w15:val="{DFE8D49A-538F-D54E-BA90-A7EA0C5C8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4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7B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7B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7BB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E2F76"/>
    <w:rPr>
      <w:b/>
      <w:bCs/>
    </w:rPr>
  </w:style>
  <w:style w:type="table" w:styleId="TableGrid">
    <w:name w:val="Table Grid"/>
    <w:basedOn w:val="TableNormal"/>
    <w:uiPriority w:val="39"/>
    <w:rsid w:val="00582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C1C7C"/>
    <w:pPr>
      <w:autoSpaceDE w:val="0"/>
      <w:autoSpaceDN w:val="0"/>
      <w:adjustRightInd w:val="0"/>
    </w:pPr>
    <w:rPr>
      <w:rFonts w:ascii="ElsevierGulliver-Regular" w:hAnsi="ElsevierGulliver-Regular" w:cs="ElsevierGulliver-Regular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AB64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9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2165/00128415-201113480-00012" TargetMode="External"/><Relationship Id="rId5" Type="http://schemas.openxmlformats.org/officeDocument/2006/relationships/hyperlink" Target="https://doi.org/10.3174/ng.200006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4</TotalTime>
  <Pages>1</Pages>
  <Words>10202</Words>
  <Characters>58152</Characters>
  <Application>Microsoft Office Word</Application>
  <DocSecurity>0</DocSecurity>
  <Lines>484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Kumar Garg</dc:creator>
  <cp:keywords/>
  <dc:description/>
  <cp:lastModifiedBy>Ravindra Kumar Garg</cp:lastModifiedBy>
  <cp:revision>385</cp:revision>
  <dcterms:created xsi:type="dcterms:W3CDTF">2024-05-19T05:20:00Z</dcterms:created>
  <dcterms:modified xsi:type="dcterms:W3CDTF">2024-07-22T14:46:00Z</dcterms:modified>
</cp:coreProperties>
</file>